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9060" w:type="dxa"/>
        <w:tblLook w:val="04A0" w:firstRow="1" w:lastRow="0" w:firstColumn="1" w:lastColumn="0" w:noHBand="0" w:noVBand="1"/>
      </w:tblPr>
      <w:tblGrid>
        <w:gridCol w:w="1615"/>
        <w:gridCol w:w="2610"/>
        <w:gridCol w:w="810"/>
        <w:gridCol w:w="1440"/>
        <w:gridCol w:w="1530"/>
        <w:gridCol w:w="1055"/>
      </w:tblGrid>
      <w:tr w:rsidR="006473AE" w14:paraId="044167F5" w14:textId="4A7706F6" w:rsidTr="00647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Align w:val="bottom"/>
          </w:tcPr>
          <w:p w14:paraId="32B31F64" w14:textId="3B5D9019" w:rsidR="005A22F1" w:rsidRPr="006206FF" w:rsidRDefault="005A22F1" w:rsidP="00211C9C">
            <w:pPr>
              <w:rPr>
                <w:rFonts w:cstheme="minorHAnsi"/>
                <w:b w:val="0"/>
                <w:bCs w:val="0"/>
              </w:rPr>
            </w:pPr>
            <w:r w:rsidRPr="006206FF">
              <w:rPr>
                <w:rFonts w:cstheme="minorHAnsi"/>
              </w:rPr>
              <w:t>Analyte</w:t>
            </w:r>
          </w:p>
        </w:tc>
        <w:tc>
          <w:tcPr>
            <w:tcW w:w="2610" w:type="dxa"/>
            <w:vAlign w:val="bottom"/>
          </w:tcPr>
          <w:p w14:paraId="1167E228" w14:textId="10A8E53A" w:rsidR="005A22F1" w:rsidRPr="006206FF" w:rsidRDefault="005A22F1" w:rsidP="00211C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206FF">
              <w:rPr>
                <w:rFonts w:cstheme="minorHAnsi"/>
              </w:rPr>
              <w:t>Analyte full name</w:t>
            </w:r>
          </w:p>
        </w:tc>
        <w:tc>
          <w:tcPr>
            <w:tcW w:w="810" w:type="dxa"/>
            <w:vAlign w:val="bottom"/>
          </w:tcPr>
          <w:p w14:paraId="29477D21" w14:textId="180E70B2" w:rsidR="005A22F1" w:rsidRPr="006206FF" w:rsidRDefault="005A22F1" w:rsidP="00211C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206FF">
              <w:rPr>
                <w:rFonts w:cstheme="minorHAnsi"/>
              </w:rPr>
              <w:t xml:space="preserve">Unit </w:t>
            </w:r>
          </w:p>
        </w:tc>
        <w:tc>
          <w:tcPr>
            <w:tcW w:w="1440" w:type="dxa"/>
            <w:vAlign w:val="bottom"/>
          </w:tcPr>
          <w:p w14:paraId="45243976" w14:textId="616D851E" w:rsidR="005A22F1" w:rsidRPr="00C25B4A" w:rsidRDefault="006206FF" w:rsidP="00211C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25B4A">
              <w:rPr>
                <w:rFonts w:eastAsia="Times New Roman" w:cstheme="minorHAnsi"/>
                <w:color w:val="000000"/>
                <w:kern w:val="0"/>
                <w14:ligatures w14:val="none"/>
              </w:rPr>
              <w:t>Control</w:t>
            </w:r>
            <w:r w:rsidRPr="00C25B4A">
              <w:rPr>
                <w:rFonts w:eastAsia="Times New Roman" w:cstheme="minorHAnsi"/>
                <w:color w:val="000000"/>
                <w:kern w:val="0"/>
                <w14:ligatures w14:val="none"/>
              </w:rPr>
              <w:br/>
              <w:t>Mean (SD)</w:t>
            </w:r>
          </w:p>
        </w:tc>
        <w:tc>
          <w:tcPr>
            <w:tcW w:w="1530" w:type="dxa"/>
            <w:vAlign w:val="bottom"/>
          </w:tcPr>
          <w:p w14:paraId="7CECA788" w14:textId="72E0B0A6" w:rsidR="005A22F1" w:rsidRPr="00C25B4A" w:rsidRDefault="006206FF" w:rsidP="00211C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25B4A">
              <w:rPr>
                <w:rFonts w:eastAsia="Times New Roman" w:cstheme="minorHAnsi"/>
                <w:color w:val="000000"/>
                <w:kern w:val="0"/>
                <w14:ligatures w14:val="none"/>
              </w:rPr>
              <w:t>SCD</w:t>
            </w:r>
            <w:r w:rsidRPr="00C25B4A">
              <w:rPr>
                <w:rFonts w:eastAsia="Times New Roman" w:cstheme="minorHAnsi"/>
                <w:color w:val="000000"/>
                <w:kern w:val="0"/>
                <w14:ligatures w14:val="none"/>
              </w:rPr>
              <w:br/>
              <w:t>Mean (SD)</w:t>
            </w:r>
          </w:p>
        </w:tc>
        <w:tc>
          <w:tcPr>
            <w:tcW w:w="1055" w:type="dxa"/>
            <w:vAlign w:val="bottom"/>
          </w:tcPr>
          <w:p w14:paraId="5352D6AB" w14:textId="0C57A07E" w:rsidR="005A22F1" w:rsidRPr="00C25B4A" w:rsidRDefault="006206FF" w:rsidP="00211C9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25B4A">
              <w:rPr>
                <w:rFonts w:eastAsia="Times New Roman" w:cstheme="minorHAnsi"/>
                <w:color w:val="000000"/>
                <w:kern w:val="0"/>
                <w14:ligatures w14:val="none"/>
              </w:rPr>
              <w:t>p-value</w:t>
            </w:r>
          </w:p>
        </w:tc>
      </w:tr>
      <w:tr w:rsidR="006473AE" w14:paraId="216245B7" w14:textId="20B7564D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5AEDBB0" w14:textId="2E7C4F4E" w:rsidR="008709C6" w:rsidRPr="006206FF" w:rsidRDefault="008709C6" w:rsidP="008709C6">
            <w:pPr>
              <w:rPr>
                <w:rFonts w:cstheme="minorHAnsi"/>
                <w:b w:val="0"/>
                <w:bCs w:val="0"/>
              </w:rPr>
            </w:pPr>
            <w:r w:rsidRPr="006206FF">
              <w:rPr>
                <w:rFonts w:eastAsia="Times New Roman" w:cstheme="minorHAnsi"/>
                <w:b w:val="0"/>
                <w:bCs w:val="0"/>
              </w:rPr>
              <w:t>Angiopoietin-2</w:t>
            </w:r>
          </w:p>
        </w:tc>
        <w:tc>
          <w:tcPr>
            <w:tcW w:w="2610" w:type="dxa"/>
          </w:tcPr>
          <w:p w14:paraId="549A8C7C" w14:textId="3FC6CCD7" w:rsidR="008709C6" w:rsidRPr="006206FF" w:rsidRDefault="008709C6" w:rsidP="00870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eastAsia="Times New Roman" w:cstheme="minorHAnsi"/>
              </w:rPr>
              <w:t>Angiopoietin-2</w:t>
            </w:r>
          </w:p>
        </w:tc>
        <w:tc>
          <w:tcPr>
            <w:tcW w:w="810" w:type="dxa"/>
          </w:tcPr>
          <w:p w14:paraId="1655D84D" w14:textId="4384BA58" w:rsidR="008709C6" w:rsidRPr="006206FF" w:rsidRDefault="008709C6" w:rsidP="00870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6EED36E6" w14:textId="744536AB" w:rsidR="008709C6" w:rsidRPr="006206FF" w:rsidRDefault="008709C6" w:rsidP="00870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407C3">
              <w:t>2304 (1168)</w:t>
            </w:r>
          </w:p>
        </w:tc>
        <w:tc>
          <w:tcPr>
            <w:tcW w:w="1530" w:type="dxa"/>
          </w:tcPr>
          <w:p w14:paraId="1CB2D31A" w14:textId="1E4F4704" w:rsidR="008709C6" w:rsidRPr="006206FF" w:rsidRDefault="008709C6" w:rsidP="00870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407C3">
              <w:t>3890 (1936)</w:t>
            </w:r>
          </w:p>
        </w:tc>
        <w:tc>
          <w:tcPr>
            <w:tcW w:w="1055" w:type="dxa"/>
          </w:tcPr>
          <w:p w14:paraId="34768C88" w14:textId="626438E5" w:rsidR="008709C6" w:rsidRPr="006206FF" w:rsidRDefault="008709C6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407C3">
              <w:t>0.001</w:t>
            </w:r>
          </w:p>
        </w:tc>
      </w:tr>
      <w:tr w:rsidR="006473AE" w14:paraId="53AE4C17" w14:textId="00AFEB15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21936CD" w14:textId="7199E512" w:rsidR="00D9450D" w:rsidRPr="006206FF" w:rsidRDefault="00D9450D" w:rsidP="00D9450D">
            <w:pPr>
              <w:rPr>
                <w:rFonts w:cstheme="minorHAnsi"/>
                <w:b w:val="0"/>
                <w:bCs w:val="0"/>
              </w:rPr>
            </w:pPr>
            <w:r w:rsidRPr="006206FF">
              <w:rPr>
                <w:rFonts w:eastAsia="Times New Roman" w:cstheme="minorHAnsi"/>
                <w:b w:val="0"/>
                <w:bCs w:val="0"/>
              </w:rPr>
              <w:t>MCP-1</w:t>
            </w:r>
          </w:p>
        </w:tc>
        <w:tc>
          <w:tcPr>
            <w:tcW w:w="2610" w:type="dxa"/>
          </w:tcPr>
          <w:p w14:paraId="350E60CD" w14:textId="3392F665" w:rsidR="00D9450D" w:rsidRPr="006206FF" w:rsidRDefault="00D9450D" w:rsidP="00D94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Monocyte Chemoattractant Protein-1</w:t>
            </w:r>
          </w:p>
        </w:tc>
        <w:tc>
          <w:tcPr>
            <w:tcW w:w="810" w:type="dxa"/>
          </w:tcPr>
          <w:p w14:paraId="5FB9787F" w14:textId="43BBDD8E" w:rsidR="00D9450D" w:rsidRPr="006206FF" w:rsidRDefault="00D9450D" w:rsidP="00D94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24598193" w14:textId="02BC5D52" w:rsidR="00D9450D" w:rsidRPr="006206FF" w:rsidRDefault="00D9450D" w:rsidP="00D94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55AE7">
              <w:t>204 (260)</w:t>
            </w:r>
          </w:p>
        </w:tc>
        <w:tc>
          <w:tcPr>
            <w:tcW w:w="1530" w:type="dxa"/>
          </w:tcPr>
          <w:p w14:paraId="3B5A02F9" w14:textId="0F54B436" w:rsidR="00D9450D" w:rsidRPr="006206FF" w:rsidRDefault="00D9450D" w:rsidP="00D94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55AE7">
              <w:t>198 (195)</w:t>
            </w:r>
          </w:p>
        </w:tc>
        <w:tc>
          <w:tcPr>
            <w:tcW w:w="1055" w:type="dxa"/>
          </w:tcPr>
          <w:p w14:paraId="77DA2CB6" w14:textId="3F922F8C" w:rsidR="00D9450D" w:rsidRPr="006206FF" w:rsidRDefault="00D9450D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55AE7">
              <w:t>0.988</w:t>
            </w:r>
          </w:p>
        </w:tc>
      </w:tr>
      <w:tr w:rsidR="006473AE" w14:paraId="1C67A1A0" w14:textId="37F17964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0A9E665" w14:textId="24BEA8E4" w:rsidR="000E0688" w:rsidRPr="006206FF" w:rsidRDefault="000E0688" w:rsidP="000E0688">
            <w:pPr>
              <w:rPr>
                <w:rFonts w:cstheme="minorHAnsi"/>
                <w:b w:val="0"/>
                <w:bCs w:val="0"/>
              </w:rPr>
            </w:pPr>
            <w:r w:rsidRPr="006206FF">
              <w:rPr>
                <w:rFonts w:eastAsia="Times New Roman" w:cstheme="minorHAnsi"/>
                <w:b w:val="0"/>
                <w:bCs w:val="0"/>
              </w:rPr>
              <w:t xml:space="preserve">CD40L </w:t>
            </w:r>
          </w:p>
        </w:tc>
        <w:tc>
          <w:tcPr>
            <w:tcW w:w="2610" w:type="dxa"/>
          </w:tcPr>
          <w:p w14:paraId="2EED1D31" w14:textId="7B29C598" w:rsidR="000E0688" w:rsidRPr="006206FF" w:rsidRDefault="000E0688" w:rsidP="000E0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Soluble CD40 ligand</w:t>
            </w:r>
          </w:p>
        </w:tc>
        <w:tc>
          <w:tcPr>
            <w:tcW w:w="810" w:type="dxa"/>
          </w:tcPr>
          <w:p w14:paraId="17A5AC89" w14:textId="192F5885" w:rsidR="000E0688" w:rsidRPr="006206FF" w:rsidRDefault="000E0688" w:rsidP="000E0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16001E01" w14:textId="439BBAE5" w:rsidR="000E0688" w:rsidRPr="006206FF" w:rsidRDefault="000E0688" w:rsidP="000E0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CF8">
              <w:t>807 (514)</w:t>
            </w:r>
          </w:p>
        </w:tc>
        <w:tc>
          <w:tcPr>
            <w:tcW w:w="1530" w:type="dxa"/>
          </w:tcPr>
          <w:p w14:paraId="5ED3019E" w14:textId="485DC892" w:rsidR="000E0688" w:rsidRPr="006206FF" w:rsidRDefault="000E0688" w:rsidP="000E0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CF8">
              <w:t>1050 (271)</w:t>
            </w:r>
          </w:p>
        </w:tc>
        <w:tc>
          <w:tcPr>
            <w:tcW w:w="1055" w:type="dxa"/>
          </w:tcPr>
          <w:p w14:paraId="45CACCF7" w14:textId="50E459A9" w:rsidR="000E0688" w:rsidRPr="006206FF" w:rsidRDefault="000E0688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CF8">
              <w:t>0.042</w:t>
            </w:r>
          </w:p>
        </w:tc>
      </w:tr>
      <w:tr w:rsidR="006473AE" w14:paraId="1E3C0F61" w14:textId="6975504E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EB048B9" w14:textId="07057DB4" w:rsidR="000E0688" w:rsidRPr="006206FF" w:rsidRDefault="000E0688" w:rsidP="000E0688">
            <w:pPr>
              <w:rPr>
                <w:rFonts w:cstheme="minorHAnsi"/>
                <w:b w:val="0"/>
                <w:bCs w:val="0"/>
              </w:rPr>
            </w:pPr>
            <w:r w:rsidRPr="006206FF">
              <w:rPr>
                <w:rFonts w:eastAsia="Times New Roman" w:cstheme="minorHAnsi"/>
                <w:b w:val="0"/>
                <w:bCs w:val="0"/>
              </w:rPr>
              <w:t xml:space="preserve">EMMPRIN </w:t>
            </w:r>
          </w:p>
        </w:tc>
        <w:tc>
          <w:tcPr>
            <w:tcW w:w="2610" w:type="dxa"/>
          </w:tcPr>
          <w:p w14:paraId="2C076B0A" w14:textId="0915EB33" w:rsidR="000E0688" w:rsidRPr="006206FF" w:rsidRDefault="000E0688" w:rsidP="000E0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Extracellular matrix metalloproteinase inducer</w:t>
            </w:r>
          </w:p>
        </w:tc>
        <w:tc>
          <w:tcPr>
            <w:tcW w:w="810" w:type="dxa"/>
          </w:tcPr>
          <w:p w14:paraId="381D3EC3" w14:textId="4863A82E" w:rsidR="000E0688" w:rsidRPr="006206FF" w:rsidRDefault="000E0688" w:rsidP="000E0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510A9273" w14:textId="502F193E" w:rsidR="000E0688" w:rsidRPr="006206FF" w:rsidRDefault="000E0688" w:rsidP="000E0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5F22">
              <w:t>3069 (922)</w:t>
            </w:r>
          </w:p>
        </w:tc>
        <w:tc>
          <w:tcPr>
            <w:tcW w:w="1530" w:type="dxa"/>
          </w:tcPr>
          <w:p w14:paraId="133BEEB6" w14:textId="39E84CEB" w:rsidR="000E0688" w:rsidRPr="006206FF" w:rsidRDefault="000E0688" w:rsidP="000E0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5F22">
              <w:t>4081 (2550)</w:t>
            </w:r>
          </w:p>
        </w:tc>
        <w:tc>
          <w:tcPr>
            <w:tcW w:w="1055" w:type="dxa"/>
          </w:tcPr>
          <w:p w14:paraId="5496AAA9" w14:textId="1FDBB4B5" w:rsidR="000E0688" w:rsidRPr="006206FF" w:rsidRDefault="000E0688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5F22">
              <w:t>0.056</w:t>
            </w:r>
          </w:p>
        </w:tc>
      </w:tr>
      <w:tr w:rsidR="006473AE" w14:paraId="5D902BC9" w14:textId="2A3D5317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126BD21" w14:textId="6BE8ABC5" w:rsidR="003562D9" w:rsidRPr="006206FF" w:rsidRDefault="003562D9" w:rsidP="003562D9">
            <w:pPr>
              <w:rPr>
                <w:rFonts w:cstheme="minorHAnsi"/>
                <w:b w:val="0"/>
                <w:bCs w:val="0"/>
              </w:rPr>
            </w:pPr>
            <w:r w:rsidRPr="006206FF">
              <w:rPr>
                <w:rFonts w:eastAsia="Times New Roman" w:cstheme="minorHAnsi"/>
                <w:b w:val="0"/>
                <w:bCs w:val="0"/>
              </w:rPr>
              <w:t xml:space="preserve">GDF-15 </w:t>
            </w:r>
          </w:p>
        </w:tc>
        <w:tc>
          <w:tcPr>
            <w:tcW w:w="2610" w:type="dxa"/>
          </w:tcPr>
          <w:p w14:paraId="454F76FA" w14:textId="4954A9FD" w:rsidR="003562D9" w:rsidRPr="006206FF" w:rsidRDefault="003562D9" w:rsidP="0035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Growth Differentiation Factor 15</w:t>
            </w:r>
          </w:p>
        </w:tc>
        <w:tc>
          <w:tcPr>
            <w:tcW w:w="810" w:type="dxa"/>
          </w:tcPr>
          <w:p w14:paraId="402AC75D" w14:textId="3237B997" w:rsidR="003562D9" w:rsidRPr="006206FF" w:rsidRDefault="003562D9" w:rsidP="0035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287DFFF9" w14:textId="5C13F0CE" w:rsidR="003562D9" w:rsidRPr="006206FF" w:rsidRDefault="003562D9" w:rsidP="0035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22EC6">
              <w:t>271 (81.5)</w:t>
            </w:r>
          </w:p>
        </w:tc>
        <w:tc>
          <w:tcPr>
            <w:tcW w:w="1530" w:type="dxa"/>
          </w:tcPr>
          <w:p w14:paraId="162CE9E7" w14:textId="040A0680" w:rsidR="003562D9" w:rsidRPr="006206FF" w:rsidRDefault="003562D9" w:rsidP="0035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22EC6">
              <w:t>1311 (2036.2)</w:t>
            </w:r>
          </w:p>
        </w:tc>
        <w:tc>
          <w:tcPr>
            <w:tcW w:w="1055" w:type="dxa"/>
          </w:tcPr>
          <w:p w14:paraId="0DA95D9E" w14:textId="0FA8130D" w:rsidR="003562D9" w:rsidRPr="006206FF" w:rsidRDefault="003562D9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22EC6">
              <w:t>0.008</w:t>
            </w:r>
          </w:p>
        </w:tc>
      </w:tr>
      <w:tr w:rsidR="006473AE" w14:paraId="6B1E1BCD" w14:textId="10D7512F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EECB11B" w14:textId="57844D2E" w:rsidR="00991B41" w:rsidRPr="006206FF" w:rsidRDefault="00991B41" w:rsidP="00991B41">
            <w:pPr>
              <w:rPr>
                <w:rFonts w:cstheme="minorHAnsi"/>
                <w:b w:val="0"/>
                <w:bCs w:val="0"/>
              </w:rPr>
            </w:pPr>
            <w:r w:rsidRPr="006206FF">
              <w:rPr>
                <w:rFonts w:eastAsia="Times New Roman" w:cstheme="minorHAnsi"/>
                <w:b w:val="0"/>
                <w:bCs w:val="0"/>
              </w:rPr>
              <w:t>ICAM-1</w:t>
            </w:r>
          </w:p>
        </w:tc>
        <w:tc>
          <w:tcPr>
            <w:tcW w:w="2610" w:type="dxa"/>
          </w:tcPr>
          <w:p w14:paraId="79E75E51" w14:textId="339ADB4A" w:rsidR="00991B41" w:rsidRPr="006206FF" w:rsidRDefault="00991B41" w:rsidP="00991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Intercellular Adhesion Molecule-1</w:t>
            </w:r>
          </w:p>
        </w:tc>
        <w:tc>
          <w:tcPr>
            <w:tcW w:w="810" w:type="dxa"/>
          </w:tcPr>
          <w:p w14:paraId="2217BAB4" w14:textId="1ED79745" w:rsidR="00991B41" w:rsidRPr="006206FF" w:rsidRDefault="00991B41" w:rsidP="00991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34CF77FC" w14:textId="5CA5C56E" w:rsidR="00991B41" w:rsidRPr="006206FF" w:rsidRDefault="00991B41" w:rsidP="00991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58F7">
              <w:t>240609 (159832)</w:t>
            </w:r>
          </w:p>
        </w:tc>
        <w:tc>
          <w:tcPr>
            <w:tcW w:w="1530" w:type="dxa"/>
          </w:tcPr>
          <w:p w14:paraId="3A17A633" w14:textId="5E93EB98" w:rsidR="00991B41" w:rsidRPr="006206FF" w:rsidRDefault="00991B41" w:rsidP="00991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58F7">
              <w:t>168592 (125805)</w:t>
            </w:r>
          </w:p>
        </w:tc>
        <w:tc>
          <w:tcPr>
            <w:tcW w:w="1055" w:type="dxa"/>
          </w:tcPr>
          <w:p w14:paraId="2F522E40" w14:textId="6BC20FDE" w:rsidR="00991B41" w:rsidRPr="006206FF" w:rsidRDefault="00991B41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C58F7">
              <w:t>0.078</w:t>
            </w:r>
          </w:p>
        </w:tc>
      </w:tr>
      <w:tr w:rsidR="006473AE" w14:paraId="48820AC0" w14:textId="6CC084BA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4F4455A" w14:textId="5E823B1C" w:rsidR="004B0FDC" w:rsidRPr="006206FF" w:rsidRDefault="004B0FDC" w:rsidP="004B0FDC">
            <w:pPr>
              <w:rPr>
                <w:rFonts w:eastAsia="Times New Roman" w:cstheme="minorHAnsi"/>
                <w:b w:val="0"/>
                <w:bCs w:val="0"/>
              </w:rPr>
            </w:pPr>
            <w:r w:rsidRPr="006206FF">
              <w:rPr>
                <w:rFonts w:eastAsia="Times New Roman" w:cstheme="minorHAnsi"/>
                <w:b w:val="0"/>
                <w:bCs w:val="0"/>
              </w:rPr>
              <w:t>CD62E</w:t>
            </w:r>
          </w:p>
        </w:tc>
        <w:tc>
          <w:tcPr>
            <w:tcW w:w="2610" w:type="dxa"/>
          </w:tcPr>
          <w:p w14:paraId="13F8B684" w14:textId="730E13AF" w:rsidR="004B0FDC" w:rsidRPr="006206FF" w:rsidRDefault="004B0FDC" w:rsidP="004B0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eastAsia="Times New Roman" w:cstheme="minorHAnsi"/>
              </w:rPr>
              <w:t>Soluble E-Selectin</w:t>
            </w:r>
          </w:p>
        </w:tc>
        <w:tc>
          <w:tcPr>
            <w:tcW w:w="810" w:type="dxa"/>
          </w:tcPr>
          <w:p w14:paraId="503C9FF7" w14:textId="4FD2FB7F" w:rsidR="004B0FDC" w:rsidRPr="006206FF" w:rsidRDefault="004B0FDC" w:rsidP="004B0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59D3D805" w14:textId="30511646" w:rsidR="004B0FDC" w:rsidRPr="006206FF" w:rsidRDefault="004B0FDC" w:rsidP="004B0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E2065">
              <w:t>23307 (8126)</w:t>
            </w:r>
          </w:p>
        </w:tc>
        <w:tc>
          <w:tcPr>
            <w:tcW w:w="1530" w:type="dxa"/>
          </w:tcPr>
          <w:p w14:paraId="07489864" w14:textId="31D0526C" w:rsidR="004B0FDC" w:rsidRPr="006206FF" w:rsidRDefault="004B0FDC" w:rsidP="004B0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E2065">
              <w:t>38493 (16041)</w:t>
            </w:r>
          </w:p>
        </w:tc>
        <w:tc>
          <w:tcPr>
            <w:tcW w:w="1055" w:type="dxa"/>
          </w:tcPr>
          <w:p w14:paraId="30B0C0F8" w14:textId="1FF6CEA8" w:rsidR="004B0FDC" w:rsidRPr="006206FF" w:rsidRDefault="004B0FDC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E2065">
              <w:t>&lt; 0.001</w:t>
            </w:r>
          </w:p>
        </w:tc>
      </w:tr>
      <w:tr w:rsidR="006473AE" w14:paraId="232858C2" w14:textId="07736B94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19A9735" w14:textId="215BC729" w:rsidR="004B0FDC" w:rsidRPr="006206FF" w:rsidRDefault="004B0FDC" w:rsidP="004B0FDC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6206FF">
              <w:rPr>
                <w:rFonts w:eastAsia="Times New Roman" w:cstheme="minorHAnsi"/>
                <w:b w:val="0"/>
                <w:bCs w:val="0"/>
              </w:rPr>
              <w:t>PlGF</w:t>
            </w:r>
            <w:proofErr w:type="spellEnd"/>
          </w:p>
        </w:tc>
        <w:tc>
          <w:tcPr>
            <w:tcW w:w="2610" w:type="dxa"/>
          </w:tcPr>
          <w:p w14:paraId="7D2C064E" w14:textId="21E0318D" w:rsidR="004B0FDC" w:rsidRPr="006206FF" w:rsidRDefault="004B0FDC" w:rsidP="004B0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Placental Growth Factor</w:t>
            </w:r>
          </w:p>
        </w:tc>
        <w:tc>
          <w:tcPr>
            <w:tcW w:w="810" w:type="dxa"/>
          </w:tcPr>
          <w:p w14:paraId="17755DC2" w14:textId="6C071146" w:rsidR="004B0FDC" w:rsidRPr="006206FF" w:rsidRDefault="004B0FDC" w:rsidP="004B0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2702D3F5" w14:textId="540868FB" w:rsidR="004B0FDC" w:rsidRPr="006206FF" w:rsidRDefault="004B0FDC" w:rsidP="004B0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E3D80">
              <w:t>18.4 (13.9)</w:t>
            </w:r>
          </w:p>
        </w:tc>
        <w:tc>
          <w:tcPr>
            <w:tcW w:w="1530" w:type="dxa"/>
          </w:tcPr>
          <w:p w14:paraId="0A91D8A8" w14:textId="61B05905" w:rsidR="004B0FDC" w:rsidRPr="006206FF" w:rsidRDefault="004B0FDC" w:rsidP="004B0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E3D80">
              <w:t>29.4 (21.3)</w:t>
            </w:r>
          </w:p>
        </w:tc>
        <w:tc>
          <w:tcPr>
            <w:tcW w:w="1055" w:type="dxa"/>
          </w:tcPr>
          <w:p w14:paraId="71F2B3BA" w14:textId="45540DFA" w:rsidR="004B0FDC" w:rsidRPr="006206FF" w:rsidRDefault="004B0FDC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E3D80">
              <w:t>0.047</w:t>
            </w:r>
          </w:p>
        </w:tc>
      </w:tr>
      <w:tr w:rsidR="006473AE" w14:paraId="42EE8EED" w14:textId="6A6FFAD1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CFE579B" w14:textId="25924FC4" w:rsidR="003E090E" w:rsidRPr="006206FF" w:rsidRDefault="003E090E" w:rsidP="003E090E">
            <w:pPr>
              <w:rPr>
                <w:rFonts w:eastAsia="Times New Roman" w:cstheme="minorHAnsi"/>
                <w:b w:val="0"/>
                <w:bCs w:val="0"/>
              </w:rPr>
            </w:pPr>
            <w:r w:rsidRPr="006206FF">
              <w:rPr>
                <w:rFonts w:eastAsia="Times New Roman" w:cstheme="minorHAnsi"/>
                <w:b w:val="0"/>
                <w:bCs w:val="0"/>
              </w:rPr>
              <w:t>TNF RI</w:t>
            </w:r>
          </w:p>
        </w:tc>
        <w:tc>
          <w:tcPr>
            <w:tcW w:w="2610" w:type="dxa"/>
          </w:tcPr>
          <w:p w14:paraId="5429360C" w14:textId="05698FEA" w:rsidR="003E090E" w:rsidRPr="006206FF" w:rsidRDefault="003E090E" w:rsidP="003E0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Tumor necrosis factor receptor 1</w:t>
            </w:r>
          </w:p>
        </w:tc>
        <w:tc>
          <w:tcPr>
            <w:tcW w:w="810" w:type="dxa"/>
          </w:tcPr>
          <w:p w14:paraId="5DAACF3B" w14:textId="662E97F9" w:rsidR="003E090E" w:rsidRPr="006206FF" w:rsidRDefault="003E090E" w:rsidP="003E0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7C4CEBF6" w14:textId="0DB96B0F" w:rsidR="003E090E" w:rsidRPr="006206FF" w:rsidRDefault="003E090E" w:rsidP="003E0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1A8">
              <w:t>672 (200)</w:t>
            </w:r>
          </w:p>
        </w:tc>
        <w:tc>
          <w:tcPr>
            <w:tcW w:w="1530" w:type="dxa"/>
          </w:tcPr>
          <w:p w14:paraId="7EB0F038" w14:textId="1D4CE0FD" w:rsidR="003E090E" w:rsidRPr="006206FF" w:rsidRDefault="003E090E" w:rsidP="003E0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1A8">
              <w:t>944 (791)</w:t>
            </w:r>
          </w:p>
        </w:tc>
        <w:tc>
          <w:tcPr>
            <w:tcW w:w="1055" w:type="dxa"/>
          </w:tcPr>
          <w:p w14:paraId="64F61E95" w14:textId="296008C7" w:rsidR="003E090E" w:rsidRPr="006206FF" w:rsidRDefault="003E090E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751A8">
              <w:t>0.131</w:t>
            </w:r>
          </w:p>
        </w:tc>
      </w:tr>
      <w:tr w:rsidR="006473AE" w14:paraId="7AACED37" w14:textId="7A59893D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4EDFCED" w14:textId="2E86442B" w:rsidR="003E090E" w:rsidRPr="006206FF" w:rsidRDefault="003E090E" w:rsidP="003E090E">
            <w:pPr>
              <w:rPr>
                <w:rFonts w:eastAsia="Times New Roman" w:cstheme="minorHAnsi"/>
                <w:b w:val="0"/>
                <w:bCs w:val="0"/>
              </w:rPr>
            </w:pPr>
            <w:r w:rsidRPr="006206FF">
              <w:rPr>
                <w:rFonts w:eastAsia="Times New Roman" w:cstheme="minorHAnsi"/>
                <w:b w:val="0"/>
                <w:bCs w:val="0"/>
              </w:rPr>
              <w:t>VCAM-1</w:t>
            </w:r>
          </w:p>
        </w:tc>
        <w:tc>
          <w:tcPr>
            <w:tcW w:w="2610" w:type="dxa"/>
          </w:tcPr>
          <w:p w14:paraId="0064A556" w14:textId="2ADB0EAE" w:rsidR="003E090E" w:rsidRPr="006206FF" w:rsidRDefault="003E090E" w:rsidP="003E0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Vascular cell adhesion molecule 1</w:t>
            </w:r>
          </w:p>
        </w:tc>
        <w:tc>
          <w:tcPr>
            <w:tcW w:w="810" w:type="dxa"/>
          </w:tcPr>
          <w:p w14:paraId="4522F9EA" w14:textId="24891AE1" w:rsidR="003E090E" w:rsidRPr="006206FF" w:rsidRDefault="003E090E" w:rsidP="003E0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65619041" w14:textId="213BC293" w:rsidR="003E090E" w:rsidRPr="006206FF" w:rsidRDefault="003E090E" w:rsidP="003E0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06BC8">
              <w:t>578648 (263859)</w:t>
            </w:r>
          </w:p>
        </w:tc>
        <w:tc>
          <w:tcPr>
            <w:tcW w:w="1530" w:type="dxa"/>
          </w:tcPr>
          <w:p w14:paraId="4ED93D73" w14:textId="0CA44DFC" w:rsidR="003E090E" w:rsidRPr="006206FF" w:rsidRDefault="003E090E" w:rsidP="003E0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06BC8">
              <w:t>2264630 (927203)</w:t>
            </w:r>
          </w:p>
        </w:tc>
        <w:tc>
          <w:tcPr>
            <w:tcW w:w="1055" w:type="dxa"/>
          </w:tcPr>
          <w:p w14:paraId="57F2D355" w14:textId="16506217" w:rsidR="003E090E" w:rsidRPr="006206FF" w:rsidRDefault="003E090E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06BC8">
              <w:t>&lt; 0.001</w:t>
            </w:r>
          </w:p>
        </w:tc>
      </w:tr>
      <w:tr w:rsidR="006473AE" w14:paraId="7F1CA1DB" w14:textId="2C85C0B2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F679884" w14:textId="45229873" w:rsidR="00CA217E" w:rsidRPr="006206FF" w:rsidRDefault="00CA217E" w:rsidP="00CA217E">
            <w:pPr>
              <w:rPr>
                <w:rFonts w:eastAsia="Times New Roman" w:cstheme="minorHAnsi"/>
                <w:b w:val="0"/>
                <w:bCs w:val="0"/>
              </w:rPr>
            </w:pPr>
            <w:r w:rsidRPr="006206FF">
              <w:rPr>
                <w:rFonts w:eastAsia="Times New Roman" w:cstheme="minorHAnsi"/>
                <w:b w:val="0"/>
                <w:bCs w:val="0"/>
              </w:rPr>
              <w:t>BAFF</w:t>
            </w:r>
          </w:p>
        </w:tc>
        <w:tc>
          <w:tcPr>
            <w:tcW w:w="2610" w:type="dxa"/>
          </w:tcPr>
          <w:p w14:paraId="7CBF3E36" w14:textId="0DFE1CFD" w:rsidR="00CA217E" w:rsidRPr="006206FF" w:rsidRDefault="00CA217E" w:rsidP="00CA2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B-cell activating factor</w:t>
            </w:r>
          </w:p>
        </w:tc>
        <w:tc>
          <w:tcPr>
            <w:tcW w:w="810" w:type="dxa"/>
          </w:tcPr>
          <w:p w14:paraId="043A52E4" w14:textId="3AD8E109" w:rsidR="00CA217E" w:rsidRPr="006206FF" w:rsidRDefault="00CA217E" w:rsidP="00CA2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427F3653" w14:textId="677DCC9D" w:rsidR="00CA217E" w:rsidRPr="006206FF" w:rsidRDefault="00CA217E" w:rsidP="00CA2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60A1">
              <w:t>531 (106)</w:t>
            </w:r>
          </w:p>
        </w:tc>
        <w:tc>
          <w:tcPr>
            <w:tcW w:w="1530" w:type="dxa"/>
          </w:tcPr>
          <w:p w14:paraId="1333DDAF" w14:textId="601F9C0B" w:rsidR="00CA217E" w:rsidRPr="006206FF" w:rsidRDefault="00CA217E" w:rsidP="00CA2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60A1">
              <w:t>613 (362)</w:t>
            </w:r>
          </w:p>
        </w:tc>
        <w:tc>
          <w:tcPr>
            <w:tcW w:w="1055" w:type="dxa"/>
          </w:tcPr>
          <w:p w14:paraId="223E3859" w14:textId="37B23940" w:rsidR="00CA217E" w:rsidRPr="006206FF" w:rsidRDefault="00CA217E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60A1">
              <w:t>0.291</w:t>
            </w:r>
          </w:p>
        </w:tc>
      </w:tr>
      <w:tr w:rsidR="006473AE" w:rsidRPr="002F05C6" w14:paraId="033AFABF" w14:textId="1FE62A3C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87A573B" w14:textId="3DD0289D" w:rsidR="00CA217E" w:rsidRPr="006206FF" w:rsidRDefault="00CA217E" w:rsidP="00CA217E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CCL20</w:t>
            </w:r>
          </w:p>
        </w:tc>
        <w:tc>
          <w:tcPr>
            <w:tcW w:w="2610" w:type="dxa"/>
          </w:tcPr>
          <w:p w14:paraId="1CA60B4A" w14:textId="237218D0" w:rsidR="00CA217E" w:rsidRPr="006206FF" w:rsidRDefault="00CA217E" w:rsidP="00CA2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Macrophage Inflammatory Protein-3 alpha</w:t>
            </w:r>
          </w:p>
        </w:tc>
        <w:tc>
          <w:tcPr>
            <w:tcW w:w="810" w:type="dxa"/>
          </w:tcPr>
          <w:p w14:paraId="30BE2198" w14:textId="2D3DF20F" w:rsidR="00CA217E" w:rsidRPr="006206FF" w:rsidRDefault="00CA217E" w:rsidP="00CA2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2B76A34E" w14:textId="715AB8B9" w:rsidR="00CA217E" w:rsidRPr="006206FF" w:rsidRDefault="00CA217E" w:rsidP="00CA2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D08FE">
              <w:t>92.2 (45.5)</w:t>
            </w:r>
          </w:p>
        </w:tc>
        <w:tc>
          <w:tcPr>
            <w:tcW w:w="1530" w:type="dxa"/>
          </w:tcPr>
          <w:p w14:paraId="10EB5B39" w14:textId="406D8C2A" w:rsidR="00CA217E" w:rsidRPr="006206FF" w:rsidRDefault="00CA217E" w:rsidP="00CA2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D08FE">
              <w:t>137.2 (112.1)</w:t>
            </w:r>
          </w:p>
        </w:tc>
        <w:tc>
          <w:tcPr>
            <w:tcW w:w="1055" w:type="dxa"/>
          </w:tcPr>
          <w:p w14:paraId="5BEEF2AC" w14:textId="45A703F2" w:rsidR="00CA217E" w:rsidRPr="006206FF" w:rsidRDefault="00CA217E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D08FE">
              <w:t>0.078</w:t>
            </w:r>
          </w:p>
        </w:tc>
      </w:tr>
      <w:tr w:rsidR="006473AE" w:rsidRPr="002F05C6" w14:paraId="6F4A65DB" w14:textId="00362A6D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337FB92" w14:textId="691BA7E2" w:rsidR="00C1064D" w:rsidRPr="006206FF" w:rsidRDefault="00C1064D" w:rsidP="00C1064D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TF_III</w:t>
            </w:r>
          </w:p>
        </w:tc>
        <w:tc>
          <w:tcPr>
            <w:tcW w:w="2610" w:type="dxa"/>
          </w:tcPr>
          <w:p w14:paraId="5B5EAD4A" w14:textId="0694AF80" w:rsidR="00C1064D" w:rsidRPr="006206FF" w:rsidRDefault="00C1064D" w:rsidP="00C10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Coagulation Factor III/Tissue Factor</w:t>
            </w:r>
          </w:p>
        </w:tc>
        <w:tc>
          <w:tcPr>
            <w:tcW w:w="810" w:type="dxa"/>
          </w:tcPr>
          <w:p w14:paraId="44B787F2" w14:textId="3C7BF07B" w:rsidR="00C1064D" w:rsidRPr="006206FF" w:rsidRDefault="00C1064D" w:rsidP="00C10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32D6DF02" w14:textId="3AE9F664" w:rsidR="00C1064D" w:rsidRPr="006206FF" w:rsidRDefault="00C1064D" w:rsidP="00C10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2CCF">
              <w:t>38.7 (17.0)</w:t>
            </w:r>
          </w:p>
        </w:tc>
        <w:tc>
          <w:tcPr>
            <w:tcW w:w="1530" w:type="dxa"/>
          </w:tcPr>
          <w:p w14:paraId="262CEA3D" w14:textId="1DB416BE" w:rsidR="00C1064D" w:rsidRPr="006206FF" w:rsidRDefault="00C1064D" w:rsidP="00C10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2CCF">
              <w:t>41.3 (23.7)</w:t>
            </w:r>
          </w:p>
        </w:tc>
        <w:tc>
          <w:tcPr>
            <w:tcW w:w="1055" w:type="dxa"/>
          </w:tcPr>
          <w:p w14:paraId="390639C4" w14:textId="479EF265" w:rsidR="00C1064D" w:rsidRPr="006206FF" w:rsidRDefault="00C1064D" w:rsidP="00C106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2CCF">
              <w:t>0.638</w:t>
            </w:r>
          </w:p>
        </w:tc>
      </w:tr>
      <w:tr w:rsidR="006473AE" w:rsidRPr="002F05C6" w14:paraId="74C15B24" w14:textId="2AE8134E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4327487" w14:textId="65E93EF6" w:rsidR="002B2D77" w:rsidRPr="006206FF" w:rsidRDefault="002B2D77" w:rsidP="002B2D77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proofErr w:type="spellStart"/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Endoglin</w:t>
            </w:r>
            <w:proofErr w:type="spellEnd"/>
          </w:p>
        </w:tc>
        <w:tc>
          <w:tcPr>
            <w:tcW w:w="2610" w:type="dxa"/>
          </w:tcPr>
          <w:p w14:paraId="5D69A1A6" w14:textId="3BB2DB60" w:rsidR="002B2D77" w:rsidRPr="006206FF" w:rsidRDefault="002B2D77" w:rsidP="002B2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06FF">
              <w:rPr>
                <w:rFonts w:eastAsia="Times New Roman" w:cstheme="minorHAnsi"/>
                <w:lang w:val="fr-CH"/>
              </w:rPr>
              <w:t>Endoglin</w:t>
            </w:r>
            <w:proofErr w:type="spellEnd"/>
          </w:p>
        </w:tc>
        <w:tc>
          <w:tcPr>
            <w:tcW w:w="810" w:type="dxa"/>
          </w:tcPr>
          <w:p w14:paraId="09F9FCFF" w14:textId="79C58003" w:rsidR="002B2D77" w:rsidRPr="006206FF" w:rsidRDefault="002B2D77" w:rsidP="002B2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066502F5" w14:textId="61A01468" w:rsidR="002B2D77" w:rsidRPr="006206FF" w:rsidRDefault="002B2D77" w:rsidP="002B2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E0A">
              <w:t>2359 (1837)</w:t>
            </w:r>
          </w:p>
        </w:tc>
        <w:tc>
          <w:tcPr>
            <w:tcW w:w="1530" w:type="dxa"/>
          </w:tcPr>
          <w:p w14:paraId="5716A358" w14:textId="553BB7BE" w:rsidR="002B2D77" w:rsidRPr="006206FF" w:rsidRDefault="002B2D77" w:rsidP="002B2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E0A">
              <w:t>2266 (1529)</w:t>
            </w:r>
          </w:p>
        </w:tc>
        <w:tc>
          <w:tcPr>
            <w:tcW w:w="1055" w:type="dxa"/>
          </w:tcPr>
          <w:p w14:paraId="243952FB" w14:textId="6F04C551" w:rsidR="002B2D77" w:rsidRPr="006206FF" w:rsidRDefault="002B2D77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E0A">
              <w:t>0.706</w:t>
            </w:r>
          </w:p>
        </w:tc>
      </w:tr>
      <w:tr w:rsidR="006473AE" w:rsidRPr="002F05C6" w14:paraId="5677DB9B" w14:textId="1EAC57C4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5674521" w14:textId="4ACC8BC9" w:rsidR="002B2D77" w:rsidRPr="006206FF" w:rsidRDefault="002B2D77" w:rsidP="002B2D77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HGF</w:t>
            </w:r>
          </w:p>
        </w:tc>
        <w:tc>
          <w:tcPr>
            <w:tcW w:w="2610" w:type="dxa"/>
          </w:tcPr>
          <w:p w14:paraId="48C07C48" w14:textId="0A0D41D2" w:rsidR="002B2D77" w:rsidRPr="006206FF" w:rsidRDefault="002B2D77" w:rsidP="002B2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Hepatocyte Growth Factor</w:t>
            </w:r>
          </w:p>
        </w:tc>
        <w:tc>
          <w:tcPr>
            <w:tcW w:w="810" w:type="dxa"/>
          </w:tcPr>
          <w:p w14:paraId="6424C3FF" w14:textId="28CCF16C" w:rsidR="002B2D77" w:rsidRPr="006206FF" w:rsidRDefault="002B2D77" w:rsidP="002B2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0A9BD145" w14:textId="5E80DCA2" w:rsidR="002B2D77" w:rsidRPr="006206FF" w:rsidRDefault="002B2D77" w:rsidP="002B2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077D">
              <w:t>136 (159.6)</w:t>
            </w:r>
          </w:p>
        </w:tc>
        <w:tc>
          <w:tcPr>
            <w:tcW w:w="1530" w:type="dxa"/>
          </w:tcPr>
          <w:p w14:paraId="7516F600" w14:textId="109D17EF" w:rsidR="002B2D77" w:rsidRPr="006206FF" w:rsidRDefault="002B2D77" w:rsidP="002B2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077D">
              <w:t>199 (74.4)</w:t>
            </w:r>
          </w:p>
        </w:tc>
        <w:tc>
          <w:tcPr>
            <w:tcW w:w="1055" w:type="dxa"/>
          </w:tcPr>
          <w:p w14:paraId="54AFC5BB" w14:textId="75ABE092" w:rsidR="002B2D77" w:rsidRPr="006206FF" w:rsidRDefault="002B2D77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077D">
              <w:t>0.067</w:t>
            </w:r>
          </w:p>
        </w:tc>
      </w:tr>
      <w:tr w:rsidR="006473AE" w:rsidRPr="002F05C6" w14:paraId="67EF800F" w14:textId="2E66213D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F30BAD3" w14:textId="3A6B6DCB" w:rsidR="00CB0815" w:rsidRPr="006206FF" w:rsidRDefault="00CB0815" w:rsidP="00CB0815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IL-1</w:t>
            </w:r>
            <w:r w:rsidRPr="006206FF">
              <w:rPr>
                <w:rFonts w:eastAsia="Times New Roman" w:cstheme="minorHAnsi"/>
                <w:b w:val="0"/>
                <w:bCs w:val="0"/>
              </w:rPr>
              <w:t>a</w:t>
            </w:r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 xml:space="preserve"> </w:t>
            </w:r>
          </w:p>
        </w:tc>
        <w:tc>
          <w:tcPr>
            <w:tcW w:w="2610" w:type="dxa"/>
          </w:tcPr>
          <w:p w14:paraId="6AE82538" w14:textId="01D52C19" w:rsidR="00CB0815" w:rsidRPr="006206FF" w:rsidRDefault="00CB0815" w:rsidP="00CB0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Interleukin-1 alpha</w:t>
            </w:r>
          </w:p>
        </w:tc>
        <w:tc>
          <w:tcPr>
            <w:tcW w:w="810" w:type="dxa"/>
          </w:tcPr>
          <w:p w14:paraId="0EF7A354" w14:textId="5956794D" w:rsidR="00CB0815" w:rsidRPr="006206FF" w:rsidRDefault="00CB0815" w:rsidP="00CB0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7117B7E0" w14:textId="38EBD335" w:rsidR="00CB0815" w:rsidRPr="006206FF" w:rsidRDefault="00CB0815" w:rsidP="00CB0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2964">
              <w:t>37.3 (40.3)</w:t>
            </w:r>
          </w:p>
        </w:tc>
        <w:tc>
          <w:tcPr>
            <w:tcW w:w="1530" w:type="dxa"/>
          </w:tcPr>
          <w:p w14:paraId="239D552C" w14:textId="4A126534" w:rsidR="00CB0815" w:rsidRPr="006206FF" w:rsidRDefault="00CB0815" w:rsidP="00CB0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2964">
              <w:t>42.5 (56.8)</w:t>
            </w:r>
          </w:p>
        </w:tc>
        <w:tc>
          <w:tcPr>
            <w:tcW w:w="1055" w:type="dxa"/>
          </w:tcPr>
          <w:p w14:paraId="1F15E8F2" w14:textId="3EC16AA3" w:rsidR="00CB0815" w:rsidRPr="006206FF" w:rsidRDefault="00CB0815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2964">
              <w:t>0.672</w:t>
            </w:r>
          </w:p>
        </w:tc>
      </w:tr>
      <w:tr w:rsidR="006473AE" w:rsidRPr="002F05C6" w14:paraId="181BF2B1" w14:textId="63DBA1BB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BBBC794" w14:textId="0F3BBAE9" w:rsidR="00CB0815" w:rsidRPr="006206FF" w:rsidRDefault="00CB0815" w:rsidP="00CB0815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RAGE</w:t>
            </w:r>
          </w:p>
        </w:tc>
        <w:tc>
          <w:tcPr>
            <w:tcW w:w="2610" w:type="dxa"/>
          </w:tcPr>
          <w:p w14:paraId="598AE66A" w14:textId="0A3C59BC" w:rsidR="00CB0815" w:rsidRPr="006206FF" w:rsidRDefault="00CB0815" w:rsidP="00CB0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Soluble receptor for advanced glycation end-products</w:t>
            </w:r>
          </w:p>
        </w:tc>
        <w:tc>
          <w:tcPr>
            <w:tcW w:w="810" w:type="dxa"/>
          </w:tcPr>
          <w:p w14:paraId="1BBA6423" w14:textId="65785A3C" w:rsidR="00CB0815" w:rsidRPr="006206FF" w:rsidRDefault="00CB0815" w:rsidP="00CB0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3BEDB350" w14:textId="309FED11" w:rsidR="00CB0815" w:rsidRPr="006206FF" w:rsidRDefault="00CB0815" w:rsidP="00CB0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41B67">
              <w:t>2085 (952)</w:t>
            </w:r>
          </w:p>
        </w:tc>
        <w:tc>
          <w:tcPr>
            <w:tcW w:w="1530" w:type="dxa"/>
          </w:tcPr>
          <w:p w14:paraId="2545A8BF" w14:textId="02567E1F" w:rsidR="00CB0815" w:rsidRPr="006206FF" w:rsidRDefault="00CB0815" w:rsidP="00CB0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41B67">
              <w:t>1475 (529)</w:t>
            </w:r>
          </w:p>
        </w:tc>
        <w:tc>
          <w:tcPr>
            <w:tcW w:w="1055" w:type="dxa"/>
          </w:tcPr>
          <w:p w14:paraId="7BD879D7" w14:textId="4B310FAD" w:rsidR="00CB0815" w:rsidRPr="006206FF" w:rsidRDefault="00CB0815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41B67">
              <w:t>0.005</w:t>
            </w:r>
          </w:p>
        </w:tc>
      </w:tr>
      <w:tr w:rsidR="006473AE" w:rsidRPr="002F05C6" w14:paraId="360AA603" w14:textId="08C309E3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33A244E" w14:textId="65048734" w:rsidR="00711F91" w:rsidRPr="006206FF" w:rsidRDefault="00711F91" w:rsidP="00711F91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CD62P</w:t>
            </w:r>
          </w:p>
        </w:tc>
        <w:tc>
          <w:tcPr>
            <w:tcW w:w="2610" w:type="dxa"/>
          </w:tcPr>
          <w:p w14:paraId="3B04231E" w14:textId="49B04FB4" w:rsidR="00711F91" w:rsidRPr="006206FF" w:rsidRDefault="00711F91" w:rsidP="00711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eastAsia="Times New Roman" w:cstheme="minorHAnsi"/>
                <w:lang w:val="fr-CH"/>
              </w:rPr>
              <w:t>Soluble P-</w:t>
            </w:r>
            <w:proofErr w:type="spellStart"/>
            <w:r w:rsidRPr="006206FF">
              <w:rPr>
                <w:rFonts w:eastAsia="Times New Roman" w:cstheme="minorHAnsi"/>
                <w:lang w:val="fr-CH"/>
              </w:rPr>
              <w:t>Selectin</w:t>
            </w:r>
            <w:proofErr w:type="spellEnd"/>
            <w:r w:rsidRPr="006206FF">
              <w:rPr>
                <w:rFonts w:eastAsia="Times New Roman" w:cstheme="minorHAnsi"/>
                <w:lang w:val="fr-CH"/>
              </w:rPr>
              <w:t xml:space="preserve"> </w:t>
            </w:r>
          </w:p>
        </w:tc>
        <w:tc>
          <w:tcPr>
            <w:tcW w:w="810" w:type="dxa"/>
          </w:tcPr>
          <w:p w14:paraId="5D68F10B" w14:textId="552A92C7" w:rsidR="00711F91" w:rsidRPr="006206FF" w:rsidRDefault="00711F91" w:rsidP="00711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39442A50" w14:textId="0FD37DD2" w:rsidR="00711F91" w:rsidRPr="006206FF" w:rsidRDefault="00711F91" w:rsidP="00711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5931">
              <w:t>19168 (5168)</w:t>
            </w:r>
          </w:p>
        </w:tc>
        <w:tc>
          <w:tcPr>
            <w:tcW w:w="1530" w:type="dxa"/>
          </w:tcPr>
          <w:p w14:paraId="15A12632" w14:textId="3F8E9C42" w:rsidR="00711F91" w:rsidRPr="006206FF" w:rsidRDefault="00711F91" w:rsidP="00711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5931">
              <w:t>23407 (7162)</w:t>
            </w:r>
          </w:p>
        </w:tc>
        <w:tc>
          <w:tcPr>
            <w:tcW w:w="1055" w:type="dxa"/>
          </w:tcPr>
          <w:p w14:paraId="3D5EF54C" w14:textId="5D0D67F1" w:rsidR="00711F91" w:rsidRPr="006206FF" w:rsidRDefault="00711F91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5931">
              <w:t>0.025</w:t>
            </w:r>
          </w:p>
        </w:tc>
      </w:tr>
      <w:tr w:rsidR="006473AE" w:rsidRPr="002F05C6" w14:paraId="58BE4A73" w14:textId="34DF7FB3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12DE5C8" w14:textId="36F42A6F" w:rsidR="00D33056" w:rsidRPr="006206FF" w:rsidRDefault="00D33056" w:rsidP="00D33056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proofErr w:type="spellStart"/>
            <w:proofErr w:type="gramStart"/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uPAR</w:t>
            </w:r>
            <w:proofErr w:type="spellEnd"/>
            <w:proofErr w:type="gramEnd"/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 xml:space="preserve"> </w:t>
            </w:r>
          </w:p>
        </w:tc>
        <w:tc>
          <w:tcPr>
            <w:tcW w:w="2610" w:type="dxa"/>
          </w:tcPr>
          <w:p w14:paraId="06059861" w14:textId="02EF33A7" w:rsidR="00D33056" w:rsidRPr="006206FF" w:rsidRDefault="00D33056" w:rsidP="00D33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Soluble urokinase plasminogen activator receptor</w:t>
            </w:r>
          </w:p>
        </w:tc>
        <w:tc>
          <w:tcPr>
            <w:tcW w:w="810" w:type="dxa"/>
          </w:tcPr>
          <w:p w14:paraId="3239A93F" w14:textId="5D4DB41C" w:rsidR="00D33056" w:rsidRPr="006206FF" w:rsidRDefault="00D33056" w:rsidP="00D33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42D85AF8" w14:textId="3F5F3157" w:rsidR="00D33056" w:rsidRPr="006206FF" w:rsidRDefault="00D33056" w:rsidP="00D33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1841">
              <w:t>1387 (978)</w:t>
            </w:r>
          </w:p>
        </w:tc>
        <w:tc>
          <w:tcPr>
            <w:tcW w:w="1530" w:type="dxa"/>
          </w:tcPr>
          <w:p w14:paraId="45C4059A" w14:textId="41F4AD99" w:rsidR="00D33056" w:rsidRPr="006206FF" w:rsidRDefault="00D33056" w:rsidP="00D33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1841">
              <w:t>1900 (1027)</w:t>
            </w:r>
          </w:p>
        </w:tc>
        <w:tc>
          <w:tcPr>
            <w:tcW w:w="1055" w:type="dxa"/>
          </w:tcPr>
          <w:p w14:paraId="7D32D6AE" w14:textId="62B4A776" w:rsidR="00D33056" w:rsidRPr="006206FF" w:rsidRDefault="00D33056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1841">
              <w:t>0.074</w:t>
            </w:r>
          </w:p>
        </w:tc>
      </w:tr>
      <w:tr w:rsidR="006473AE" w:rsidRPr="002F05C6" w14:paraId="7ADB221A" w14:textId="62AE1D42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73AFD2A" w14:textId="34372A46" w:rsidR="00D33056" w:rsidRPr="006206FF" w:rsidRDefault="00D33056" w:rsidP="00D33056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proofErr w:type="gramStart"/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vWF</w:t>
            </w:r>
            <w:proofErr w:type="gramEnd"/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-A2</w:t>
            </w:r>
          </w:p>
        </w:tc>
        <w:tc>
          <w:tcPr>
            <w:tcW w:w="2610" w:type="dxa"/>
          </w:tcPr>
          <w:p w14:paraId="28CFAF03" w14:textId="5095D643" w:rsidR="00D33056" w:rsidRPr="006206FF" w:rsidRDefault="00D33056" w:rsidP="00D33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Von Willebrand factor (A2 domain)</w:t>
            </w:r>
          </w:p>
        </w:tc>
        <w:tc>
          <w:tcPr>
            <w:tcW w:w="810" w:type="dxa"/>
          </w:tcPr>
          <w:p w14:paraId="4E5749FF" w14:textId="09036B85" w:rsidR="00D33056" w:rsidRPr="006206FF" w:rsidRDefault="00D33056" w:rsidP="00D33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5538360A" w14:textId="7EFFB25B" w:rsidR="00D33056" w:rsidRPr="006206FF" w:rsidRDefault="00D33056" w:rsidP="00D33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76F6B">
              <w:t>878 (555)</w:t>
            </w:r>
          </w:p>
        </w:tc>
        <w:tc>
          <w:tcPr>
            <w:tcW w:w="1530" w:type="dxa"/>
          </w:tcPr>
          <w:p w14:paraId="018CA941" w14:textId="326A52BB" w:rsidR="00D33056" w:rsidRPr="006206FF" w:rsidRDefault="00D33056" w:rsidP="00D33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76F6B">
              <w:t>1283 (888)</w:t>
            </w:r>
          </w:p>
        </w:tc>
        <w:tc>
          <w:tcPr>
            <w:tcW w:w="1055" w:type="dxa"/>
          </w:tcPr>
          <w:p w14:paraId="4CA54D69" w14:textId="33F4AB92" w:rsidR="00D33056" w:rsidRPr="006206FF" w:rsidRDefault="00D33056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76F6B">
              <w:t>0.065</w:t>
            </w:r>
          </w:p>
        </w:tc>
      </w:tr>
      <w:tr w:rsidR="006473AE" w:rsidRPr="002F05C6" w14:paraId="58662C26" w14:textId="4139779A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5086604" w14:textId="79C3CAA0" w:rsidR="00655E49" w:rsidRPr="006206FF" w:rsidRDefault="00655E49" w:rsidP="00655E49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CD62L</w:t>
            </w:r>
          </w:p>
        </w:tc>
        <w:tc>
          <w:tcPr>
            <w:tcW w:w="2610" w:type="dxa"/>
          </w:tcPr>
          <w:p w14:paraId="6780B207" w14:textId="7EBD1349" w:rsidR="00655E49" w:rsidRPr="006206FF" w:rsidRDefault="00655E49" w:rsidP="0065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eastAsia="Times New Roman" w:cstheme="minorHAnsi"/>
                <w:lang w:val="fr-CH"/>
              </w:rPr>
              <w:t>Soluble L-</w:t>
            </w:r>
            <w:proofErr w:type="spellStart"/>
            <w:r w:rsidRPr="006206FF">
              <w:rPr>
                <w:rFonts w:eastAsia="Times New Roman" w:cstheme="minorHAnsi"/>
                <w:lang w:val="fr-CH"/>
              </w:rPr>
              <w:t>Selectin</w:t>
            </w:r>
            <w:proofErr w:type="spellEnd"/>
            <w:r w:rsidRPr="006206FF">
              <w:rPr>
                <w:rFonts w:eastAsia="Times New Roman" w:cstheme="minorHAnsi"/>
                <w:lang w:val="fr-CH"/>
              </w:rPr>
              <w:t xml:space="preserve"> </w:t>
            </w:r>
          </w:p>
        </w:tc>
        <w:tc>
          <w:tcPr>
            <w:tcW w:w="810" w:type="dxa"/>
          </w:tcPr>
          <w:p w14:paraId="25FD630B" w14:textId="63407C85" w:rsidR="00655E49" w:rsidRPr="006206FF" w:rsidRDefault="00655E49" w:rsidP="0065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2A4E4471" w14:textId="73E2BB7B" w:rsidR="00655E49" w:rsidRPr="006206FF" w:rsidRDefault="00655E49" w:rsidP="0065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1375">
              <w:t>574445 (180022)</w:t>
            </w:r>
          </w:p>
        </w:tc>
        <w:tc>
          <w:tcPr>
            <w:tcW w:w="1530" w:type="dxa"/>
          </w:tcPr>
          <w:p w14:paraId="70DC8AD8" w14:textId="5C3F60A8" w:rsidR="00655E49" w:rsidRPr="006206FF" w:rsidRDefault="00655E49" w:rsidP="0065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1375">
              <w:t>581314 (128975)</w:t>
            </w:r>
          </w:p>
        </w:tc>
        <w:tc>
          <w:tcPr>
            <w:tcW w:w="1055" w:type="dxa"/>
          </w:tcPr>
          <w:p w14:paraId="54AE1EAB" w14:textId="066BFA5B" w:rsidR="00655E49" w:rsidRPr="006206FF" w:rsidRDefault="00655E49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1375">
              <w:t>0.971</w:t>
            </w:r>
          </w:p>
        </w:tc>
      </w:tr>
      <w:tr w:rsidR="006473AE" w:rsidRPr="00652665" w14:paraId="23CE8FDE" w14:textId="59DDC427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2B883F8" w14:textId="04FD2997" w:rsidR="00300148" w:rsidRPr="006206FF" w:rsidRDefault="00300148" w:rsidP="00300148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GM-CSF</w:t>
            </w:r>
          </w:p>
        </w:tc>
        <w:tc>
          <w:tcPr>
            <w:tcW w:w="2610" w:type="dxa"/>
          </w:tcPr>
          <w:p w14:paraId="7C18C7C3" w14:textId="53E66923" w:rsidR="00300148" w:rsidRPr="006206FF" w:rsidRDefault="00300148" w:rsidP="00300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Granulocyte-macrophage colony-stimulating factor</w:t>
            </w:r>
          </w:p>
        </w:tc>
        <w:tc>
          <w:tcPr>
            <w:tcW w:w="810" w:type="dxa"/>
          </w:tcPr>
          <w:p w14:paraId="71E53652" w14:textId="3BF5E4CA" w:rsidR="00300148" w:rsidRPr="006206FF" w:rsidRDefault="00300148" w:rsidP="00300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093AF6EA" w14:textId="230454D8" w:rsidR="00300148" w:rsidRPr="006206FF" w:rsidRDefault="00300148" w:rsidP="00300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2FA7">
              <w:t>3.1 (1.4)</w:t>
            </w:r>
          </w:p>
        </w:tc>
        <w:tc>
          <w:tcPr>
            <w:tcW w:w="1530" w:type="dxa"/>
          </w:tcPr>
          <w:p w14:paraId="709D5EDD" w14:textId="7837951E" w:rsidR="00300148" w:rsidRPr="006206FF" w:rsidRDefault="00300148" w:rsidP="00300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2FA7">
              <w:t>3.8 (1.6)</w:t>
            </w:r>
          </w:p>
        </w:tc>
        <w:tc>
          <w:tcPr>
            <w:tcW w:w="1055" w:type="dxa"/>
          </w:tcPr>
          <w:p w14:paraId="2BBAE6FC" w14:textId="07609803" w:rsidR="00300148" w:rsidRPr="006206FF" w:rsidRDefault="00300148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2FA7">
              <w:t>0.091</w:t>
            </w:r>
          </w:p>
        </w:tc>
      </w:tr>
      <w:tr w:rsidR="006473AE" w:rsidRPr="00652665" w14:paraId="66E67BF6" w14:textId="400B7192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522BB5F" w14:textId="4FA6A805" w:rsidR="00BC6868" w:rsidRPr="006206FF" w:rsidRDefault="00BC6868" w:rsidP="00BC6868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IL-1</w:t>
            </w:r>
            <w:r w:rsidRPr="006206FF">
              <w:rPr>
                <w:rFonts w:eastAsia="Times New Roman" w:cstheme="minorHAnsi"/>
                <w:b w:val="0"/>
                <w:bCs w:val="0"/>
              </w:rPr>
              <w:t>b</w:t>
            </w:r>
          </w:p>
        </w:tc>
        <w:tc>
          <w:tcPr>
            <w:tcW w:w="2610" w:type="dxa"/>
          </w:tcPr>
          <w:p w14:paraId="30A2B8A8" w14:textId="6817AAA3" w:rsidR="00BC6868" w:rsidRPr="006206FF" w:rsidRDefault="00BC6868" w:rsidP="00BC6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Interleukin-1 beta</w:t>
            </w:r>
          </w:p>
        </w:tc>
        <w:tc>
          <w:tcPr>
            <w:tcW w:w="810" w:type="dxa"/>
          </w:tcPr>
          <w:p w14:paraId="4E42CECD" w14:textId="1A617C03" w:rsidR="00BC6868" w:rsidRPr="006206FF" w:rsidRDefault="00BC6868" w:rsidP="00BC6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531CFB1D" w14:textId="24DAFA97" w:rsidR="00BC6868" w:rsidRPr="006206FF" w:rsidRDefault="00BC6868" w:rsidP="00BC6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0CE2">
              <w:t>1.2 (0.80)</w:t>
            </w:r>
          </w:p>
        </w:tc>
        <w:tc>
          <w:tcPr>
            <w:tcW w:w="1530" w:type="dxa"/>
          </w:tcPr>
          <w:p w14:paraId="3B8E17D6" w14:textId="7FCC3CBB" w:rsidR="00BC6868" w:rsidRPr="006206FF" w:rsidRDefault="00BC6868" w:rsidP="00BC6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0CE2">
              <w:t>1.8 (3.39)</w:t>
            </w:r>
          </w:p>
        </w:tc>
        <w:tc>
          <w:tcPr>
            <w:tcW w:w="1055" w:type="dxa"/>
          </w:tcPr>
          <w:p w14:paraId="1210C70F" w14:textId="5942D5E2" w:rsidR="00BC6868" w:rsidRPr="006206FF" w:rsidRDefault="00BC6868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80CE2">
              <w:t>0.448</w:t>
            </w:r>
          </w:p>
        </w:tc>
      </w:tr>
      <w:tr w:rsidR="006473AE" w:rsidRPr="00652665" w14:paraId="71FFDA33" w14:textId="72D478C3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F3E8CAF" w14:textId="0713B688" w:rsidR="00BC6868" w:rsidRPr="006206FF" w:rsidRDefault="00BC6868" w:rsidP="00BC6868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IL-2</w:t>
            </w:r>
          </w:p>
        </w:tc>
        <w:tc>
          <w:tcPr>
            <w:tcW w:w="2610" w:type="dxa"/>
          </w:tcPr>
          <w:p w14:paraId="21FBD245" w14:textId="6250447F" w:rsidR="00BC6868" w:rsidRPr="006206FF" w:rsidRDefault="00BC6868" w:rsidP="00BC6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Interleukin-2</w:t>
            </w:r>
          </w:p>
        </w:tc>
        <w:tc>
          <w:tcPr>
            <w:tcW w:w="810" w:type="dxa"/>
          </w:tcPr>
          <w:p w14:paraId="50C8B16D" w14:textId="28DF2D66" w:rsidR="00BC6868" w:rsidRPr="006206FF" w:rsidRDefault="00BC6868" w:rsidP="00BC6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190A87CE" w14:textId="3B639993" w:rsidR="00BC6868" w:rsidRPr="006206FF" w:rsidRDefault="00BC6868" w:rsidP="00BC6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87438">
              <w:t>1.6 (1.2)</w:t>
            </w:r>
          </w:p>
        </w:tc>
        <w:tc>
          <w:tcPr>
            <w:tcW w:w="1530" w:type="dxa"/>
          </w:tcPr>
          <w:p w14:paraId="1ACA123F" w14:textId="77075E43" w:rsidR="00BC6868" w:rsidRPr="006206FF" w:rsidRDefault="00BC6868" w:rsidP="00BC6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87438">
              <w:t>1.3 (1.0)</w:t>
            </w:r>
          </w:p>
        </w:tc>
        <w:tc>
          <w:tcPr>
            <w:tcW w:w="1055" w:type="dxa"/>
          </w:tcPr>
          <w:p w14:paraId="5C29C354" w14:textId="70B82394" w:rsidR="00BC6868" w:rsidRPr="006206FF" w:rsidRDefault="00BC6868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87438">
              <w:t>0.291</w:t>
            </w:r>
          </w:p>
        </w:tc>
      </w:tr>
      <w:tr w:rsidR="006473AE" w:rsidRPr="00652665" w14:paraId="245F1043" w14:textId="42D293B5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DD254A7" w14:textId="4FD945CC" w:rsidR="00441B94" w:rsidRPr="006206FF" w:rsidRDefault="00441B94" w:rsidP="00441B94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IL-6</w:t>
            </w:r>
          </w:p>
        </w:tc>
        <w:tc>
          <w:tcPr>
            <w:tcW w:w="2610" w:type="dxa"/>
          </w:tcPr>
          <w:p w14:paraId="622C08FD" w14:textId="255C55E7" w:rsidR="00441B94" w:rsidRPr="006206FF" w:rsidRDefault="00441B94" w:rsidP="0044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Interleukin-6</w:t>
            </w:r>
          </w:p>
        </w:tc>
        <w:tc>
          <w:tcPr>
            <w:tcW w:w="810" w:type="dxa"/>
          </w:tcPr>
          <w:p w14:paraId="0EB49E88" w14:textId="14DD5F46" w:rsidR="00441B94" w:rsidRPr="006206FF" w:rsidRDefault="00441B94" w:rsidP="0044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0A017110" w14:textId="667A9C50" w:rsidR="00441B94" w:rsidRPr="006206FF" w:rsidRDefault="00441B94" w:rsidP="0044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2E9B">
              <w:t>1.2 (0.79)</w:t>
            </w:r>
          </w:p>
        </w:tc>
        <w:tc>
          <w:tcPr>
            <w:tcW w:w="1530" w:type="dxa"/>
          </w:tcPr>
          <w:p w14:paraId="623DCA9F" w14:textId="08CBA61F" w:rsidR="00441B94" w:rsidRPr="006206FF" w:rsidRDefault="00441B94" w:rsidP="0044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2E9B">
              <w:t>1.6 (0.94)</w:t>
            </w:r>
          </w:p>
        </w:tc>
        <w:tc>
          <w:tcPr>
            <w:tcW w:w="1055" w:type="dxa"/>
          </w:tcPr>
          <w:p w14:paraId="2379713B" w14:textId="07B0ACCF" w:rsidR="00441B94" w:rsidRPr="006206FF" w:rsidRDefault="00441B94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E2E9B">
              <w:t>0.13</w:t>
            </w:r>
          </w:p>
        </w:tc>
      </w:tr>
      <w:tr w:rsidR="006473AE" w:rsidRPr="00652665" w14:paraId="0C3B9FF3" w14:textId="74786B95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5B8EA67" w14:textId="7692DD0B" w:rsidR="00441B94" w:rsidRPr="006206FF" w:rsidRDefault="00441B94" w:rsidP="00441B94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IL-8</w:t>
            </w:r>
          </w:p>
        </w:tc>
        <w:tc>
          <w:tcPr>
            <w:tcW w:w="2610" w:type="dxa"/>
          </w:tcPr>
          <w:p w14:paraId="55E617F9" w14:textId="27AE6AA5" w:rsidR="00441B94" w:rsidRPr="006206FF" w:rsidRDefault="00441B94" w:rsidP="0044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Interleukin-8</w:t>
            </w:r>
          </w:p>
        </w:tc>
        <w:tc>
          <w:tcPr>
            <w:tcW w:w="810" w:type="dxa"/>
          </w:tcPr>
          <w:p w14:paraId="24922EEA" w14:textId="0B9CC345" w:rsidR="00441B94" w:rsidRPr="006206FF" w:rsidRDefault="00441B94" w:rsidP="0044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2792308A" w14:textId="11070884" w:rsidR="00441B94" w:rsidRPr="006206FF" w:rsidRDefault="00441B94" w:rsidP="0044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2D55">
              <w:t>3.2 (1.4)</w:t>
            </w:r>
          </w:p>
        </w:tc>
        <w:tc>
          <w:tcPr>
            <w:tcW w:w="1530" w:type="dxa"/>
          </w:tcPr>
          <w:p w14:paraId="16A8E737" w14:textId="55DE715D" w:rsidR="00441B94" w:rsidRPr="006206FF" w:rsidRDefault="00441B94" w:rsidP="0044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2D55">
              <w:t>5.7 (3.3)</w:t>
            </w:r>
          </w:p>
        </w:tc>
        <w:tc>
          <w:tcPr>
            <w:tcW w:w="1055" w:type="dxa"/>
          </w:tcPr>
          <w:p w14:paraId="4AC416DC" w14:textId="51AFEC94" w:rsidR="00441B94" w:rsidRPr="006206FF" w:rsidRDefault="00441B94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2D55">
              <w:t>0.001</w:t>
            </w:r>
          </w:p>
        </w:tc>
      </w:tr>
      <w:tr w:rsidR="006473AE" w:rsidRPr="00652665" w14:paraId="5101567F" w14:textId="682B0119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3487B4E" w14:textId="3E88BF96" w:rsidR="00441B94" w:rsidRPr="006206FF" w:rsidRDefault="00441B94" w:rsidP="00441B94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IL-10</w:t>
            </w:r>
          </w:p>
        </w:tc>
        <w:tc>
          <w:tcPr>
            <w:tcW w:w="2610" w:type="dxa"/>
          </w:tcPr>
          <w:p w14:paraId="6476AB48" w14:textId="64E26122" w:rsidR="00441B94" w:rsidRPr="006206FF" w:rsidRDefault="00441B94" w:rsidP="0044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Interleukin-10</w:t>
            </w:r>
          </w:p>
        </w:tc>
        <w:tc>
          <w:tcPr>
            <w:tcW w:w="810" w:type="dxa"/>
          </w:tcPr>
          <w:p w14:paraId="10F64927" w14:textId="17FBE272" w:rsidR="00441B94" w:rsidRPr="006206FF" w:rsidRDefault="00441B94" w:rsidP="0044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05D53D75" w14:textId="68C7949F" w:rsidR="00441B94" w:rsidRPr="006206FF" w:rsidRDefault="00441B94" w:rsidP="0044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E0FA8">
              <w:t>1.3 (0.71)</w:t>
            </w:r>
          </w:p>
        </w:tc>
        <w:tc>
          <w:tcPr>
            <w:tcW w:w="1530" w:type="dxa"/>
          </w:tcPr>
          <w:p w14:paraId="2A20E353" w14:textId="4B9D8558" w:rsidR="00441B94" w:rsidRPr="006206FF" w:rsidRDefault="00441B94" w:rsidP="0044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E0FA8">
              <w:t>1.6 (0.60)</w:t>
            </w:r>
          </w:p>
        </w:tc>
        <w:tc>
          <w:tcPr>
            <w:tcW w:w="1055" w:type="dxa"/>
          </w:tcPr>
          <w:p w14:paraId="54D60A13" w14:textId="75116093" w:rsidR="00441B94" w:rsidRPr="006206FF" w:rsidRDefault="00441B94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E0FA8">
              <w:t>0.078</w:t>
            </w:r>
          </w:p>
        </w:tc>
      </w:tr>
      <w:tr w:rsidR="006473AE" w:rsidRPr="00652665" w14:paraId="24D9258B" w14:textId="5F2FAFC1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27403E7" w14:textId="76462400" w:rsidR="00AA4995" w:rsidRPr="006206FF" w:rsidRDefault="00AA4995" w:rsidP="00AA4995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TNF</w:t>
            </w:r>
            <w:r w:rsidRPr="006206FF">
              <w:rPr>
                <w:rFonts w:eastAsia="Times New Roman" w:cstheme="minorHAnsi"/>
                <w:b w:val="0"/>
                <w:bCs w:val="0"/>
              </w:rPr>
              <w:t>a</w:t>
            </w:r>
          </w:p>
        </w:tc>
        <w:tc>
          <w:tcPr>
            <w:tcW w:w="2610" w:type="dxa"/>
          </w:tcPr>
          <w:p w14:paraId="5BD4F673" w14:textId="56ADFDB1" w:rsidR="00AA4995" w:rsidRPr="006206FF" w:rsidRDefault="00AA4995" w:rsidP="00AA4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Tumor necrosis factor alpha</w:t>
            </w:r>
          </w:p>
        </w:tc>
        <w:tc>
          <w:tcPr>
            <w:tcW w:w="810" w:type="dxa"/>
          </w:tcPr>
          <w:p w14:paraId="721E5711" w14:textId="352AE19E" w:rsidR="00AA4995" w:rsidRPr="006206FF" w:rsidRDefault="00AA4995" w:rsidP="00AA4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50866349" w14:textId="47DEDE68" w:rsidR="00AA4995" w:rsidRPr="006206FF" w:rsidRDefault="00AA4995" w:rsidP="00AA4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10902">
              <w:t>10.6 (9.8)</w:t>
            </w:r>
          </w:p>
        </w:tc>
        <w:tc>
          <w:tcPr>
            <w:tcW w:w="1530" w:type="dxa"/>
          </w:tcPr>
          <w:p w14:paraId="4A107577" w14:textId="4C0704B0" w:rsidR="00AA4995" w:rsidRPr="006206FF" w:rsidRDefault="00AA4995" w:rsidP="00AA4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10902">
              <w:t>12.0 (3.9)</w:t>
            </w:r>
          </w:p>
        </w:tc>
        <w:tc>
          <w:tcPr>
            <w:tcW w:w="1055" w:type="dxa"/>
          </w:tcPr>
          <w:p w14:paraId="437656A1" w14:textId="444BA3A9" w:rsidR="00AA4995" w:rsidRPr="006206FF" w:rsidRDefault="00AA4995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10902">
              <w:t>0.359</w:t>
            </w:r>
          </w:p>
        </w:tc>
      </w:tr>
      <w:tr w:rsidR="006473AE" w:rsidRPr="00652665" w14:paraId="3479C0E7" w14:textId="77D9E214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7560B6B" w14:textId="00C98919" w:rsidR="00AA4995" w:rsidRPr="006206FF" w:rsidRDefault="00AA4995" w:rsidP="00AA4995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6206FF">
              <w:rPr>
                <w:rFonts w:eastAsia="Times New Roman" w:cstheme="minorHAnsi"/>
                <w:b w:val="0"/>
                <w:bCs w:val="0"/>
                <w:lang w:val="fr-CH"/>
              </w:rPr>
              <w:t>VEGF</w:t>
            </w:r>
          </w:p>
        </w:tc>
        <w:tc>
          <w:tcPr>
            <w:tcW w:w="2610" w:type="dxa"/>
          </w:tcPr>
          <w:p w14:paraId="32E60FCA" w14:textId="6B0C255B" w:rsidR="00AA4995" w:rsidRPr="006206FF" w:rsidRDefault="00AA4995" w:rsidP="00AA4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06FF">
              <w:rPr>
                <w:rFonts w:cstheme="minorHAnsi"/>
              </w:rPr>
              <w:t>Vascular Endothelial Growth Factor</w:t>
            </w:r>
          </w:p>
        </w:tc>
        <w:tc>
          <w:tcPr>
            <w:tcW w:w="810" w:type="dxa"/>
          </w:tcPr>
          <w:p w14:paraId="67C18271" w14:textId="491E38B3" w:rsidR="00AA4995" w:rsidRPr="006206FF" w:rsidRDefault="00AA4995" w:rsidP="00AA4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r w:rsidRPr="006206FF">
              <w:rPr>
                <w:rFonts w:cstheme="minorHAnsi"/>
              </w:rPr>
              <w:t>pg</w:t>
            </w:r>
            <w:proofErr w:type="spellEnd"/>
            <w:r w:rsidRPr="006206FF">
              <w:rPr>
                <w:rFonts w:cstheme="minorHAnsi"/>
              </w:rPr>
              <w:t>/mL</w:t>
            </w:r>
          </w:p>
        </w:tc>
        <w:tc>
          <w:tcPr>
            <w:tcW w:w="1440" w:type="dxa"/>
          </w:tcPr>
          <w:p w14:paraId="417D69C1" w14:textId="34E600DE" w:rsidR="00AA4995" w:rsidRPr="006206FF" w:rsidRDefault="00AA4995" w:rsidP="00AA4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2C3F">
              <w:t>9.0 (4.2)</w:t>
            </w:r>
          </w:p>
        </w:tc>
        <w:tc>
          <w:tcPr>
            <w:tcW w:w="1530" w:type="dxa"/>
          </w:tcPr>
          <w:p w14:paraId="737E97C8" w14:textId="76BC0C47" w:rsidR="00AA4995" w:rsidRPr="006206FF" w:rsidRDefault="00AA4995" w:rsidP="00AA4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2C3F">
              <w:t>15.1 (13.3)</w:t>
            </w:r>
          </w:p>
        </w:tc>
        <w:tc>
          <w:tcPr>
            <w:tcW w:w="1055" w:type="dxa"/>
          </w:tcPr>
          <w:p w14:paraId="7CC30589" w14:textId="272FF283" w:rsidR="00AA4995" w:rsidRPr="006206FF" w:rsidRDefault="00AA4995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2C3F">
              <w:t>0.042</w:t>
            </w:r>
          </w:p>
        </w:tc>
      </w:tr>
      <w:tr w:rsidR="006473AE" w:rsidRPr="00652665" w14:paraId="34FE37D7" w14:textId="50C86EC5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3DF9300" w14:textId="3003AB3C" w:rsidR="00C25B4A" w:rsidRPr="006206FF" w:rsidRDefault="00C25B4A" w:rsidP="00C25B4A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6206FF">
              <w:rPr>
                <w:rFonts w:eastAsia="Times New Roman" w:cstheme="minorHAnsi"/>
                <w:b w:val="0"/>
                <w:bCs w:val="0"/>
              </w:rPr>
              <w:t>HMGB1</w:t>
            </w:r>
          </w:p>
        </w:tc>
        <w:tc>
          <w:tcPr>
            <w:tcW w:w="2610" w:type="dxa"/>
          </w:tcPr>
          <w:p w14:paraId="0588A04D" w14:textId="51C9F618" w:rsidR="00C25B4A" w:rsidRPr="006206FF" w:rsidRDefault="00C25B4A" w:rsidP="00C25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206FF">
              <w:rPr>
                <w:rFonts w:eastAsia="Times New Roman" w:cstheme="minorHAnsi"/>
              </w:rPr>
              <w:t>High-Mobility-Group Box 1</w:t>
            </w:r>
          </w:p>
        </w:tc>
        <w:tc>
          <w:tcPr>
            <w:tcW w:w="810" w:type="dxa"/>
          </w:tcPr>
          <w:p w14:paraId="1D39111C" w14:textId="74C8E081" w:rsidR="00C25B4A" w:rsidRPr="006206FF" w:rsidRDefault="00C25B4A" w:rsidP="00C25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proofErr w:type="gramStart"/>
            <w:r w:rsidRPr="006206FF">
              <w:rPr>
                <w:rFonts w:cstheme="minorHAnsi"/>
                <w:lang w:val="fr-CH"/>
              </w:rPr>
              <w:t>ng</w:t>
            </w:r>
            <w:proofErr w:type="spellEnd"/>
            <w:proofErr w:type="gramEnd"/>
            <w:r w:rsidRPr="006206FF">
              <w:rPr>
                <w:rFonts w:cstheme="minorHAnsi"/>
                <w:lang w:val="fr-CH"/>
              </w:rPr>
              <w:t>/</w:t>
            </w:r>
            <w:proofErr w:type="spellStart"/>
            <w:r w:rsidRPr="006206FF">
              <w:rPr>
                <w:rFonts w:cstheme="minorHAnsi"/>
                <w:lang w:val="fr-CH"/>
              </w:rPr>
              <w:t>mL</w:t>
            </w:r>
            <w:proofErr w:type="spellEnd"/>
          </w:p>
        </w:tc>
        <w:tc>
          <w:tcPr>
            <w:tcW w:w="1440" w:type="dxa"/>
          </w:tcPr>
          <w:p w14:paraId="5319ECF5" w14:textId="63AC21EA" w:rsidR="00C25B4A" w:rsidRPr="006206FF" w:rsidRDefault="00C25B4A" w:rsidP="00C25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5465B">
              <w:t>1.9 (1.0)</w:t>
            </w:r>
          </w:p>
        </w:tc>
        <w:tc>
          <w:tcPr>
            <w:tcW w:w="1530" w:type="dxa"/>
          </w:tcPr>
          <w:p w14:paraId="1DD63425" w14:textId="5D9E085D" w:rsidR="00C25B4A" w:rsidRPr="006206FF" w:rsidRDefault="00C25B4A" w:rsidP="00C25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5465B">
              <w:t>3.3 (6.9)</w:t>
            </w:r>
          </w:p>
        </w:tc>
        <w:tc>
          <w:tcPr>
            <w:tcW w:w="1055" w:type="dxa"/>
          </w:tcPr>
          <w:p w14:paraId="344E539C" w14:textId="12B3C961" w:rsidR="00C25B4A" w:rsidRPr="006206FF" w:rsidRDefault="00C25B4A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5465B">
              <w:t>0.32</w:t>
            </w:r>
          </w:p>
        </w:tc>
      </w:tr>
      <w:tr w:rsidR="006473AE" w:rsidRPr="00652665" w14:paraId="1C0846CC" w14:textId="03FEA1C5" w:rsidTr="006473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8BA8CF5" w14:textId="683E99F3" w:rsidR="00C25B4A" w:rsidRPr="007C2005" w:rsidRDefault="00C25B4A" w:rsidP="00C25B4A">
            <w:pPr>
              <w:rPr>
                <w:rFonts w:eastAsia="Times New Roman" w:cstheme="minorHAnsi"/>
                <w:b w:val="0"/>
                <w:bCs w:val="0"/>
                <w:lang w:val="fr-CH"/>
              </w:rPr>
            </w:pPr>
            <w:r w:rsidRPr="007C2005">
              <w:rPr>
                <w:rFonts w:eastAsia="Times New Roman" w:cstheme="minorHAnsi"/>
                <w:b w:val="0"/>
                <w:bCs w:val="0"/>
              </w:rPr>
              <w:t>MD-2</w:t>
            </w:r>
          </w:p>
        </w:tc>
        <w:tc>
          <w:tcPr>
            <w:tcW w:w="2610" w:type="dxa"/>
          </w:tcPr>
          <w:p w14:paraId="7BC4709D" w14:textId="790F3AD5" w:rsidR="00C25B4A" w:rsidRPr="007C2005" w:rsidRDefault="00C25B4A" w:rsidP="00C25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7C2005">
              <w:rPr>
                <w:rFonts w:eastAsia="Times New Roman" w:cstheme="minorHAnsi"/>
              </w:rPr>
              <w:t>Myeloid differentiation factor-2</w:t>
            </w:r>
          </w:p>
        </w:tc>
        <w:tc>
          <w:tcPr>
            <w:tcW w:w="810" w:type="dxa"/>
          </w:tcPr>
          <w:p w14:paraId="7BFCB90D" w14:textId="63278C87" w:rsidR="00C25B4A" w:rsidRPr="007C2005" w:rsidRDefault="00C25B4A" w:rsidP="00C25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proofErr w:type="spellStart"/>
            <w:proofErr w:type="gramStart"/>
            <w:r w:rsidRPr="007C2005">
              <w:rPr>
                <w:rFonts w:cstheme="minorHAnsi"/>
                <w:lang w:val="fr-CH"/>
              </w:rPr>
              <w:t>ng</w:t>
            </w:r>
            <w:proofErr w:type="spellEnd"/>
            <w:proofErr w:type="gramEnd"/>
            <w:r w:rsidRPr="007C2005">
              <w:rPr>
                <w:rFonts w:cstheme="minorHAnsi"/>
                <w:lang w:val="fr-CH"/>
              </w:rPr>
              <w:t>/</w:t>
            </w:r>
            <w:proofErr w:type="spellStart"/>
            <w:r w:rsidRPr="007C2005">
              <w:rPr>
                <w:rFonts w:cstheme="minorHAnsi"/>
                <w:lang w:val="fr-CH"/>
              </w:rPr>
              <w:t>mL</w:t>
            </w:r>
            <w:proofErr w:type="spellEnd"/>
          </w:p>
        </w:tc>
        <w:tc>
          <w:tcPr>
            <w:tcW w:w="1440" w:type="dxa"/>
          </w:tcPr>
          <w:p w14:paraId="61F45B73" w14:textId="78EB3799" w:rsidR="00C25B4A" w:rsidRPr="007C2005" w:rsidRDefault="00C25B4A" w:rsidP="00C25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790CD1">
              <w:t>162 (402)</w:t>
            </w:r>
          </w:p>
        </w:tc>
        <w:tc>
          <w:tcPr>
            <w:tcW w:w="1530" w:type="dxa"/>
          </w:tcPr>
          <w:p w14:paraId="58CA064D" w14:textId="72C0E077" w:rsidR="00C25B4A" w:rsidRPr="007C2005" w:rsidRDefault="00C25B4A" w:rsidP="00C25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790CD1">
              <w:t>499 (1507)</w:t>
            </w:r>
          </w:p>
        </w:tc>
        <w:tc>
          <w:tcPr>
            <w:tcW w:w="1055" w:type="dxa"/>
          </w:tcPr>
          <w:p w14:paraId="5A90AFBF" w14:textId="6C70270B" w:rsidR="00C25B4A" w:rsidRPr="007C2005" w:rsidRDefault="00C25B4A" w:rsidP="00C25B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790CD1">
              <w:t>0.291</w:t>
            </w:r>
          </w:p>
        </w:tc>
      </w:tr>
    </w:tbl>
    <w:p w14:paraId="3176FC2F" w14:textId="1BE9097E" w:rsidR="00841353" w:rsidRPr="00E1419D" w:rsidRDefault="00841353" w:rsidP="006473AE"/>
    <w:sectPr w:rsidR="00841353" w:rsidRPr="00E1419D" w:rsidSect="00C93F53">
      <w:pgSz w:w="11906" w:h="16838" w:code="9"/>
      <w:pgMar w:top="1418" w:right="1418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1097D6" w14:textId="77777777" w:rsidR="001B2B6A" w:rsidRDefault="001B2B6A" w:rsidP="00F04CD0">
      <w:pPr>
        <w:spacing w:after="0" w:line="240" w:lineRule="auto"/>
      </w:pPr>
      <w:r>
        <w:separator/>
      </w:r>
    </w:p>
  </w:endnote>
  <w:endnote w:type="continuationSeparator" w:id="0">
    <w:p w14:paraId="37F786DE" w14:textId="77777777" w:rsidR="001B2B6A" w:rsidRDefault="001B2B6A" w:rsidP="00F04CD0">
      <w:pPr>
        <w:spacing w:after="0" w:line="240" w:lineRule="auto"/>
      </w:pPr>
      <w:r>
        <w:continuationSeparator/>
      </w:r>
    </w:p>
  </w:endnote>
  <w:endnote w:type="continuationNotice" w:id="1">
    <w:p w14:paraId="7E04D8C9" w14:textId="77777777" w:rsidR="001B2B6A" w:rsidRDefault="001B2B6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9B4372" w14:textId="77777777" w:rsidR="001B2B6A" w:rsidRDefault="001B2B6A" w:rsidP="00F04CD0">
      <w:pPr>
        <w:spacing w:after="0" w:line="240" w:lineRule="auto"/>
      </w:pPr>
      <w:r>
        <w:separator/>
      </w:r>
    </w:p>
  </w:footnote>
  <w:footnote w:type="continuationSeparator" w:id="0">
    <w:p w14:paraId="52A66813" w14:textId="77777777" w:rsidR="001B2B6A" w:rsidRDefault="001B2B6A" w:rsidP="00F04CD0">
      <w:pPr>
        <w:spacing w:after="0" w:line="240" w:lineRule="auto"/>
      </w:pPr>
      <w:r>
        <w:continuationSeparator/>
      </w:r>
    </w:p>
  </w:footnote>
  <w:footnote w:type="continuationNotice" w:id="1">
    <w:p w14:paraId="1DDAC420" w14:textId="77777777" w:rsidR="001B2B6A" w:rsidRDefault="001B2B6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729C7"/>
    <w:multiLevelType w:val="hybridMultilevel"/>
    <w:tmpl w:val="E438DFC0"/>
    <w:lvl w:ilvl="0" w:tplc="A1CA4C42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D861A5"/>
    <w:multiLevelType w:val="multilevel"/>
    <w:tmpl w:val="72E8A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9DB2B51"/>
    <w:multiLevelType w:val="hybridMultilevel"/>
    <w:tmpl w:val="6CA45C98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C74F10"/>
    <w:multiLevelType w:val="hybridMultilevel"/>
    <w:tmpl w:val="7F50B87A"/>
    <w:lvl w:ilvl="0" w:tplc="08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AC93DA6"/>
    <w:multiLevelType w:val="hybridMultilevel"/>
    <w:tmpl w:val="BB6CC472"/>
    <w:lvl w:ilvl="0" w:tplc="541AC2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25112D"/>
    <w:multiLevelType w:val="hybridMultilevel"/>
    <w:tmpl w:val="62F275C0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5572347">
    <w:abstractNumId w:val="1"/>
  </w:num>
  <w:num w:numId="2" w16cid:durableId="199558599">
    <w:abstractNumId w:val="0"/>
  </w:num>
  <w:num w:numId="3" w16cid:durableId="2023120702">
    <w:abstractNumId w:val="4"/>
  </w:num>
  <w:num w:numId="4" w16cid:durableId="305159247">
    <w:abstractNumId w:val="5"/>
  </w:num>
  <w:num w:numId="5" w16cid:durableId="2066828043">
    <w:abstractNumId w:val="2"/>
  </w:num>
  <w:num w:numId="6" w16cid:durableId="8825171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787"/>
    <w:rsid w:val="00000294"/>
    <w:rsid w:val="0000145F"/>
    <w:rsid w:val="000014ED"/>
    <w:rsid w:val="00001BF7"/>
    <w:rsid w:val="000020D6"/>
    <w:rsid w:val="00002373"/>
    <w:rsid w:val="00002C46"/>
    <w:rsid w:val="000032E1"/>
    <w:rsid w:val="0000367D"/>
    <w:rsid w:val="00003680"/>
    <w:rsid w:val="00004073"/>
    <w:rsid w:val="00004CB1"/>
    <w:rsid w:val="00004F9F"/>
    <w:rsid w:val="00005921"/>
    <w:rsid w:val="000059A9"/>
    <w:rsid w:val="00005A83"/>
    <w:rsid w:val="00005AB0"/>
    <w:rsid w:val="00005D31"/>
    <w:rsid w:val="00006BA7"/>
    <w:rsid w:val="00007711"/>
    <w:rsid w:val="0000786A"/>
    <w:rsid w:val="00010584"/>
    <w:rsid w:val="00010E01"/>
    <w:rsid w:val="000117A6"/>
    <w:rsid w:val="000117FC"/>
    <w:rsid w:val="00012456"/>
    <w:rsid w:val="00012521"/>
    <w:rsid w:val="000127F0"/>
    <w:rsid w:val="00012970"/>
    <w:rsid w:val="00012A43"/>
    <w:rsid w:val="00012CA1"/>
    <w:rsid w:val="000137D1"/>
    <w:rsid w:val="00013F8C"/>
    <w:rsid w:val="00013FB8"/>
    <w:rsid w:val="0001439E"/>
    <w:rsid w:val="00014413"/>
    <w:rsid w:val="000145AD"/>
    <w:rsid w:val="000155B8"/>
    <w:rsid w:val="00016220"/>
    <w:rsid w:val="0001626E"/>
    <w:rsid w:val="000162AF"/>
    <w:rsid w:val="0001659C"/>
    <w:rsid w:val="00016741"/>
    <w:rsid w:val="00016985"/>
    <w:rsid w:val="00016A51"/>
    <w:rsid w:val="00017194"/>
    <w:rsid w:val="000204E0"/>
    <w:rsid w:val="000208A0"/>
    <w:rsid w:val="0002116A"/>
    <w:rsid w:val="00021342"/>
    <w:rsid w:val="0002142B"/>
    <w:rsid w:val="0002227B"/>
    <w:rsid w:val="000223D6"/>
    <w:rsid w:val="00022E4B"/>
    <w:rsid w:val="00023477"/>
    <w:rsid w:val="00023879"/>
    <w:rsid w:val="00023A79"/>
    <w:rsid w:val="00023D04"/>
    <w:rsid w:val="00023EC0"/>
    <w:rsid w:val="000240D1"/>
    <w:rsid w:val="0002442D"/>
    <w:rsid w:val="000245A7"/>
    <w:rsid w:val="000246B8"/>
    <w:rsid w:val="00024937"/>
    <w:rsid w:val="0002498F"/>
    <w:rsid w:val="00024FDF"/>
    <w:rsid w:val="00025647"/>
    <w:rsid w:val="000256E9"/>
    <w:rsid w:val="000259B5"/>
    <w:rsid w:val="00025B5E"/>
    <w:rsid w:val="00025F09"/>
    <w:rsid w:val="00026621"/>
    <w:rsid w:val="00026FDC"/>
    <w:rsid w:val="00027DC9"/>
    <w:rsid w:val="000302D9"/>
    <w:rsid w:val="000303A7"/>
    <w:rsid w:val="00030551"/>
    <w:rsid w:val="000305BE"/>
    <w:rsid w:val="000306EC"/>
    <w:rsid w:val="000312F7"/>
    <w:rsid w:val="000314B3"/>
    <w:rsid w:val="00031721"/>
    <w:rsid w:val="00032087"/>
    <w:rsid w:val="000320C6"/>
    <w:rsid w:val="00032AAA"/>
    <w:rsid w:val="00033288"/>
    <w:rsid w:val="00033547"/>
    <w:rsid w:val="00033698"/>
    <w:rsid w:val="00033FC8"/>
    <w:rsid w:val="00034241"/>
    <w:rsid w:val="0003439C"/>
    <w:rsid w:val="00034DBE"/>
    <w:rsid w:val="00035232"/>
    <w:rsid w:val="000352F8"/>
    <w:rsid w:val="0003530D"/>
    <w:rsid w:val="00035780"/>
    <w:rsid w:val="00035A22"/>
    <w:rsid w:val="00035E13"/>
    <w:rsid w:val="000369AB"/>
    <w:rsid w:val="000369BC"/>
    <w:rsid w:val="00036D4C"/>
    <w:rsid w:val="00036F7F"/>
    <w:rsid w:val="00036F9B"/>
    <w:rsid w:val="00037593"/>
    <w:rsid w:val="0003771D"/>
    <w:rsid w:val="00037A8B"/>
    <w:rsid w:val="00037CDF"/>
    <w:rsid w:val="00040032"/>
    <w:rsid w:val="00040707"/>
    <w:rsid w:val="00040F1D"/>
    <w:rsid w:val="000415CC"/>
    <w:rsid w:val="0004168A"/>
    <w:rsid w:val="00041690"/>
    <w:rsid w:val="000416CB"/>
    <w:rsid w:val="00041AF7"/>
    <w:rsid w:val="00041AFF"/>
    <w:rsid w:val="00041BD1"/>
    <w:rsid w:val="00041CD4"/>
    <w:rsid w:val="00041D05"/>
    <w:rsid w:val="00041D0D"/>
    <w:rsid w:val="00041DC6"/>
    <w:rsid w:val="00041DFF"/>
    <w:rsid w:val="0004249A"/>
    <w:rsid w:val="0004252F"/>
    <w:rsid w:val="000426B7"/>
    <w:rsid w:val="000428A7"/>
    <w:rsid w:val="00042922"/>
    <w:rsid w:val="00042E0C"/>
    <w:rsid w:val="000436B6"/>
    <w:rsid w:val="00043AB4"/>
    <w:rsid w:val="00043DC5"/>
    <w:rsid w:val="00044074"/>
    <w:rsid w:val="0004492D"/>
    <w:rsid w:val="00044D6E"/>
    <w:rsid w:val="00045C0F"/>
    <w:rsid w:val="00045D23"/>
    <w:rsid w:val="00045D81"/>
    <w:rsid w:val="000460B6"/>
    <w:rsid w:val="0004627B"/>
    <w:rsid w:val="000468B6"/>
    <w:rsid w:val="000469D4"/>
    <w:rsid w:val="00046C17"/>
    <w:rsid w:val="00046D2F"/>
    <w:rsid w:val="00046D97"/>
    <w:rsid w:val="00047016"/>
    <w:rsid w:val="00047AAD"/>
    <w:rsid w:val="000500BB"/>
    <w:rsid w:val="0005072A"/>
    <w:rsid w:val="00050A8E"/>
    <w:rsid w:val="00050B7D"/>
    <w:rsid w:val="00050C13"/>
    <w:rsid w:val="00050E31"/>
    <w:rsid w:val="000515A9"/>
    <w:rsid w:val="00051D50"/>
    <w:rsid w:val="0005217E"/>
    <w:rsid w:val="000521A4"/>
    <w:rsid w:val="00052483"/>
    <w:rsid w:val="000526B3"/>
    <w:rsid w:val="00053984"/>
    <w:rsid w:val="00053A0B"/>
    <w:rsid w:val="00053B45"/>
    <w:rsid w:val="00053D61"/>
    <w:rsid w:val="00053D7E"/>
    <w:rsid w:val="00054148"/>
    <w:rsid w:val="000546BB"/>
    <w:rsid w:val="00054C95"/>
    <w:rsid w:val="00054E24"/>
    <w:rsid w:val="000551A2"/>
    <w:rsid w:val="00055241"/>
    <w:rsid w:val="00055863"/>
    <w:rsid w:val="0005593A"/>
    <w:rsid w:val="00055943"/>
    <w:rsid w:val="00055BB4"/>
    <w:rsid w:val="00055E7E"/>
    <w:rsid w:val="00055FF1"/>
    <w:rsid w:val="000565C6"/>
    <w:rsid w:val="00056959"/>
    <w:rsid w:val="0005703E"/>
    <w:rsid w:val="0005731E"/>
    <w:rsid w:val="00057A3F"/>
    <w:rsid w:val="00057AFB"/>
    <w:rsid w:val="00057B5D"/>
    <w:rsid w:val="00057D6F"/>
    <w:rsid w:val="00057D87"/>
    <w:rsid w:val="00057DE2"/>
    <w:rsid w:val="00057E38"/>
    <w:rsid w:val="00060153"/>
    <w:rsid w:val="00060458"/>
    <w:rsid w:val="00060520"/>
    <w:rsid w:val="00060896"/>
    <w:rsid w:val="000609DE"/>
    <w:rsid w:val="000609E6"/>
    <w:rsid w:val="00060CB8"/>
    <w:rsid w:val="00060E9A"/>
    <w:rsid w:val="00061216"/>
    <w:rsid w:val="00061A1D"/>
    <w:rsid w:val="00062293"/>
    <w:rsid w:val="000622E1"/>
    <w:rsid w:val="0006275F"/>
    <w:rsid w:val="00062C17"/>
    <w:rsid w:val="000632A4"/>
    <w:rsid w:val="00063445"/>
    <w:rsid w:val="000646A2"/>
    <w:rsid w:val="00064D29"/>
    <w:rsid w:val="00064D7A"/>
    <w:rsid w:val="00065052"/>
    <w:rsid w:val="00065ADC"/>
    <w:rsid w:val="00065B87"/>
    <w:rsid w:val="000665EC"/>
    <w:rsid w:val="00066A2B"/>
    <w:rsid w:val="00066AA7"/>
    <w:rsid w:val="0006737B"/>
    <w:rsid w:val="00067606"/>
    <w:rsid w:val="00067ECD"/>
    <w:rsid w:val="000701E1"/>
    <w:rsid w:val="00070CF2"/>
    <w:rsid w:val="000711B1"/>
    <w:rsid w:val="000714CE"/>
    <w:rsid w:val="0007175B"/>
    <w:rsid w:val="00071A0C"/>
    <w:rsid w:val="00071B02"/>
    <w:rsid w:val="00071D1E"/>
    <w:rsid w:val="00072695"/>
    <w:rsid w:val="00072968"/>
    <w:rsid w:val="00072C02"/>
    <w:rsid w:val="00072FDF"/>
    <w:rsid w:val="0007310B"/>
    <w:rsid w:val="0007327D"/>
    <w:rsid w:val="00073594"/>
    <w:rsid w:val="00073B0E"/>
    <w:rsid w:val="00073D30"/>
    <w:rsid w:val="00073E9A"/>
    <w:rsid w:val="00074112"/>
    <w:rsid w:val="000743BA"/>
    <w:rsid w:val="00074766"/>
    <w:rsid w:val="00074FC8"/>
    <w:rsid w:val="0007523E"/>
    <w:rsid w:val="000757DA"/>
    <w:rsid w:val="00075BA7"/>
    <w:rsid w:val="00075C49"/>
    <w:rsid w:val="00076860"/>
    <w:rsid w:val="00076A77"/>
    <w:rsid w:val="00076B89"/>
    <w:rsid w:val="00077297"/>
    <w:rsid w:val="000774B8"/>
    <w:rsid w:val="000774E8"/>
    <w:rsid w:val="00077854"/>
    <w:rsid w:val="000803E8"/>
    <w:rsid w:val="0008061B"/>
    <w:rsid w:val="000806EB"/>
    <w:rsid w:val="000809E6"/>
    <w:rsid w:val="00080DCC"/>
    <w:rsid w:val="00081248"/>
    <w:rsid w:val="00081451"/>
    <w:rsid w:val="00081493"/>
    <w:rsid w:val="00081DB4"/>
    <w:rsid w:val="000821A3"/>
    <w:rsid w:val="000823FC"/>
    <w:rsid w:val="00082459"/>
    <w:rsid w:val="00082586"/>
    <w:rsid w:val="00082660"/>
    <w:rsid w:val="00082CC5"/>
    <w:rsid w:val="00082DDC"/>
    <w:rsid w:val="00083437"/>
    <w:rsid w:val="00083B4A"/>
    <w:rsid w:val="00084B94"/>
    <w:rsid w:val="00085596"/>
    <w:rsid w:val="00085830"/>
    <w:rsid w:val="000859E7"/>
    <w:rsid w:val="00085B0D"/>
    <w:rsid w:val="00085C7C"/>
    <w:rsid w:val="00087291"/>
    <w:rsid w:val="00087E2A"/>
    <w:rsid w:val="00090156"/>
    <w:rsid w:val="0009070A"/>
    <w:rsid w:val="0009077F"/>
    <w:rsid w:val="00090B7C"/>
    <w:rsid w:val="00090C82"/>
    <w:rsid w:val="00090D10"/>
    <w:rsid w:val="00090D7C"/>
    <w:rsid w:val="00090FBA"/>
    <w:rsid w:val="00091077"/>
    <w:rsid w:val="0009107D"/>
    <w:rsid w:val="00091390"/>
    <w:rsid w:val="000916AE"/>
    <w:rsid w:val="0009185F"/>
    <w:rsid w:val="0009197A"/>
    <w:rsid w:val="00091B0F"/>
    <w:rsid w:val="00091C7F"/>
    <w:rsid w:val="00091E6E"/>
    <w:rsid w:val="00092828"/>
    <w:rsid w:val="000928D9"/>
    <w:rsid w:val="00092F02"/>
    <w:rsid w:val="000930E3"/>
    <w:rsid w:val="00093229"/>
    <w:rsid w:val="000935F9"/>
    <w:rsid w:val="0009363F"/>
    <w:rsid w:val="00094028"/>
    <w:rsid w:val="0009451C"/>
    <w:rsid w:val="000946E0"/>
    <w:rsid w:val="000947CB"/>
    <w:rsid w:val="00095066"/>
    <w:rsid w:val="000951A8"/>
    <w:rsid w:val="00095474"/>
    <w:rsid w:val="00095724"/>
    <w:rsid w:val="000959FA"/>
    <w:rsid w:val="00095B13"/>
    <w:rsid w:val="00095C61"/>
    <w:rsid w:val="00095D52"/>
    <w:rsid w:val="000961D1"/>
    <w:rsid w:val="0009620A"/>
    <w:rsid w:val="00096661"/>
    <w:rsid w:val="00096AA1"/>
    <w:rsid w:val="00096BE1"/>
    <w:rsid w:val="000971D2"/>
    <w:rsid w:val="000972D2"/>
    <w:rsid w:val="000A0139"/>
    <w:rsid w:val="000A05BD"/>
    <w:rsid w:val="000A0740"/>
    <w:rsid w:val="000A185D"/>
    <w:rsid w:val="000A187D"/>
    <w:rsid w:val="000A1DAD"/>
    <w:rsid w:val="000A20A6"/>
    <w:rsid w:val="000A2E0B"/>
    <w:rsid w:val="000A2E5F"/>
    <w:rsid w:val="000A350B"/>
    <w:rsid w:val="000A370F"/>
    <w:rsid w:val="000A3A9B"/>
    <w:rsid w:val="000A5113"/>
    <w:rsid w:val="000A54C6"/>
    <w:rsid w:val="000A567B"/>
    <w:rsid w:val="000A56DD"/>
    <w:rsid w:val="000A5820"/>
    <w:rsid w:val="000A61C2"/>
    <w:rsid w:val="000A6248"/>
    <w:rsid w:val="000A6280"/>
    <w:rsid w:val="000A6315"/>
    <w:rsid w:val="000A64E1"/>
    <w:rsid w:val="000A6935"/>
    <w:rsid w:val="000A6AE9"/>
    <w:rsid w:val="000A787E"/>
    <w:rsid w:val="000A794C"/>
    <w:rsid w:val="000A79DC"/>
    <w:rsid w:val="000A7A83"/>
    <w:rsid w:val="000B041E"/>
    <w:rsid w:val="000B0CCD"/>
    <w:rsid w:val="000B0E22"/>
    <w:rsid w:val="000B1138"/>
    <w:rsid w:val="000B2283"/>
    <w:rsid w:val="000B23F3"/>
    <w:rsid w:val="000B2419"/>
    <w:rsid w:val="000B258E"/>
    <w:rsid w:val="000B2775"/>
    <w:rsid w:val="000B2C04"/>
    <w:rsid w:val="000B3F0E"/>
    <w:rsid w:val="000B3FCE"/>
    <w:rsid w:val="000B4594"/>
    <w:rsid w:val="000B4626"/>
    <w:rsid w:val="000B5C96"/>
    <w:rsid w:val="000B5E16"/>
    <w:rsid w:val="000B70B9"/>
    <w:rsid w:val="000B77D0"/>
    <w:rsid w:val="000B7960"/>
    <w:rsid w:val="000B7ACB"/>
    <w:rsid w:val="000B7D99"/>
    <w:rsid w:val="000B7EE1"/>
    <w:rsid w:val="000C0189"/>
    <w:rsid w:val="000C022C"/>
    <w:rsid w:val="000C0ACC"/>
    <w:rsid w:val="000C17C5"/>
    <w:rsid w:val="000C24BC"/>
    <w:rsid w:val="000C24D4"/>
    <w:rsid w:val="000C2693"/>
    <w:rsid w:val="000C26AC"/>
    <w:rsid w:val="000C313F"/>
    <w:rsid w:val="000C3874"/>
    <w:rsid w:val="000C38B8"/>
    <w:rsid w:val="000C3A05"/>
    <w:rsid w:val="000C3A44"/>
    <w:rsid w:val="000C3F53"/>
    <w:rsid w:val="000C406F"/>
    <w:rsid w:val="000C4097"/>
    <w:rsid w:val="000C430E"/>
    <w:rsid w:val="000C43E8"/>
    <w:rsid w:val="000C450F"/>
    <w:rsid w:val="000C4714"/>
    <w:rsid w:val="000C4A88"/>
    <w:rsid w:val="000C4B46"/>
    <w:rsid w:val="000C5052"/>
    <w:rsid w:val="000C5B37"/>
    <w:rsid w:val="000C652B"/>
    <w:rsid w:val="000C6793"/>
    <w:rsid w:val="000C702B"/>
    <w:rsid w:val="000C731F"/>
    <w:rsid w:val="000C7B29"/>
    <w:rsid w:val="000C7C22"/>
    <w:rsid w:val="000C7C7E"/>
    <w:rsid w:val="000D11B9"/>
    <w:rsid w:val="000D13B7"/>
    <w:rsid w:val="000D13D1"/>
    <w:rsid w:val="000D14B8"/>
    <w:rsid w:val="000D15A0"/>
    <w:rsid w:val="000D1A04"/>
    <w:rsid w:val="000D2933"/>
    <w:rsid w:val="000D2999"/>
    <w:rsid w:val="000D2ABE"/>
    <w:rsid w:val="000D30AE"/>
    <w:rsid w:val="000D31A7"/>
    <w:rsid w:val="000D32FE"/>
    <w:rsid w:val="000D37CB"/>
    <w:rsid w:val="000D3943"/>
    <w:rsid w:val="000D3FAD"/>
    <w:rsid w:val="000D4214"/>
    <w:rsid w:val="000D4591"/>
    <w:rsid w:val="000D462A"/>
    <w:rsid w:val="000D4AD3"/>
    <w:rsid w:val="000D4EB9"/>
    <w:rsid w:val="000D52A4"/>
    <w:rsid w:val="000D5402"/>
    <w:rsid w:val="000D5436"/>
    <w:rsid w:val="000D545C"/>
    <w:rsid w:val="000D581C"/>
    <w:rsid w:val="000D60E0"/>
    <w:rsid w:val="000D646A"/>
    <w:rsid w:val="000D66F9"/>
    <w:rsid w:val="000D6A59"/>
    <w:rsid w:val="000D6B8C"/>
    <w:rsid w:val="000D725F"/>
    <w:rsid w:val="000E00DB"/>
    <w:rsid w:val="000E0265"/>
    <w:rsid w:val="000E02E3"/>
    <w:rsid w:val="000E0514"/>
    <w:rsid w:val="000E062E"/>
    <w:rsid w:val="000E0688"/>
    <w:rsid w:val="000E13D0"/>
    <w:rsid w:val="000E165E"/>
    <w:rsid w:val="000E1BED"/>
    <w:rsid w:val="000E1C88"/>
    <w:rsid w:val="000E2E46"/>
    <w:rsid w:val="000E32F3"/>
    <w:rsid w:val="000E3B80"/>
    <w:rsid w:val="000E4322"/>
    <w:rsid w:val="000E4366"/>
    <w:rsid w:val="000E452F"/>
    <w:rsid w:val="000E45A3"/>
    <w:rsid w:val="000E47FD"/>
    <w:rsid w:val="000E4A19"/>
    <w:rsid w:val="000E4B92"/>
    <w:rsid w:val="000E4D4A"/>
    <w:rsid w:val="000E4E8D"/>
    <w:rsid w:val="000E4F7B"/>
    <w:rsid w:val="000E56E4"/>
    <w:rsid w:val="000E5DC1"/>
    <w:rsid w:val="000E60AA"/>
    <w:rsid w:val="000E64EE"/>
    <w:rsid w:val="000E6658"/>
    <w:rsid w:val="000E6BFD"/>
    <w:rsid w:val="000E6D26"/>
    <w:rsid w:val="000F051A"/>
    <w:rsid w:val="000F093B"/>
    <w:rsid w:val="000F0F3B"/>
    <w:rsid w:val="000F10B4"/>
    <w:rsid w:val="000F1255"/>
    <w:rsid w:val="000F2317"/>
    <w:rsid w:val="000F269B"/>
    <w:rsid w:val="000F3070"/>
    <w:rsid w:val="000F307D"/>
    <w:rsid w:val="000F3090"/>
    <w:rsid w:val="000F3315"/>
    <w:rsid w:val="000F35F8"/>
    <w:rsid w:val="000F3E6D"/>
    <w:rsid w:val="000F4037"/>
    <w:rsid w:val="000F4108"/>
    <w:rsid w:val="000F4130"/>
    <w:rsid w:val="000F41AE"/>
    <w:rsid w:val="000F4464"/>
    <w:rsid w:val="000F6E9F"/>
    <w:rsid w:val="000F6FF0"/>
    <w:rsid w:val="000F759B"/>
    <w:rsid w:val="000F78EE"/>
    <w:rsid w:val="000F7B41"/>
    <w:rsid w:val="000F7C95"/>
    <w:rsid w:val="00100244"/>
    <w:rsid w:val="00100DF6"/>
    <w:rsid w:val="00100F18"/>
    <w:rsid w:val="00101B47"/>
    <w:rsid w:val="00101CD1"/>
    <w:rsid w:val="00102582"/>
    <w:rsid w:val="001026FF"/>
    <w:rsid w:val="00102768"/>
    <w:rsid w:val="00102985"/>
    <w:rsid w:val="00102C63"/>
    <w:rsid w:val="00103C68"/>
    <w:rsid w:val="00104008"/>
    <w:rsid w:val="00104255"/>
    <w:rsid w:val="00104A94"/>
    <w:rsid w:val="001050A1"/>
    <w:rsid w:val="0010573E"/>
    <w:rsid w:val="0010599B"/>
    <w:rsid w:val="00105E89"/>
    <w:rsid w:val="00105EAE"/>
    <w:rsid w:val="00106098"/>
    <w:rsid w:val="0010626E"/>
    <w:rsid w:val="0010666B"/>
    <w:rsid w:val="0010671C"/>
    <w:rsid w:val="00106EE0"/>
    <w:rsid w:val="00107000"/>
    <w:rsid w:val="0010771E"/>
    <w:rsid w:val="00107BD9"/>
    <w:rsid w:val="00107E9F"/>
    <w:rsid w:val="001103F7"/>
    <w:rsid w:val="00110466"/>
    <w:rsid w:val="00110A8C"/>
    <w:rsid w:val="00110CA4"/>
    <w:rsid w:val="0011198F"/>
    <w:rsid w:val="00111E7C"/>
    <w:rsid w:val="00111EE1"/>
    <w:rsid w:val="001122B7"/>
    <w:rsid w:val="0011290B"/>
    <w:rsid w:val="00112C02"/>
    <w:rsid w:val="00112FA0"/>
    <w:rsid w:val="001133EA"/>
    <w:rsid w:val="001137A1"/>
    <w:rsid w:val="0011438C"/>
    <w:rsid w:val="0011478F"/>
    <w:rsid w:val="001148EA"/>
    <w:rsid w:val="0011524B"/>
    <w:rsid w:val="00115645"/>
    <w:rsid w:val="00115717"/>
    <w:rsid w:val="001158F0"/>
    <w:rsid w:val="00116275"/>
    <w:rsid w:val="001166FB"/>
    <w:rsid w:val="0011678A"/>
    <w:rsid w:val="001173A0"/>
    <w:rsid w:val="001174F4"/>
    <w:rsid w:val="001175DE"/>
    <w:rsid w:val="00117A66"/>
    <w:rsid w:val="0012002A"/>
    <w:rsid w:val="00120630"/>
    <w:rsid w:val="00120657"/>
    <w:rsid w:val="001208A7"/>
    <w:rsid w:val="00120D95"/>
    <w:rsid w:val="00121866"/>
    <w:rsid w:val="001221C3"/>
    <w:rsid w:val="001221EF"/>
    <w:rsid w:val="00122200"/>
    <w:rsid w:val="0012251A"/>
    <w:rsid w:val="00122682"/>
    <w:rsid w:val="00122765"/>
    <w:rsid w:val="00122DD2"/>
    <w:rsid w:val="00122F31"/>
    <w:rsid w:val="00122FCB"/>
    <w:rsid w:val="0012345F"/>
    <w:rsid w:val="001235B4"/>
    <w:rsid w:val="0012460F"/>
    <w:rsid w:val="00124B1F"/>
    <w:rsid w:val="00124D27"/>
    <w:rsid w:val="001254CA"/>
    <w:rsid w:val="00125D3F"/>
    <w:rsid w:val="00125FED"/>
    <w:rsid w:val="0012665F"/>
    <w:rsid w:val="00126781"/>
    <w:rsid w:val="00126BFC"/>
    <w:rsid w:val="001277C0"/>
    <w:rsid w:val="00127CD4"/>
    <w:rsid w:val="00127D2F"/>
    <w:rsid w:val="00130F0D"/>
    <w:rsid w:val="00130FF2"/>
    <w:rsid w:val="0013114D"/>
    <w:rsid w:val="001317D1"/>
    <w:rsid w:val="00131C04"/>
    <w:rsid w:val="00132AC3"/>
    <w:rsid w:val="00133169"/>
    <w:rsid w:val="001333A5"/>
    <w:rsid w:val="0013448C"/>
    <w:rsid w:val="0013491E"/>
    <w:rsid w:val="00134AF1"/>
    <w:rsid w:val="0013509D"/>
    <w:rsid w:val="001354AF"/>
    <w:rsid w:val="00135B45"/>
    <w:rsid w:val="00135D1D"/>
    <w:rsid w:val="0013625C"/>
    <w:rsid w:val="001364FA"/>
    <w:rsid w:val="00136747"/>
    <w:rsid w:val="001370C9"/>
    <w:rsid w:val="0013759D"/>
    <w:rsid w:val="00137B15"/>
    <w:rsid w:val="00137BC8"/>
    <w:rsid w:val="00137F36"/>
    <w:rsid w:val="0014037D"/>
    <w:rsid w:val="001404F8"/>
    <w:rsid w:val="0014060F"/>
    <w:rsid w:val="001407CD"/>
    <w:rsid w:val="001409AF"/>
    <w:rsid w:val="001409B5"/>
    <w:rsid w:val="00140C37"/>
    <w:rsid w:val="00140F5F"/>
    <w:rsid w:val="00141207"/>
    <w:rsid w:val="00141224"/>
    <w:rsid w:val="00141B1D"/>
    <w:rsid w:val="00141DDC"/>
    <w:rsid w:val="00142612"/>
    <w:rsid w:val="0014324F"/>
    <w:rsid w:val="00143652"/>
    <w:rsid w:val="00143AC8"/>
    <w:rsid w:val="00143B76"/>
    <w:rsid w:val="00143C12"/>
    <w:rsid w:val="00143EB9"/>
    <w:rsid w:val="00144524"/>
    <w:rsid w:val="00144619"/>
    <w:rsid w:val="00144940"/>
    <w:rsid w:val="001449A0"/>
    <w:rsid w:val="00144A15"/>
    <w:rsid w:val="00145090"/>
    <w:rsid w:val="001453F6"/>
    <w:rsid w:val="00145AA2"/>
    <w:rsid w:val="00145BA1"/>
    <w:rsid w:val="00145D90"/>
    <w:rsid w:val="00146318"/>
    <w:rsid w:val="00146C6E"/>
    <w:rsid w:val="00146DE8"/>
    <w:rsid w:val="00146EC0"/>
    <w:rsid w:val="0014707A"/>
    <w:rsid w:val="00147B71"/>
    <w:rsid w:val="00147BA9"/>
    <w:rsid w:val="00147F70"/>
    <w:rsid w:val="00150AA1"/>
    <w:rsid w:val="00150B08"/>
    <w:rsid w:val="00150E02"/>
    <w:rsid w:val="0015118F"/>
    <w:rsid w:val="0015148D"/>
    <w:rsid w:val="001514BB"/>
    <w:rsid w:val="001516D3"/>
    <w:rsid w:val="0015179A"/>
    <w:rsid w:val="00151B98"/>
    <w:rsid w:val="00151E4F"/>
    <w:rsid w:val="00152171"/>
    <w:rsid w:val="0015244E"/>
    <w:rsid w:val="00152D4B"/>
    <w:rsid w:val="00152FC5"/>
    <w:rsid w:val="001531B8"/>
    <w:rsid w:val="00154284"/>
    <w:rsid w:val="001548D0"/>
    <w:rsid w:val="00154DFA"/>
    <w:rsid w:val="001553B4"/>
    <w:rsid w:val="00155A34"/>
    <w:rsid w:val="00155B83"/>
    <w:rsid w:val="00155D1A"/>
    <w:rsid w:val="00155F73"/>
    <w:rsid w:val="00156496"/>
    <w:rsid w:val="0015662B"/>
    <w:rsid w:val="0015672A"/>
    <w:rsid w:val="00156934"/>
    <w:rsid w:val="00157095"/>
    <w:rsid w:val="001570E3"/>
    <w:rsid w:val="00157592"/>
    <w:rsid w:val="00157E06"/>
    <w:rsid w:val="00160318"/>
    <w:rsid w:val="00160934"/>
    <w:rsid w:val="001609A7"/>
    <w:rsid w:val="0016138D"/>
    <w:rsid w:val="00161441"/>
    <w:rsid w:val="001615C8"/>
    <w:rsid w:val="00161819"/>
    <w:rsid w:val="00161F2C"/>
    <w:rsid w:val="001622B9"/>
    <w:rsid w:val="001625D7"/>
    <w:rsid w:val="00162C76"/>
    <w:rsid w:val="001631A5"/>
    <w:rsid w:val="0016323B"/>
    <w:rsid w:val="001632A5"/>
    <w:rsid w:val="00163741"/>
    <w:rsid w:val="001637E8"/>
    <w:rsid w:val="00164C28"/>
    <w:rsid w:val="00164E4D"/>
    <w:rsid w:val="00165061"/>
    <w:rsid w:val="001656D7"/>
    <w:rsid w:val="00165868"/>
    <w:rsid w:val="00165D34"/>
    <w:rsid w:val="00165E49"/>
    <w:rsid w:val="0016610B"/>
    <w:rsid w:val="00166754"/>
    <w:rsid w:val="0016688A"/>
    <w:rsid w:val="00166A63"/>
    <w:rsid w:val="00166B05"/>
    <w:rsid w:val="0016742F"/>
    <w:rsid w:val="001675D0"/>
    <w:rsid w:val="00167BB5"/>
    <w:rsid w:val="00167CC2"/>
    <w:rsid w:val="0017002F"/>
    <w:rsid w:val="00170383"/>
    <w:rsid w:val="00170C45"/>
    <w:rsid w:val="00171395"/>
    <w:rsid w:val="00171587"/>
    <w:rsid w:val="001718DA"/>
    <w:rsid w:val="001723FD"/>
    <w:rsid w:val="00172A51"/>
    <w:rsid w:val="00172BA3"/>
    <w:rsid w:val="00172E49"/>
    <w:rsid w:val="00173094"/>
    <w:rsid w:val="001733FE"/>
    <w:rsid w:val="00173798"/>
    <w:rsid w:val="001737F4"/>
    <w:rsid w:val="00174006"/>
    <w:rsid w:val="001740E0"/>
    <w:rsid w:val="00174101"/>
    <w:rsid w:val="001743E3"/>
    <w:rsid w:val="0017574C"/>
    <w:rsid w:val="0017684F"/>
    <w:rsid w:val="00176B1C"/>
    <w:rsid w:val="00176BDD"/>
    <w:rsid w:val="0017716B"/>
    <w:rsid w:val="001778D4"/>
    <w:rsid w:val="00177A4F"/>
    <w:rsid w:val="00177D46"/>
    <w:rsid w:val="00177F07"/>
    <w:rsid w:val="00180A7C"/>
    <w:rsid w:val="00180BE6"/>
    <w:rsid w:val="00180C8A"/>
    <w:rsid w:val="00181673"/>
    <w:rsid w:val="00182492"/>
    <w:rsid w:val="00182655"/>
    <w:rsid w:val="00182CA6"/>
    <w:rsid w:val="001830EC"/>
    <w:rsid w:val="0018357D"/>
    <w:rsid w:val="00183935"/>
    <w:rsid w:val="00183C67"/>
    <w:rsid w:val="00183F76"/>
    <w:rsid w:val="0018410F"/>
    <w:rsid w:val="001846EF"/>
    <w:rsid w:val="0018486C"/>
    <w:rsid w:val="0018497E"/>
    <w:rsid w:val="00184B72"/>
    <w:rsid w:val="00184BF2"/>
    <w:rsid w:val="00185189"/>
    <w:rsid w:val="001851E9"/>
    <w:rsid w:val="0018534D"/>
    <w:rsid w:val="00185CB0"/>
    <w:rsid w:val="0018684F"/>
    <w:rsid w:val="00186A3D"/>
    <w:rsid w:val="00186D9F"/>
    <w:rsid w:val="00186EE0"/>
    <w:rsid w:val="00187208"/>
    <w:rsid w:val="001877DF"/>
    <w:rsid w:val="001908ED"/>
    <w:rsid w:val="00190A1D"/>
    <w:rsid w:val="00190AF0"/>
    <w:rsid w:val="00190CEE"/>
    <w:rsid w:val="0019138A"/>
    <w:rsid w:val="00191576"/>
    <w:rsid w:val="00191CF5"/>
    <w:rsid w:val="0019258D"/>
    <w:rsid w:val="00192DED"/>
    <w:rsid w:val="00192E05"/>
    <w:rsid w:val="00193843"/>
    <w:rsid w:val="00193C22"/>
    <w:rsid w:val="001952DA"/>
    <w:rsid w:val="00195609"/>
    <w:rsid w:val="00195BBB"/>
    <w:rsid w:val="00195BF3"/>
    <w:rsid w:val="00195C96"/>
    <w:rsid w:val="001968A1"/>
    <w:rsid w:val="00196BC6"/>
    <w:rsid w:val="00196E9F"/>
    <w:rsid w:val="001975B0"/>
    <w:rsid w:val="001979F6"/>
    <w:rsid w:val="00197ACF"/>
    <w:rsid w:val="001A08A8"/>
    <w:rsid w:val="001A08E2"/>
    <w:rsid w:val="001A1367"/>
    <w:rsid w:val="001A142C"/>
    <w:rsid w:val="001A2A8E"/>
    <w:rsid w:val="001A3AC1"/>
    <w:rsid w:val="001A3ACD"/>
    <w:rsid w:val="001A3CED"/>
    <w:rsid w:val="001A3DCB"/>
    <w:rsid w:val="001A3E5E"/>
    <w:rsid w:val="001A437A"/>
    <w:rsid w:val="001A44DE"/>
    <w:rsid w:val="001A4BCF"/>
    <w:rsid w:val="001A4D6D"/>
    <w:rsid w:val="001A569B"/>
    <w:rsid w:val="001A5982"/>
    <w:rsid w:val="001A614A"/>
    <w:rsid w:val="001A695F"/>
    <w:rsid w:val="001A6D49"/>
    <w:rsid w:val="001A7274"/>
    <w:rsid w:val="001A7822"/>
    <w:rsid w:val="001A7900"/>
    <w:rsid w:val="001A7B19"/>
    <w:rsid w:val="001A7C7D"/>
    <w:rsid w:val="001B04A8"/>
    <w:rsid w:val="001B059A"/>
    <w:rsid w:val="001B07BC"/>
    <w:rsid w:val="001B0E3F"/>
    <w:rsid w:val="001B10B0"/>
    <w:rsid w:val="001B14F2"/>
    <w:rsid w:val="001B1824"/>
    <w:rsid w:val="001B20AC"/>
    <w:rsid w:val="001B22B3"/>
    <w:rsid w:val="001B2B6A"/>
    <w:rsid w:val="001B2E08"/>
    <w:rsid w:val="001B2E8F"/>
    <w:rsid w:val="001B3896"/>
    <w:rsid w:val="001B3930"/>
    <w:rsid w:val="001B3F59"/>
    <w:rsid w:val="001B407A"/>
    <w:rsid w:val="001B45B1"/>
    <w:rsid w:val="001B4A32"/>
    <w:rsid w:val="001B4A3C"/>
    <w:rsid w:val="001B4C4C"/>
    <w:rsid w:val="001B4FCA"/>
    <w:rsid w:val="001B5631"/>
    <w:rsid w:val="001B5689"/>
    <w:rsid w:val="001B604F"/>
    <w:rsid w:val="001B66C4"/>
    <w:rsid w:val="001B7468"/>
    <w:rsid w:val="001B79C3"/>
    <w:rsid w:val="001B7CC7"/>
    <w:rsid w:val="001B7F6C"/>
    <w:rsid w:val="001B7FB2"/>
    <w:rsid w:val="001C0298"/>
    <w:rsid w:val="001C049A"/>
    <w:rsid w:val="001C098A"/>
    <w:rsid w:val="001C0A46"/>
    <w:rsid w:val="001C0A6C"/>
    <w:rsid w:val="001C0C24"/>
    <w:rsid w:val="001C0D9A"/>
    <w:rsid w:val="001C16F7"/>
    <w:rsid w:val="001C1852"/>
    <w:rsid w:val="001C24A9"/>
    <w:rsid w:val="001C25C0"/>
    <w:rsid w:val="001C2678"/>
    <w:rsid w:val="001C2991"/>
    <w:rsid w:val="001C299C"/>
    <w:rsid w:val="001C31CF"/>
    <w:rsid w:val="001C31FF"/>
    <w:rsid w:val="001C3397"/>
    <w:rsid w:val="001C4630"/>
    <w:rsid w:val="001C4B80"/>
    <w:rsid w:val="001C4C0E"/>
    <w:rsid w:val="001C4CA2"/>
    <w:rsid w:val="001C4EC5"/>
    <w:rsid w:val="001C5CA8"/>
    <w:rsid w:val="001C659D"/>
    <w:rsid w:val="001C6610"/>
    <w:rsid w:val="001C69C3"/>
    <w:rsid w:val="001C6B7D"/>
    <w:rsid w:val="001C6C15"/>
    <w:rsid w:val="001C6C16"/>
    <w:rsid w:val="001C6C28"/>
    <w:rsid w:val="001C6CDA"/>
    <w:rsid w:val="001C6D3A"/>
    <w:rsid w:val="001C6F87"/>
    <w:rsid w:val="001C74F5"/>
    <w:rsid w:val="001C7BCB"/>
    <w:rsid w:val="001C7CDD"/>
    <w:rsid w:val="001D07A2"/>
    <w:rsid w:val="001D0A8B"/>
    <w:rsid w:val="001D0F13"/>
    <w:rsid w:val="001D1445"/>
    <w:rsid w:val="001D177B"/>
    <w:rsid w:val="001D17F6"/>
    <w:rsid w:val="001D1C80"/>
    <w:rsid w:val="001D28E5"/>
    <w:rsid w:val="001D2A64"/>
    <w:rsid w:val="001D3AE7"/>
    <w:rsid w:val="001D3C7E"/>
    <w:rsid w:val="001D3D6C"/>
    <w:rsid w:val="001D40B1"/>
    <w:rsid w:val="001D4977"/>
    <w:rsid w:val="001D4CD9"/>
    <w:rsid w:val="001D4E89"/>
    <w:rsid w:val="001D5511"/>
    <w:rsid w:val="001D5603"/>
    <w:rsid w:val="001D5EF8"/>
    <w:rsid w:val="001D63C9"/>
    <w:rsid w:val="001D6715"/>
    <w:rsid w:val="001D68FD"/>
    <w:rsid w:val="001D6BB9"/>
    <w:rsid w:val="001D6C1D"/>
    <w:rsid w:val="001D6EC5"/>
    <w:rsid w:val="001D70D4"/>
    <w:rsid w:val="001D70D9"/>
    <w:rsid w:val="001D7EF3"/>
    <w:rsid w:val="001D7F08"/>
    <w:rsid w:val="001D7F12"/>
    <w:rsid w:val="001E1234"/>
    <w:rsid w:val="001E1646"/>
    <w:rsid w:val="001E1700"/>
    <w:rsid w:val="001E18C7"/>
    <w:rsid w:val="001E1EF0"/>
    <w:rsid w:val="001E2089"/>
    <w:rsid w:val="001E3B52"/>
    <w:rsid w:val="001E3CCE"/>
    <w:rsid w:val="001E3F0E"/>
    <w:rsid w:val="001E417B"/>
    <w:rsid w:val="001E466C"/>
    <w:rsid w:val="001E46C1"/>
    <w:rsid w:val="001E4ABB"/>
    <w:rsid w:val="001E4D53"/>
    <w:rsid w:val="001E4EB7"/>
    <w:rsid w:val="001E53B0"/>
    <w:rsid w:val="001E5711"/>
    <w:rsid w:val="001E57FC"/>
    <w:rsid w:val="001E5A55"/>
    <w:rsid w:val="001E6230"/>
    <w:rsid w:val="001E69E5"/>
    <w:rsid w:val="001E6A49"/>
    <w:rsid w:val="001E70D0"/>
    <w:rsid w:val="001E76E8"/>
    <w:rsid w:val="001E7B24"/>
    <w:rsid w:val="001F037E"/>
    <w:rsid w:val="001F052E"/>
    <w:rsid w:val="001F0951"/>
    <w:rsid w:val="001F0BE5"/>
    <w:rsid w:val="001F0F84"/>
    <w:rsid w:val="001F156B"/>
    <w:rsid w:val="001F1C0B"/>
    <w:rsid w:val="001F2249"/>
    <w:rsid w:val="001F23AA"/>
    <w:rsid w:val="001F24F9"/>
    <w:rsid w:val="001F2C63"/>
    <w:rsid w:val="001F2CB1"/>
    <w:rsid w:val="001F2CE1"/>
    <w:rsid w:val="001F2EA2"/>
    <w:rsid w:val="001F3310"/>
    <w:rsid w:val="001F3B2D"/>
    <w:rsid w:val="001F3D7B"/>
    <w:rsid w:val="001F3DC9"/>
    <w:rsid w:val="001F4AFD"/>
    <w:rsid w:val="001F4BBF"/>
    <w:rsid w:val="001F4EE2"/>
    <w:rsid w:val="001F582D"/>
    <w:rsid w:val="001F5A53"/>
    <w:rsid w:val="001F6312"/>
    <w:rsid w:val="001F6359"/>
    <w:rsid w:val="001F6B4E"/>
    <w:rsid w:val="001F75F1"/>
    <w:rsid w:val="001F7DAE"/>
    <w:rsid w:val="001F7E48"/>
    <w:rsid w:val="0020022C"/>
    <w:rsid w:val="00200573"/>
    <w:rsid w:val="0020090B"/>
    <w:rsid w:val="00200A53"/>
    <w:rsid w:val="00200BBA"/>
    <w:rsid w:val="002011CA"/>
    <w:rsid w:val="00201E6D"/>
    <w:rsid w:val="0020260F"/>
    <w:rsid w:val="002028DB"/>
    <w:rsid w:val="00202ADB"/>
    <w:rsid w:val="0020334B"/>
    <w:rsid w:val="00203390"/>
    <w:rsid w:val="00203809"/>
    <w:rsid w:val="002039DF"/>
    <w:rsid w:val="00204436"/>
    <w:rsid w:val="0020448A"/>
    <w:rsid w:val="0020455A"/>
    <w:rsid w:val="00204646"/>
    <w:rsid w:val="002049DD"/>
    <w:rsid w:val="00204B4D"/>
    <w:rsid w:val="00205131"/>
    <w:rsid w:val="00205255"/>
    <w:rsid w:val="002057A9"/>
    <w:rsid w:val="002057DC"/>
    <w:rsid w:val="00205CBB"/>
    <w:rsid w:val="00205EE3"/>
    <w:rsid w:val="00206581"/>
    <w:rsid w:val="002065C3"/>
    <w:rsid w:val="00206B75"/>
    <w:rsid w:val="00206C05"/>
    <w:rsid w:val="00206C18"/>
    <w:rsid w:val="00206F37"/>
    <w:rsid w:val="0020736C"/>
    <w:rsid w:val="00207707"/>
    <w:rsid w:val="00207C36"/>
    <w:rsid w:val="00207C44"/>
    <w:rsid w:val="0021084C"/>
    <w:rsid w:val="00210A4D"/>
    <w:rsid w:val="00210FE2"/>
    <w:rsid w:val="002110FB"/>
    <w:rsid w:val="0021133D"/>
    <w:rsid w:val="00211C9C"/>
    <w:rsid w:val="00211CD1"/>
    <w:rsid w:val="00211E5C"/>
    <w:rsid w:val="0021277E"/>
    <w:rsid w:val="00212A60"/>
    <w:rsid w:val="00212BCF"/>
    <w:rsid w:val="00212C56"/>
    <w:rsid w:val="0021328A"/>
    <w:rsid w:val="002138F7"/>
    <w:rsid w:val="00213999"/>
    <w:rsid w:val="00214282"/>
    <w:rsid w:val="002145E3"/>
    <w:rsid w:val="00214A12"/>
    <w:rsid w:val="00215796"/>
    <w:rsid w:val="0021579F"/>
    <w:rsid w:val="00216041"/>
    <w:rsid w:val="0021614F"/>
    <w:rsid w:val="002161DB"/>
    <w:rsid w:val="002166DD"/>
    <w:rsid w:val="00216AD9"/>
    <w:rsid w:val="00216E33"/>
    <w:rsid w:val="00217395"/>
    <w:rsid w:val="00217888"/>
    <w:rsid w:val="00217917"/>
    <w:rsid w:val="00217ABB"/>
    <w:rsid w:val="00217B55"/>
    <w:rsid w:val="00217CD8"/>
    <w:rsid w:val="00217E44"/>
    <w:rsid w:val="00220C35"/>
    <w:rsid w:val="00220F3E"/>
    <w:rsid w:val="00222014"/>
    <w:rsid w:val="00222700"/>
    <w:rsid w:val="00223722"/>
    <w:rsid w:val="002237C5"/>
    <w:rsid w:val="00223863"/>
    <w:rsid w:val="002239BC"/>
    <w:rsid w:val="0022403E"/>
    <w:rsid w:val="0022419C"/>
    <w:rsid w:val="00224445"/>
    <w:rsid w:val="0022489B"/>
    <w:rsid w:val="00224AB9"/>
    <w:rsid w:val="00224C79"/>
    <w:rsid w:val="00224C9C"/>
    <w:rsid w:val="00224D14"/>
    <w:rsid w:val="00225148"/>
    <w:rsid w:val="00225256"/>
    <w:rsid w:val="00225818"/>
    <w:rsid w:val="0022594C"/>
    <w:rsid w:val="00225D2A"/>
    <w:rsid w:val="00226340"/>
    <w:rsid w:val="002269BE"/>
    <w:rsid w:val="00226FBB"/>
    <w:rsid w:val="00227346"/>
    <w:rsid w:val="0022735A"/>
    <w:rsid w:val="00227519"/>
    <w:rsid w:val="00227C2D"/>
    <w:rsid w:val="0023027B"/>
    <w:rsid w:val="002302BE"/>
    <w:rsid w:val="0023038B"/>
    <w:rsid w:val="002303B0"/>
    <w:rsid w:val="0023068E"/>
    <w:rsid w:val="00231D23"/>
    <w:rsid w:val="0023216A"/>
    <w:rsid w:val="002326D0"/>
    <w:rsid w:val="00233189"/>
    <w:rsid w:val="00233462"/>
    <w:rsid w:val="00233739"/>
    <w:rsid w:val="002337B3"/>
    <w:rsid w:val="0023382F"/>
    <w:rsid w:val="00233C28"/>
    <w:rsid w:val="0023414F"/>
    <w:rsid w:val="0023421A"/>
    <w:rsid w:val="002344C0"/>
    <w:rsid w:val="00234649"/>
    <w:rsid w:val="002346B7"/>
    <w:rsid w:val="00234701"/>
    <w:rsid w:val="002356C0"/>
    <w:rsid w:val="00235A66"/>
    <w:rsid w:val="0023631B"/>
    <w:rsid w:val="0023679C"/>
    <w:rsid w:val="002368F8"/>
    <w:rsid w:val="002369C7"/>
    <w:rsid w:val="00236CE0"/>
    <w:rsid w:val="00237185"/>
    <w:rsid w:val="0023722E"/>
    <w:rsid w:val="00237697"/>
    <w:rsid w:val="00237BCE"/>
    <w:rsid w:val="00237C8D"/>
    <w:rsid w:val="00237F19"/>
    <w:rsid w:val="00240114"/>
    <w:rsid w:val="0024081C"/>
    <w:rsid w:val="00240896"/>
    <w:rsid w:val="00240FD3"/>
    <w:rsid w:val="00241137"/>
    <w:rsid w:val="002414ED"/>
    <w:rsid w:val="00241792"/>
    <w:rsid w:val="0024182E"/>
    <w:rsid w:val="00241BA5"/>
    <w:rsid w:val="00242268"/>
    <w:rsid w:val="00242444"/>
    <w:rsid w:val="002425FE"/>
    <w:rsid w:val="00242811"/>
    <w:rsid w:val="00242E89"/>
    <w:rsid w:val="00242EC6"/>
    <w:rsid w:val="00242FF4"/>
    <w:rsid w:val="002432B8"/>
    <w:rsid w:val="00243708"/>
    <w:rsid w:val="002438EE"/>
    <w:rsid w:val="00244051"/>
    <w:rsid w:val="002447AB"/>
    <w:rsid w:val="002448B1"/>
    <w:rsid w:val="00244996"/>
    <w:rsid w:val="00244DC9"/>
    <w:rsid w:val="002452A5"/>
    <w:rsid w:val="00245793"/>
    <w:rsid w:val="00245D26"/>
    <w:rsid w:val="00245E0E"/>
    <w:rsid w:val="00245FB8"/>
    <w:rsid w:val="0024619D"/>
    <w:rsid w:val="00246320"/>
    <w:rsid w:val="00246A0B"/>
    <w:rsid w:val="00246F6B"/>
    <w:rsid w:val="00247345"/>
    <w:rsid w:val="002473E2"/>
    <w:rsid w:val="00247A08"/>
    <w:rsid w:val="00247BD8"/>
    <w:rsid w:val="00247BDB"/>
    <w:rsid w:val="002502B4"/>
    <w:rsid w:val="002504D6"/>
    <w:rsid w:val="00250756"/>
    <w:rsid w:val="00251371"/>
    <w:rsid w:val="002514F8"/>
    <w:rsid w:val="002526F6"/>
    <w:rsid w:val="002529A2"/>
    <w:rsid w:val="00252F2E"/>
    <w:rsid w:val="002536D2"/>
    <w:rsid w:val="002539D6"/>
    <w:rsid w:val="00253A18"/>
    <w:rsid w:val="00253B7B"/>
    <w:rsid w:val="0025477A"/>
    <w:rsid w:val="00254A01"/>
    <w:rsid w:val="00254A9A"/>
    <w:rsid w:val="00254B86"/>
    <w:rsid w:val="00254BA4"/>
    <w:rsid w:val="00254D26"/>
    <w:rsid w:val="0025529F"/>
    <w:rsid w:val="00255CCA"/>
    <w:rsid w:val="0025618C"/>
    <w:rsid w:val="00256779"/>
    <w:rsid w:val="00256DEB"/>
    <w:rsid w:val="00257172"/>
    <w:rsid w:val="002572D6"/>
    <w:rsid w:val="00257608"/>
    <w:rsid w:val="00257691"/>
    <w:rsid w:val="00257731"/>
    <w:rsid w:val="002579E8"/>
    <w:rsid w:val="00257D9D"/>
    <w:rsid w:val="00257FEF"/>
    <w:rsid w:val="00260069"/>
    <w:rsid w:val="00260E75"/>
    <w:rsid w:val="002614FD"/>
    <w:rsid w:val="00261897"/>
    <w:rsid w:val="00261EBB"/>
    <w:rsid w:val="002620DC"/>
    <w:rsid w:val="00262B07"/>
    <w:rsid w:val="0026324D"/>
    <w:rsid w:val="00263696"/>
    <w:rsid w:val="00263B54"/>
    <w:rsid w:val="0026450B"/>
    <w:rsid w:val="00264542"/>
    <w:rsid w:val="00264861"/>
    <w:rsid w:val="00264CDE"/>
    <w:rsid w:val="00264EA6"/>
    <w:rsid w:val="00264EF0"/>
    <w:rsid w:val="0026502A"/>
    <w:rsid w:val="00265A20"/>
    <w:rsid w:val="00265D7E"/>
    <w:rsid w:val="00266659"/>
    <w:rsid w:val="00267319"/>
    <w:rsid w:val="00267735"/>
    <w:rsid w:val="002679E7"/>
    <w:rsid w:val="00267C9C"/>
    <w:rsid w:val="002701F8"/>
    <w:rsid w:val="00270836"/>
    <w:rsid w:val="00270852"/>
    <w:rsid w:val="00270A1B"/>
    <w:rsid w:val="00270AE0"/>
    <w:rsid w:val="00270D79"/>
    <w:rsid w:val="00270DD4"/>
    <w:rsid w:val="00270F5F"/>
    <w:rsid w:val="0027123E"/>
    <w:rsid w:val="002714B0"/>
    <w:rsid w:val="002715CB"/>
    <w:rsid w:val="002716A6"/>
    <w:rsid w:val="00271A78"/>
    <w:rsid w:val="00271C97"/>
    <w:rsid w:val="00271ED4"/>
    <w:rsid w:val="002720C4"/>
    <w:rsid w:val="002721DD"/>
    <w:rsid w:val="002722C6"/>
    <w:rsid w:val="002722E6"/>
    <w:rsid w:val="002726CA"/>
    <w:rsid w:val="002736F8"/>
    <w:rsid w:val="002737C2"/>
    <w:rsid w:val="0027457F"/>
    <w:rsid w:val="00274BE5"/>
    <w:rsid w:val="0027527D"/>
    <w:rsid w:val="002758CE"/>
    <w:rsid w:val="00275955"/>
    <w:rsid w:val="00275A27"/>
    <w:rsid w:val="002769FE"/>
    <w:rsid w:val="00276CD4"/>
    <w:rsid w:val="00276DF1"/>
    <w:rsid w:val="00277209"/>
    <w:rsid w:val="002778E6"/>
    <w:rsid w:val="00277BD3"/>
    <w:rsid w:val="002800AE"/>
    <w:rsid w:val="002804ED"/>
    <w:rsid w:val="00280A5E"/>
    <w:rsid w:val="00280C00"/>
    <w:rsid w:val="00280DAC"/>
    <w:rsid w:val="00280F1D"/>
    <w:rsid w:val="00282175"/>
    <w:rsid w:val="002825AD"/>
    <w:rsid w:val="00282649"/>
    <w:rsid w:val="00282B36"/>
    <w:rsid w:val="002835F6"/>
    <w:rsid w:val="0028433D"/>
    <w:rsid w:val="00284439"/>
    <w:rsid w:val="002849E8"/>
    <w:rsid w:val="00285305"/>
    <w:rsid w:val="002856B5"/>
    <w:rsid w:val="00285EC8"/>
    <w:rsid w:val="002867A9"/>
    <w:rsid w:val="002868CE"/>
    <w:rsid w:val="002871A1"/>
    <w:rsid w:val="00287A79"/>
    <w:rsid w:val="00287DF1"/>
    <w:rsid w:val="00287DF8"/>
    <w:rsid w:val="00287EC8"/>
    <w:rsid w:val="00287F62"/>
    <w:rsid w:val="0029032D"/>
    <w:rsid w:val="00290587"/>
    <w:rsid w:val="00290CE4"/>
    <w:rsid w:val="00291054"/>
    <w:rsid w:val="00291AD5"/>
    <w:rsid w:val="00291BB8"/>
    <w:rsid w:val="0029204E"/>
    <w:rsid w:val="00292207"/>
    <w:rsid w:val="00292AB4"/>
    <w:rsid w:val="00292E74"/>
    <w:rsid w:val="002932E0"/>
    <w:rsid w:val="0029342A"/>
    <w:rsid w:val="00293517"/>
    <w:rsid w:val="002935D3"/>
    <w:rsid w:val="00293D66"/>
    <w:rsid w:val="0029455F"/>
    <w:rsid w:val="002947F2"/>
    <w:rsid w:val="002948BC"/>
    <w:rsid w:val="00294FD6"/>
    <w:rsid w:val="00295649"/>
    <w:rsid w:val="00295763"/>
    <w:rsid w:val="002959A3"/>
    <w:rsid w:val="00295F69"/>
    <w:rsid w:val="002961E9"/>
    <w:rsid w:val="00296308"/>
    <w:rsid w:val="002966F9"/>
    <w:rsid w:val="00296839"/>
    <w:rsid w:val="00296E75"/>
    <w:rsid w:val="00296F8D"/>
    <w:rsid w:val="00297236"/>
    <w:rsid w:val="002974F1"/>
    <w:rsid w:val="0029782F"/>
    <w:rsid w:val="00297BC2"/>
    <w:rsid w:val="002A00B4"/>
    <w:rsid w:val="002A0494"/>
    <w:rsid w:val="002A074D"/>
    <w:rsid w:val="002A11A3"/>
    <w:rsid w:val="002A128E"/>
    <w:rsid w:val="002A1B1D"/>
    <w:rsid w:val="002A1B3C"/>
    <w:rsid w:val="002A2308"/>
    <w:rsid w:val="002A2A92"/>
    <w:rsid w:val="002A2E10"/>
    <w:rsid w:val="002A2FB1"/>
    <w:rsid w:val="002A3322"/>
    <w:rsid w:val="002A3C75"/>
    <w:rsid w:val="002A3DC5"/>
    <w:rsid w:val="002A4112"/>
    <w:rsid w:val="002A4237"/>
    <w:rsid w:val="002A49B0"/>
    <w:rsid w:val="002A4CCC"/>
    <w:rsid w:val="002A55F3"/>
    <w:rsid w:val="002A5797"/>
    <w:rsid w:val="002A5854"/>
    <w:rsid w:val="002A5C0A"/>
    <w:rsid w:val="002A5CD1"/>
    <w:rsid w:val="002A5E4D"/>
    <w:rsid w:val="002A634C"/>
    <w:rsid w:val="002A69AF"/>
    <w:rsid w:val="002A6A49"/>
    <w:rsid w:val="002A6B14"/>
    <w:rsid w:val="002A7348"/>
    <w:rsid w:val="002A7E25"/>
    <w:rsid w:val="002B0309"/>
    <w:rsid w:val="002B0338"/>
    <w:rsid w:val="002B044F"/>
    <w:rsid w:val="002B06A8"/>
    <w:rsid w:val="002B08A5"/>
    <w:rsid w:val="002B0D80"/>
    <w:rsid w:val="002B15FB"/>
    <w:rsid w:val="002B2129"/>
    <w:rsid w:val="002B21B1"/>
    <w:rsid w:val="002B282D"/>
    <w:rsid w:val="002B293C"/>
    <w:rsid w:val="002B2BDC"/>
    <w:rsid w:val="002B2D77"/>
    <w:rsid w:val="002B38DF"/>
    <w:rsid w:val="002B4AF7"/>
    <w:rsid w:val="002B4E51"/>
    <w:rsid w:val="002B4FA7"/>
    <w:rsid w:val="002B515F"/>
    <w:rsid w:val="002B5367"/>
    <w:rsid w:val="002B5D30"/>
    <w:rsid w:val="002B61A8"/>
    <w:rsid w:val="002B6535"/>
    <w:rsid w:val="002B65B3"/>
    <w:rsid w:val="002B69DE"/>
    <w:rsid w:val="002B72F6"/>
    <w:rsid w:val="002B771B"/>
    <w:rsid w:val="002C01BC"/>
    <w:rsid w:val="002C0838"/>
    <w:rsid w:val="002C0C4E"/>
    <w:rsid w:val="002C14DB"/>
    <w:rsid w:val="002C15B0"/>
    <w:rsid w:val="002C177C"/>
    <w:rsid w:val="002C17E8"/>
    <w:rsid w:val="002C1D8E"/>
    <w:rsid w:val="002C25CD"/>
    <w:rsid w:val="002C271D"/>
    <w:rsid w:val="002C27CD"/>
    <w:rsid w:val="002C3400"/>
    <w:rsid w:val="002C4171"/>
    <w:rsid w:val="002C43C6"/>
    <w:rsid w:val="002C4719"/>
    <w:rsid w:val="002C4B9E"/>
    <w:rsid w:val="002C5073"/>
    <w:rsid w:val="002C522D"/>
    <w:rsid w:val="002C5382"/>
    <w:rsid w:val="002C55D4"/>
    <w:rsid w:val="002C55DB"/>
    <w:rsid w:val="002C57A0"/>
    <w:rsid w:val="002C60F9"/>
    <w:rsid w:val="002C6459"/>
    <w:rsid w:val="002C6AD1"/>
    <w:rsid w:val="002C7291"/>
    <w:rsid w:val="002C730C"/>
    <w:rsid w:val="002C7386"/>
    <w:rsid w:val="002C74FC"/>
    <w:rsid w:val="002C758C"/>
    <w:rsid w:val="002D087F"/>
    <w:rsid w:val="002D1458"/>
    <w:rsid w:val="002D1725"/>
    <w:rsid w:val="002D1BDA"/>
    <w:rsid w:val="002D1CA5"/>
    <w:rsid w:val="002D1EC2"/>
    <w:rsid w:val="002D1F7F"/>
    <w:rsid w:val="002D224F"/>
    <w:rsid w:val="002D2513"/>
    <w:rsid w:val="002D2A01"/>
    <w:rsid w:val="002D3239"/>
    <w:rsid w:val="002D3BB7"/>
    <w:rsid w:val="002D43C0"/>
    <w:rsid w:val="002D462F"/>
    <w:rsid w:val="002D46A2"/>
    <w:rsid w:val="002D4A5E"/>
    <w:rsid w:val="002D4CCA"/>
    <w:rsid w:val="002D6A4B"/>
    <w:rsid w:val="002D7600"/>
    <w:rsid w:val="002D7B22"/>
    <w:rsid w:val="002D7FE6"/>
    <w:rsid w:val="002E0110"/>
    <w:rsid w:val="002E012B"/>
    <w:rsid w:val="002E0824"/>
    <w:rsid w:val="002E09BF"/>
    <w:rsid w:val="002E1476"/>
    <w:rsid w:val="002E1C1E"/>
    <w:rsid w:val="002E1CF3"/>
    <w:rsid w:val="002E1CFD"/>
    <w:rsid w:val="002E2E51"/>
    <w:rsid w:val="002E3144"/>
    <w:rsid w:val="002E31A3"/>
    <w:rsid w:val="002E3DB7"/>
    <w:rsid w:val="002E4021"/>
    <w:rsid w:val="002E4198"/>
    <w:rsid w:val="002E4301"/>
    <w:rsid w:val="002E4417"/>
    <w:rsid w:val="002E489B"/>
    <w:rsid w:val="002E5014"/>
    <w:rsid w:val="002E516A"/>
    <w:rsid w:val="002E5558"/>
    <w:rsid w:val="002E5891"/>
    <w:rsid w:val="002E5980"/>
    <w:rsid w:val="002E5EC2"/>
    <w:rsid w:val="002E6161"/>
    <w:rsid w:val="002E62BF"/>
    <w:rsid w:val="002E6314"/>
    <w:rsid w:val="002E6331"/>
    <w:rsid w:val="002E685E"/>
    <w:rsid w:val="002E6C48"/>
    <w:rsid w:val="002E6CCB"/>
    <w:rsid w:val="002E758F"/>
    <w:rsid w:val="002E7970"/>
    <w:rsid w:val="002E79C1"/>
    <w:rsid w:val="002E7D07"/>
    <w:rsid w:val="002E7E9C"/>
    <w:rsid w:val="002E7F92"/>
    <w:rsid w:val="002F05C6"/>
    <w:rsid w:val="002F093A"/>
    <w:rsid w:val="002F097E"/>
    <w:rsid w:val="002F11A7"/>
    <w:rsid w:val="002F14A2"/>
    <w:rsid w:val="002F14E6"/>
    <w:rsid w:val="002F1BF3"/>
    <w:rsid w:val="002F26EA"/>
    <w:rsid w:val="002F2C4D"/>
    <w:rsid w:val="002F3519"/>
    <w:rsid w:val="002F3544"/>
    <w:rsid w:val="002F35B9"/>
    <w:rsid w:val="002F36A4"/>
    <w:rsid w:val="002F387F"/>
    <w:rsid w:val="002F3B26"/>
    <w:rsid w:val="002F49C8"/>
    <w:rsid w:val="002F56C6"/>
    <w:rsid w:val="002F5E01"/>
    <w:rsid w:val="002F5E98"/>
    <w:rsid w:val="002F5F28"/>
    <w:rsid w:val="002F611A"/>
    <w:rsid w:val="002F6176"/>
    <w:rsid w:val="002F61D8"/>
    <w:rsid w:val="002F6339"/>
    <w:rsid w:val="002F6448"/>
    <w:rsid w:val="002F66A0"/>
    <w:rsid w:val="002F6A47"/>
    <w:rsid w:val="002F7456"/>
    <w:rsid w:val="002F760B"/>
    <w:rsid w:val="002F7D54"/>
    <w:rsid w:val="00300148"/>
    <w:rsid w:val="00300343"/>
    <w:rsid w:val="003005A4"/>
    <w:rsid w:val="00300747"/>
    <w:rsid w:val="00300A10"/>
    <w:rsid w:val="00301076"/>
    <w:rsid w:val="00301BD1"/>
    <w:rsid w:val="00301F31"/>
    <w:rsid w:val="00302A04"/>
    <w:rsid w:val="00302B13"/>
    <w:rsid w:val="00302D52"/>
    <w:rsid w:val="00303893"/>
    <w:rsid w:val="003038DA"/>
    <w:rsid w:val="0030392F"/>
    <w:rsid w:val="00304576"/>
    <w:rsid w:val="0030497D"/>
    <w:rsid w:val="00304A05"/>
    <w:rsid w:val="00304ECF"/>
    <w:rsid w:val="00305B1C"/>
    <w:rsid w:val="00305BC7"/>
    <w:rsid w:val="00305F85"/>
    <w:rsid w:val="003062FE"/>
    <w:rsid w:val="00306714"/>
    <w:rsid w:val="003075E8"/>
    <w:rsid w:val="003076CA"/>
    <w:rsid w:val="00307D78"/>
    <w:rsid w:val="003100F0"/>
    <w:rsid w:val="0031037A"/>
    <w:rsid w:val="003103E1"/>
    <w:rsid w:val="0031059E"/>
    <w:rsid w:val="00310A5D"/>
    <w:rsid w:val="003118A1"/>
    <w:rsid w:val="00311C6C"/>
    <w:rsid w:val="00312CA7"/>
    <w:rsid w:val="00313246"/>
    <w:rsid w:val="0031327D"/>
    <w:rsid w:val="00313297"/>
    <w:rsid w:val="00313646"/>
    <w:rsid w:val="00313895"/>
    <w:rsid w:val="0031391D"/>
    <w:rsid w:val="0031465A"/>
    <w:rsid w:val="00314E20"/>
    <w:rsid w:val="00315456"/>
    <w:rsid w:val="0031556D"/>
    <w:rsid w:val="00315B35"/>
    <w:rsid w:val="00315F62"/>
    <w:rsid w:val="00316125"/>
    <w:rsid w:val="003167C1"/>
    <w:rsid w:val="0031692E"/>
    <w:rsid w:val="00316F91"/>
    <w:rsid w:val="0031793A"/>
    <w:rsid w:val="00317C78"/>
    <w:rsid w:val="00317DD5"/>
    <w:rsid w:val="00320102"/>
    <w:rsid w:val="003201C8"/>
    <w:rsid w:val="00320473"/>
    <w:rsid w:val="00320AE1"/>
    <w:rsid w:val="00320B1C"/>
    <w:rsid w:val="00320FD0"/>
    <w:rsid w:val="00320FFF"/>
    <w:rsid w:val="0032132F"/>
    <w:rsid w:val="003217E3"/>
    <w:rsid w:val="00321E94"/>
    <w:rsid w:val="00321F40"/>
    <w:rsid w:val="00322141"/>
    <w:rsid w:val="003229CD"/>
    <w:rsid w:val="00322A4F"/>
    <w:rsid w:val="00322AF0"/>
    <w:rsid w:val="00322C71"/>
    <w:rsid w:val="00322CEE"/>
    <w:rsid w:val="00322F0A"/>
    <w:rsid w:val="00322F33"/>
    <w:rsid w:val="00323215"/>
    <w:rsid w:val="00323268"/>
    <w:rsid w:val="0032410B"/>
    <w:rsid w:val="003243F5"/>
    <w:rsid w:val="003249DD"/>
    <w:rsid w:val="00324A9D"/>
    <w:rsid w:val="003252FE"/>
    <w:rsid w:val="00325498"/>
    <w:rsid w:val="00325883"/>
    <w:rsid w:val="003259C2"/>
    <w:rsid w:val="00325E2C"/>
    <w:rsid w:val="00326655"/>
    <w:rsid w:val="003266AC"/>
    <w:rsid w:val="00326805"/>
    <w:rsid w:val="00326D4A"/>
    <w:rsid w:val="0032748D"/>
    <w:rsid w:val="00327542"/>
    <w:rsid w:val="003278EC"/>
    <w:rsid w:val="003278ED"/>
    <w:rsid w:val="00330740"/>
    <w:rsid w:val="00330E04"/>
    <w:rsid w:val="0033223F"/>
    <w:rsid w:val="003327AB"/>
    <w:rsid w:val="003327EE"/>
    <w:rsid w:val="003331D5"/>
    <w:rsid w:val="00333648"/>
    <w:rsid w:val="003337C7"/>
    <w:rsid w:val="003338C1"/>
    <w:rsid w:val="0033448F"/>
    <w:rsid w:val="003344B4"/>
    <w:rsid w:val="0033462F"/>
    <w:rsid w:val="0033483D"/>
    <w:rsid w:val="00335063"/>
    <w:rsid w:val="00335082"/>
    <w:rsid w:val="0033540C"/>
    <w:rsid w:val="003358C6"/>
    <w:rsid w:val="00335BDB"/>
    <w:rsid w:val="00335D36"/>
    <w:rsid w:val="00335F42"/>
    <w:rsid w:val="00335FB6"/>
    <w:rsid w:val="003363B1"/>
    <w:rsid w:val="00336431"/>
    <w:rsid w:val="00336E73"/>
    <w:rsid w:val="00337223"/>
    <w:rsid w:val="0033735C"/>
    <w:rsid w:val="0033746A"/>
    <w:rsid w:val="00337779"/>
    <w:rsid w:val="00340168"/>
    <w:rsid w:val="003403C9"/>
    <w:rsid w:val="00340547"/>
    <w:rsid w:val="00340833"/>
    <w:rsid w:val="00340F75"/>
    <w:rsid w:val="00341312"/>
    <w:rsid w:val="00341542"/>
    <w:rsid w:val="0034159A"/>
    <w:rsid w:val="00341ABF"/>
    <w:rsid w:val="0034200C"/>
    <w:rsid w:val="00342159"/>
    <w:rsid w:val="0034223D"/>
    <w:rsid w:val="003422E6"/>
    <w:rsid w:val="003423C0"/>
    <w:rsid w:val="00342D53"/>
    <w:rsid w:val="00342FB1"/>
    <w:rsid w:val="0034356A"/>
    <w:rsid w:val="003438AA"/>
    <w:rsid w:val="00343DAC"/>
    <w:rsid w:val="00343ED2"/>
    <w:rsid w:val="00343F57"/>
    <w:rsid w:val="00343FCB"/>
    <w:rsid w:val="003442A8"/>
    <w:rsid w:val="0034446D"/>
    <w:rsid w:val="00344487"/>
    <w:rsid w:val="003447E3"/>
    <w:rsid w:val="00344A5B"/>
    <w:rsid w:val="00344A6A"/>
    <w:rsid w:val="00344D2D"/>
    <w:rsid w:val="00345466"/>
    <w:rsid w:val="003454EF"/>
    <w:rsid w:val="003455BB"/>
    <w:rsid w:val="00345634"/>
    <w:rsid w:val="0034747A"/>
    <w:rsid w:val="003476F0"/>
    <w:rsid w:val="003479CA"/>
    <w:rsid w:val="00347A55"/>
    <w:rsid w:val="00347AED"/>
    <w:rsid w:val="00350C76"/>
    <w:rsid w:val="003512CD"/>
    <w:rsid w:val="003514C7"/>
    <w:rsid w:val="00351C05"/>
    <w:rsid w:val="00351E57"/>
    <w:rsid w:val="00351E69"/>
    <w:rsid w:val="00352749"/>
    <w:rsid w:val="00352789"/>
    <w:rsid w:val="003527FF"/>
    <w:rsid w:val="003528AA"/>
    <w:rsid w:val="00352CE0"/>
    <w:rsid w:val="00352E6F"/>
    <w:rsid w:val="0035300F"/>
    <w:rsid w:val="0035303A"/>
    <w:rsid w:val="003532B8"/>
    <w:rsid w:val="00353F3C"/>
    <w:rsid w:val="00354933"/>
    <w:rsid w:val="003550F6"/>
    <w:rsid w:val="003558A9"/>
    <w:rsid w:val="00355965"/>
    <w:rsid w:val="0035627C"/>
    <w:rsid w:val="003562D9"/>
    <w:rsid w:val="00357033"/>
    <w:rsid w:val="003571A9"/>
    <w:rsid w:val="003571AF"/>
    <w:rsid w:val="003573EE"/>
    <w:rsid w:val="00360ABA"/>
    <w:rsid w:val="00361006"/>
    <w:rsid w:val="003611C1"/>
    <w:rsid w:val="0036144E"/>
    <w:rsid w:val="003614EE"/>
    <w:rsid w:val="00361695"/>
    <w:rsid w:val="003619DB"/>
    <w:rsid w:val="00361D04"/>
    <w:rsid w:val="003624CE"/>
    <w:rsid w:val="00362AF6"/>
    <w:rsid w:val="00362C3C"/>
    <w:rsid w:val="00364569"/>
    <w:rsid w:val="003646E1"/>
    <w:rsid w:val="003647B8"/>
    <w:rsid w:val="0036491B"/>
    <w:rsid w:val="00364F1F"/>
    <w:rsid w:val="003655D6"/>
    <w:rsid w:val="00365649"/>
    <w:rsid w:val="00365858"/>
    <w:rsid w:val="00365CAC"/>
    <w:rsid w:val="00365DD1"/>
    <w:rsid w:val="0036632B"/>
    <w:rsid w:val="00366B7E"/>
    <w:rsid w:val="00366F51"/>
    <w:rsid w:val="003673B9"/>
    <w:rsid w:val="0037012D"/>
    <w:rsid w:val="003704A9"/>
    <w:rsid w:val="00371122"/>
    <w:rsid w:val="00371152"/>
    <w:rsid w:val="003715F1"/>
    <w:rsid w:val="00371F77"/>
    <w:rsid w:val="00372AF0"/>
    <w:rsid w:val="00373894"/>
    <w:rsid w:val="0037402D"/>
    <w:rsid w:val="003741C5"/>
    <w:rsid w:val="00374521"/>
    <w:rsid w:val="00374621"/>
    <w:rsid w:val="00374629"/>
    <w:rsid w:val="003747C7"/>
    <w:rsid w:val="00374CBF"/>
    <w:rsid w:val="00374F3A"/>
    <w:rsid w:val="003753C9"/>
    <w:rsid w:val="00375403"/>
    <w:rsid w:val="0037545C"/>
    <w:rsid w:val="003756A2"/>
    <w:rsid w:val="00375F8A"/>
    <w:rsid w:val="0037630B"/>
    <w:rsid w:val="00376659"/>
    <w:rsid w:val="003774A4"/>
    <w:rsid w:val="00377545"/>
    <w:rsid w:val="003777BB"/>
    <w:rsid w:val="0037790B"/>
    <w:rsid w:val="0037796A"/>
    <w:rsid w:val="00377AC9"/>
    <w:rsid w:val="00377AE1"/>
    <w:rsid w:val="0038007F"/>
    <w:rsid w:val="00380095"/>
    <w:rsid w:val="00380293"/>
    <w:rsid w:val="00380404"/>
    <w:rsid w:val="00380BEF"/>
    <w:rsid w:val="00380D43"/>
    <w:rsid w:val="00380E39"/>
    <w:rsid w:val="00381774"/>
    <w:rsid w:val="00381A4A"/>
    <w:rsid w:val="00381BD7"/>
    <w:rsid w:val="00381F22"/>
    <w:rsid w:val="00382215"/>
    <w:rsid w:val="00382455"/>
    <w:rsid w:val="00382679"/>
    <w:rsid w:val="00382907"/>
    <w:rsid w:val="00382C04"/>
    <w:rsid w:val="00382C80"/>
    <w:rsid w:val="00383BDC"/>
    <w:rsid w:val="00383E9F"/>
    <w:rsid w:val="00383F01"/>
    <w:rsid w:val="0038409C"/>
    <w:rsid w:val="003842C3"/>
    <w:rsid w:val="0038436F"/>
    <w:rsid w:val="003845E1"/>
    <w:rsid w:val="00384F05"/>
    <w:rsid w:val="003850B2"/>
    <w:rsid w:val="003853D3"/>
    <w:rsid w:val="00385540"/>
    <w:rsid w:val="0038554B"/>
    <w:rsid w:val="00385612"/>
    <w:rsid w:val="00385748"/>
    <w:rsid w:val="00385C4B"/>
    <w:rsid w:val="00385E00"/>
    <w:rsid w:val="00386298"/>
    <w:rsid w:val="003862B9"/>
    <w:rsid w:val="00386AC8"/>
    <w:rsid w:val="003875E1"/>
    <w:rsid w:val="0038778D"/>
    <w:rsid w:val="00387F12"/>
    <w:rsid w:val="0039086F"/>
    <w:rsid w:val="00390DFE"/>
    <w:rsid w:val="00390E5A"/>
    <w:rsid w:val="003911B5"/>
    <w:rsid w:val="0039159C"/>
    <w:rsid w:val="00391C53"/>
    <w:rsid w:val="00392332"/>
    <w:rsid w:val="00392362"/>
    <w:rsid w:val="00392737"/>
    <w:rsid w:val="00392BF7"/>
    <w:rsid w:val="0039376E"/>
    <w:rsid w:val="00393FE0"/>
    <w:rsid w:val="0039473C"/>
    <w:rsid w:val="0039491F"/>
    <w:rsid w:val="00394C48"/>
    <w:rsid w:val="00394D67"/>
    <w:rsid w:val="003952D8"/>
    <w:rsid w:val="003956C3"/>
    <w:rsid w:val="003958DE"/>
    <w:rsid w:val="00397AEC"/>
    <w:rsid w:val="003A025B"/>
    <w:rsid w:val="003A0437"/>
    <w:rsid w:val="003A0A31"/>
    <w:rsid w:val="003A125D"/>
    <w:rsid w:val="003A1A67"/>
    <w:rsid w:val="003A1EA6"/>
    <w:rsid w:val="003A1F21"/>
    <w:rsid w:val="003A20B5"/>
    <w:rsid w:val="003A211F"/>
    <w:rsid w:val="003A23E3"/>
    <w:rsid w:val="003A248F"/>
    <w:rsid w:val="003A32A9"/>
    <w:rsid w:val="003A391A"/>
    <w:rsid w:val="003A3B67"/>
    <w:rsid w:val="003A3CC1"/>
    <w:rsid w:val="003A3D00"/>
    <w:rsid w:val="003A3D84"/>
    <w:rsid w:val="003A3FC9"/>
    <w:rsid w:val="003A44AC"/>
    <w:rsid w:val="003A48ED"/>
    <w:rsid w:val="003A50DC"/>
    <w:rsid w:val="003A539D"/>
    <w:rsid w:val="003A5AA7"/>
    <w:rsid w:val="003A5B31"/>
    <w:rsid w:val="003A5E8E"/>
    <w:rsid w:val="003A62FD"/>
    <w:rsid w:val="003A650A"/>
    <w:rsid w:val="003A6B1B"/>
    <w:rsid w:val="003A75F6"/>
    <w:rsid w:val="003A77CE"/>
    <w:rsid w:val="003A9B4B"/>
    <w:rsid w:val="003B0351"/>
    <w:rsid w:val="003B083F"/>
    <w:rsid w:val="003B0DF2"/>
    <w:rsid w:val="003B112F"/>
    <w:rsid w:val="003B1230"/>
    <w:rsid w:val="003B2104"/>
    <w:rsid w:val="003B21D8"/>
    <w:rsid w:val="003B2B75"/>
    <w:rsid w:val="003B2C41"/>
    <w:rsid w:val="003B3A46"/>
    <w:rsid w:val="003B3E0F"/>
    <w:rsid w:val="003B3E1B"/>
    <w:rsid w:val="003B4273"/>
    <w:rsid w:val="003B429F"/>
    <w:rsid w:val="003B4801"/>
    <w:rsid w:val="003B4811"/>
    <w:rsid w:val="003B4A65"/>
    <w:rsid w:val="003B4AF3"/>
    <w:rsid w:val="003B4D9E"/>
    <w:rsid w:val="003B51FB"/>
    <w:rsid w:val="003B5547"/>
    <w:rsid w:val="003B557B"/>
    <w:rsid w:val="003B5F69"/>
    <w:rsid w:val="003B66CF"/>
    <w:rsid w:val="003B6D8D"/>
    <w:rsid w:val="003C0335"/>
    <w:rsid w:val="003C0D17"/>
    <w:rsid w:val="003C0D5A"/>
    <w:rsid w:val="003C0FC5"/>
    <w:rsid w:val="003C1002"/>
    <w:rsid w:val="003C14D8"/>
    <w:rsid w:val="003C157F"/>
    <w:rsid w:val="003C1B03"/>
    <w:rsid w:val="003C1C76"/>
    <w:rsid w:val="003C2077"/>
    <w:rsid w:val="003C20BA"/>
    <w:rsid w:val="003C2390"/>
    <w:rsid w:val="003C2959"/>
    <w:rsid w:val="003C362D"/>
    <w:rsid w:val="003C3758"/>
    <w:rsid w:val="003C4114"/>
    <w:rsid w:val="003C45A8"/>
    <w:rsid w:val="003C4E29"/>
    <w:rsid w:val="003C4E40"/>
    <w:rsid w:val="003C5396"/>
    <w:rsid w:val="003C5BA2"/>
    <w:rsid w:val="003C61B5"/>
    <w:rsid w:val="003C63E7"/>
    <w:rsid w:val="003C6CD2"/>
    <w:rsid w:val="003C76F8"/>
    <w:rsid w:val="003C77A9"/>
    <w:rsid w:val="003C77F1"/>
    <w:rsid w:val="003C7A3F"/>
    <w:rsid w:val="003C7B12"/>
    <w:rsid w:val="003D00C9"/>
    <w:rsid w:val="003D01E3"/>
    <w:rsid w:val="003D0C2D"/>
    <w:rsid w:val="003D0E78"/>
    <w:rsid w:val="003D113A"/>
    <w:rsid w:val="003D18F8"/>
    <w:rsid w:val="003D1B6C"/>
    <w:rsid w:val="003D1B83"/>
    <w:rsid w:val="003D1DA3"/>
    <w:rsid w:val="003D214D"/>
    <w:rsid w:val="003D22B7"/>
    <w:rsid w:val="003D2426"/>
    <w:rsid w:val="003D251E"/>
    <w:rsid w:val="003D2ACB"/>
    <w:rsid w:val="003D30E8"/>
    <w:rsid w:val="003D30F0"/>
    <w:rsid w:val="003D3901"/>
    <w:rsid w:val="003D3B56"/>
    <w:rsid w:val="003D3E74"/>
    <w:rsid w:val="003D4318"/>
    <w:rsid w:val="003D46FB"/>
    <w:rsid w:val="003D4727"/>
    <w:rsid w:val="003D4C82"/>
    <w:rsid w:val="003D509E"/>
    <w:rsid w:val="003D5844"/>
    <w:rsid w:val="003D5A8A"/>
    <w:rsid w:val="003D6A03"/>
    <w:rsid w:val="003D6D47"/>
    <w:rsid w:val="003D7265"/>
    <w:rsid w:val="003D7B97"/>
    <w:rsid w:val="003D7E82"/>
    <w:rsid w:val="003E01E4"/>
    <w:rsid w:val="003E0472"/>
    <w:rsid w:val="003E090E"/>
    <w:rsid w:val="003E1032"/>
    <w:rsid w:val="003E10FE"/>
    <w:rsid w:val="003E1306"/>
    <w:rsid w:val="003E15CE"/>
    <w:rsid w:val="003E1687"/>
    <w:rsid w:val="003E1C84"/>
    <w:rsid w:val="003E1D19"/>
    <w:rsid w:val="003E2D14"/>
    <w:rsid w:val="003E2E1F"/>
    <w:rsid w:val="003E2E33"/>
    <w:rsid w:val="003E2E80"/>
    <w:rsid w:val="003E3154"/>
    <w:rsid w:val="003E3B89"/>
    <w:rsid w:val="003E3DE9"/>
    <w:rsid w:val="003E437B"/>
    <w:rsid w:val="003E4551"/>
    <w:rsid w:val="003E45FE"/>
    <w:rsid w:val="003E4D91"/>
    <w:rsid w:val="003E50E6"/>
    <w:rsid w:val="003E51A9"/>
    <w:rsid w:val="003E57E1"/>
    <w:rsid w:val="003E643A"/>
    <w:rsid w:val="003E65A4"/>
    <w:rsid w:val="003E695D"/>
    <w:rsid w:val="003E7059"/>
    <w:rsid w:val="003E71C1"/>
    <w:rsid w:val="003F0298"/>
    <w:rsid w:val="003F05FC"/>
    <w:rsid w:val="003F06FE"/>
    <w:rsid w:val="003F110F"/>
    <w:rsid w:val="003F12F1"/>
    <w:rsid w:val="003F140A"/>
    <w:rsid w:val="003F1553"/>
    <w:rsid w:val="003F1585"/>
    <w:rsid w:val="003F15E6"/>
    <w:rsid w:val="003F17E9"/>
    <w:rsid w:val="003F28FC"/>
    <w:rsid w:val="003F2EF3"/>
    <w:rsid w:val="003F3069"/>
    <w:rsid w:val="003F31A1"/>
    <w:rsid w:val="003F36F9"/>
    <w:rsid w:val="003F3794"/>
    <w:rsid w:val="003F44CB"/>
    <w:rsid w:val="003F492B"/>
    <w:rsid w:val="003F4F31"/>
    <w:rsid w:val="003F53B6"/>
    <w:rsid w:val="003F5632"/>
    <w:rsid w:val="003F5966"/>
    <w:rsid w:val="003F5CEF"/>
    <w:rsid w:val="003F6068"/>
    <w:rsid w:val="003F651F"/>
    <w:rsid w:val="003F6701"/>
    <w:rsid w:val="003F670D"/>
    <w:rsid w:val="003F69F9"/>
    <w:rsid w:val="003F7D9C"/>
    <w:rsid w:val="004003DD"/>
    <w:rsid w:val="004009EC"/>
    <w:rsid w:val="00400C3E"/>
    <w:rsid w:val="0040146C"/>
    <w:rsid w:val="0040181A"/>
    <w:rsid w:val="00401C85"/>
    <w:rsid w:val="00402045"/>
    <w:rsid w:val="00402050"/>
    <w:rsid w:val="0040227D"/>
    <w:rsid w:val="004026B2"/>
    <w:rsid w:val="00402CE5"/>
    <w:rsid w:val="004033FD"/>
    <w:rsid w:val="00403959"/>
    <w:rsid w:val="00403C5E"/>
    <w:rsid w:val="004041FB"/>
    <w:rsid w:val="004042DA"/>
    <w:rsid w:val="00405264"/>
    <w:rsid w:val="0040554F"/>
    <w:rsid w:val="00405D72"/>
    <w:rsid w:val="00405D7F"/>
    <w:rsid w:val="00405F71"/>
    <w:rsid w:val="0040615F"/>
    <w:rsid w:val="00406837"/>
    <w:rsid w:val="00406D24"/>
    <w:rsid w:val="00406F95"/>
    <w:rsid w:val="00407594"/>
    <w:rsid w:val="0041011E"/>
    <w:rsid w:val="00410398"/>
    <w:rsid w:val="00410BAE"/>
    <w:rsid w:val="00410BB5"/>
    <w:rsid w:val="004111FD"/>
    <w:rsid w:val="00411687"/>
    <w:rsid w:val="0041173F"/>
    <w:rsid w:val="00411A08"/>
    <w:rsid w:val="00411D9E"/>
    <w:rsid w:val="00413046"/>
    <w:rsid w:val="00413954"/>
    <w:rsid w:val="004140A5"/>
    <w:rsid w:val="004147A4"/>
    <w:rsid w:val="00414EB8"/>
    <w:rsid w:val="00415101"/>
    <w:rsid w:val="00415175"/>
    <w:rsid w:val="004154CF"/>
    <w:rsid w:val="00415566"/>
    <w:rsid w:val="00415AE7"/>
    <w:rsid w:val="00415B75"/>
    <w:rsid w:val="004162A2"/>
    <w:rsid w:val="00416473"/>
    <w:rsid w:val="004167A1"/>
    <w:rsid w:val="004171BD"/>
    <w:rsid w:val="00417FDC"/>
    <w:rsid w:val="004210EE"/>
    <w:rsid w:val="00421107"/>
    <w:rsid w:val="00421856"/>
    <w:rsid w:val="004218C6"/>
    <w:rsid w:val="00421BAC"/>
    <w:rsid w:val="00421E36"/>
    <w:rsid w:val="00421EBA"/>
    <w:rsid w:val="00421EE9"/>
    <w:rsid w:val="00422015"/>
    <w:rsid w:val="0042241B"/>
    <w:rsid w:val="00422792"/>
    <w:rsid w:val="0042293D"/>
    <w:rsid w:val="00422A88"/>
    <w:rsid w:val="00422E46"/>
    <w:rsid w:val="00422F58"/>
    <w:rsid w:val="00423269"/>
    <w:rsid w:val="00423992"/>
    <w:rsid w:val="00423D22"/>
    <w:rsid w:val="004249DB"/>
    <w:rsid w:val="00424B07"/>
    <w:rsid w:val="00425B23"/>
    <w:rsid w:val="00425D43"/>
    <w:rsid w:val="004262E8"/>
    <w:rsid w:val="0042652E"/>
    <w:rsid w:val="0042674B"/>
    <w:rsid w:val="00427171"/>
    <w:rsid w:val="00427221"/>
    <w:rsid w:val="0042723E"/>
    <w:rsid w:val="00427249"/>
    <w:rsid w:val="004275D7"/>
    <w:rsid w:val="00427788"/>
    <w:rsid w:val="004277AF"/>
    <w:rsid w:val="0043032A"/>
    <w:rsid w:val="004306DE"/>
    <w:rsid w:val="00430C4D"/>
    <w:rsid w:val="00430E13"/>
    <w:rsid w:val="00431507"/>
    <w:rsid w:val="00431C86"/>
    <w:rsid w:val="0043213D"/>
    <w:rsid w:val="0043231E"/>
    <w:rsid w:val="00432680"/>
    <w:rsid w:val="0043269D"/>
    <w:rsid w:val="00432EB8"/>
    <w:rsid w:val="004331E2"/>
    <w:rsid w:val="00433F17"/>
    <w:rsid w:val="0043452F"/>
    <w:rsid w:val="004345E4"/>
    <w:rsid w:val="00434637"/>
    <w:rsid w:val="00434C38"/>
    <w:rsid w:val="00434DD6"/>
    <w:rsid w:val="00434E03"/>
    <w:rsid w:val="00434FF1"/>
    <w:rsid w:val="00435045"/>
    <w:rsid w:val="00435EEC"/>
    <w:rsid w:val="0043607D"/>
    <w:rsid w:val="00436439"/>
    <w:rsid w:val="00436553"/>
    <w:rsid w:val="004367D0"/>
    <w:rsid w:val="004368E0"/>
    <w:rsid w:val="00436A8A"/>
    <w:rsid w:val="00437766"/>
    <w:rsid w:val="00437C39"/>
    <w:rsid w:val="004405BB"/>
    <w:rsid w:val="00440A76"/>
    <w:rsid w:val="00440FBA"/>
    <w:rsid w:val="00441B8B"/>
    <w:rsid w:val="00441B94"/>
    <w:rsid w:val="00441BC4"/>
    <w:rsid w:val="00442947"/>
    <w:rsid w:val="00442EE0"/>
    <w:rsid w:val="00442F7F"/>
    <w:rsid w:val="00442FE3"/>
    <w:rsid w:val="0044328D"/>
    <w:rsid w:val="00443301"/>
    <w:rsid w:val="0044341B"/>
    <w:rsid w:val="0044355C"/>
    <w:rsid w:val="00443742"/>
    <w:rsid w:val="004439BC"/>
    <w:rsid w:val="00444779"/>
    <w:rsid w:val="00445757"/>
    <w:rsid w:val="00445BA8"/>
    <w:rsid w:val="00445CE3"/>
    <w:rsid w:val="00445E67"/>
    <w:rsid w:val="0044613B"/>
    <w:rsid w:val="00446385"/>
    <w:rsid w:val="004464A4"/>
    <w:rsid w:val="00446A27"/>
    <w:rsid w:val="00447107"/>
    <w:rsid w:val="00447176"/>
    <w:rsid w:val="004471A0"/>
    <w:rsid w:val="004471BA"/>
    <w:rsid w:val="004474D2"/>
    <w:rsid w:val="0044760D"/>
    <w:rsid w:val="004476C2"/>
    <w:rsid w:val="00447A15"/>
    <w:rsid w:val="00447DF8"/>
    <w:rsid w:val="0045043C"/>
    <w:rsid w:val="004506C6"/>
    <w:rsid w:val="004507B7"/>
    <w:rsid w:val="00450E77"/>
    <w:rsid w:val="00450F8D"/>
    <w:rsid w:val="00450FA1"/>
    <w:rsid w:val="00450FC5"/>
    <w:rsid w:val="00451183"/>
    <w:rsid w:val="004511B3"/>
    <w:rsid w:val="00451544"/>
    <w:rsid w:val="004517FE"/>
    <w:rsid w:val="00451985"/>
    <w:rsid w:val="00451E9F"/>
    <w:rsid w:val="0045227B"/>
    <w:rsid w:val="004524F0"/>
    <w:rsid w:val="004533C5"/>
    <w:rsid w:val="00454150"/>
    <w:rsid w:val="004542F5"/>
    <w:rsid w:val="004549CD"/>
    <w:rsid w:val="00454C9F"/>
    <w:rsid w:val="00454CCB"/>
    <w:rsid w:val="004550B4"/>
    <w:rsid w:val="004551FC"/>
    <w:rsid w:val="0045534A"/>
    <w:rsid w:val="0045551D"/>
    <w:rsid w:val="004559BC"/>
    <w:rsid w:val="00456147"/>
    <w:rsid w:val="00456412"/>
    <w:rsid w:val="00456D4F"/>
    <w:rsid w:val="004573C9"/>
    <w:rsid w:val="00460191"/>
    <w:rsid w:val="0046032C"/>
    <w:rsid w:val="00460D86"/>
    <w:rsid w:val="004614D4"/>
    <w:rsid w:val="004617BB"/>
    <w:rsid w:val="00461924"/>
    <w:rsid w:val="00461ABA"/>
    <w:rsid w:val="00461ADC"/>
    <w:rsid w:val="00461E63"/>
    <w:rsid w:val="00461EFF"/>
    <w:rsid w:val="004625A2"/>
    <w:rsid w:val="004628B0"/>
    <w:rsid w:val="00462FFF"/>
    <w:rsid w:val="004630E4"/>
    <w:rsid w:val="004634FB"/>
    <w:rsid w:val="0046372F"/>
    <w:rsid w:val="00463819"/>
    <w:rsid w:val="004639E0"/>
    <w:rsid w:val="00463B46"/>
    <w:rsid w:val="0046463D"/>
    <w:rsid w:val="00465660"/>
    <w:rsid w:val="00465EDA"/>
    <w:rsid w:val="00465FD1"/>
    <w:rsid w:val="004661C9"/>
    <w:rsid w:val="00466A64"/>
    <w:rsid w:val="00466B11"/>
    <w:rsid w:val="00466C2D"/>
    <w:rsid w:val="00466D22"/>
    <w:rsid w:val="00466E2A"/>
    <w:rsid w:val="00467657"/>
    <w:rsid w:val="00467AE7"/>
    <w:rsid w:val="00467B6B"/>
    <w:rsid w:val="00467C0C"/>
    <w:rsid w:val="00467DF6"/>
    <w:rsid w:val="00467F0F"/>
    <w:rsid w:val="00470FA4"/>
    <w:rsid w:val="00471217"/>
    <w:rsid w:val="00471304"/>
    <w:rsid w:val="00471E45"/>
    <w:rsid w:val="0047237B"/>
    <w:rsid w:val="0047257B"/>
    <w:rsid w:val="004727F3"/>
    <w:rsid w:val="00472811"/>
    <w:rsid w:val="004729E6"/>
    <w:rsid w:val="00472CC5"/>
    <w:rsid w:val="00472D05"/>
    <w:rsid w:val="004737E5"/>
    <w:rsid w:val="004739CB"/>
    <w:rsid w:val="0047401C"/>
    <w:rsid w:val="0047418B"/>
    <w:rsid w:val="0047471E"/>
    <w:rsid w:val="0047486B"/>
    <w:rsid w:val="00474B26"/>
    <w:rsid w:val="004751CD"/>
    <w:rsid w:val="004755F2"/>
    <w:rsid w:val="004757D2"/>
    <w:rsid w:val="00475869"/>
    <w:rsid w:val="00475A7F"/>
    <w:rsid w:val="00475B2B"/>
    <w:rsid w:val="00475DDF"/>
    <w:rsid w:val="00476196"/>
    <w:rsid w:val="00476407"/>
    <w:rsid w:val="0047647B"/>
    <w:rsid w:val="0047655A"/>
    <w:rsid w:val="00476CE5"/>
    <w:rsid w:val="00476EE8"/>
    <w:rsid w:val="00477159"/>
    <w:rsid w:val="0047721E"/>
    <w:rsid w:val="00477616"/>
    <w:rsid w:val="004777E4"/>
    <w:rsid w:val="00477C6D"/>
    <w:rsid w:val="00477D15"/>
    <w:rsid w:val="00477FE6"/>
    <w:rsid w:val="004800D0"/>
    <w:rsid w:val="004812C3"/>
    <w:rsid w:val="00481597"/>
    <w:rsid w:val="00481ABE"/>
    <w:rsid w:val="00481F78"/>
    <w:rsid w:val="004820B5"/>
    <w:rsid w:val="00482613"/>
    <w:rsid w:val="00482C4C"/>
    <w:rsid w:val="004831BE"/>
    <w:rsid w:val="004832FB"/>
    <w:rsid w:val="00483AD2"/>
    <w:rsid w:val="00483C16"/>
    <w:rsid w:val="00484012"/>
    <w:rsid w:val="004840E1"/>
    <w:rsid w:val="00484AFB"/>
    <w:rsid w:val="004853C4"/>
    <w:rsid w:val="0048561E"/>
    <w:rsid w:val="0048595B"/>
    <w:rsid w:val="00485C8C"/>
    <w:rsid w:val="00485E7D"/>
    <w:rsid w:val="00485ED0"/>
    <w:rsid w:val="00486DA7"/>
    <w:rsid w:val="004870F1"/>
    <w:rsid w:val="00487AD4"/>
    <w:rsid w:val="00487B0A"/>
    <w:rsid w:val="00490597"/>
    <w:rsid w:val="00490CBD"/>
    <w:rsid w:val="00490ED1"/>
    <w:rsid w:val="00491501"/>
    <w:rsid w:val="004915E9"/>
    <w:rsid w:val="004916E3"/>
    <w:rsid w:val="00492323"/>
    <w:rsid w:val="00492440"/>
    <w:rsid w:val="00492976"/>
    <w:rsid w:val="00492BDB"/>
    <w:rsid w:val="00492BDD"/>
    <w:rsid w:val="00492D1B"/>
    <w:rsid w:val="00493162"/>
    <w:rsid w:val="004931D3"/>
    <w:rsid w:val="00493218"/>
    <w:rsid w:val="00493346"/>
    <w:rsid w:val="0049347C"/>
    <w:rsid w:val="004936FF"/>
    <w:rsid w:val="00493A12"/>
    <w:rsid w:val="00493D82"/>
    <w:rsid w:val="00494093"/>
    <w:rsid w:val="00494346"/>
    <w:rsid w:val="00494D56"/>
    <w:rsid w:val="00494EA4"/>
    <w:rsid w:val="0049519A"/>
    <w:rsid w:val="004956A6"/>
    <w:rsid w:val="00495E4E"/>
    <w:rsid w:val="004960BB"/>
    <w:rsid w:val="0049610D"/>
    <w:rsid w:val="004961F4"/>
    <w:rsid w:val="004965C6"/>
    <w:rsid w:val="00497595"/>
    <w:rsid w:val="004977B9"/>
    <w:rsid w:val="00497955"/>
    <w:rsid w:val="00497AEB"/>
    <w:rsid w:val="00497C38"/>
    <w:rsid w:val="004A0111"/>
    <w:rsid w:val="004A09DC"/>
    <w:rsid w:val="004A0B02"/>
    <w:rsid w:val="004A0D11"/>
    <w:rsid w:val="004A0EFD"/>
    <w:rsid w:val="004A120C"/>
    <w:rsid w:val="004A1329"/>
    <w:rsid w:val="004A1A71"/>
    <w:rsid w:val="004A1B90"/>
    <w:rsid w:val="004A231D"/>
    <w:rsid w:val="004A27B9"/>
    <w:rsid w:val="004A33C9"/>
    <w:rsid w:val="004A341E"/>
    <w:rsid w:val="004A3688"/>
    <w:rsid w:val="004A3A4D"/>
    <w:rsid w:val="004A3D32"/>
    <w:rsid w:val="004A3F84"/>
    <w:rsid w:val="004A4267"/>
    <w:rsid w:val="004A4436"/>
    <w:rsid w:val="004A49FC"/>
    <w:rsid w:val="004A4ECA"/>
    <w:rsid w:val="004A520A"/>
    <w:rsid w:val="004A5913"/>
    <w:rsid w:val="004A5B87"/>
    <w:rsid w:val="004A688B"/>
    <w:rsid w:val="004A6C37"/>
    <w:rsid w:val="004A7071"/>
    <w:rsid w:val="004A72DB"/>
    <w:rsid w:val="004B03C4"/>
    <w:rsid w:val="004B095F"/>
    <w:rsid w:val="004B0C8B"/>
    <w:rsid w:val="004B0CAE"/>
    <w:rsid w:val="004B0D25"/>
    <w:rsid w:val="004B0E5A"/>
    <w:rsid w:val="004B0F18"/>
    <w:rsid w:val="004B0F54"/>
    <w:rsid w:val="004B0FDC"/>
    <w:rsid w:val="004B140B"/>
    <w:rsid w:val="004B14C2"/>
    <w:rsid w:val="004B1587"/>
    <w:rsid w:val="004B24E9"/>
    <w:rsid w:val="004B2FA1"/>
    <w:rsid w:val="004B322F"/>
    <w:rsid w:val="004B378F"/>
    <w:rsid w:val="004B3866"/>
    <w:rsid w:val="004B3C1E"/>
    <w:rsid w:val="004B3DF9"/>
    <w:rsid w:val="004B3EEE"/>
    <w:rsid w:val="004B449B"/>
    <w:rsid w:val="004B45D4"/>
    <w:rsid w:val="004B48F8"/>
    <w:rsid w:val="004B4E67"/>
    <w:rsid w:val="004B4FD1"/>
    <w:rsid w:val="004B5EDA"/>
    <w:rsid w:val="004B603E"/>
    <w:rsid w:val="004B6093"/>
    <w:rsid w:val="004B61DC"/>
    <w:rsid w:val="004B632E"/>
    <w:rsid w:val="004B634B"/>
    <w:rsid w:val="004B639C"/>
    <w:rsid w:val="004B64D7"/>
    <w:rsid w:val="004B6A3C"/>
    <w:rsid w:val="004B6B5D"/>
    <w:rsid w:val="004B6E06"/>
    <w:rsid w:val="004B72E6"/>
    <w:rsid w:val="004B73FB"/>
    <w:rsid w:val="004B761D"/>
    <w:rsid w:val="004B7738"/>
    <w:rsid w:val="004B7C67"/>
    <w:rsid w:val="004B7EFB"/>
    <w:rsid w:val="004C03C8"/>
    <w:rsid w:val="004C048C"/>
    <w:rsid w:val="004C0C8F"/>
    <w:rsid w:val="004C0FE3"/>
    <w:rsid w:val="004C15A4"/>
    <w:rsid w:val="004C1BEC"/>
    <w:rsid w:val="004C24A7"/>
    <w:rsid w:val="004C2672"/>
    <w:rsid w:val="004C2A23"/>
    <w:rsid w:val="004C2A56"/>
    <w:rsid w:val="004C2B73"/>
    <w:rsid w:val="004C3668"/>
    <w:rsid w:val="004C3C7A"/>
    <w:rsid w:val="004C3F7C"/>
    <w:rsid w:val="004C4245"/>
    <w:rsid w:val="004C43DC"/>
    <w:rsid w:val="004C49F8"/>
    <w:rsid w:val="004C4D7E"/>
    <w:rsid w:val="004C4EB3"/>
    <w:rsid w:val="004C5AC3"/>
    <w:rsid w:val="004C5B01"/>
    <w:rsid w:val="004C5C67"/>
    <w:rsid w:val="004C5F42"/>
    <w:rsid w:val="004C6230"/>
    <w:rsid w:val="004C62C0"/>
    <w:rsid w:val="004C635B"/>
    <w:rsid w:val="004C64C7"/>
    <w:rsid w:val="004C67A8"/>
    <w:rsid w:val="004C6901"/>
    <w:rsid w:val="004C696A"/>
    <w:rsid w:val="004C6CF2"/>
    <w:rsid w:val="004C6D14"/>
    <w:rsid w:val="004C761B"/>
    <w:rsid w:val="004C7B2C"/>
    <w:rsid w:val="004D0AAD"/>
    <w:rsid w:val="004D1299"/>
    <w:rsid w:val="004D14E2"/>
    <w:rsid w:val="004D16D3"/>
    <w:rsid w:val="004D173D"/>
    <w:rsid w:val="004D20FE"/>
    <w:rsid w:val="004D231D"/>
    <w:rsid w:val="004D28B7"/>
    <w:rsid w:val="004D296E"/>
    <w:rsid w:val="004D29EC"/>
    <w:rsid w:val="004D2C8F"/>
    <w:rsid w:val="004D2E01"/>
    <w:rsid w:val="004D2F34"/>
    <w:rsid w:val="004D37A9"/>
    <w:rsid w:val="004D39D1"/>
    <w:rsid w:val="004D3E8A"/>
    <w:rsid w:val="004D409F"/>
    <w:rsid w:val="004D44FC"/>
    <w:rsid w:val="004D4944"/>
    <w:rsid w:val="004D4B19"/>
    <w:rsid w:val="004D5E23"/>
    <w:rsid w:val="004D5F04"/>
    <w:rsid w:val="004D5F93"/>
    <w:rsid w:val="004D6659"/>
    <w:rsid w:val="004D67BE"/>
    <w:rsid w:val="004D6A1B"/>
    <w:rsid w:val="004D7486"/>
    <w:rsid w:val="004D753C"/>
    <w:rsid w:val="004D773C"/>
    <w:rsid w:val="004E018B"/>
    <w:rsid w:val="004E0C2C"/>
    <w:rsid w:val="004E0DAA"/>
    <w:rsid w:val="004E0FB8"/>
    <w:rsid w:val="004E195E"/>
    <w:rsid w:val="004E1A46"/>
    <w:rsid w:val="004E2586"/>
    <w:rsid w:val="004E277F"/>
    <w:rsid w:val="004E279B"/>
    <w:rsid w:val="004E28FA"/>
    <w:rsid w:val="004E2E2E"/>
    <w:rsid w:val="004E3112"/>
    <w:rsid w:val="004E3E75"/>
    <w:rsid w:val="004E3EE1"/>
    <w:rsid w:val="004E40C0"/>
    <w:rsid w:val="004E41A4"/>
    <w:rsid w:val="004E44DC"/>
    <w:rsid w:val="004E46DD"/>
    <w:rsid w:val="004E475B"/>
    <w:rsid w:val="004E497F"/>
    <w:rsid w:val="004E49FA"/>
    <w:rsid w:val="004E4FA8"/>
    <w:rsid w:val="004E57A7"/>
    <w:rsid w:val="004E6322"/>
    <w:rsid w:val="004E656C"/>
    <w:rsid w:val="004E6B48"/>
    <w:rsid w:val="004E7409"/>
    <w:rsid w:val="004E7885"/>
    <w:rsid w:val="004E7AD1"/>
    <w:rsid w:val="004E7D83"/>
    <w:rsid w:val="004F03AD"/>
    <w:rsid w:val="004F0458"/>
    <w:rsid w:val="004F04B9"/>
    <w:rsid w:val="004F0BFA"/>
    <w:rsid w:val="004F12DD"/>
    <w:rsid w:val="004F12DF"/>
    <w:rsid w:val="004F1C39"/>
    <w:rsid w:val="004F2A83"/>
    <w:rsid w:val="004F2C8A"/>
    <w:rsid w:val="004F353D"/>
    <w:rsid w:val="004F374A"/>
    <w:rsid w:val="004F3F85"/>
    <w:rsid w:val="004F4786"/>
    <w:rsid w:val="004F4846"/>
    <w:rsid w:val="004F531E"/>
    <w:rsid w:val="004F5569"/>
    <w:rsid w:val="004F5750"/>
    <w:rsid w:val="004F591A"/>
    <w:rsid w:val="004F5932"/>
    <w:rsid w:val="004F5A35"/>
    <w:rsid w:val="004F5C9E"/>
    <w:rsid w:val="004F6020"/>
    <w:rsid w:val="004F629F"/>
    <w:rsid w:val="004F6397"/>
    <w:rsid w:val="004F63A7"/>
    <w:rsid w:val="004F6F53"/>
    <w:rsid w:val="004F6FBB"/>
    <w:rsid w:val="004F7436"/>
    <w:rsid w:val="004F7523"/>
    <w:rsid w:val="004F7702"/>
    <w:rsid w:val="004F7754"/>
    <w:rsid w:val="004F78BE"/>
    <w:rsid w:val="004F7D67"/>
    <w:rsid w:val="005002E8"/>
    <w:rsid w:val="0050037B"/>
    <w:rsid w:val="00500585"/>
    <w:rsid w:val="00500E47"/>
    <w:rsid w:val="00500F71"/>
    <w:rsid w:val="0050131C"/>
    <w:rsid w:val="005027CD"/>
    <w:rsid w:val="00502844"/>
    <w:rsid w:val="00502B21"/>
    <w:rsid w:val="00502BFC"/>
    <w:rsid w:val="00502DE8"/>
    <w:rsid w:val="0050335B"/>
    <w:rsid w:val="00503F7E"/>
    <w:rsid w:val="00504052"/>
    <w:rsid w:val="00504500"/>
    <w:rsid w:val="00504602"/>
    <w:rsid w:val="00504B1E"/>
    <w:rsid w:val="00504C88"/>
    <w:rsid w:val="00504EC0"/>
    <w:rsid w:val="00505276"/>
    <w:rsid w:val="00505ADF"/>
    <w:rsid w:val="005066E3"/>
    <w:rsid w:val="00506748"/>
    <w:rsid w:val="005067E7"/>
    <w:rsid w:val="0050689B"/>
    <w:rsid w:val="00506B08"/>
    <w:rsid w:val="0050754A"/>
    <w:rsid w:val="00507556"/>
    <w:rsid w:val="0050766B"/>
    <w:rsid w:val="00507769"/>
    <w:rsid w:val="005078B8"/>
    <w:rsid w:val="00507D9A"/>
    <w:rsid w:val="00507F85"/>
    <w:rsid w:val="00510156"/>
    <w:rsid w:val="005104E3"/>
    <w:rsid w:val="00510C93"/>
    <w:rsid w:val="00510CAB"/>
    <w:rsid w:val="00510EEC"/>
    <w:rsid w:val="00511355"/>
    <w:rsid w:val="0051193D"/>
    <w:rsid w:val="00511AEC"/>
    <w:rsid w:val="00511E98"/>
    <w:rsid w:val="00512059"/>
    <w:rsid w:val="005125FC"/>
    <w:rsid w:val="0051325E"/>
    <w:rsid w:val="0051403A"/>
    <w:rsid w:val="005144AA"/>
    <w:rsid w:val="005146DA"/>
    <w:rsid w:val="00514C26"/>
    <w:rsid w:val="00514F15"/>
    <w:rsid w:val="0051505A"/>
    <w:rsid w:val="005153C0"/>
    <w:rsid w:val="0051584F"/>
    <w:rsid w:val="00515989"/>
    <w:rsid w:val="00515A21"/>
    <w:rsid w:val="00516ABA"/>
    <w:rsid w:val="00517185"/>
    <w:rsid w:val="00517351"/>
    <w:rsid w:val="005176F1"/>
    <w:rsid w:val="00517AA9"/>
    <w:rsid w:val="00517D63"/>
    <w:rsid w:val="00520F7F"/>
    <w:rsid w:val="00521CE9"/>
    <w:rsid w:val="005223DD"/>
    <w:rsid w:val="005224FE"/>
    <w:rsid w:val="00522C9C"/>
    <w:rsid w:val="00523213"/>
    <w:rsid w:val="005236A5"/>
    <w:rsid w:val="00523807"/>
    <w:rsid w:val="00523B29"/>
    <w:rsid w:val="00523E0A"/>
    <w:rsid w:val="00524492"/>
    <w:rsid w:val="00524700"/>
    <w:rsid w:val="005249C7"/>
    <w:rsid w:val="00524A48"/>
    <w:rsid w:val="0052514C"/>
    <w:rsid w:val="005253D4"/>
    <w:rsid w:val="005256C8"/>
    <w:rsid w:val="00525FD6"/>
    <w:rsid w:val="005263CA"/>
    <w:rsid w:val="005264F6"/>
    <w:rsid w:val="00526DA4"/>
    <w:rsid w:val="005272A5"/>
    <w:rsid w:val="0052766B"/>
    <w:rsid w:val="0053002F"/>
    <w:rsid w:val="00530080"/>
    <w:rsid w:val="005301E4"/>
    <w:rsid w:val="0053028A"/>
    <w:rsid w:val="005304A2"/>
    <w:rsid w:val="00530A15"/>
    <w:rsid w:val="00530DB3"/>
    <w:rsid w:val="00531079"/>
    <w:rsid w:val="0053115B"/>
    <w:rsid w:val="005311F9"/>
    <w:rsid w:val="00531466"/>
    <w:rsid w:val="00531B1B"/>
    <w:rsid w:val="00531CCE"/>
    <w:rsid w:val="00531FA9"/>
    <w:rsid w:val="0053225C"/>
    <w:rsid w:val="00532AD0"/>
    <w:rsid w:val="00532BD9"/>
    <w:rsid w:val="00533A17"/>
    <w:rsid w:val="00533D8D"/>
    <w:rsid w:val="005342B2"/>
    <w:rsid w:val="005344B5"/>
    <w:rsid w:val="00534B64"/>
    <w:rsid w:val="005350CF"/>
    <w:rsid w:val="00535240"/>
    <w:rsid w:val="0053549C"/>
    <w:rsid w:val="00535F35"/>
    <w:rsid w:val="005361C9"/>
    <w:rsid w:val="005365C6"/>
    <w:rsid w:val="00536957"/>
    <w:rsid w:val="0053697E"/>
    <w:rsid w:val="00536A07"/>
    <w:rsid w:val="00536BE3"/>
    <w:rsid w:val="00537005"/>
    <w:rsid w:val="00537097"/>
    <w:rsid w:val="00537175"/>
    <w:rsid w:val="0053752C"/>
    <w:rsid w:val="00537B2B"/>
    <w:rsid w:val="00537D94"/>
    <w:rsid w:val="00537E35"/>
    <w:rsid w:val="00537FC2"/>
    <w:rsid w:val="005404E2"/>
    <w:rsid w:val="0054082E"/>
    <w:rsid w:val="00540BAE"/>
    <w:rsid w:val="00540E73"/>
    <w:rsid w:val="00541264"/>
    <w:rsid w:val="005416CA"/>
    <w:rsid w:val="00541892"/>
    <w:rsid w:val="00541F5F"/>
    <w:rsid w:val="005420B6"/>
    <w:rsid w:val="00542C1D"/>
    <w:rsid w:val="00542E74"/>
    <w:rsid w:val="0054326D"/>
    <w:rsid w:val="00543B75"/>
    <w:rsid w:val="00543BD6"/>
    <w:rsid w:val="00543F44"/>
    <w:rsid w:val="005443AD"/>
    <w:rsid w:val="005443C5"/>
    <w:rsid w:val="00544D7C"/>
    <w:rsid w:val="00544EF8"/>
    <w:rsid w:val="0054567E"/>
    <w:rsid w:val="005456AF"/>
    <w:rsid w:val="00545804"/>
    <w:rsid w:val="005459ED"/>
    <w:rsid w:val="00545B54"/>
    <w:rsid w:val="005462F3"/>
    <w:rsid w:val="00546659"/>
    <w:rsid w:val="005468E0"/>
    <w:rsid w:val="00546A7F"/>
    <w:rsid w:val="00547237"/>
    <w:rsid w:val="0054723E"/>
    <w:rsid w:val="00547481"/>
    <w:rsid w:val="005475B3"/>
    <w:rsid w:val="00547A44"/>
    <w:rsid w:val="00547A4B"/>
    <w:rsid w:val="00550051"/>
    <w:rsid w:val="0055022D"/>
    <w:rsid w:val="00550A1A"/>
    <w:rsid w:val="0055179F"/>
    <w:rsid w:val="0055261C"/>
    <w:rsid w:val="00552994"/>
    <w:rsid w:val="00552F04"/>
    <w:rsid w:val="00553039"/>
    <w:rsid w:val="005532BA"/>
    <w:rsid w:val="005532CD"/>
    <w:rsid w:val="00553513"/>
    <w:rsid w:val="00553722"/>
    <w:rsid w:val="00553750"/>
    <w:rsid w:val="00553B81"/>
    <w:rsid w:val="005543A4"/>
    <w:rsid w:val="00555021"/>
    <w:rsid w:val="005560BF"/>
    <w:rsid w:val="0055676A"/>
    <w:rsid w:val="0055704E"/>
    <w:rsid w:val="00557361"/>
    <w:rsid w:val="00560324"/>
    <w:rsid w:val="0056067E"/>
    <w:rsid w:val="005607BD"/>
    <w:rsid w:val="00560890"/>
    <w:rsid w:val="005608F3"/>
    <w:rsid w:val="005609F7"/>
    <w:rsid w:val="00560AC3"/>
    <w:rsid w:val="00561719"/>
    <w:rsid w:val="00561A78"/>
    <w:rsid w:val="00561ECC"/>
    <w:rsid w:val="00561F32"/>
    <w:rsid w:val="00562146"/>
    <w:rsid w:val="005623C1"/>
    <w:rsid w:val="00562C7D"/>
    <w:rsid w:val="00562E15"/>
    <w:rsid w:val="00562E74"/>
    <w:rsid w:val="00563428"/>
    <w:rsid w:val="005638C1"/>
    <w:rsid w:val="00563943"/>
    <w:rsid w:val="00563C80"/>
    <w:rsid w:val="00563D23"/>
    <w:rsid w:val="00564138"/>
    <w:rsid w:val="0056482F"/>
    <w:rsid w:val="00565681"/>
    <w:rsid w:val="005662A7"/>
    <w:rsid w:val="005665F6"/>
    <w:rsid w:val="0056796C"/>
    <w:rsid w:val="00567E29"/>
    <w:rsid w:val="005700EF"/>
    <w:rsid w:val="0057013B"/>
    <w:rsid w:val="00570D0C"/>
    <w:rsid w:val="0057133E"/>
    <w:rsid w:val="005722E5"/>
    <w:rsid w:val="00573103"/>
    <w:rsid w:val="00573963"/>
    <w:rsid w:val="00573D2B"/>
    <w:rsid w:val="00573E49"/>
    <w:rsid w:val="00574089"/>
    <w:rsid w:val="00574938"/>
    <w:rsid w:val="00574A53"/>
    <w:rsid w:val="0057555E"/>
    <w:rsid w:val="00575C48"/>
    <w:rsid w:val="00575C7A"/>
    <w:rsid w:val="00575DBB"/>
    <w:rsid w:val="005760DC"/>
    <w:rsid w:val="00576442"/>
    <w:rsid w:val="005764FD"/>
    <w:rsid w:val="005764FF"/>
    <w:rsid w:val="00576B55"/>
    <w:rsid w:val="00576C69"/>
    <w:rsid w:val="00576E13"/>
    <w:rsid w:val="005775DE"/>
    <w:rsid w:val="00577FCE"/>
    <w:rsid w:val="00580512"/>
    <w:rsid w:val="00580571"/>
    <w:rsid w:val="005809A4"/>
    <w:rsid w:val="00580A7F"/>
    <w:rsid w:val="00581529"/>
    <w:rsid w:val="00581D48"/>
    <w:rsid w:val="00582071"/>
    <w:rsid w:val="00582265"/>
    <w:rsid w:val="00583608"/>
    <w:rsid w:val="005839CE"/>
    <w:rsid w:val="00583E67"/>
    <w:rsid w:val="00583F03"/>
    <w:rsid w:val="0058591C"/>
    <w:rsid w:val="00585A99"/>
    <w:rsid w:val="00585D06"/>
    <w:rsid w:val="00586190"/>
    <w:rsid w:val="00586224"/>
    <w:rsid w:val="005863EA"/>
    <w:rsid w:val="005868F8"/>
    <w:rsid w:val="00587244"/>
    <w:rsid w:val="00587567"/>
    <w:rsid w:val="00587585"/>
    <w:rsid w:val="00587639"/>
    <w:rsid w:val="00587BA5"/>
    <w:rsid w:val="00587D2C"/>
    <w:rsid w:val="00587DD7"/>
    <w:rsid w:val="00590B52"/>
    <w:rsid w:val="005917F9"/>
    <w:rsid w:val="005918BA"/>
    <w:rsid w:val="005926A6"/>
    <w:rsid w:val="005926FD"/>
    <w:rsid w:val="00592800"/>
    <w:rsid w:val="00592BD4"/>
    <w:rsid w:val="00592C15"/>
    <w:rsid w:val="00593A8B"/>
    <w:rsid w:val="00594956"/>
    <w:rsid w:val="0059495D"/>
    <w:rsid w:val="00594A2A"/>
    <w:rsid w:val="00594ADB"/>
    <w:rsid w:val="00595135"/>
    <w:rsid w:val="005953C9"/>
    <w:rsid w:val="00595538"/>
    <w:rsid w:val="005958B3"/>
    <w:rsid w:val="0059595A"/>
    <w:rsid w:val="00596225"/>
    <w:rsid w:val="00596A9A"/>
    <w:rsid w:val="00596B3B"/>
    <w:rsid w:val="00596DC3"/>
    <w:rsid w:val="00596F84"/>
    <w:rsid w:val="005970A4"/>
    <w:rsid w:val="005975A1"/>
    <w:rsid w:val="005A0038"/>
    <w:rsid w:val="005A058F"/>
    <w:rsid w:val="005A062C"/>
    <w:rsid w:val="005A094A"/>
    <w:rsid w:val="005A10CA"/>
    <w:rsid w:val="005A18A1"/>
    <w:rsid w:val="005A1BB6"/>
    <w:rsid w:val="005A1CCF"/>
    <w:rsid w:val="005A214D"/>
    <w:rsid w:val="005A22F1"/>
    <w:rsid w:val="005A28BA"/>
    <w:rsid w:val="005A2B45"/>
    <w:rsid w:val="005A2EB2"/>
    <w:rsid w:val="005A35B1"/>
    <w:rsid w:val="005A39F2"/>
    <w:rsid w:val="005A3CFF"/>
    <w:rsid w:val="005A3EA2"/>
    <w:rsid w:val="005A4446"/>
    <w:rsid w:val="005A4BE8"/>
    <w:rsid w:val="005A4ED3"/>
    <w:rsid w:val="005A55D2"/>
    <w:rsid w:val="005A5BFE"/>
    <w:rsid w:val="005A5CF5"/>
    <w:rsid w:val="005A5F3F"/>
    <w:rsid w:val="005A6025"/>
    <w:rsid w:val="005A628E"/>
    <w:rsid w:val="005A630D"/>
    <w:rsid w:val="005A68BD"/>
    <w:rsid w:val="005A70AA"/>
    <w:rsid w:val="005A7B73"/>
    <w:rsid w:val="005A7C10"/>
    <w:rsid w:val="005A7F1C"/>
    <w:rsid w:val="005B068D"/>
    <w:rsid w:val="005B088E"/>
    <w:rsid w:val="005B1086"/>
    <w:rsid w:val="005B109A"/>
    <w:rsid w:val="005B1100"/>
    <w:rsid w:val="005B14BB"/>
    <w:rsid w:val="005B15DC"/>
    <w:rsid w:val="005B16A3"/>
    <w:rsid w:val="005B1734"/>
    <w:rsid w:val="005B1C93"/>
    <w:rsid w:val="005B29FA"/>
    <w:rsid w:val="005B3086"/>
    <w:rsid w:val="005B35C2"/>
    <w:rsid w:val="005B3AB7"/>
    <w:rsid w:val="005B3B08"/>
    <w:rsid w:val="005B3CEF"/>
    <w:rsid w:val="005B44E1"/>
    <w:rsid w:val="005B4A0F"/>
    <w:rsid w:val="005B4C21"/>
    <w:rsid w:val="005B4C94"/>
    <w:rsid w:val="005B5C73"/>
    <w:rsid w:val="005B5D9E"/>
    <w:rsid w:val="005B5DEB"/>
    <w:rsid w:val="005B6706"/>
    <w:rsid w:val="005B69E2"/>
    <w:rsid w:val="005B6C36"/>
    <w:rsid w:val="005B6CAC"/>
    <w:rsid w:val="005B6F1A"/>
    <w:rsid w:val="005B6FE3"/>
    <w:rsid w:val="005C06C6"/>
    <w:rsid w:val="005C0753"/>
    <w:rsid w:val="005C0F20"/>
    <w:rsid w:val="005C12F9"/>
    <w:rsid w:val="005C187F"/>
    <w:rsid w:val="005C1B9F"/>
    <w:rsid w:val="005C1EAF"/>
    <w:rsid w:val="005C1F99"/>
    <w:rsid w:val="005C222D"/>
    <w:rsid w:val="005C247B"/>
    <w:rsid w:val="005C2694"/>
    <w:rsid w:val="005C28A0"/>
    <w:rsid w:val="005C2B27"/>
    <w:rsid w:val="005C3321"/>
    <w:rsid w:val="005C3F2A"/>
    <w:rsid w:val="005C3FCC"/>
    <w:rsid w:val="005C4066"/>
    <w:rsid w:val="005C45ED"/>
    <w:rsid w:val="005C477F"/>
    <w:rsid w:val="005C4963"/>
    <w:rsid w:val="005C4AA0"/>
    <w:rsid w:val="005C4DB1"/>
    <w:rsid w:val="005C56C2"/>
    <w:rsid w:val="005C5EFF"/>
    <w:rsid w:val="005C6489"/>
    <w:rsid w:val="005C6C2F"/>
    <w:rsid w:val="005C6E01"/>
    <w:rsid w:val="005C6F1E"/>
    <w:rsid w:val="005C729C"/>
    <w:rsid w:val="005C72FA"/>
    <w:rsid w:val="005C7555"/>
    <w:rsid w:val="005D006E"/>
    <w:rsid w:val="005D026D"/>
    <w:rsid w:val="005D075B"/>
    <w:rsid w:val="005D0988"/>
    <w:rsid w:val="005D0C77"/>
    <w:rsid w:val="005D0D35"/>
    <w:rsid w:val="005D0E62"/>
    <w:rsid w:val="005D0F6A"/>
    <w:rsid w:val="005D15C7"/>
    <w:rsid w:val="005D19A3"/>
    <w:rsid w:val="005D1C54"/>
    <w:rsid w:val="005D1DB5"/>
    <w:rsid w:val="005D248E"/>
    <w:rsid w:val="005D25ED"/>
    <w:rsid w:val="005D3278"/>
    <w:rsid w:val="005D32D1"/>
    <w:rsid w:val="005D33D9"/>
    <w:rsid w:val="005D363A"/>
    <w:rsid w:val="005D4562"/>
    <w:rsid w:val="005D4620"/>
    <w:rsid w:val="005D4643"/>
    <w:rsid w:val="005D4AE7"/>
    <w:rsid w:val="005D5211"/>
    <w:rsid w:val="005D5322"/>
    <w:rsid w:val="005D572F"/>
    <w:rsid w:val="005D57DA"/>
    <w:rsid w:val="005D672E"/>
    <w:rsid w:val="005D6DCB"/>
    <w:rsid w:val="005D6F22"/>
    <w:rsid w:val="005D706F"/>
    <w:rsid w:val="005D70F7"/>
    <w:rsid w:val="005D73F8"/>
    <w:rsid w:val="005D751D"/>
    <w:rsid w:val="005D766A"/>
    <w:rsid w:val="005D79EE"/>
    <w:rsid w:val="005D7FAF"/>
    <w:rsid w:val="005E05CE"/>
    <w:rsid w:val="005E0F26"/>
    <w:rsid w:val="005E1AE3"/>
    <w:rsid w:val="005E209C"/>
    <w:rsid w:val="005E2281"/>
    <w:rsid w:val="005E29D8"/>
    <w:rsid w:val="005E2BBF"/>
    <w:rsid w:val="005E2BC0"/>
    <w:rsid w:val="005E2DCA"/>
    <w:rsid w:val="005E311E"/>
    <w:rsid w:val="005E3496"/>
    <w:rsid w:val="005E35C8"/>
    <w:rsid w:val="005E3DEB"/>
    <w:rsid w:val="005E3F3A"/>
    <w:rsid w:val="005E4173"/>
    <w:rsid w:val="005E4804"/>
    <w:rsid w:val="005E4AF3"/>
    <w:rsid w:val="005E4B6D"/>
    <w:rsid w:val="005E4D3E"/>
    <w:rsid w:val="005E5237"/>
    <w:rsid w:val="005E5534"/>
    <w:rsid w:val="005E5BC3"/>
    <w:rsid w:val="005E69CA"/>
    <w:rsid w:val="005E69E0"/>
    <w:rsid w:val="005E7094"/>
    <w:rsid w:val="005E7378"/>
    <w:rsid w:val="005E75F7"/>
    <w:rsid w:val="005E777B"/>
    <w:rsid w:val="005E792E"/>
    <w:rsid w:val="005E7941"/>
    <w:rsid w:val="005E7A0B"/>
    <w:rsid w:val="005E7E27"/>
    <w:rsid w:val="005F04B3"/>
    <w:rsid w:val="005F0700"/>
    <w:rsid w:val="005F0840"/>
    <w:rsid w:val="005F09A4"/>
    <w:rsid w:val="005F09FE"/>
    <w:rsid w:val="005F0B61"/>
    <w:rsid w:val="005F1870"/>
    <w:rsid w:val="005F1CAC"/>
    <w:rsid w:val="005F224C"/>
    <w:rsid w:val="005F31FE"/>
    <w:rsid w:val="005F3353"/>
    <w:rsid w:val="005F39B7"/>
    <w:rsid w:val="005F3AB8"/>
    <w:rsid w:val="005F3C52"/>
    <w:rsid w:val="005F3D04"/>
    <w:rsid w:val="005F3F8C"/>
    <w:rsid w:val="005F43A4"/>
    <w:rsid w:val="005F4608"/>
    <w:rsid w:val="005F47A7"/>
    <w:rsid w:val="005F48E8"/>
    <w:rsid w:val="005F49B6"/>
    <w:rsid w:val="005F49D6"/>
    <w:rsid w:val="005F4FC1"/>
    <w:rsid w:val="005F5968"/>
    <w:rsid w:val="005F5ADB"/>
    <w:rsid w:val="005F5B22"/>
    <w:rsid w:val="005F5BA5"/>
    <w:rsid w:val="005F5F14"/>
    <w:rsid w:val="005F6CF7"/>
    <w:rsid w:val="005F6E54"/>
    <w:rsid w:val="005F7132"/>
    <w:rsid w:val="005F79EB"/>
    <w:rsid w:val="005F7A78"/>
    <w:rsid w:val="005F7AFB"/>
    <w:rsid w:val="00600156"/>
    <w:rsid w:val="006001C9"/>
    <w:rsid w:val="006003FC"/>
    <w:rsid w:val="00600623"/>
    <w:rsid w:val="00600871"/>
    <w:rsid w:val="0060091D"/>
    <w:rsid w:val="0060138D"/>
    <w:rsid w:val="006013D3"/>
    <w:rsid w:val="0060163A"/>
    <w:rsid w:val="006016CA"/>
    <w:rsid w:val="00601798"/>
    <w:rsid w:val="00601E96"/>
    <w:rsid w:val="006020B5"/>
    <w:rsid w:val="0060242D"/>
    <w:rsid w:val="00603043"/>
    <w:rsid w:val="006033CC"/>
    <w:rsid w:val="00603523"/>
    <w:rsid w:val="006036D7"/>
    <w:rsid w:val="00603D0E"/>
    <w:rsid w:val="00603D1C"/>
    <w:rsid w:val="00603D5C"/>
    <w:rsid w:val="00603F2E"/>
    <w:rsid w:val="00603F2F"/>
    <w:rsid w:val="00604681"/>
    <w:rsid w:val="006046A6"/>
    <w:rsid w:val="006059BD"/>
    <w:rsid w:val="00605BA1"/>
    <w:rsid w:val="00605D29"/>
    <w:rsid w:val="00605EB8"/>
    <w:rsid w:val="00606281"/>
    <w:rsid w:val="006066B4"/>
    <w:rsid w:val="006068EE"/>
    <w:rsid w:val="006070CE"/>
    <w:rsid w:val="00610574"/>
    <w:rsid w:val="00610788"/>
    <w:rsid w:val="00610883"/>
    <w:rsid w:val="0061089A"/>
    <w:rsid w:val="0061096F"/>
    <w:rsid w:val="00610E70"/>
    <w:rsid w:val="00611961"/>
    <w:rsid w:val="006121F5"/>
    <w:rsid w:val="0061222C"/>
    <w:rsid w:val="006122E8"/>
    <w:rsid w:val="006129CF"/>
    <w:rsid w:val="00612B79"/>
    <w:rsid w:val="00612E0D"/>
    <w:rsid w:val="00613185"/>
    <w:rsid w:val="0061327A"/>
    <w:rsid w:val="006139D8"/>
    <w:rsid w:val="00613AC6"/>
    <w:rsid w:val="00613CA6"/>
    <w:rsid w:val="00613FB0"/>
    <w:rsid w:val="006142B6"/>
    <w:rsid w:val="006143C3"/>
    <w:rsid w:val="0061454B"/>
    <w:rsid w:val="006149B7"/>
    <w:rsid w:val="00614F5F"/>
    <w:rsid w:val="006154B6"/>
    <w:rsid w:val="00615927"/>
    <w:rsid w:val="00615BC2"/>
    <w:rsid w:val="00615C4D"/>
    <w:rsid w:val="006160B2"/>
    <w:rsid w:val="00616853"/>
    <w:rsid w:val="006168BE"/>
    <w:rsid w:val="00617579"/>
    <w:rsid w:val="00620007"/>
    <w:rsid w:val="006202CD"/>
    <w:rsid w:val="006206FF"/>
    <w:rsid w:val="00620DB1"/>
    <w:rsid w:val="00620F10"/>
    <w:rsid w:val="006210AF"/>
    <w:rsid w:val="00621234"/>
    <w:rsid w:val="00621439"/>
    <w:rsid w:val="00621951"/>
    <w:rsid w:val="00621C99"/>
    <w:rsid w:val="00621E18"/>
    <w:rsid w:val="006223A6"/>
    <w:rsid w:val="0062270F"/>
    <w:rsid w:val="0062280B"/>
    <w:rsid w:val="00622BF1"/>
    <w:rsid w:val="006235F8"/>
    <w:rsid w:val="00623A25"/>
    <w:rsid w:val="00623F7B"/>
    <w:rsid w:val="00624AA8"/>
    <w:rsid w:val="00624EEB"/>
    <w:rsid w:val="006250A0"/>
    <w:rsid w:val="006253C0"/>
    <w:rsid w:val="006258F0"/>
    <w:rsid w:val="00625919"/>
    <w:rsid w:val="00625C1C"/>
    <w:rsid w:val="00625CF5"/>
    <w:rsid w:val="00626731"/>
    <w:rsid w:val="00626D23"/>
    <w:rsid w:val="00626E07"/>
    <w:rsid w:val="00626F5D"/>
    <w:rsid w:val="006270BE"/>
    <w:rsid w:val="00627377"/>
    <w:rsid w:val="00627CC6"/>
    <w:rsid w:val="00627EEC"/>
    <w:rsid w:val="00627F5A"/>
    <w:rsid w:val="00630021"/>
    <w:rsid w:val="006300E4"/>
    <w:rsid w:val="006303B6"/>
    <w:rsid w:val="00630A6A"/>
    <w:rsid w:val="00630B13"/>
    <w:rsid w:val="00630CC6"/>
    <w:rsid w:val="00630E5C"/>
    <w:rsid w:val="006311BC"/>
    <w:rsid w:val="00631376"/>
    <w:rsid w:val="006318A3"/>
    <w:rsid w:val="006324AA"/>
    <w:rsid w:val="00632B31"/>
    <w:rsid w:val="00632B9A"/>
    <w:rsid w:val="00632F39"/>
    <w:rsid w:val="00633D48"/>
    <w:rsid w:val="00633ECC"/>
    <w:rsid w:val="006342AB"/>
    <w:rsid w:val="006342C2"/>
    <w:rsid w:val="00634665"/>
    <w:rsid w:val="006348A1"/>
    <w:rsid w:val="00634D3E"/>
    <w:rsid w:val="00634E77"/>
    <w:rsid w:val="0063509D"/>
    <w:rsid w:val="0063576E"/>
    <w:rsid w:val="00635C1E"/>
    <w:rsid w:val="00636C31"/>
    <w:rsid w:val="006370A3"/>
    <w:rsid w:val="00637504"/>
    <w:rsid w:val="006375B1"/>
    <w:rsid w:val="00637A86"/>
    <w:rsid w:val="00637DED"/>
    <w:rsid w:val="006406E2"/>
    <w:rsid w:val="0064087E"/>
    <w:rsid w:val="00640AA1"/>
    <w:rsid w:val="006421BA"/>
    <w:rsid w:val="006423A0"/>
    <w:rsid w:val="00642844"/>
    <w:rsid w:val="00642D4B"/>
    <w:rsid w:val="00643A99"/>
    <w:rsid w:val="00643E4A"/>
    <w:rsid w:val="006445B6"/>
    <w:rsid w:val="006445BE"/>
    <w:rsid w:val="00644C54"/>
    <w:rsid w:val="00644E41"/>
    <w:rsid w:val="006451E2"/>
    <w:rsid w:val="006453E8"/>
    <w:rsid w:val="00645D89"/>
    <w:rsid w:val="0064602F"/>
    <w:rsid w:val="0064612A"/>
    <w:rsid w:val="006461D8"/>
    <w:rsid w:val="006464F8"/>
    <w:rsid w:val="00646652"/>
    <w:rsid w:val="00646C7A"/>
    <w:rsid w:val="006473AE"/>
    <w:rsid w:val="00647823"/>
    <w:rsid w:val="00647B7C"/>
    <w:rsid w:val="00647B88"/>
    <w:rsid w:val="00647B92"/>
    <w:rsid w:val="00650145"/>
    <w:rsid w:val="00650419"/>
    <w:rsid w:val="00650528"/>
    <w:rsid w:val="0065089C"/>
    <w:rsid w:val="00650914"/>
    <w:rsid w:val="00650A52"/>
    <w:rsid w:val="006511BE"/>
    <w:rsid w:val="00651742"/>
    <w:rsid w:val="00651BEE"/>
    <w:rsid w:val="0065201F"/>
    <w:rsid w:val="006522AC"/>
    <w:rsid w:val="00652665"/>
    <w:rsid w:val="00652ADA"/>
    <w:rsid w:val="00653032"/>
    <w:rsid w:val="006534F0"/>
    <w:rsid w:val="00653639"/>
    <w:rsid w:val="0065375C"/>
    <w:rsid w:val="00653D4D"/>
    <w:rsid w:val="00653DC4"/>
    <w:rsid w:val="0065404A"/>
    <w:rsid w:val="00654738"/>
    <w:rsid w:val="006548A2"/>
    <w:rsid w:val="006548E0"/>
    <w:rsid w:val="00654A8F"/>
    <w:rsid w:val="00654B2D"/>
    <w:rsid w:val="00655E49"/>
    <w:rsid w:val="00655E57"/>
    <w:rsid w:val="00656848"/>
    <w:rsid w:val="00656C96"/>
    <w:rsid w:val="00656E63"/>
    <w:rsid w:val="006577CD"/>
    <w:rsid w:val="006603C4"/>
    <w:rsid w:val="00660914"/>
    <w:rsid w:val="00660AE0"/>
    <w:rsid w:val="006618FB"/>
    <w:rsid w:val="00661954"/>
    <w:rsid w:val="00661FE1"/>
    <w:rsid w:val="00662035"/>
    <w:rsid w:val="00662270"/>
    <w:rsid w:val="0066228D"/>
    <w:rsid w:val="00662927"/>
    <w:rsid w:val="0066320F"/>
    <w:rsid w:val="0066344F"/>
    <w:rsid w:val="00663539"/>
    <w:rsid w:val="006635FE"/>
    <w:rsid w:val="0066391B"/>
    <w:rsid w:val="00663B31"/>
    <w:rsid w:val="00664068"/>
    <w:rsid w:val="0066432D"/>
    <w:rsid w:val="006646CB"/>
    <w:rsid w:val="00664B34"/>
    <w:rsid w:val="0066539D"/>
    <w:rsid w:val="00665479"/>
    <w:rsid w:val="00665A86"/>
    <w:rsid w:val="006664FA"/>
    <w:rsid w:val="00666751"/>
    <w:rsid w:val="00666871"/>
    <w:rsid w:val="006672C5"/>
    <w:rsid w:val="00667453"/>
    <w:rsid w:val="00667741"/>
    <w:rsid w:val="006678F6"/>
    <w:rsid w:val="00667D4E"/>
    <w:rsid w:val="00670095"/>
    <w:rsid w:val="006715A0"/>
    <w:rsid w:val="0067222C"/>
    <w:rsid w:val="00672D46"/>
    <w:rsid w:val="006735D7"/>
    <w:rsid w:val="00673727"/>
    <w:rsid w:val="006741A5"/>
    <w:rsid w:val="0067422B"/>
    <w:rsid w:val="00674AB7"/>
    <w:rsid w:val="00674D74"/>
    <w:rsid w:val="006752CD"/>
    <w:rsid w:val="0067531E"/>
    <w:rsid w:val="00675481"/>
    <w:rsid w:val="006765E9"/>
    <w:rsid w:val="00676EEA"/>
    <w:rsid w:val="00677298"/>
    <w:rsid w:val="006778F2"/>
    <w:rsid w:val="0067797F"/>
    <w:rsid w:val="00677DDA"/>
    <w:rsid w:val="00677FA0"/>
    <w:rsid w:val="006806C8"/>
    <w:rsid w:val="00680900"/>
    <w:rsid w:val="00680952"/>
    <w:rsid w:val="00680F5C"/>
    <w:rsid w:val="00681072"/>
    <w:rsid w:val="0068183B"/>
    <w:rsid w:val="00681C8F"/>
    <w:rsid w:val="00681DD5"/>
    <w:rsid w:val="00682127"/>
    <w:rsid w:val="00682692"/>
    <w:rsid w:val="00683AD9"/>
    <w:rsid w:val="00683D60"/>
    <w:rsid w:val="00683E24"/>
    <w:rsid w:val="00683F94"/>
    <w:rsid w:val="00684568"/>
    <w:rsid w:val="00684C03"/>
    <w:rsid w:val="00684E7D"/>
    <w:rsid w:val="00684F63"/>
    <w:rsid w:val="00685728"/>
    <w:rsid w:val="0068591E"/>
    <w:rsid w:val="00685CD8"/>
    <w:rsid w:val="0068647B"/>
    <w:rsid w:val="006868AF"/>
    <w:rsid w:val="00686A4D"/>
    <w:rsid w:val="00690169"/>
    <w:rsid w:val="00690488"/>
    <w:rsid w:val="006907F8"/>
    <w:rsid w:val="0069102E"/>
    <w:rsid w:val="0069105A"/>
    <w:rsid w:val="00691115"/>
    <w:rsid w:val="006918FA"/>
    <w:rsid w:val="00691FB4"/>
    <w:rsid w:val="006926D8"/>
    <w:rsid w:val="00692ADC"/>
    <w:rsid w:val="00692B28"/>
    <w:rsid w:val="00692C9D"/>
    <w:rsid w:val="00693343"/>
    <w:rsid w:val="00693489"/>
    <w:rsid w:val="0069383E"/>
    <w:rsid w:val="00693D01"/>
    <w:rsid w:val="006944BB"/>
    <w:rsid w:val="0069481E"/>
    <w:rsid w:val="00694C07"/>
    <w:rsid w:val="00694DE6"/>
    <w:rsid w:val="00694F8B"/>
    <w:rsid w:val="00696665"/>
    <w:rsid w:val="006968A6"/>
    <w:rsid w:val="006970E3"/>
    <w:rsid w:val="00697306"/>
    <w:rsid w:val="00697BBC"/>
    <w:rsid w:val="00697F26"/>
    <w:rsid w:val="006A00B3"/>
    <w:rsid w:val="006A12F4"/>
    <w:rsid w:val="006A1333"/>
    <w:rsid w:val="006A13E3"/>
    <w:rsid w:val="006A1D08"/>
    <w:rsid w:val="006A1E5C"/>
    <w:rsid w:val="006A20EC"/>
    <w:rsid w:val="006A2282"/>
    <w:rsid w:val="006A25D0"/>
    <w:rsid w:val="006A26DA"/>
    <w:rsid w:val="006A2A68"/>
    <w:rsid w:val="006A2B4E"/>
    <w:rsid w:val="006A2C90"/>
    <w:rsid w:val="006A2CA4"/>
    <w:rsid w:val="006A300A"/>
    <w:rsid w:val="006A32F1"/>
    <w:rsid w:val="006A3761"/>
    <w:rsid w:val="006A450C"/>
    <w:rsid w:val="006A4D75"/>
    <w:rsid w:val="006A4E74"/>
    <w:rsid w:val="006A6DC7"/>
    <w:rsid w:val="006A7074"/>
    <w:rsid w:val="006A77E2"/>
    <w:rsid w:val="006A7FE5"/>
    <w:rsid w:val="006B00E2"/>
    <w:rsid w:val="006B0315"/>
    <w:rsid w:val="006B0515"/>
    <w:rsid w:val="006B0A6D"/>
    <w:rsid w:val="006B0D42"/>
    <w:rsid w:val="006B0DB5"/>
    <w:rsid w:val="006B1140"/>
    <w:rsid w:val="006B1389"/>
    <w:rsid w:val="006B15F4"/>
    <w:rsid w:val="006B1747"/>
    <w:rsid w:val="006B19A8"/>
    <w:rsid w:val="006B23B9"/>
    <w:rsid w:val="006B2926"/>
    <w:rsid w:val="006B2B6E"/>
    <w:rsid w:val="006B3317"/>
    <w:rsid w:val="006B3A2A"/>
    <w:rsid w:val="006B3DC4"/>
    <w:rsid w:val="006B3E2C"/>
    <w:rsid w:val="006B3EC6"/>
    <w:rsid w:val="006B4084"/>
    <w:rsid w:val="006B4304"/>
    <w:rsid w:val="006B4357"/>
    <w:rsid w:val="006B44CA"/>
    <w:rsid w:val="006B4528"/>
    <w:rsid w:val="006B4614"/>
    <w:rsid w:val="006B4AAE"/>
    <w:rsid w:val="006B4E5E"/>
    <w:rsid w:val="006B5159"/>
    <w:rsid w:val="006B55CA"/>
    <w:rsid w:val="006B5B77"/>
    <w:rsid w:val="006B5E0F"/>
    <w:rsid w:val="006B61A0"/>
    <w:rsid w:val="006B6225"/>
    <w:rsid w:val="006B6640"/>
    <w:rsid w:val="006B67E0"/>
    <w:rsid w:val="006B6DCC"/>
    <w:rsid w:val="006B6F68"/>
    <w:rsid w:val="006B7358"/>
    <w:rsid w:val="006B7378"/>
    <w:rsid w:val="006B769D"/>
    <w:rsid w:val="006B774A"/>
    <w:rsid w:val="006B7C5B"/>
    <w:rsid w:val="006B7F14"/>
    <w:rsid w:val="006C02E6"/>
    <w:rsid w:val="006C0458"/>
    <w:rsid w:val="006C0630"/>
    <w:rsid w:val="006C06D9"/>
    <w:rsid w:val="006C08D5"/>
    <w:rsid w:val="006C15DB"/>
    <w:rsid w:val="006C15DC"/>
    <w:rsid w:val="006C1863"/>
    <w:rsid w:val="006C1D88"/>
    <w:rsid w:val="006C207E"/>
    <w:rsid w:val="006C233C"/>
    <w:rsid w:val="006C27F6"/>
    <w:rsid w:val="006C2900"/>
    <w:rsid w:val="006C2B0A"/>
    <w:rsid w:val="006C2F3A"/>
    <w:rsid w:val="006C37AB"/>
    <w:rsid w:val="006C3805"/>
    <w:rsid w:val="006C4590"/>
    <w:rsid w:val="006C490A"/>
    <w:rsid w:val="006C4AE3"/>
    <w:rsid w:val="006C4B0E"/>
    <w:rsid w:val="006C57B4"/>
    <w:rsid w:val="006C59F7"/>
    <w:rsid w:val="006C5CE6"/>
    <w:rsid w:val="006C6668"/>
    <w:rsid w:val="006C6D21"/>
    <w:rsid w:val="006C73C3"/>
    <w:rsid w:val="006C7617"/>
    <w:rsid w:val="006D0654"/>
    <w:rsid w:val="006D11B7"/>
    <w:rsid w:val="006D13A2"/>
    <w:rsid w:val="006D190C"/>
    <w:rsid w:val="006D1968"/>
    <w:rsid w:val="006D1C2C"/>
    <w:rsid w:val="006D1FE8"/>
    <w:rsid w:val="006D2260"/>
    <w:rsid w:val="006D239D"/>
    <w:rsid w:val="006D2C1C"/>
    <w:rsid w:val="006D3B59"/>
    <w:rsid w:val="006D3E3A"/>
    <w:rsid w:val="006D3E4E"/>
    <w:rsid w:val="006D3E64"/>
    <w:rsid w:val="006D40F0"/>
    <w:rsid w:val="006D42A3"/>
    <w:rsid w:val="006D4467"/>
    <w:rsid w:val="006D474B"/>
    <w:rsid w:val="006D5B56"/>
    <w:rsid w:val="006D6055"/>
    <w:rsid w:val="006D6BE3"/>
    <w:rsid w:val="006D728E"/>
    <w:rsid w:val="006D76F6"/>
    <w:rsid w:val="006D7EB7"/>
    <w:rsid w:val="006E01C6"/>
    <w:rsid w:val="006E02F7"/>
    <w:rsid w:val="006E08A5"/>
    <w:rsid w:val="006E0A59"/>
    <w:rsid w:val="006E0D95"/>
    <w:rsid w:val="006E169A"/>
    <w:rsid w:val="006E1859"/>
    <w:rsid w:val="006E1CE2"/>
    <w:rsid w:val="006E2305"/>
    <w:rsid w:val="006E336C"/>
    <w:rsid w:val="006E351E"/>
    <w:rsid w:val="006E47C0"/>
    <w:rsid w:val="006E4866"/>
    <w:rsid w:val="006E4D60"/>
    <w:rsid w:val="006E5801"/>
    <w:rsid w:val="006E59FF"/>
    <w:rsid w:val="006E648A"/>
    <w:rsid w:val="006E6B23"/>
    <w:rsid w:val="006E6CC2"/>
    <w:rsid w:val="006E6D3B"/>
    <w:rsid w:val="006E78EB"/>
    <w:rsid w:val="006E7D02"/>
    <w:rsid w:val="006E7D3D"/>
    <w:rsid w:val="006E7DF2"/>
    <w:rsid w:val="006F00C5"/>
    <w:rsid w:val="006F011B"/>
    <w:rsid w:val="006F1105"/>
    <w:rsid w:val="006F1146"/>
    <w:rsid w:val="006F153D"/>
    <w:rsid w:val="006F1C39"/>
    <w:rsid w:val="006F23FA"/>
    <w:rsid w:val="006F24AB"/>
    <w:rsid w:val="006F2935"/>
    <w:rsid w:val="006F2EB4"/>
    <w:rsid w:val="006F30A4"/>
    <w:rsid w:val="006F34AD"/>
    <w:rsid w:val="006F36A2"/>
    <w:rsid w:val="006F3B04"/>
    <w:rsid w:val="006F463E"/>
    <w:rsid w:val="006F4C6C"/>
    <w:rsid w:val="006F514F"/>
    <w:rsid w:val="006F530C"/>
    <w:rsid w:val="006F5399"/>
    <w:rsid w:val="006F5751"/>
    <w:rsid w:val="006F6A69"/>
    <w:rsid w:val="006F6B60"/>
    <w:rsid w:val="006F6F8A"/>
    <w:rsid w:val="007006AD"/>
    <w:rsid w:val="00700DB0"/>
    <w:rsid w:val="00701841"/>
    <w:rsid w:val="00701B4B"/>
    <w:rsid w:val="00701F7E"/>
    <w:rsid w:val="0070293C"/>
    <w:rsid w:val="00702EDB"/>
    <w:rsid w:val="007032F2"/>
    <w:rsid w:val="007033D6"/>
    <w:rsid w:val="007037E7"/>
    <w:rsid w:val="00703982"/>
    <w:rsid w:val="00703FB1"/>
    <w:rsid w:val="00703FFB"/>
    <w:rsid w:val="0070425B"/>
    <w:rsid w:val="0070490B"/>
    <w:rsid w:val="00704CC7"/>
    <w:rsid w:val="00704CF5"/>
    <w:rsid w:val="00705158"/>
    <w:rsid w:val="007051F8"/>
    <w:rsid w:val="00705379"/>
    <w:rsid w:val="007053C8"/>
    <w:rsid w:val="007058DE"/>
    <w:rsid w:val="00705CCA"/>
    <w:rsid w:val="00706221"/>
    <w:rsid w:val="007068A4"/>
    <w:rsid w:val="0070696C"/>
    <w:rsid w:val="00706A7C"/>
    <w:rsid w:val="00706BB2"/>
    <w:rsid w:val="00706E27"/>
    <w:rsid w:val="0071000C"/>
    <w:rsid w:val="00710274"/>
    <w:rsid w:val="007102DC"/>
    <w:rsid w:val="007104CD"/>
    <w:rsid w:val="00710785"/>
    <w:rsid w:val="0071098E"/>
    <w:rsid w:val="00710ABF"/>
    <w:rsid w:val="00711873"/>
    <w:rsid w:val="00711CE2"/>
    <w:rsid w:val="00711D75"/>
    <w:rsid w:val="00711DD5"/>
    <w:rsid w:val="00711F91"/>
    <w:rsid w:val="00712408"/>
    <w:rsid w:val="007126B4"/>
    <w:rsid w:val="0071273D"/>
    <w:rsid w:val="007135D4"/>
    <w:rsid w:val="0071370E"/>
    <w:rsid w:val="00713E41"/>
    <w:rsid w:val="00713F20"/>
    <w:rsid w:val="0071427B"/>
    <w:rsid w:val="00714289"/>
    <w:rsid w:val="007146AD"/>
    <w:rsid w:val="007149D1"/>
    <w:rsid w:val="00714A46"/>
    <w:rsid w:val="00714BDF"/>
    <w:rsid w:val="00715142"/>
    <w:rsid w:val="00715959"/>
    <w:rsid w:val="00715B44"/>
    <w:rsid w:val="00715E35"/>
    <w:rsid w:val="007161C7"/>
    <w:rsid w:val="00716451"/>
    <w:rsid w:val="007173B7"/>
    <w:rsid w:val="0072056B"/>
    <w:rsid w:val="00720848"/>
    <w:rsid w:val="0072193A"/>
    <w:rsid w:val="00721A70"/>
    <w:rsid w:val="00721A85"/>
    <w:rsid w:val="00721BCE"/>
    <w:rsid w:val="007227E2"/>
    <w:rsid w:val="0072281A"/>
    <w:rsid w:val="0072339C"/>
    <w:rsid w:val="00723537"/>
    <w:rsid w:val="00723667"/>
    <w:rsid w:val="00723C41"/>
    <w:rsid w:val="007243D8"/>
    <w:rsid w:val="00724629"/>
    <w:rsid w:val="0072483A"/>
    <w:rsid w:val="00724C6D"/>
    <w:rsid w:val="00724E8D"/>
    <w:rsid w:val="00724E8E"/>
    <w:rsid w:val="00725A4D"/>
    <w:rsid w:val="00725E2F"/>
    <w:rsid w:val="00726527"/>
    <w:rsid w:val="00726615"/>
    <w:rsid w:val="00727249"/>
    <w:rsid w:val="00727419"/>
    <w:rsid w:val="00727566"/>
    <w:rsid w:val="00727BDA"/>
    <w:rsid w:val="00727BEA"/>
    <w:rsid w:val="00727BED"/>
    <w:rsid w:val="007301A2"/>
    <w:rsid w:val="007302F5"/>
    <w:rsid w:val="00730625"/>
    <w:rsid w:val="007306BF"/>
    <w:rsid w:val="0073088D"/>
    <w:rsid w:val="00730CC7"/>
    <w:rsid w:val="00730E35"/>
    <w:rsid w:val="0073175E"/>
    <w:rsid w:val="0073209E"/>
    <w:rsid w:val="00732209"/>
    <w:rsid w:val="00732E41"/>
    <w:rsid w:val="00733445"/>
    <w:rsid w:val="007337DA"/>
    <w:rsid w:val="00733802"/>
    <w:rsid w:val="00733C42"/>
    <w:rsid w:val="0073400E"/>
    <w:rsid w:val="0073414E"/>
    <w:rsid w:val="00734197"/>
    <w:rsid w:val="0073472B"/>
    <w:rsid w:val="007347A8"/>
    <w:rsid w:val="00734B19"/>
    <w:rsid w:val="00735857"/>
    <w:rsid w:val="007361B8"/>
    <w:rsid w:val="0073643F"/>
    <w:rsid w:val="00737779"/>
    <w:rsid w:val="00737930"/>
    <w:rsid w:val="00737DC3"/>
    <w:rsid w:val="00737E6E"/>
    <w:rsid w:val="00740424"/>
    <w:rsid w:val="00740A01"/>
    <w:rsid w:val="00740A04"/>
    <w:rsid w:val="00740A5B"/>
    <w:rsid w:val="00740CF0"/>
    <w:rsid w:val="00740ECF"/>
    <w:rsid w:val="00741117"/>
    <w:rsid w:val="00741209"/>
    <w:rsid w:val="007412D4"/>
    <w:rsid w:val="00741412"/>
    <w:rsid w:val="00741624"/>
    <w:rsid w:val="00741CF2"/>
    <w:rsid w:val="007423C3"/>
    <w:rsid w:val="00742575"/>
    <w:rsid w:val="007425DE"/>
    <w:rsid w:val="00742610"/>
    <w:rsid w:val="00742BB1"/>
    <w:rsid w:val="00742DEB"/>
    <w:rsid w:val="00743390"/>
    <w:rsid w:val="0074346A"/>
    <w:rsid w:val="00743B44"/>
    <w:rsid w:val="00743BDB"/>
    <w:rsid w:val="0074462D"/>
    <w:rsid w:val="00744780"/>
    <w:rsid w:val="0074487D"/>
    <w:rsid w:val="007451EE"/>
    <w:rsid w:val="00745485"/>
    <w:rsid w:val="00745B71"/>
    <w:rsid w:val="007461B9"/>
    <w:rsid w:val="0074621F"/>
    <w:rsid w:val="0074649C"/>
    <w:rsid w:val="007468B2"/>
    <w:rsid w:val="00746911"/>
    <w:rsid w:val="0074715E"/>
    <w:rsid w:val="00747441"/>
    <w:rsid w:val="00747E96"/>
    <w:rsid w:val="007502A9"/>
    <w:rsid w:val="007503C3"/>
    <w:rsid w:val="00750873"/>
    <w:rsid w:val="00750C66"/>
    <w:rsid w:val="00751209"/>
    <w:rsid w:val="00751309"/>
    <w:rsid w:val="007516A5"/>
    <w:rsid w:val="007517CB"/>
    <w:rsid w:val="00751B23"/>
    <w:rsid w:val="0075254F"/>
    <w:rsid w:val="007528CB"/>
    <w:rsid w:val="00752B3B"/>
    <w:rsid w:val="007531F8"/>
    <w:rsid w:val="0075325E"/>
    <w:rsid w:val="00753474"/>
    <w:rsid w:val="00753E6D"/>
    <w:rsid w:val="00753EFD"/>
    <w:rsid w:val="0075499D"/>
    <w:rsid w:val="007549B3"/>
    <w:rsid w:val="00754A8E"/>
    <w:rsid w:val="00754EF0"/>
    <w:rsid w:val="00755899"/>
    <w:rsid w:val="007558CE"/>
    <w:rsid w:val="0075660D"/>
    <w:rsid w:val="00756EA0"/>
    <w:rsid w:val="00757058"/>
    <w:rsid w:val="007573D5"/>
    <w:rsid w:val="00757AB3"/>
    <w:rsid w:val="00757B2E"/>
    <w:rsid w:val="00757B6D"/>
    <w:rsid w:val="00757F6B"/>
    <w:rsid w:val="007601DE"/>
    <w:rsid w:val="0076052E"/>
    <w:rsid w:val="00760A04"/>
    <w:rsid w:val="00760D4D"/>
    <w:rsid w:val="00760DBE"/>
    <w:rsid w:val="0076100E"/>
    <w:rsid w:val="0076113E"/>
    <w:rsid w:val="00761B57"/>
    <w:rsid w:val="00761D62"/>
    <w:rsid w:val="00762222"/>
    <w:rsid w:val="007623B0"/>
    <w:rsid w:val="007623E4"/>
    <w:rsid w:val="007628D3"/>
    <w:rsid w:val="00764292"/>
    <w:rsid w:val="007644AC"/>
    <w:rsid w:val="00766429"/>
    <w:rsid w:val="00766E9B"/>
    <w:rsid w:val="00766F68"/>
    <w:rsid w:val="00767658"/>
    <w:rsid w:val="00767702"/>
    <w:rsid w:val="0076795C"/>
    <w:rsid w:val="00767BA2"/>
    <w:rsid w:val="00767DAE"/>
    <w:rsid w:val="007700AC"/>
    <w:rsid w:val="0077010D"/>
    <w:rsid w:val="00770836"/>
    <w:rsid w:val="007710E4"/>
    <w:rsid w:val="0077112B"/>
    <w:rsid w:val="00771770"/>
    <w:rsid w:val="00771834"/>
    <w:rsid w:val="007719EE"/>
    <w:rsid w:val="00771A08"/>
    <w:rsid w:val="00771A9B"/>
    <w:rsid w:val="00771DD0"/>
    <w:rsid w:val="007720DE"/>
    <w:rsid w:val="00772166"/>
    <w:rsid w:val="0077298C"/>
    <w:rsid w:val="00772B34"/>
    <w:rsid w:val="0077323E"/>
    <w:rsid w:val="00773698"/>
    <w:rsid w:val="0077450B"/>
    <w:rsid w:val="00774516"/>
    <w:rsid w:val="00774AE8"/>
    <w:rsid w:val="00774C25"/>
    <w:rsid w:val="00774D88"/>
    <w:rsid w:val="00775716"/>
    <w:rsid w:val="0077573B"/>
    <w:rsid w:val="00775BB4"/>
    <w:rsid w:val="00775BF1"/>
    <w:rsid w:val="00776A0B"/>
    <w:rsid w:val="0077725D"/>
    <w:rsid w:val="007772D8"/>
    <w:rsid w:val="007773A9"/>
    <w:rsid w:val="007773EB"/>
    <w:rsid w:val="00777A0A"/>
    <w:rsid w:val="0078017D"/>
    <w:rsid w:val="00780A87"/>
    <w:rsid w:val="00780CAD"/>
    <w:rsid w:val="00781000"/>
    <w:rsid w:val="00781126"/>
    <w:rsid w:val="0078147D"/>
    <w:rsid w:val="007814A3"/>
    <w:rsid w:val="00782053"/>
    <w:rsid w:val="00782414"/>
    <w:rsid w:val="00782952"/>
    <w:rsid w:val="00782A87"/>
    <w:rsid w:val="00782ED7"/>
    <w:rsid w:val="007830B9"/>
    <w:rsid w:val="00783240"/>
    <w:rsid w:val="007840D7"/>
    <w:rsid w:val="00784317"/>
    <w:rsid w:val="007846BB"/>
    <w:rsid w:val="007855CF"/>
    <w:rsid w:val="00785657"/>
    <w:rsid w:val="00786924"/>
    <w:rsid w:val="00786C31"/>
    <w:rsid w:val="00787866"/>
    <w:rsid w:val="00787E8E"/>
    <w:rsid w:val="00787EE6"/>
    <w:rsid w:val="00787F92"/>
    <w:rsid w:val="007900C2"/>
    <w:rsid w:val="00790448"/>
    <w:rsid w:val="007907B2"/>
    <w:rsid w:val="0079097B"/>
    <w:rsid w:val="00790D84"/>
    <w:rsid w:val="007910CA"/>
    <w:rsid w:val="00791366"/>
    <w:rsid w:val="00791451"/>
    <w:rsid w:val="007914AA"/>
    <w:rsid w:val="00791511"/>
    <w:rsid w:val="007915CE"/>
    <w:rsid w:val="007916C6"/>
    <w:rsid w:val="007917AF"/>
    <w:rsid w:val="007919A4"/>
    <w:rsid w:val="00791A7A"/>
    <w:rsid w:val="00791BCD"/>
    <w:rsid w:val="00791C55"/>
    <w:rsid w:val="00791CF2"/>
    <w:rsid w:val="00791E0A"/>
    <w:rsid w:val="00794283"/>
    <w:rsid w:val="00794D86"/>
    <w:rsid w:val="00795278"/>
    <w:rsid w:val="0079556B"/>
    <w:rsid w:val="00795D7F"/>
    <w:rsid w:val="00795DC4"/>
    <w:rsid w:val="00795E38"/>
    <w:rsid w:val="0079603B"/>
    <w:rsid w:val="0079715C"/>
    <w:rsid w:val="0079718C"/>
    <w:rsid w:val="0079765F"/>
    <w:rsid w:val="00797960"/>
    <w:rsid w:val="00797C04"/>
    <w:rsid w:val="007A0423"/>
    <w:rsid w:val="007A0966"/>
    <w:rsid w:val="007A099A"/>
    <w:rsid w:val="007A0C24"/>
    <w:rsid w:val="007A1817"/>
    <w:rsid w:val="007A190C"/>
    <w:rsid w:val="007A1CA1"/>
    <w:rsid w:val="007A1E0F"/>
    <w:rsid w:val="007A2093"/>
    <w:rsid w:val="007A2330"/>
    <w:rsid w:val="007A2778"/>
    <w:rsid w:val="007A2D09"/>
    <w:rsid w:val="007A2ED2"/>
    <w:rsid w:val="007A32E1"/>
    <w:rsid w:val="007A335B"/>
    <w:rsid w:val="007A369F"/>
    <w:rsid w:val="007A37C0"/>
    <w:rsid w:val="007A37D7"/>
    <w:rsid w:val="007A3ACB"/>
    <w:rsid w:val="007A3AF6"/>
    <w:rsid w:val="007A4253"/>
    <w:rsid w:val="007A4EE2"/>
    <w:rsid w:val="007A4F59"/>
    <w:rsid w:val="007A504D"/>
    <w:rsid w:val="007A528F"/>
    <w:rsid w:val="007A5E1B"/>
    <w:rsid w:val="007A6763"/>
    <w:rsid w:val="007A6C03"/>
    <w:rsid w:val="007A6D22"/>
    <w:rsid w:val="007A7598"/>
    <w:rsid w:val="007A7DB2"/>
    <w:rsid w:val="007B0119"/>
    <w:rsid w:val="007B01BF"/>
    <w:rsid w:val="007B0261"/>
    <w:rsid w:val="007B0626"/>
    <w:rsid w:val="007B090F"/>
    <w:rsid w:val="007B0989"/>
    <w:rsid w:val="007B0A7A"/>
    <w:rsid w:val="007B0E9F"/>
    <w:rsid w:val="007B11B0"/>
    <w:rsid w:val="007B1FD4"/>
    <w:rsid w:val="007B2DCD"/>
    <w:rsid w:val="007B2EF4"/>
    <w:rsid w:val="007B36F3"/>
    <w:rsid w:val="007B37EA"/>
    <w:rsid w:val="007B3905"/>
    <w:rsid w:val="007B3BA7"/>
    <w:rsid w:val="007B3E5A"/>
    <w:rsid w:val="007B40BC"/>
    <w:rsid w:val="007B4175"/>
    <w:rsid w:val="007B44D7"/>
    <w:rsid w:val="007B49C4"/>
    <w:rsid w:val="007B5AA3"/>
    <w:rsid w:val="007B5B01"/>
    <w:rsid w:val="007B5B77"/>
    <w:rsid w:val="007B640C"/>
    <w:rsid w:val="007B654E"/>
    <w:rsid w:val="007B6A48"/>
    <w:rsid w:val="007B6B3A"/>
    <w:rsid w:val="007B706B"/>
    <w:rsid w:val="007B720D"/>
    <w:rsid w:val="007B742C"/>
    <w:rsid w:val="007C00FC"/>
    <w:rsid w:val="007C01F5"/>
    <w:rsid w:val="007C064D"/>
    <w:rsid w:val="007C0BF4"/>
    <w:rsid w:val="007C10D8"/>
    <w:rsid w:val="007C16CC"/>
    <w:rsid w:val="007C2005"/>
    <w:rsid w:val="007C23B7"/>
    <w:rsid w:val="007C246E"/>
    <w:rsid w:val="007C24C6"/>
    <w:rsid w:val="007C25F2"/>
    <w:rsid w:val="007C293E"/>
    <w:rsid w:val="007C2E55"/>
    <w:rsid w:val="007C2F9F"/>
    <w:rsid w:val="007C30A4"/>
    <w:rsid w:val="007C3653"/>
    <w:rsid w:val="007C3D79"/>
    <w:rsid w:val="007C43B5"/>
    <w:rsid w:val="007C4B01"/>
    <w:rsid w:val="007C4C50"/>
    <w:rsid w:val="007C5058"/>
    <w:rsid w:val="007C50EC"/>
    <w:rsid w:val="007C5DA0"/>
    <w:rsid w:val="007C6139"/>
    <w:rsid w:val="007C676B"/>
    <w:rsid w:val="007C679F"/>
    <w:rsid w:val="007C6BD8"/>
    <w:rsid w:val="007C6EFA"/>
    <w:rsid w:val="007C6FF2"/>
    <w:rsid w:val="007C72B5"/>
    <w:rsid w:val="007C739D"/>
    <w:rsid w:val="007D03D6"/>
    <w:rsid w:val="007D05F3"/>
    <w:rsid w:val="007D0A5C"/>
    <w:rsid w:val="007D0D05"/>
    <w:rsid w:val="007D0FB7"/>
    <w:rsid w:val="007D1664"/>
    <w:rsid w:val="007D1946"/>
    <w:rsid w:val="007D1992"/>
    <w:rsid w:val="007D1F40"/>
    <w:rsid w:val="007D20EA"/>
    <w:rsid w:val="007D21C5"/>
    <w:rsid w:val="007D2210"/>
    <w:rsid w:val="007D2372"/>
    <w:rsid w:val="007D2DE4"/>
    <w:rsid w:val="007D2F9F"/>
    <w:rsid w:val="007D308E"/>
    <w:rsid w:val="007D333D"/>
    <w:rsid w:val="007D3455"/>
    <w:rsid w:val="007D37D3"/>
    <w:rsid w:val="007D3875"/>
    <w:rsid w:val="007D411F"/>
    <w:rsid w:val="007D4145"/>
    <w:rsid w:val="007D4DED"/>
    <w:rsid w:val="007D51A5"/>
    <w:rsid w:val="007D5C6C"/>
    <w:rsid w:val="007D5DB3"/>
    <w:rsid w:val="007D6378"/>
    <w:rsid w:val="007D6634"/>
    <w:rsid w:val="007D69CD"/>
    <w:rsid w:val="007D7D2F"/>
    <w:rsid w:val="007E0417"/>
    <w:rsid w:val="007E0654"/>
    <w:rsid w:val="007E0C3B"/>
    <w:rsid w:val="007E1AF2"/>
    <w:rsid w:val="007E1B6D"/>
    <w:rsid w:val="007E1F51"/>
    <w:rsid w:val="007E21EE"/>
    <w:rsid w:val="007E25C8"/>
    <w:rsid w:val="007E2C76"/>
    <w:rsid w:val="007E3401"/>
    <w:rsid w:val="007E3862"/>
    <w:rsid w:val="007E3AEF"/>
    <w:rsid w:val="007E3D89"/>
    <w:rsid w:val="007E3E74"/>
    <w:rsid w:val="007E42E5"/>
    <w:rsid w:val="007E4325"/>
    <w:rsid w:val="007E5833"/>
    <w:rsid w:val="007E5922"/>
    <w:rsid w:val="007E5AF7"/>
    <w:rsid w:val="007E796A"/>
    <w:rsid w:val="007E7970"/>
    <w:rsid w:val="007E7E56"/>
    <w:rsid w:val="007E7FD1"/>
    <w:rsid w:val="007F068D"/>
    <w:rsid w:val="007F0928"/>
    <w:rsid w:val="007F0C27"/>
    <w:rsid w:val="007F0D7D"/>
    <w:rsid w:val="007F0E08"/>
    <w:rsid w:val="007F10A2"/>
    <w:rsid w:val="007F123C"/>
    <w:rsid w:val="007F1271"/>
    <w:rsid w:val="007F13B0"/>
    <w:rsid w:val="007F17CE"/>
    <w:rsid w:val="007F1F17"/>
    <w:rsid w:val="007F2756"/>
    <w:rsid w:val="007F2F02"/>
    <w:rsid w:val="007F31D0"/>
    <w:rsid w:val="007F3234"/>
    <w:rsid w:val="007F32D8"/>
    <w:rsid w:val="007F386F"/>
    <w:rsid w:val="007F3C6B"/>
    <w:rsid w:val="007F59BE"/>
    <w:rsid w:val="007F5B1E"/>
    <w:rsid w:val="007F5CD0"/>
    <w:rsid w:val="007F5D61"/>
    <w:rsid w:val="007F62F6"/>
    <w:rsid w:val="007F6344"/>
    <w:rsid w:val="007F6606"/>
    <w:rsid w:val="007F6649"/>
    <w:rsid w:val="007F6650"/>
    <w:rsid w:val="007F6BB8"/>
    <w:rsid w:val="007F6CD6"/>
    <w:rsid w:val="007F6FDA"/>
    <w:rsid w:val="007F70B6"/>
    <w:rsid w:val="007F74A3"/>
    <w:rsid w:val="007F77A2"/>
    <w:rsid w:val="007F785C"/>
    <w:rsid w:val="007F7965"/>
    <w:rsid w:val="007F7AD6"/>
    <w:rsid w:val="007F7E9A"/>
    <w:rsid w:val="0080081F"/>
    <w:rsid w:val="00801341"/>
    <w:rsid w:val="00801E21"/>
    <w:rsid w:val="00802630"/>
    <w:rsid w:val="00802704"/>
    <w:rsid w:val="0080273D"/>
    <w:rsid w:val="0080290E"/>
    <w:rsid w:val="008032E9"/>
    <w:rsid w:val="00804DF0"/>
    <w:rsid w:val="00804E8D"/>
    <w:rsid w:val="00804FA2"/>
    <w:rsid w:val="00805094"/>
    <w:rsid w:val="008050BE"/>
    <w:rsid w:val="00805FCF"/>
    <w:rsid w:val="008061E9"/>
    <w:rsid w:val="00806652"/>
    <w:rsid w:val="008069EC"/>
    <w:rsid w:val="00807730"/>
    <w:rsid w:val="00807EE7"/>
    <w:rsid w:val="008104D4"/>
    <w:rsid w:val="008109F5"/>
    <w:rsid w:val="00811276"/>
    <w:rsid w:val="008112E7"/>
    <w:rsid w:val="00811777"/>
    <w:rsid w:val="00811882"/>
    <w:rsid w:val="0081193D"/>
    <w:rsid w:val="00812008"/>
    <w:rsid w:val="00812036"/>
    <w:rsid w:val="008122D8"/>
    <w:rsid w:val="00812347"/>
    <w:rsid w:val="008126A1"/>
    <w:rsid w:val="00813291"/>
    <w:rsid w:val="00813AF7"/>
    <w:rsid w:val="00814305"/>
    <w:rsid w:val="00814653"/>
    <w:rsid w:val="00814B92"/>
    <w:rsid w:val="00814C2C"/>
    <w:rsid w:val="00814FA7"/>
    <w:rsid w:val="00815551"/>
    <w:rsid w:val="00815689"/>
    <w:rsid w:val="008165FE"/>
    <w:rsid w:val="00816E1C"/>
    <w:rsid w:val="0081783F"/>
    <w:rsid w:val="008179E5"/>
    <w:rsid w:val="00817F38"/>
    <w:rsid w:val="00820095"/>
    <w:rsid w:val="00820309"/>
    <w:rsid w:val="0082103D"/>
    <w:rsid w:val="0082122D"/>
    <w:rsid w:val="008213C2"/>
    <w:rsid w:val="0082172C"/>
    <w:rsid w:val="0082173E"/>
    <w:rsid w:val="00821CD1"/>
    <w:rsid w:val="00821FCB"/>
    <w:rsid w:val="00821FEF"/>
    <w:rsid w:val="00822534"/>
    <w:rsid w:val="00822FE6"/>
    <w:rsid w:val="00823462"/>
    <w:rsid w:val="00823527"/>
    <w:rsid w:val="0082453C"/>
    <w:rsid w:val="00824805"/>
    <w:rsid w:val="00824D8E"/>
    <w:rsid w:val="0082516C"/>
    <w:rsid w:val="008253F1"/>
    <w:rsid w:val="008254B9"/>
    <w:rsid w:val="008256C4"/>
    <w:rsid w:val="0082585C"/>
    <w:rsid w:val="00825A31"/>
    <w:rsid w:val="00825B70"/>
    <w:rsid w:val="00826198"/>
    <w:rsid w:val="00826610"/>
    <w:rsid w:val="00826AF6"/>
    <w:rsid w:val="00826CA5"/>
    <w:rsid w:val="00826FB6"/>
    <w:rsid w:val="00827823"/>
    <w:rsid w:val="0082788D"/>
    <w:rsid w:val="00830368"/>
    <w:rsid w:val="008305FB"/>
    <w:rsid w:val="008310A7"/>
    <w:rsid w:val="008315A9"/>
    <w:rsid w:val="008318C9"/>
    <w:rsid w:val="00831BD6"/>
    <w:rsid w:val="00832059"/>
    <w:rsid w:val="0083296B"/>
    <w:rsid w:val="00832B9B"/>
    <w:rsid w:val="00832D98"/>
    <w:rsid w:val="0083380B"/>
    <w:rsid w:val="00833A83"/>
    <w:rsid w:val="00833C22"/>
    <w:rsid w:val="008346C1"/>
    <w:rsid w:val="00834780"/>
    <w:rsid w:val="00834B07"/>
    <w:rsid w:val="0083509A"/>
    <w:rsid w:val="008351AD"/>
    <w:rsid w:val="0083533B"/>
    <w:rsid w:val="008354A9"/>
    <w:rsid w:val="00835BB2"/>
    <w:rsid w:val="0083635A"/>
    <w:rsid w:val="00837144"/>
    <w:rsid w:val="0083751E"/>
    <w:rsid w:val="00837565"/>
    <w:rsid w:val="00837739"/>
    <w:rsid w:val="0083774A"/>
    <w:rsid w:val="0083776A"/>
    <w:rsid w:val="008377A7"/>
    <w:rsid w:val="008377CE"/>
    <w:rsid w:val="008402BC"/>
    <w:rsid w:val="008408F0"/>
    <w:rsid w:val="008409B2"/>
    <w:rsid w:val="008409BB"/>
    <w:rsid w:val="00840C89"/>
    <w:rsid w:val="008412D8"/>
    <w:rsid w:val="00841353"/>
    <w:rsid w:val="00841732"/>
    <w:rsid w:val="00841FD6"/>
    <w:rsid w:val="008430E4"/>
    <w:rsid w:val="008435E7"/>
    <w:rsid w:val="00843802"/>
    <w:rsid w:val="0084386E"/>
    <w:rsid w:val="0084386F"/>
    <w:rsid w:val="00843AA1"/>
    <w:rsid w:val="008445AB"/>
    <w:rsid w:val="008447AA"/>
    <w:rsid w:val="00844AB0"/>
    <w:rsid w:val="00845017"/>
    <w:rsid w:val="008450F1"/>
    <w:rsid w:val="008451F3"/>
    <w:rsid w:val="008466E3"/>
    <w:rsid w:val="00846E36"/>
    <w:rsid w:val="008479EB"/>
    <w:rsid w:val="00847C5C"/>
    <w:rsid w:val="00847ECA"/>
    <w:rsid w:val="0085024D"/>
    <w:rsid w:val="008506A6"/>
    <w:rsid w:val="00850A3A"/>
    <w:rsid w:val="00850AC1"/>
    <w:rsid w:val="00850CD6"/>
    <w:rsid w:val="00850FB3"/>
    <w:rsid w:val="008510D0"/>
    <w:rsid w:val="008511EB"/>
    <w:rsid w:val="008514E4"/>
    <w:rsid w:val="00852079"/>
    <w:rsid w:val="008521C4"/>
    <w:rsid w:val="00852881"/>
    <w:rsid w:val="00852920"/>
    <w:rsid w:val="00852BDB"/>
    <w:rsid w:val="00853B78"/>
    <w:rsid w:val="00853D52"/>
    <w:rsid w:val="00853E3A"/>
    <w:rsid w:val="00853FA2"/>
    <w:rsid w:val="00854471"/>
    <w:rsid w:val="00854ABE"/>
    <w:rsid w:val="00854AD5"/>
    <w:rsid w:val="0085550A"/>
    <w:rsid w:val="00855D6D"/>
    <w:rsid w:val="00856025"/>
    <w:rsid w:val="00856F99"/>
    <w:rsid w:val="008570A1"/>
    <w:rsid w:val="00857292"/>
    <w:rsid w:val="00857347"/>
    <w:rsid w:val="00857482"/>
    <w:rsid w:val="00857D57"/>
    <w:rsid w:val="008606CF"/>
    <w:rsid w:val="00860C16"/>
    <w:rsid w:val="00860EDA"/>
    <w:rsid w:val="00861861"/>
    <w:rsid w:val="00861E88"/>
    <w:rsid w:val="008620FB"/>
    <w:rsid w:val="00862491"/>
    <w:rsid w:val="008624E8"/>
    <w:rsid w:val="008626B4"/>
    <w:rsid w:val="008628B1"/>
    <w:rsid w:val="00862DE0"/>
    <w:rsid w:val="0086370C"/>
    <w:rsid w:val="0086383C"/>
    <w:rsid w:val="00863B17"/>
    <w:rsid w:val="00864BE2"/>
    <w:rsid w:val="00864EE9"/>
    <w:rsid w:val="00865BDE"/>
    <w:rsid w:val="008660AF"/>
    <w:rsid w:val="008660B0"/>
    <w:rsid w:val="00866955"/>
    <w:rsid w:val="00866F73"/>
    <w:rsid w:val="0086710A"/>
    <w:rsid w:val="008674B5"/>
    <w:rsid w:val="0087043F"/>
    <w:rsid w:val="008708B8"/>
    <w:rsid w:val="008709C6"/>
    <w:rsid w:val="008715A4"/>
    <w:rsid w:val="00871B1D"/>
    <w:rsid w:val="00871F8F"/>
    <w:rsid w:val="00872065"/>
    <w:rsid w:val="0087207F"/>
    <w:rsid w:val="008720C9"/>
    <w:rsid w:val="00872294"/>
    <w:rsid w:val="00872700"/>
    <w:rsid w:val="00872E5D"/>
    <w:rsid w:val="00873441"/>
    <w:rsid w:val="00873978"/>
    <w:rsid w:val="00874019"/>
    <w:rsid w:val="0087416B"/>
    <w:rsid w:val="00874C16"/>
    <w:rsid w:val="00874CD4"/>
    <w:rsid w:val="00874D00"/>
    <w:rsid w:val="0087543B"/>
    <w:rsid w:val="0087552D"/>
    <w:rsid w:val="008758CE"/>
    <w:rsid w:val="00875AFD"/>
    <w:rsid w:val="00876137"/>
    <w:rsid w:val="00876153"/>
    <w:rsid w:val="00877203"/>
    <w:rsid w:val="00877532"/>
    <w:rsid w:val="00877B82"/>
    <w:rsid w:val="00880026"/>
    <w:rsid w:val="00880028"/>
    <w:rsid w:val="0088047E"/>
    <w:rsid w:val="008805FC"/>
    <w:rsid w:val="00880628"/>
    <w:rsid w:val="008807B5"/>
    <w:rsid w:val="0088090A"/>
    <w:rsid w:val="00880DFE"/>
    <w:rsid w:val="0088101D"/>
    <w:rsid w:val="008810D8"/>
    <w:rsid w:val="00881658"/>
    <w:rsid w:val="00882299"/>
    <w:rsid w:val="00882835"/>
    <w:rsid w:val="008829E3"/>
    <w:rsid w:val="00882BBD"/>
    <w:rsid w:val="00883361"/>
    <w:rsid w:val="00883474"/>
    <w:rsid w:val="00883B27"/>
    <w:rsid w:val="00883D10"/>
    <w:rsid w:val="00883ECB"/>
    <w:rsid w:val="00883ED8"/>
    <w:rsid w:val="00884100"/>
    <w:rsid w:val="00885020"/>
    <w:rsid w:val="0088548F"/>
    <w:rsid w:val="0088553B"/>
    <w:rsid w:val="008858FF"/>
    <w:rsid w:val="0088598B"/>
    <w:rsid w:val="00885C21"/>
    <w:rsid w:val="00885CEE"/>
    <w:rsid w:val="00885F1C"/>
    <w:rsid w:val="0088650B"/>
    <w:rsid w:val="00886EDC"/>
    <w:rsid w:val="0088706F"/>
    <w:rsid w:val="008873B9"/>
    <w:rsid w:val="00887959"/>
    <w:rsid w:val="00890DCE"/>
    <w:rsid w:val="008910C7"/>
    <w:rsid w:val="008910F1"/>
    <w:rsid w:val="0089145A"/>
    <w:rsid w:val="008919B4"/>
    <w:rsid w:val="00891CBF"/>
    <w:rsid w:val="00891DB4"/>
    <w:rsid w:val="00892196"/>
    <w:rsid w:val="00892D02"/>
    <w:rsid w:val="00892DCF"/>
    <w:rsid w:val="00892EC9"/>
    <w:rsid w:val="0089329A"/>
    <w:rsid w:val="008938DA"/>
    <w:rsid w:val="00894202"/>
    <w:rsid w:val="00894535"/>
    <w:rsid w:val="008945B6"/>
    <w:rsid w:val="00894A64"/>
    <w:rsid w:val="00895102"/>
    <w:rsid w:val="008951A6"/>
    <w:rsid w:val="008956F9"/>
    <w:rsid w:val="00895843"/>
    <w:rsid w:val="00895C74"/>
    <w:rsid w:val="00896AD5"/>
    <w:rsid w:val="00896D91"/>
    <w:rsid w:val="00896E46"/>
    <w:rsid w:val="0089776F"/>
    <w:rsid w:val="008977BA"/>
    <w:rsid w:val="00897902"/>
    <w:rsid w:val="00897D43"/>
    <w:rsid w:val="00897EE0"/>
    <w:rsid w:val="008A05B1"/>
    <w:rsid w:val="008A0F85"/>
    <w:rsid w:val="008A1089"/>
    <w:rsid w:val="008A1718"/>
    <w:rsid w:val="008A1A6B"/>
    <w:rsid w:val="008A1AC8"/>
    <w:rsid w:val="008A1C57"/>
    <w:rsid w:val="008A1EAD"/>
    <w:rsid w:val="008A24AF"/>
    <w:rsid w:val="008A28F8"/>
    <w:rsid w:val="008A2D34"/>
    <w:rsid w:val="008A2E60"/>
    <w:rsid w:val="008A3183"/>
    <w:rsid w:val="008A32D0"/>
    <w:rsid w:val="008A3FE3"/>
    <w:rsid w:val="008A4387"/>
    <w:rsid w:val="008A4A17"/>
    <w:rsid w:val="008A4BAE"/>
    <w:rsid w:val="008A4E4E"/>
    <w:rsid w:val="008A5705"/>
    <w:rsid w:val="008A5971"/>
    <w:rsid w:val="008A5E8D"/>
    <w:rsid w:val="008A61EC"/>
    <w:rsid w:val="008A681F"/>
    <w:rsid w:val="008A6C14"/>
    <w:rsid w:val="008A7526"/>
    <w:rsid w:val="008A7801"/>
    <w:rsid w:val="008A78A2"/>
    <w:rsid w:val="008A78B6"/>
    <w:rsid w:val="008A7942"/>
    <w:rsid w:val="008A79B8"/>
    <w:rsid w:val="008A7C34"/>
    <w:rsid w:val="008A7C3D"/>
    <w:rsid w:val="008B077C"/>
    <w:rsid w:val="008B0894"/>
    <w:rsid w:val="008B08DD"/>
    <w:rsid w:val="008B0DD1"/>
    <w:rsid w:val="008B1176"/>
    <w:rsid w:val="008B121F"/>
    <w:rsid w:val="008B1268"/>
    <w:rsid w:val="008B1793"/>
    <w:rsid w:val="008B22C9"/>
    <w:rsid w:val="008B2981"/>
    <w:rsid w:val="008B2A62"/>
    <w:rsid w:val="008B2C52"/>
    <w:rsid w:val="008B2F9E"/>
    <w:rsid w:val="008B34B0"/>
    <w:rsid w:val="008B34D5"/>
    <w:rsid w:val="008B3901"/>
    <w:rsid w:val="008B3D87"/>
    <w:rsid w:val="008B42D8"/>
    <w:rsid w:val="008B44F3"/>
    <w:rsid w:val="008B485B"/>
    <w:rsid w:val="008B4E2E"/>
    <w:rsid w:val="008B4E69"/>
    <w:rsid w:val="008B5AAB"/>
    <w:rsid w:val="008B699F"/>
    <w:rsid w:val="008B780D"/>
    <w:rsid w:val="008B7D4A"/>
    <w:rsid w:val="008B7DFE"/>
    <w:rsid w:val="008C08E4"/>
    <w:rsid w:val="008C0F2B"/>
    <w:rsid w:val="008C16E1"/>
    <w:rsid w:val="008C176B"/>
    <w:rsid w:val="008C1CB8"/>
    <w:rsid w:val="008C2053"/>
    <w:rsid w:val="008C2815"/>
    <w:rsid w:val="008C29CF"/>
    <w:rsid w:val="008C37FA"/>
    <w:rsid w:val="008C3826"/>
    <w:rsid w:val="008C423A"/>
    <w:rsid w:val="008C447A"/>
    <w:rsid w:val="008C5515"/>
    <w:rsid w:val="008C5BF6"/>
    <w:rsid w:val="008C5DA4"/>
    <w:rsid w:val="008C5E27"/>
    <w:rsid w:val="008C6398"/>
    <w:rsid w:val="008C6445"/>
    <w:rsid w:val="008C7712"/>
    <w:rsid w:val="008C7EC0"/>
    <w:rsid w:val="008C7F5C"/>
    <w:rsid w:val="008D001D"/>
    <w:rsid w:val="008D0146"/>
    <w:rsid w:val="008D06B5"/>
    <w:rsid w:val="008D0890"/>
    <w:rsid w:val="008D0971"/>
    <w:rsid w:val="008D0F66"/>
    <w:rsid w:val="008D15F6"/>
    <w:rsid w:val="008D15F7"/>
    <w:rsid w:val="008D190A"/>
    <w:rsid w:val="008D23A7"/>
    <w:rsid w:val="008D308B"/>
    <w:rsid w:val="008D333D"/>
    <w:rsid w:val="008D3725"/>
    <w:rsid w:val="008D3821"/>
    <w:rsid w:val="008D3C93"/>
    <w:rsid w:val="008D3FBC"/>
    <w:rsid w:val="008D423F"/>
    <w:rsid w:val="008D46A8"/>
    <w:rsid w:val="008D5295"/>
    <w:rsid w:val="008D5B76"/>
    <w:rsid w:val="008D6121"/>
    <w:rsid w:val="008D62B3"/>
    <w:rsid w:val="008D6D28"/>
    <w:rsid w:val="008E063F"/>
    <w:rsid w:val="008E075A"/>
    <w:rsid w:val="008E0940"/>
    <w:rsid w:val="008E0B91"/>
    <w:rsid w:val="008E0D35"/>
    <w:rsid w:val="008E12FE"/>
    <w:rsid w:val="008E136B"/>
    <w:rsid w:val="008E176D"/>
    <w:rsid w:val="008E1F83"/>
    <w:rsid w:val="008E220A"/>
    <w:rsid w:val="008E3235"/>
    <w:rsid w:val="008E3858"/>
    <w:rsid w:val="008E4051"/>
    <w:rsid w:val="008E4227"/>
    <w:rsid w:val="008E45BC"/>
    <w:rsid w:val="008E4A96"/>
    <w:rsid w:val="008E4DF3"/>
    <w:rsid w:val="008E4F48"/>
    <w:rsid w:val="008E5123"/>
    <w:rsid w:val="008E5374"/>
    <w:rsid w:val="008E5981"/>
    <w:rsid w:val="008E5E80"/>
    <w:rsid w:val="008E66EC"/>
    <w:rsid w:val="008E66F4"/>
    <w:rsid w:val="008E6ED9"/>
    <w:rsid w:val="008E7216"/>
    <w:rsid w:val="008E724F"/>
    <w:rsid w:val="008E7DD6"/>
    <w:rsid w:val="008F02A3"/>
    <w:rsid w:val="008F04F6"/>
    <w:rsid w:val="008F0643"/>
    <w:rsid w:val="008F086A"/>
    <w:rsid w:val="008F0B75"/>
    <w:rsid w:val="008F0FBE"/>
    <w:rsid w:val="008F1008"/>
    <w:rsid w:val="008F1386"/>
    <w:rsid w:val="008F1722"/>
    <w:rsid w:val="008F1F39"/>
    <w:rsid w:val="008F2192"/>
    <w:rsid w:val="008F27D1"/>
    <w:rsid w:val="008F2B59"/>
    <w:rsid w:val="008F3393"/>
    <w:rsid w:val="008F347D"/>
    <w:rsid w:val="008F3974"/>
    <w:rsid w:val="008F3DA0"/>
    <w:rsid w:val="008F3F2F"/>
    <w:rsid w:val="008F452D"/>
    <w:rsid w:val="008F4EED"/>
    <w:rsid w:val="008F5081"/>
    <w:rsid w:val="008F5137"/>
    <w:rsid w:val="008F5340"/>
    <w:rsid w:val="008F5FCE"/>
    <w:rsid w:val="008F6937"/>
    <w:rsid w:val="008F6E3F"/>
    <w:rsid w:val="008F7129"/>
    <w:rsid w:val="008F7338"/>
    <w:rsid w:val="00900321"/>
    <w:rsid w:val="0090079A"/>
    <w:rsid w:val="009007D5"/>
    <w:rsid w:val="00900C11"/>
    <w:rsid w:val="00900FD6"/>
    <w:rsid w:val="0090115A"/>
    <w:rsid w:val="009013E6"/>
    <w:rsid w:val="00901414"/>
    <w:rsid w:val="00902667"/>
    <w:rsid w:val="00903039"/>
    <w:rsid w:val="009039FF"/>
    <w:rsid w:val="00904095"/>
    <w:rsid w:val="00904632"/>
    <w:rsid w:val="0090475E"/>
    <w:rsid w:val="009048B8"/>
    <w:rsid w:val="009051BE"/>
    <w:rsid w:val="00905572"/>
    <w:rsid w:val="00905623"/>
    <w:rsid w:val="00905955"/>
    <w:rsid w:val="00905AB9"/>
    <w:rsid w:val="00905B9E"/>
    <w:rsid w:val="00905D77"/>
    <w:rsid w:val="00906146"/>
    <w:rsid w:val="00906700"/>
    <w:rsid w:val="00906A23"/>
    <w:rsid w:val="00907709"/>
    <w:rsid w:val="00907787"/>
    <w:rsid w:val="00907F3F"/>
    <w:rsid w:val="00910013"/>
    <w:rsid w:val="00910095"/>
    <w:rsid w:val="0091009D"/>
    <w:rsid w:val="00910313"/>
    <w:rsid w:val="00910D18"/>
    <w:rsid w:val="0091126C"/>
    <w:rsid w:val="0091141D"/>
    <w:rsid w:val="00911560"/>
    <w:rsid w:val="009116C6"/>
    <w:rsid w:val="009116CA"/>
    <w:rsid w:val="00912D68"/>
    <w:rsid w:val="0091341C"/>
    <w:rsid w:val="0091344E"/>
    <w:rsid w:val="0091364C"/>
    <w:rsid w:val="009136A5"/>
    <w:rsid w:val="009138CF"/>
    <w:rsid w:val="0091432B"/>
    <w:rsid w:val="0091443C"/>
    <w:rsid w:val="00914B2A"/>
    <w:rsid w:val="00914EE8"/>
    <w:rsid w:val="009159F3"/>
    <w:rsid w:val="00915C60"/>
    <w:rsid w:val="00915D87"/>
    <w:rsid w:val="00915D9E"/>
    <w:rsid w:val="00915FF6"/>
    <w:rsid w:val="00917A75"/>
    <w:rsid w:val="00917FB8"/>
    <w:rsid w:val="0092022C"/>
    <w:rsid w:val="00920611"/>
    <w:rsid w:val="00920AE2"/>
    <w:rsid w:val="00921A33"/>
    <w:rsid w:val="00921B70"/>
    <w:rsid w:val="00921CA8"/>
    <w:rsid w:val="00921D4F"/>
    <w:rsid w:val="00922A43"/>
    <w:rsid w:val="00922E94"/>
    <w:rsid w:val="009237A8"/>
    <w:rsid w:val="009238C8"/>
    <w:rsid w:val="00923A22"/>
    <w:rsid w:val="00923E00"/>
    <w:rsid w:val="00924236"/>
    <w:rsid w:val="00924310"/>
    <w:rsid w:val="009244D7"/>
    <w:rsid w:val="0092497D"/>
    <w:rsid w:val="00924A1A"/>
    <w:rsid w:val="0092547B"/>
    <w:rsid w:val="009266FC"/>
    <w:rsid w:val="0092695B"/>
    <w:rsid w:val="00926A7D"/>
    <w:rsid w:val="0092773D"/>
    <w:rsid w:val="009278B3"/>
    <w:rsid w:val="00927B90"/>
    <w:rsid w:val="00927F3F"/>
    <w:rsid w:val="00927FC1"/>
    <w:rsid w:val="009303F5"/>
    <w:rsid w:val="009307A7"/>
    <w:rsid w:val="009309A0"/>
    <w:rsid w:val="009309D4"/>
    <w:rsid w:val="00930E09"/>
    <w:rsid w:val="00931B76"/>
    <w:rsid w:val="00932187"/>
    <w:rsid w:val="00932261"/>
    <w:rsid w:val="009322EC"/>
    <w:rsid w:val="0093242C"/>
    <w:rsid w:val="009329F0"/>
    <w:rsid w:val="00932B61"/>
    <w:rsid w:val="00932C48"/>
    <w:rsid w:val="00933048"/>
    <w:rsid w:val="00933178"/>
    <w:rsid w:val="00933AB1"/>
    <w:rsid w:val="00933E77"/>
    <w:rsid w:val="009345CD"/>
    <w:rsid w:val="00934D66"/>
    <w:rsid w:val="00935BFC"/>
    <w:rsid w:val="00935D67"/>
    <w:rsid w:val="00935FF4"/>
    <w:rsid w:val="009366B2"/>
    <w:rsid w:val="00936804"/>
    <w:rsid w:val="009368B1"/>
    <w:rsid w:val="00937875"/>
    <w:rsid w:val="00937DFC"/>
    <w:rsid w:val="0094041A"/>
    <w:rsid w:val="00940617"/>
    <w:rsid w:val="00940E29"/>
    <w:rsid w:val="00941227"/>
    <w:rsid w:val="009413B7"/>
    <w:rsid w:val="009414A3"/>
    <w:rsid w:val="00941974"/>
    <w:rsid w:val="00941C3B"/>
    <w:rsid w:val="00941F49"/>
    <w:rsid w:val="00941FBD"/>
    <w:rsid w:val="00942904"/>
    <w:rsid w:val="0094296D"/>
    <w:rsid w:val="00942C0F"/>
    <w:rsid w:val="00943362"/>
    <w:rsid w:val="009434DD"/>
    <w:rsid w:val="0094419D"/>
    <w:rsid w:val="0094468C"/>
    <w:rsid w:val="00944963"/>
    <w:rsid w:val="009454FE"/>
    <w:rsid w:val="009455BA"/>
    <w:rsid w:val="009457D3"/>
    <w:rsid w:val="00945809"/>
    <w:rsid w:val="00945EA4"/>
    <w:rsid w:val="00945F41"/>
    <w:rsid w:val="009468A6"/>
    <w:rsid w:val="00947485"/>
    <w:rsid w:val="0094748D"/>
    <w:rsid w:val="00947565"/>
    <w:rsid w:val="00947797"/>
    <w:rsid w:val="009504D1"/>
    <w:rsid w:val="00950AED"/>
    <w:rsid w:val="00950C70"/>
    <w:rsid w:val="00950FDB"/>
    <w:rsid w:val="009511A7"/>
    <w:rsid w:val="009513DA"/>
    <w:rsid w:val="0095166E"/>
    <w:rsid w:val="00951C94"/>
    <w:rsid w:val="00951E71"/>
    <w:rsid w:val="00952581"/>
    <w:rsid w:val="009527B4"/>
    <w:rsid w:val="00952BAE"/>
    <w:rsid w:val="00952F2B"/>
    <w:rsid w:val="009540DA"/>
    <w:rsid w:val="0095419D"/>
    <w:rsid w:val="00954466"/>
    <w:rsid w:val="009544CB"/>
    <w:rsid w:val="009548B6"/>
    <w:rsid w:val="00954B19"/>
    <w:rsid w:val="00954E4B"/>
    <w:rsid w:val="00955484"/>
    <w:rsid w:val="00955F79"/>
    <w:rsid w:val="0095691F"/>
    <w:rsid w:val="00956FB6"/>
    <w:rsid w:val="009570BD"/>
    <w:rsid w:val="00957569"/>
    <w:rsid w:val="00957B78"/>
    <w:rsid w:val="00957B8D"/>
    <w:rsid w:val="00957DFC"/>
    <w:rsid w:val="00960257"/>
    <w:rsid w:val="009605F3"/>
    <w:rsid w:val="00960967"/>
    <w:rsid w:val="009614B8"/>
    <w:rsid w:val="0096162B"/>
    <w:rsid w:val="00961913"/>
    <w:rsid w:val="0096225D"/>
    <w:rsid w:val="009623FA"/>
    <w:rsid w:val="00962775"/>
    <w:rsid w:val="0096281E"/>
    <w:rsid w:val="0096291E"/>
    <w:rsid w:val="00962BE6"/>
    <w:rsid w:val="00962FA8"/>
    <w:rsid w:val="00962FA9"/>
    <w:rsid w:val="0096316B"/>
    <w:rsid w:val="00963238"/>
    <w:rsid w:val="00963679"/>
    <w:rsid w:val="00963A42"/>
    <w:rsid w:val="00964323"/>
    <w:rsid w:val="00964BA5"/>
    <w:rsid w:val="00964EA5"/>
    <w:rsid w:val="00965551"/>
    <w:rsid w:val="00965EDD"/>
    <w:rsid w:val="00965F03"/>
    <w:rsid w:val="00966A33"/>
    <w:rsid w:val="00966EEB"/>
    <w:rsid w:val="00967DB0"/>
    <w:rsid w:val="00967F88"/>
    <w:rsid w:val="00970444"/>
    <w:rsid w:val="00970A19"/>
    <w:rsid w:val="00970FCD"/>
    <w:rsid w:val="00971256"/>
    <w:rsid w:val="0097163E"/>
    <w:rsid w:val="009716A0"/>
    <w:rsid w:val="00971827"/>
    <w:rsid w:val="00971B44"/>
    <w:rsid w:val="00971D74"/>
    <w:rsid w:val="00971FC8"/>
    <w:rsid w:val="009722C3"/>
    <w:rsid w:val="00972390"/>
    <w:rsid w:val="009723A3"/>
    <w:rsid w:val="00972736"/>
    <w:rsid w:val="0097282C"/>
    <w:rsid w:val="00972869"/>
    <w:rsid w:val="00972D65"/>
    <w:rsid w:val="00973062"/>
    <w:rsid w:val="0097311A"/>
    <w:rsid w:val="009737AF"/>
    <w:rsid w:val="00973D51"/>
    <w:rsid w:val="00974019"/>
    <w:rsid w:val="00974044"/>
    <w:rsid w:val="00974263"/>
    <w:rsid w:val="00974694"/>
    <w:rsid w:val="00974A54"/>
    <w:rsid w:val="00974AA9"/>
    <w:rsid w:val="00974AB9"/>
    <w:rsid w:val="00975001"/>
    <w:rsid w:val="00975367"/>
    <w:rsid w:val="00975536"/>
    <w:rsid w:val="00975B6B"/>
    <w:rsid w:val="0097606B"/>
    <w:rsid w:val="00976141"/>
    <w:rsid w:val="009763FB"/>
    <w:rsid w:val="00976424"/>
    <w:rsid w:val="009764B4"/>
    <w:rsid w:val="00976989"/>
    <w:rsid w:val="00976E2F"/>
    <w:rsid w:val="00976FB5"/>
    <w:rsid w:val="009772D1"/>
    <w:rsid w:val="009773E0"/>
    <w:rsid w:val="00977BA4"/>
    <w:rsid w:val="00977D83"/>
    <w:rsid w:val="00980300"/>
    <w:rsid w:val="00980968"/>
    <w:rsid w:val="00980CC7"/>
    <w:rsid w:val="00981749"/>
    <w:rsid w:val="009821B0"/>
    <w:rsid w:val="00982F6C"/>
    <w:rsid w:val="0098327D"/>
    <w:rsid w:val="00983308"/>
    <w:rsid w:val="00983460"/>
    <w:rsid w:val="00983499"/>
    <w:rsid w:val="00983561"/>
    <w:rsid w:val="0098394B"/>
    <w:rsid w:val="00984296"/>
    <w:rsid w:val="00984385"/>
    <w:rsid w:val="009844D3"/>
    <w:rsid w:val="009853D9"/>
    <w:rsid w:val="009853F6"/>
    <w:rsid w:val="00985B0F"/>
    <w:rsid w:val="009865F5"/>
    <w:rsid w:val="00986CAF"/>
    <w:rsid w:val="009872F4"/>
    <w:rsid w:val="00987363"/>
    <w:rsid w:val="009875ED"/>
    <w:rsid w:val="00987653"/>
    <w:rsid w:val="00987889"/>
    <w:rsid w:val="00987B28"/>
    <w:rsid w:val="00990584"/>
    <w:rsid w:val="00990BA7"/>
    <w:rsid w:val="00991561"/>
    <w:rsid w:val="00991636"/>
    <w:rsid w:val="00991B41"/>
    <w:rsid w:val="00991B90"/>
    <w:rsid w:val="0099201F"/>
    <w:rsid w:val="0099205C"/>
    <w:rsid w:val="009922B6"/>
    <w:rsid w:val="00992404"/>
    <w:rsid w:val="009933C2"/>
    <w:rsid w:val="00993CAD"/>
    <w:rsid w:val="00993F47"/>
    <w:rsid w:val="009944D3"/>
    <w:rsid w:val="00994547"/>
    <w:rsid w:val="0099485D"/>
    <w:rsid w:val="009951F8"/>
    <w:rsid w:val="009952CC"/>
    <w:rsid w:val="00995339"/>
    <w:rsid w:val="00995665"/>
    <w:rsid w:val="00995A98"/>
    <w:rsid w:val="00996398"/>
    <w:rsid w:val="009963F6"/>
    <w:rsid w:val="00996435"/>
    <w:rsid w:val="00996AD4"/>
    <w:rsid w:val="00996DDD"/>
    <w:rsid w:val="0099748C"/>
    <w:rsid w:val="00997613"/>
    <w:rsid w:val="00997620"/>
    <w:rsid w:val="00997818"/>
    <w:rsid w:val="00997D84"/>
    <w:rsid w:val="009A0344"/>
    <w:rsid w:val="009A0986"/>
    <w:rsid w:val="009A0D88"/>
    <w:rsid w:val="009A1057"/>
    <w:rsid w:val="009A165C"/>
    <w:rsid w:val="009A166E"/>
    <w:rsid w:val="009A173B"/>
    <w:rsid w:val="009A1838"/>
    <w:rsid w:val="009A1908"/>
    <w:rsid w:val="009A1AA8"/>
    <w:rsid w:val="009A2038"/>
    <w:rsid w:val="009A204C"/>
    <w:rsid w:val="009A20BF"/>
    <w:rsid w:val="009A24B3"/>
    <w:rsid w:val="009A25E3"/>
    <w:rsid w:val="009A2636"/>
    <w:rsid w:val="009A2708"/>
    <w:rsid w:val="009A2DC0"/>
    <w:rsid w:val="009A2F0A"/>
    <w:rsid w:val="009A3239"/>
    <w:rsid w:val="009A37F4"/>
    <w:rsid w:val="009A39FC"/>
    <w:rsid w:val="009A3C38"/>
    <w:rsid w:val="009A3CA5"/>
    <w:rsid w:val="009A422D"/>
    <w:rsid w:val="009A5001"/>
    <w:rsid w:val="009A506E"/>
    <w:rsid w:val="009A518F"/>
    <w:rsid w:val="009A5355"/>
    <w:rsid w:val="009A59EF"/>
    <w:rsid w:val="009A5B50"/>
    <w:rsid w:val="009A5B64"/>
    <w:rsid w:val="009A5CDD"/>
    <w:rsid w:val="009A5D90"/>
    <w:rsid w:val="009A5F45"/>
    <w:rsid w:val="009A612E"/>
    <w:rsid w:val="009A6FBD"/>
    <w:rsid w:val="009A75D1"/>
    <w:rsid w:val="009A7799"/>
    <w:rsid w:val="009A77CE"/>
    <w:rsid w:val="009A7BCF"/>
    <w:rsid w:val="009A7BD9"/>
    <w:rsid w:val="009A7E96"/>
    <w:rsid w:val="009B08E6"/>
    <w:rsid w:val="009B13B7"/>
    <w:rsid w:val="009B14D1"/>
    <w:rsid w:val="009B17C5"/>
    <w:rsid w:val="009B1BC8"/>
    <w:rsid w:val="009B1CED"/>
    <w:rsid w:val="009B1CEE"/>
    <w:rsid w:val="009B1F0B"/>
    <w:rsid w:val="009B1F0E"/>
    <w:rsid w:val="009B21AD"/>
    <w:rsid w:val="009B3012"/>
    <w:rsid w:val="009B3F18"/>
    <w:rsid w:val="009B41AB"/>
    <w:rsid w:val="009B4201"/>
    <w:rsid w:val="009B4361"/>
    <w:rsid w:val="009B4672"/>
    <w:rsid w:val="009B490D"/>
    <w:rsid w:val="009B5A54"/>
    <w:rsid w:val="009B601A"/>
    <w:rsid w:val="009B67BD"/>
    <w:rsid w:val="009B743D"/>
    <w:rsid w:val="009B74E5"/>
    <w:rsid w:val="009B7667"/>
    <w:rsid w:val="009B7D93"/>
    <w:rsid w:val="009C0638"/>
    <w:rsid w:val="009C0C1E"/>
    <w:rsid w:val="009C0D47"/>
    <w:rsid w:val="009C1338"/>
    <w:rsid w:val="009C133D"/>
    <w:rsid w:val="009C145B"/>
    <w:rsid w:val="009C1AC2"/>
    <w:rsid w:val="009C1B2F"/>
    <w:rsid w:val="009C1BC0"/>
    <w:rsid w:val="009C1C4E"/>
    <w:rsid w:val="009C27CE"/>
    <w:rsid w:val="009C2980"/>
    <w:rsid w:val="009C2BE8"/>
    <w:rsid w:val="009C3164"/>
    <w:rsid w:val="009C3AF4"/>
    <w:rsid w:val="009C4927"/>
    <w:rsid w:val="009C58C1"/>
    <w:rsid w:val="009C5CFE"/>
    <w:rsid w:val="009C606B"/>
    <w:rsid w:val="009C6371"/>
    <w:rsid w:val="009C674C"/>
    <w:rsid w:val="009C6A9A"/>
    <w:rsid w:val="009C6B0C"/>
    <w:rsid w:val="009C6CCA"/>
    <w:rsid w:val="009C73CF"/>
    <w:rsid w:val="009C7496"/>
    <w:rsid w:val="009C7834"/>
    <w:rsid w:val="009C7990"/>
    <w:rsid w:val="009C7D4A"/>
    <w:rsid w:val="009D0309"/>
    <w:rsid w:val="009D0346"/>
    <w:rsid w:val="009D0737"/>
    <w:rsid w:val="009D0DBD"/>
    <w:rsid w:val="009D194D"/>
    <w:rsid w:val="009D19CA"/>
    <w:rsid w:val="009D25CD"/>
    <w:rsid w:val="009D281E"/>
    <w:rsid w:val="009D2A34"/>
    <w:rsid w:val="009D2ED7"/>
    <w:rsid w:val="009D39DA"/>
    <w:rsid w:val="009D3CE6"/>
    <w:rsid w:val="009D3EAE"/>
    <w:rsid w:val="009D459C"/>
    <w:rsid w:val="009D4A35"/>
    <w:rsid w:val="009D4CB8"/>
    <w:rsid w:val="009D4DE4"/>
    <w:rsid w:val="009D4F3A"/>
    <w:rsid w:val="009D517E"/>
    <w:rsid w:val="009D51A1"/>
    <w:rsid w:val="009D5411"/>
    <w:rsid w:val="009D5434"/>
    <w:rsid w:val="009D58D5"/>
    <w:rsid w:val="009D590B"/>
    <w:rsid w:val="009D5FCD"/>
    <w:rsid w:val="009D61FD"/>
    <w:rsid w:val="009D6686"/>
    <w:rsid w:val="009D69A7"/>
    <w:rsid w:val="009D6A2A"/>
    <w:rsid w:val="009D6ADE"/>
    <w:rsid w:val="009D6CD5"/>
    <w:rsid w:val="009D6D0B"/>
    <w:rsid w:val="009D76F4"/>
    <w:rsid w:val="009D7727"/>
    <w:rsid w:val="009D7EE1"/>
    <w:rsid w:val="009E02C5"/>
    <w:rsid w:val="009E044C"/>
    <w:rsid w:val="009E0F7F"/>
    <w:rsid w:val="009E16D4"/>
    <w:rsid w:val="009E1C4D"/>
    <w:rsid w:val="009E27C3"/>
    <w:rsid w:val="009E2C29"/>
    <w:rsid w:val="009E2C60"/>
    <w:rsid w:val="009E2F4A"/>
    <w:rsid w:val="009E3181"/>
    <w:rsid w:val="009E3201"/>
    <w:rsid w:val="009E4333"/>
    <w:rsid w:val="009E44B2"/>
    <w:rsid w:val="009E4E0B"/>
    <w:rsid w:val="009E5004"/>
    <w:rsid w:val="009E5539"/>
    <w:rsid w:val="009E559C"/>
    <w:rsid w:val="009E6034"/>
    <w:rsid w:val="009E63B3"/>
    <w:rsid w:val="009E6D2B"/>
    <w:rsid w:val="009E749E"/>
    <w:rsid w:val="009E7765"/>
    <w:rsid w:val="009E77DE"/>
    <w:rsid w:val="009E77F3"/>
    <w:rsid w:val="009F0D3C"/>
    <w:rsid w:val="009F0D4E"/>
    <w:rsid w:val="009F0D88"/>
    <w:rsid w:val="009F0F8D"/>
    <w:rsid w:val="009F1B30"/>
    <w:rsid w:val="009F231A"/>
    <w:rsid w:val="009F2BB0"/>
    <w:rsid w:val="009F3774"/>
    <w:rsid w:val="009F3A91"/>
    <w:rsid w:val="009F3C9D"/>
    <w:rsid w:val="009F3F58"/>
    <w:rsid w:val="009F4077"/>
    <w:rsid w:val="009F4358"/>
    <w:rsid w:val="009F4E49"/>
    <w:rsid w:val="009F4FC0"/>
    <w:rsid w:val="009F5295"/>
    <w:rsid w:val="009F54FB"/>
    <w:rsid w:val="009F550E"/>
    <w:rsid w:val="009F5AD4"/>
    <w:rsid w:val="009F5D1C"/>
    <w:rsid w:val="009F64EC"/>
    <w:rsid w:val="009F6B8E"/>
    <w:rsid w:val="009F6BFC"/>
    <w:rsid w:val="009F6CF9"/>
    <w:rsid w:val="009F7803"/>
    <w:rsid w:val="00A00484"/>
    <w:rsid w:val="00A00CE2"/>
    <w:rsid w:val="00A014A0"/>
    <w:rsid w:val="00A014D5"/>
    <w:rsid w:val="00A01BE1"/>
    <w:rsid w:val="00A01F92"/>
    <w:rsid w:val="00A024DC"/>
    <w:rsid w:val="00A02AE3"/>
    <w:rsid w:val="00A02C89"/>
    <w:rsid w:val="00A02E4E"/>
    <w:rsid w:val="00A0334D"/>
    <w:rsid w:val="00A0372C"/>
    <w:rsid w:val="00A03B0F"/>
    <w:rsid w:val="00A0429F"/>
    <w:rsid w:val="00A04BDC"/>
    <w:rsid w:val="00A0509F"/>
    <w:rsid w:val="00A050B1"/>
    <w:rsid w:val="00A0520B"/>
    <w:rsid w:val="00A058C2"/>
    <w:rsid w:val="00A06225"/>
    <w:rsid w:val="00A06328"/>
    <w:rsid w:val="00A06B25"/>
    <w:rsid w:val="00A06CBF"/>
    <w:rsid w:val="00A06EDF"/>
    <w:rsid w:val="00A074AB"/>
    <w:rsid w:val="00A0766D"/>
    <w:rsid w:val="00A076D6"/>
    <w:rsid w:val="00A100AB"/>
    <w:rsid w:val="00A1069E"/>
    <w:rsid w:val="00A10BC9"/>
    <w:rsid w:val="00A112F6"/>
    <w:rsid w:val="00A11331"/>
    <w:rsid w:val="00A115CA"/>
    <w:rsid w:val="00A11633"/>
    <w:rsid w:val="00A120A7"/>
    <w:rsid w:val="00A126A1"/>
    <w:rsid w:val="00A12942"/>
    <w:rsid w:val="00A12AD2"/>
    <w:rsid w:val="00A12C90"/>
    <w:rsid w:val="00A13168"/>
    <w:rsid w:val="00A13243"/>
    <w:rsid w:val="00A141BF"/>
    <w:rsid w:val="00A141CC"/>
    <w:rsid w:val="00A141ED"/>
    <w:rsid w:val="00A1448E"/>
    <w:rsid w:val="00A146CE"/>
    <w:rsid w:val="00A149EB"/>
    <w:rsid w:val="00A1507D"/>
    <w:rsid w:val="00A156AD"/>
    <w:rsid w:val="00A15FA7"/>
    <w:rsid w:val="00A16177"/>
    <w:rsid w:val="00A1629E"/>
    <w:rsid w:val="00A16937"/>
    <w:rsid w:val="00A16B69"/>
    <w:rsid w:val="00A1732C"/>
    <w:rsid w:val="00A20089"/>
    <w:rsid w:val="00A202C3"/>
    <w:rsid w:val="00A2042D"/>
    <w:rsid w:val="00A20788"/>
    <w:rsid w:val="00A20891"/>
    <w:rsid w:val="00A20A58"/>
    <w:rsid w:val="00A21785"/>
    <w:rsid w:val="00A21D3E"/>
    <w:rsid w:val="00A2281F"/>
    <w:rsid w:val="00A2329B"/>
    <w:rsid w:val="00A232B9"/>
    <w:rsid w:val="00A23D85"/>
    <w:rsid w:val="00A2413D"/>
    <w:rsid w:val="00A2504F"/>
    <w:rsid w:val="00A251D6"/>
    <w:rsid w:val="00A2594C"/>
    <w:rsid w:val="00A26178"/>
    <w:rsid w:val="00A2633F"/>
    <w:rsid w:val="00A264F8"/>
    <w:rsid w:val="00A269CB"/>
    <w:rsid w:val="00A27164"/>
    <w:rsid w:val="00A2767A"/>
    <w:rsid w:val="00A27A45"/>
    <w:rsid w:val="00A27D3E"/>
    <w:rsid w:val="00A30991"/>
    <w:rsid w:val="00A30CF3"/>
    <w:rsid w:val="00A30F84"/>
    <w:rsid w:val="00A31673"/>
    <w:rsid w:val="00A317DF"/>
    <w:rsid w:val="00A319F6"/>
    <w:rsid w:val="00A31B84"/>
    <w:rsid w:val="00A31C70"/>
    <w:rsid w:val="00A31ECF"/>
    <w:rsid w:val="00A3205A"/>
    <w:rsid w:val="00A3234E"/>
    <w:rsid w:val="00A323EE"/>
    <w:rsid w:val="00A326F8"/>
    <w:rsid w:val="00A32B5B"/>
    <w:rsid w:val="00A32C0C"/>
    <w:rsid w:val="00A32C63"/>
    <w:rsid w:val="00A32DB5"/>
    <w:rsid w:val="00A33C96"/>
    <w:rsid w:val="00A33E48"/>
    <w:rsid w:val="00A33ED2"/>
    <w:rsid w:val="00A343FB"/>
    <w:rsid w:val="00A3468A"/>
    <w:rsid w:val="00A34D15"/>
    <w:rsid w:val="00A3546F"/>
    <w:rsid w:val="00A3574F"/>
    <w:rsid w:val="00A36814"/>
    <w:rsid w:val="00A369F2"/>
    <w:rsid w:val="00A372F2"/>
    <w:rsid w:val="00A377A2"/>
    <w:rsid w:val="00A40552"/>
    <w:rsid w:val="00A4066E"/>
    <w:rsid w:val="00A407B1"/>
    <w:rsid w:val="00A41048"/>
    <w:rsid w:val="00A41071"/>
    <w:rsid w:val="00A413F7"/>
    <w:rsid w:val="00A41488"/>
    <w:rsid w:val="00A41C2D"/>
    <w:rsid w:val="00A41E76"/>
    <w:rsid w:val="00A42060"/>
    <w:rsid w:val="00A42BC3"/>
    <w:rsid w:val="00A4375A"/>
    <w:rsid w:val="00A4379E"/>
    <w:rsid w:val="00A438B9"/>
    <w:rsid w:val="00A43970"/>
    <w:rsid w:val="00A4399C"/>
    <w:rsid w:val="00A43F17"/>
    <w:rsid w:val="00A43F2C"/>
    <w:rsid w:val="00A4413D"/>
    <w:rsid w:val="00A44B58"/>
    <w:rsid w:val="00A44E84"/>
    <w:rsid w:val="00A44F55"/>
    <w:rsid w:val="00A4556D"/>
    <w:rsid w:val="00A455BD"/>
    <w:rsid w:val="00A455C6"/>
    <w:rsid w:val="00A45B63"/>
    <w:rsid w:val="00A45CC9"/>
    <w:rsid w:val="00A45DA2"/>
    <w:rsid w:val="00A4600D"/>
    <w:rsid w:val="00A4666F"/>
    <w:rsid w:val="00A46EFC"/>
    <w:rsid w:val="00A4744F"/>
    <w:rsid w:val="00A4778C"/>
    <w:rsid w:val="00A47A44"/>
    <w:rsid w:val="00A47AD7"/>
    <w:rsid w:val="00A47EBD"/>
    <w:rsid w:val="00A50192"/>
    <w:rsid w:val="00A50A9A"/>
    <w:rsid w:val="00A50C2E"/>
    <w:rsid w:val="00A51507"/>
    <w:rsid w:val="00A51619"/>
    <w:rsid w:val="00A517AD"/>
    <w:rsid w:val="00A51CFB"/>
    <w:rsid w:val="00A5217D"/>
    <w:rsid w:val="00A52686"/>
    <w:rsid w:val="00A52973"/>
    <w:rsid w:val="00A52AD8"/>
    <w:rsid w:val="00A52C53"/>
    <w:rsid w:val="00A52CE1"/>
    <w:rsid w:val="00A52FEF"/>
    <w:rsid w:val="00A5384E"/>
    <w:rsid w:val="00A539F7"/>
    <w:rsid w:val="00A53B21"/>
    <w:rsid w:val="00A541C1"/>
    <w:rsid w:val="00A54CC6"/>
    <w:rsid w:val="00A54E90"/>
    <w:rsid w:val="00A54EA0"/>
    <w:rsid w:val="00A55DA7"/>
    <w:rsid w:val="00A56816"/>
    <w:rsid w:val="00A568BF"/>
    <w:rsid w:val="00A571C6"/>
    <w:rsid w:val="00A5735F"/>
    <w:rsid w:val="00A57549"/>
    <w:rsid w:val="00A5759B"/>
    <w:rsid w:val="00A57B2F"/>
    <w:rsid w:val="00A600C0"/>
    <w:rsid w:val="00A603FD"/>
    <w:rsid w:val="00A61304"/>
    <w:rsid w:val="00A614E4"/>
    <w:rsid w:val="00A61B63"/>
    <w:rsid w:val="00A6266A"/>
    <w:rsid w:val="00A62A41"/>
    <w:rsid w:val="00A62E8B"/>
    <w:rsid w:val="00A630E7"/>
    <w:rsid w:val="00A6373A"/>
    <w:rsid w:val="00A63B54"/>
    <w:rsid w:val="00A63C7E"/>
    <w:rsid w:val="00A6443C"/>
    <w:rsid w:val="00A64BE2"/>
    <w:rsid w:val="00A64DBA"/>
    <w:rsid w:val="00A64F0B"/>
    <w:rsid w:val="00A64FD3"/>
    <w:rsid w:val="00A6517D"/>
    <w:rsid w:val="00A65183"/>
    <w:rsid w:val="00A65367"/>
    <w:rsid w:val="00A653B2"/>
    <w:rsid w:val="00A6542E"/>
    <w:rsid w:val="00A656D2"/>
    <w:rsid w:val="00A65DD0"/>
    <w:rsid w:val="00A6639F"/>
    <w:rsid w:val="00A665D2"/>
    <w:rsid w:val="00A66780"/>
    <w:rsid w:val="00A674BE"/>
    <w:rsid w:val="00A6772B"/>
    <w:rsid w:val="00A67C17"/>
    <w:rsid w:val="00A70501"/>
    <w:rsid w:val="00A70A04"/>
    <w:rsid w:val="00A70CFC"/>
    <w:rsid w:val="00A71411"/>
    <w:rsid w:val="00A723CA"/>
    <w:rsid w:val="00A72A65"/>
    <w:rsid w:val="00A72B02"/>
    <w:rsid w:val="00A731BF"/>
    <w:rsid w:val="00A73388"/>
    <w:rsid w:val="00A7348C"/>
    <w:rsid w:val="00A735C1"/>
    <w:rsid w:val="00A73EE2"/>
    <w:rsid w:val="00A7401B"/>
    <w:rsid w:val="00A74281"/>
    <w:rsid w:val="00A74301"/>
    <w:rsid w:val="00A74E94"/>
    <w:rsid w:val="00A75108"/>
    <w:rsid w:val="00A753EC"/>
    <w:rsid w:val="00A75610"/>
    <w:rsid w:val="00A75692"/>
    <w:rsid w:val="00A75961"/>
    <w:rsid w:val="00A759EC"/>
    <w:rsid w:val="00A75C0D"/>
    <w:rsid w:val="00A75D80"/>
    <w:rsid w:val="00A769C8"/>
    <w:rsid w:val="00A76DFC"/>
    <w:rsid w:val="00A777F3"/>
    <w:rsid w:val="00A80434"/>
    <w:rsid w:val="00A813A5"/>
    <w:rsid w:val="00A8204C"/>
    <w:rsid w:val="00A82555"/>
    <w:rsid w:val="00A826AD"/>
    <w:rsid w:val="00A82A43"/>
    <w:rsid w:val="00A82A56"/>
    <w:rsid w:val="00A82EC4"/>
    <w:rsid w:val="00A833BB"/>
    <w:rsid w:val="00A83521"/>
    <w:rsid w:val="00A83934"/>
    <w:rsid w:val="00A83DF3"/>
    <w:rsid w:val="00A8434C"/>
    <w:rsid w:val="00A84382"/>
    <w:rsid w:val="00A8491F"/>
    <w:rsid w:val="00A851F4"/>
    <w:rsid w:val="00A85562"/>
    <w:rsid w:val="00A855E9"/>
    <w:rsid w:val="00A85897"/>
    <w:rsid w:val="00A85A1C"/>
    <w:rsid w:val="00A865B7"/>
    <w:rsid w:val="00A86CD1"/>
    <w:rsid w:val="00A87450"/>
    <w:rsid w:val="00A87B45"/>
    <w:rsid w:val="00A87BF3"/>
    <w:rsid w:val="00A87C3D"/>
    <w:rsid w:val="00A90264"/>
    <w:rsid w:val="00A90F00"/>
    <w:rsid w:val="00A90FCA"/>
    <w:rsid w:val="00A90FEF"/>
    <w:rsid w:val="00A91648"/>
    <w:rsid w:val="00A916BA"/>
    <w:rsid w:val="00A9176B"/>
    <w:rsid w:val="00A936A4"/>
    <w:rsid w:val="00A93852"/>
    <w:rsid w:val="00A93D6B"/>
    <w:rsid w:val="00A946AE"/>
    <w:rsid w:val="00A94954"/>
    <w:rsid w:val="00A950D9"/>
    <w:rsid w:val="00A955EF"/>
    <w:rsid w:val="00A956F8"/>
    <w:rsid w:val="00A95750"/>
    <w:rsid w:val="00A95A0F"/>
    <w:rsid w:val="00A95E57"/>
    <w:rsid w:val="00A95EC5"/>
    <w:rsid w:val="00A95ECE"/>
    <w:rsid w:val="00A96065"/>
    <w:rsid w:val="00A9617B"/>
    <w:rsid w:val="00A962DF"/>
    <w:rsid w:val="00A96E43"/>
    <w:rsid w:val="00A970CE"/>
    <w:rsid w:val="00A97217"/>
    <w:rsid w:val="00A97243"/>
    <w:rsid w:val="00A97305"/>
    <w:rsid w:val="00A97496"/>
    <w:rsid w:val="00A9749F"/>
    <w:rsid w:val="00A97931"/>
    <w:rsid w:val="00A97C50"/>
    <w:rsid w:val="00AA0345"/>
    <w:rsid w:val="00AA0406"/>
    <w:rsid w:val="00AA0641"/>
    <w:rsid w:val="00AA0774"/>
    <w:rsid w:val="00AA0883"/>
    <w:rsid w:val="00AA0BA5"/>
    <w:rsid w:val="00AA13E6"/>
    <w:rsid w:val="00AA1641"/>
    <w:rsid w:val="00AA1AF5"/>
    <w:rsid w:val="00AA1FBA"/>
    <w:rsid w:val="00AA273C"/>
    <w:rsid w:val="00AA2DED"/>
    <w:rsid w:val="00AA2E0D"/>
    <w:rsid w:val="00AA3370"/>
    <w:rsid w:val="00AA3478"/>
    <w:rsid w:val="00AA37CB"/>
    <w:rsid w:val="00AA4321"/>
    <w:rsid w:val="00AA4995"/>
    <w:rsid w:val="00AA4D1A"/>
    <w:rsid w:val="00AA4F7E"/>
    <w:rsid w:val="00AA5233"/>
    <w:rsid w:val="00AA57FC"/>
    <w:rsid w:val="00AA61EF"/>
    <w:rsid w:val="00AA6577"/>
    <w:rsid w:val="00AA704B"/>
    <w:rsid w:val="00AA71BF"/>
    <w:rsid w:val="00AA743C"/>
    <w:rsid w:val="00AA7A6E"/>
    <w:rsid w:val="00AA7BB8"/>
    <w:rsid w:val="00AA7E5C"/>
    <w:rsid w:val="00AB02C8"/>
    <w:rsid w:val="00AB06B1"/>
    <w:rsid w:val="00AB0862"/>
    <w:rsid w:val="00AB1597"/>
    <w:rsid w:val="00AB167E"/>
    <w:rsid w:val="00AB18C8"/>
    <w:rsid w:val="00AB19DC"/>
    <w:rsid w:val="00AB1EAE"/>
    <w:rsid w:val="00AB1F0C"/>
    <w:rsid w:val="00AB1FE8"/>
    <w:rsid w:val="00AB2530"/>
    <w:rsid w:val="00AB2709"/>
    <w:rsid w:val="00AB28B3"/>
    <w:rsid w:val="00AB351D"/>
    <w:rsid w:val="00AB3D27"/>
    <w:rsid w:val="00AB3D83"/>
    <w:rsid w:val="00AB3DAC"/>
    <w:rsid w:val="00AB42A8"/>
    <w:rsid w:val="00AB447A"/>
    <w:rsid w:val="00AB4686"/>
    <w:rsid w:val="00AB493E"/>
    <w:rsid w:val="00AB4C70"/>
    <w:rsid w:val="00AB4E57"/>
    <w:rsid w:val="00AB5643"/>
    <w:rsid w:val="00AB56BB"/>
    <w:rsid w:val="00AB5BAB"/>
    <w:rsid w:val="00AB6009"/>
    <w:rsid w:val="00AB641F"/>
    <w:rsid w:val="00AB689A"/>
    <w:rsid w:val="00AB6AB0"/>
    <w:rsid w:val="00AB6F1F"/>
    <w:rsid w:val="00AB6F96"/>
    <w:rsid w:val="00AB70AB"/>
    <w:rsid w:val="00AB70F4"/>
    <w:rsid w:val="00AC071A"/>
    <w:rsid w:val="00AC0886"/>
    <w:rsid w:val="00AC09CD"/>
    <w:rsid w:val="00AC0BF0"/>
    <w:rsid w:val="00AC1373"/>
    <w:rsid w:val="00AC13A8"/>
    <w:rsid w:val="00AC1F7F"/>
    <w:rsid w:val="00AC219F"/>
    <w:rsid w:val="00AC275C"/>
    <w:rsid w:val="00AC2965"/>
    <w:rsid w:val="00AC325C"/>
    <w:rsid w:val="00AC3386"/>
    <w:rsid w:val="00AC3850"/>
    <w:rsid w:val="00AC3D82"/>
    <w:rsid w:val="00AC4512"/>
    <w:rsid w:val="00AC4637"/>
    <w:rsid w:val="00AC4854"/>
    <w:rsid w:val="00AC48A1"/>
    <w:rsid w:val="00AC4A45"/>
    <w:rsid w:val="00AC4ADE"/>
    <w:rsid w:val="00AC4D55"/>
    <w:rsid w:val="00AC4E97"/>
    <w:rsid w:val="00AC5091"/>
    <w:rsid w:val="00AC5839"/>
    <w:rsid w:val="00AC5BBF"/>
    <w:rsid w:val="00AC63AA"/>
    <w:rsid w:val="00AC6C36"/>
    <w:rsid w:val="00AC720B"/>
    <w:rsid w:val="00AC74DF"/>
    <w:rsid w:val="00AC75A4"/>
    <w:rsid w:val="00AC7F6B"/>
    <w:rsid w:val="00AD0AC1"/>
    <w:rsid w:val="00AD0B75"/>
    <w:rsid w:val="00AD0CE1"/>
    <w:rsid w:val="00AD106E"/>
    <w:rsid w:val="00AD165C"/>
    <w:rsid w:val="00AD176A"/>
    <w:rsid w:val="00AD1B52"/>
    <w:rsid w:val="00AD22D4"/>
    <w:rsid w:val="00AD29F6"/>
    <w:rsid w:val="00AD34CC"/>
    <w:rsid w:val="00AD363C"/>
    <w:rsid w:val="00AD3737"/>
    <w:rsid w:val="00AD43C5"/>
    <w:rsid w:val="00AD447F"/>
    <w:rsid w:val="00AD490C"/>
    <w:rsid w:val="00AD5CD3"/>
    <w:rsid w:val="00AD5F3D"/>
    <w:rsid w:val="00AD60F0"/>
    <w:rsid w:val="00AD6AC9"/>
    <w:rsid w:val="00AD717B"/>
    <w:rsid w:val="00AD720D"/>
    <w:rsid w:val="00AD720E"/>
    <w:rsid w:val="00AD7406"/>
    <w:rsid w:val="00AD74D6"/>
    <w:rsid w:val="00AD796B"/>
    <w:rsid w:val="00AD7E5A"/>
    <w:rsid w:val="00AD7F23"/>
    <w:rsid w:val="00AE0F10"/>
    <w:rsid w:val="00AE186C"/>
    <w:rsid w:val="00AE1DBF"/>
    <w:rsid w:val="00AE2331"/>
    <w:rsid w:val="00AE2747"/>
    <w:rsid w:val="00AE2BA8"/>
    <w:rsid w:val="00AE2EB6"/>
    <w:rsid w:val="00AE3423"/>
    <w:rsid w:val="00AE3697"/>
    <w:rsid w:val="00AE3787"/>
    <w:rsid w:val="00AE466B"/>
    <w:rsid w:val="00AE4A86"/>
    <w:rsid w:val="00AE4DB3"/>
    <w:rsid w:val="00AE54CB"/>
    <w:rsid w:val="00AE570A"/>
    <w:rsid w:val="00AE6159"/>
    <w:rsid w:val="00AE6380"/>
    <w:rsid w:val="00AE6FAF"/>
    <w:rsid w:val="00AE714F"/>
    <w:rsid w:val="00AE729D"/>
    <w:rsid w:val="00AF0D06"/>
    <w:rsid w:val="00AF18ED"/>
    <w:rsid w:val="00AF1953"/>
    <w:rsid w:val="00AF2147"/>
    <w:rsid w:val="00AF2285"/>
    <w:rsid w:val="00AF234C"/>
    <w:rsid w:val="00AF25C6"/>
    <w:rsid w:val="00AF3259"/>
    <w:rsid w:val="00AF3320"/>
    <w:rsid w:val="00AF38DF"/>
    <w:rsid w:val="00AF3D78"/>
    <w:rsid w:val="00AF44A7"/>
    <w:rsid w:val="00AF4981"/>
    <w:rsid w:val="00AF4A31"/>
    <w:rsid w:val="00AF50E7"/>
    <w:rsid w:val="00AF5226"/>
    <w:rsid w:val="00AF571A"/>
    <w:rsid w:val="00AF575D"/>
    <w:rsid w:val="00AF57D9"/>
    <w:rsid w:val="00AF5B3E"/>
    <w:rsid w:val="00AF639B"/>
    <w:rsid w:val="00AF63E9"/>
    <w:rsid w:val="00AF6833"/>
    <w:rsid w:val="00AF6950"/>
    <w:rsid w:val="00AF7113"/>
    <w:rsid w:val="00AF7327"/>
    <w:rsid w:val="00AF75C3"/>
    <w:rsid w:val="00AF75E5"/>
    <w:rsid w:val="00AF796F"/>
    <w:rsid w:val="00AF7E4A"/>
    <w:rsid w:val="00B00081"/>
    <w:rsid w:val="00B00A05"/>
    <w:rsid w:val="00B01110"/>
    <w:rsid w:val="00B01178"/>
    <w:rsid w:val="00B011B3"/>
    <w:rsid w:val="00B01212"/>
    <w:rsid w:val="00B01327"/>
    <w:rsid w:val="00B015E8"/>
    <w:rsid w:val="00B017B8"/>
    <w:rsid w:val="00B01F33"/>
    <w:rsid w:val="00B02086"/>
    <w:rsid w:val="00B02368"/>
    <w:rsid w:val="00B02C7E"/>
    <w:rsid w:val="00B0309A"/>
    <w:rsid w:val="00B0314B"/>
    <w:rsid w:val="00B0346D"/>
    <w:rsid w:val="00B046BC"/>
    <w:rsid w:val="00B04EE9"/>
    <w:rsid w:val="00B04EEF"/>
    <w:rsid w:val="00B050C2"/>
    <w:rsid w:val="00B053A1"/>
    <w:rsid w:val="00B05639"/>
    <w:rsid w:val="00B0590B"/>
    <w:rsid w:val="00B05F3A"/>
    <w:rsid w:val="00B0677E"/>
    <w:rsid w:val="00B069C3"/>
    <w:rsid w:val="00B07179"/>
    <w:rsid w:val="00B0735A"/>
    <w:rsid w:val="00B074D6"/>
    <w:rsid w:val="00B104E3"/>
    <w:rsid w:val="00B10F8E"/>
    <w:rsid w:val="00B117DB"/>
    <w:rsid w:val="00B11B22"/>
    <w:rsid w:val="00B1233B"/>
    <w:rsid w:val="00B1252C"/>
    <w:rsid w:val="00B12864"/>
    <w:rsid w:val="00B1315E"/>
    <w:rsid w:val="00B1334D"/>
    <w:rsid w:val="00B133C2"/>
    <w:rsid w:val="00B13437"/>
    <w:rsid w:val="00B1347F"/>
    <w:rsid w:val="00B1350D"/>
    <w:rsid w:val="00B1396C"/>
    <w:rsid w:val="00B14495"/>
    <w:rsid w:val="00B1459C"/>
    <w:rsid w:val="00B14A80"/>
    <w:rsid w:val="00B14B56"/>
    <w:rsid w:val="00B14C6E"/>
    <w:rsid w:val="00B14DCD"/>
    <w:rsid w:val="00B152AD"/>
    <w:rsid w:val="00B15331"/>
    <w:rsid w:val="00B1571C"/>
    <w:rsid w:val="00B159E2"/>
    <w:rsid w:val="00B16113"/>
    <w:rsid w:val="00B1794E"/>
    <w:rsid w:val="00B204C5"/>
    <w:rsid w:val="00B20C47"/>
    <w:rsid w:val="00B20D13"/>
    <w:rsid w:val="00B20F04"/>
    <w:rsid w:val="00B2108C"/>
    <w:rsid w:val="00B21245"/>
    <w:rsid w:val="00B213D8"/>
    <w:rsid w:val="00B21B45"/>
    <w:rsid w:val="00B21BD1"/>
    <w:rsid w:val="00B22013"/>
    <w:rsid w:val="00B22070"/>
    <w:rsid w:val="00B223C4"/>
    <w:rsid w:val="00B22D0B"/>
    <w:rsid w:val="00B2321B"/>
    <w:rsid w:val="00B23C08"/>
    <w:rsid w:val="00B23C90"/>
    <w:rsid w:val="00B23F3F"/>
    <w:rsid w:val="00B2413E"/>
    <w:rsid w:val="00B244F3"/>
    <w:rsid w:val="00B24ABD"/>
    <w:rsid w:val="00B24F0E"/>
    <w:rsid w:val="00B25463"/>
    <w:rsid w:val="00B2547F"/>
    <w:rsid w:val="00B2550B"/>
    <w:rsid w:val="00B25F47"/>
    <w:rsid w:val="00B26772"/>
    <w:rsid w:val="00B270E9"/>
    <w:rsid w:val="00B2717D"/>
    <w:rsid w:val="00B27326"/>
    <w:rsid w:val="00B27AE1"/>
    <w:rsid w:val="00B27C76"/>
    <w:rsid w:val="00B27CDF"/>
    <w:rsid w:val="00B27E07"/>
    <w:rsid w:val="00B30536"/>
    <w:rsid w:val="00B30744"/>
    <w:rsid w:val="00B30F69"/>
    <w:rsid w:val="00B32275"/>
    <w:rsid w:val="00B325BC"/>
    <w:rsid w:val="00B329F3"/>
    <w:rsid w:val="00B32A75"/>
    <w:rsid w:val="00B32D93"/>
    <w:rsid w:val="00B33B95"/>
    <w:rsid w:val="00B34701"/>
    <w:rsid w:val="00B3486A"/>
    <w:rsid w:val="00B3512A"/>
    <w:rsid w:val="00B3542C"/>
    <w:rsid w:val="00B37331"/>
    <w:rsid w:val="00B37463"/>
    <w:rsid w:val="00B37711"/>
    <w:rsid w:val="00B37EB9"/>
    <w:rsid w:val="00B40460"/>
    <w:rsid w:val="00B404E3"/>
    <w:rsid w:val="00B407CB"/>
    <w:rsid w:val="00B409F6"/>
    <w:rsid w:val="00B4151F"/>
    <w:rsid w:val="00B41DA6"/>
    <w:rsid w:val="00B41DAA"/>
    <w:rsid w:val="00B4218E"/>
    <w:rsid w:val="00B422A5"/>
    <w:rsid w:val="00B423FF"/>
    <w:rsid w:val="00B42D6C"/>
    <w:rsid w:val="00B4303C"/>
    <w:rsid w:val="00B43451"/>
    <w:rsid w:val="00B43670"/>
    <w:rsid w:val="00B436C2"/>
    <w:rsid w:val="00B43BB2"/>
    <w:rsid w:val="00B44634"/>
    <w:rsid w:val="00B4477E"/>
    <w:rsid w:val="00B4482E"/>
    <w:rsid w:val="00B44919"/>
    <w:rsid w:val="00B449F7"/>
    <w:rsid w:val="00B44A59"/>
    <w:rsid w:val="00B459AA"/>
    <w:rsid w:val="00B45A72"/>
    <w:rsid w:val="00B45AAD"/>
    <w:rsid w:val="00B4626B"/>
    <w:rsid w:val="00B4632E"/>
    <w:rsid w:val="00B47026"/>
    <w:rsid w:val="00B470BD"/>
    <w:rsid w:val="00B473CD"/>
    <w:rsid w:val="00B47436"/>
    <w:rsid w:val="00B474E0"/>
    <w:rsid w:val="00B47821"/>
    <w:rsid w:val="00B5001A"/>
    <w:rsid w:val="00B50307"/>
    <w:rsid w:val="00B504D6"/>
    <w:rsid w:val="00B50A02"/>
    <w:rsid w:val="00B50A3D"/>
    <w:rsid w:val="00B5137C"/>
    <w:rsid w:val="00B515C3"/>
    <w:rsid w:val="00B5165F"/>
    <w:rsid w:val="00B52169"/>
    <w:rsid w:val="00B52DD1"/>
    <w:rsid w:val="00B52FCC"/>
    <w:rsid w:val="00B52FFB"/>
    <w:rsid w:val="00B53712"/>
    <w:rsid w:val="00B53922"/>
    <w:rsid w:val="00B53CAC"/>
    <w:rsid w:val="00B53D4C"/>
    <w:rsid w:val="00B559DC"/>
    <w:rsid w:val="00B55BB4"/>
    <w:rsid w:val="00B5739B"/>
    <w:rsid w:val="00B575D4"/>
    <w:rsid w:val="00B5761E"/>
    <w:rsid w:val="00B57AD1"/>
    <w:rsid w:val="00B57EC0"/>
    <w:rsid w:val="00B57F21"/>
    <w:rsid w:val="00B60881"/>
    <w:rsid w:val="00B60F3F"/>
    <w:rsid w:val="00B6113C"/>
    <w:rsid w:val="00B61488"/>
    <w:rsid w:val="00B61612"/>
    <w:rsid w:val="00B62039"/>
    <w:rsid w:val="00B62702"/>
    <w:rsid w:val="00B62F11"/>
    <w:rsid w:val="00B631AF"/>
    <w:rsid w:val="00B635BC"/>
    <w:rsid w:val="00B63977"/>
    <w:rsid w:val="00B63ACC"/>
    <w:rsid w:val="00B6400A"/>
    <w:rsid w:val="00B640B4"/>
    <w:rsid w:val="00B644F2"/>
    <w:rsid w:val="00B64939"/>
    <w:rsid w:val="00B649F6"/>
    <w:rsid w:val="00B64B75"/>
    <w:rsid w:val="00B64BF7"/>
    <w:rsid w:val="00B6511C"/>
    <w:rsid w:val="00B65273"/>
    <w:rsid w:val="00B65C3E"/>
    <w:rsid w:val="00B65C93"/>
    <w:rsid w:val="00B65F6F"/>
    <w:rsid w:val="00B66209"/>
    <w:rsid w:val="00B66269"/>
    <w:rsid w:val="00B666C8"/>
    <w:rsid w:val="00B6692A"/>
    <w:rsid w:val="00B66F64"/>
    <w:rsid w:val="00B672FC"/>
    <w:rsid w:val="00B67623"/>
    <w:rsid w:val="00B6798F"/>
    <w:rsid w:val="00B679F9"/>
    <w:rsid w:val="00B67C92"/>
    <w:rsid w:val="00B7043F"/>
    <w:rsid w:val="00B7069B"/>
    <w:rsid w:val="00B70A2A"/>
    <w:rsid w:val="00B710C6"/>
    <w:rsid w:val="00B73C81"/>
    <w:rsid w:val="00B73F9F"/>
    <w:rsid w:val="00B74834"/>
    <w:rsid w:val="00B748BD"/>
    <w:rsid w:val="00B74D04"/>
    <w:rsid w:val="00B74E2C"/>
    <w:rsid w:val="00B74E81"/>
    <w:rsid w:val="00B74F46"/>
    <w:rsid w:val="00B75059"/>
    <w:rsid w:val="00B751BB"/>
    <w:rsid w:val="00B7525D"/>
    <w:rsid w:val="00B75711"/>
    <w:rsid w:val="00B75A7F"/>
    <w:rsid w:val="00B75B8D"/>
    <w:rsid w:val="00B75BD4"/>
    <w:rsid w:val="00B76020"/>
    <w:rsid w:val="00B7615D"/>
    <w:rsid w:val="00B76513"/>
    <w:rsid w:val="00B766DF"/>
    <w:rsid w:val="00B76730"/>
    <w:rsid w:val="00B76A11"/>
    <w:rsid w:val="00B77069"/>
    <w:rsid w:val="00B7710B"/>
    <w:rsid w:val="00B77348"/>
    <w:rsid w:val="00B77363"/>
    <w:rsid w:val="00B77514"/>
    <w:rsid w:val="00B7783C"/>
    <w:rsid w:val="00B778BF"/>
    <w:rsid w:val="00B80321"/>
    <w:rsid w:val="00B8058C"/>
    <w:rsid w:val="00B806B2"/>
    <w:rsid w:val="00B80701"/>
    <w:rsid w:val="00B80772"/>
    <w:rsid w:val="00B808D2"/>
    <w:rsid w:val="00B8091B"/>
    <w:rsid w:val="00B81597"/>
    <w:rsid w:val="00B8182C"/>
    <w:rsid w:val="00B819C7"/>
    <w:rsid w:val="00B81ADE"/>
    <w:rsid w:val="00B81BED"/>
    <w:rsid w:val="00B8267A"/>
    <w:rsid w:val="00B8291A"/>
    <w:rsid w:val="00B82DB4"/>
    <w:rsid w:val="00B82FE2"/>
    <w:rsid w:val="00B83374"/>
    <w:rsid w:val="00B833D7"/>
    <w:rsid w:val="00B83579"/>
    <w:rsid w:val="00B836B5"/>
    <w:rsid w:val="00B839B2"/>
    <w:rsid w:val="00B84773"/>
    <w:rsid w:val="00B85018"/>
    <w:rsid w:val="00B853E8"/>
    <w:rsid w:val="00B85408"/>
    <w:rsid w:val="00B8564B"/>
    <w:rsid w:val="00B875AD"/>
    <w:rsid w:val="00B903A6"/>
    <w:rsid w:val="00B90C80"/>
    <w:rsid w:val="00B90CE3"/>
    <w:rsid w:val="00B90E89"/>
    <w:rsid w:val="00B91204"/>
    <w:rsid w:val="00B913A4"/>
    <w:rsid w:val="00B913A7"/>
    <w:rsid w:val="00B919CD"/>
    <w:rsid w:val="00B919DD"/>
    <w:rsid w:val="00B91D30"/>
    <w:rsid w:val="00B91FF5"/>
    <w:rsid w:val="00B929A0"/>
    <w:rsid w:val="00B92D4B"/>
    <w:rsid w:val="00B93341"/>
    <w:rsid w:val="00B934E3"/>
    <w:rsid w:val="00B93D8D"/>
    <w:rsid w:val="00B93FF1"/>
    <w:rsid w:val="00B94374"/>
    <w:rsid w:val="00B9437B"/>
    <w:rsid w:val="00B9464D"/>
    <w:rsid w:val="00B948D2"/>
    <w:rsid w:val="00B94A8B"/>
    <w:rsid w:val="00B94AAE"/>
    <w:rsid w:val="00B94E36"/>
    <w:rsid w:val="00B9525F"/>
    <w:rsid w:val="00B953E4"/>
    <w:rsid w:val="00B954F8"/>
    <w:rsid w:val="00B956FE"/>
    <w:rsid w:val="00B95F89"/>
    <w:rsid w:val="00B95FC6"/>
    <w:rsid w:val="00B96228"/>
    <w:rsid w:val="00B962FF"/>
    <w:rsid w:val="00B967E4"/>
    <w:rsid w:val="00B96F8B"/>
    <w:rsid w:val="00B97D97"/>
    <w:rsid w:val="00BA0567"/>
    <w:rsid w:val="00BA065F"/>
    <w:rsid w:val="00BA1062"/>
    <w:rsid w:val="00BA10A7"/>
    <w:rsid w:val="00BA195C"/>
    <w:rsid w:val="00BA199D"/>
    <w:rsid w:val="00BA1C96"/>
    <w:rsid w:val="00BA1CD5"/>
    <w:rsid w:val="00BA3014"/>
    <w:rsid w:val="00BA3366"/>
    <w:rsid w:val="00BA3439"/>
    <w:rsid w:val="00BA3612"/>
    <w:rsid w:val="00BA3AC8"/>
    <w:rsid w:val="00BA403D"/>
    <w:rsid w:val="00BA4457"/>
    <w:rsid w:val="00BA4968"/>
    <w:rsid w:val="00BA4A1E"/>
    <w:rsid w:val="00BA4B4A"/>
    <w:rsid w:val="00BA4FAD"/>
    <w:rsid w:val="00BA5500"/>
    <w:rsid w:val="00BA58DE"/>
    <w:rsid w:val="00BA5E45"/>
    <w:rsid w:val="00BA6C54"/>
    <w:rsid w:val="00BA6D0E"/>
    <w:rsid w:val="00BA6DC7"/>
    <w:rsid w:val="00BA7FBE"/>
    <w:rsid w:val="00BB01A2"/>
    <w:rsid w:val="00BB0521"/>
    <w:rsid w:val="00BB059D"/>
    <w:rsid w:val="00BB0AB5"/>
    <w:rsid w:val="00BB0BF5"/>
    <w:rsid w:val="00BB1402"/>
    <w:rsid w:val="00BB1608"/>
    <w:rsid w:val="00BB17E3"/>
    <w:rsid w:val="00BB2173"/>
    <w:rsid w:val="00BB2BC8"/>
    <w:rsid w:val="00BB2D52"/>
    <w:rsid w:val="00BB3035"/>
    <w:rsid w:val="00BB3162"/>
    <w:rsid w:val="00BB3312"/>
    <w:rsid w:val="00BB3345"/>
    <w:rsid w:val="00BB348E"/>
    <w:rsid w:val="00BB3706"/>
    <w:rsid w:val="00BB3957"/>
    <w:rsid w:val="00BB3A76"/>
    <w:rsid w:val="00BB4021"/>
    <w:rsid w:val="00BB4AA4"/>
    <w:rsid w:val="00BB4C40"/>
    <w:rsid w:val="00BB4E62"/>
    <w:rsid w:val="00BB4F81"/>
    <w:rsid w:val="00BB54B1"/>
    <w:rsid w:val="00BB582B"/>
    <w:rsid w:val="00BB5FC7"/>
    <w:rsid w:val="00BB61AD"/>
    <w:rsid w:val="00BB63E1"/>
    <w:rsid w:val="00BB6611"/>
    <w:rsid w:val="00BB6920"/>
    <w:rsid w:val="00BB6F68"/>
    <w:rsid w:val="00BB78DD"/>
    <w:rsid w:val="00BC1535"/>
    <w:rsid w:val="00BC1585"/>
    <w:rsid w:val="00BC162D"/>
    <w:rsid w:val="00BC1AF7"/>
    <w:rsid w:val="00BC1BC0"/>
    <w:rsid w:val="00BC1D14"/>
    <w:rsid w:val="00BC2092"/>
    <w:rsid w:val="00BC22A5"/>
    <w:rsid w:val="00BC2854"/>
    <w:rsid w:val="00BC2B68"/>
    <w:rsid w:val="00BC2DAF"/>
    <w:rsid w:val="00BC2F67"/>
    <w:rsid w:val="00BC46B1"/>
    <w:rsid w:val="00BC4B67"/>
    <w:rsid w:val="00BC4F67"/>
    <w:rsid w:val="00BC5249"/>
    <w:rsid w:val="00BC528B"/>
    <w:rsid w:val="00BC5376"/>
    <w:rsid w:val="00BC563A"/>
    <w:rsid w:val="00BC568D"/>
    <w:rsid w:val="00BC5874"/>
    <w:rsid w:val="00BC5F2C"/>
    <w:rsid w:val="00BC6868"/>
    <w:rsid w:val="00BC6C3D"/>
    <w:rsid w:val="00BC7016"/>
    <w:rsid w:val="00BC70C0"/>
    <w:rsid w:val="00BC732C"/>
    <w:rsid w:val="00BC75A2"/>
    <w:rsid w:val="00BC788F"/>
    <w:rsid w:val="00BC79C3"/>
    <w:rsid w:val="00BC7D59"/>
    <w:rsid w:val="00BD0961"/>
    <w:rsid w:val="00BD0DF2"/>
    <w:rsid w:val="00BD14FE"/>
    <w:rsid w:val="00BD1B92"/>
    <w:rsid w:val="00BD1E0D"/>
    <w:rsid w:val="00BD2A09"/>
    <w:rsid w:val="00BD2AC1"/>
    <w:rsid w:val="00BD2AFE"/>
    <w:rsid w:val="00BD2B9B"/>
    <w:rsid w:val="00BD2C08"/>
    <w:rsid w:val="00BD2F2D"/>
    <w:rsid w:val="00BD30BE"/>
    <w:rsid w:val="00BD30E6"/>
    <w:rsid w:val="00BD3F70"/>
    <w:rsid w:val="00BD44EE"/>
    <w:rsid w:val="00BD46BF"/>
    <w:rsid w:val="00BD4C2A"/>
    <w:rsid w:val="00BD531B"/>
    <w:rsid w:val="00BD537F"/>
    <w:rsid w:val="00BD5698"/>
    <w:rsid w:val="00BD581A"/>
    <w:rsid w:val="00BD5F95"/>
    <w:rsid w:val="00BD65BA"/>
    <w:rsid w:val="00BD6AD9"/>
    <w:rsid w:val="00BD6D32"/>
    <w:rsid w:val="00BD6D60"/>
    <w:rsid w:val="00BD7606"/>
    <w:rsid w:val="00BD7B8E"/>
    <w:rsid w:val="00BD7C70"/>
    <w:rsid w:val="00BD7C98"/>
    <w:rsid w:val="00BE0164"/>
    <w:rsid w:val="00BE0274"/>
    <w:rsid w:val="00BE0345"/>
    <w:rsid w:val="00BE0377"/>
    <w:rsid w:val="00BE040D"/>
    <w:rsid w:val="00BE04BB"/>
    <w:rsid w:val="00BE17E9"/>
    <w:rsid w:val="00BE1A0F"/>
    <w:rsid w:val="00BE1A83"/>
    <w:rsid w:val="00BE2468"/>
    <w:rsid w:val="00BE29D2"/>
    <w:rsid w:val="00BE2B9B"/>
    <w:rsid w:val="00BE2E7A"/>
    <w:rsid w:val="00BE2FE7"/>
    <w:rsid w:val="00BE314A"/>
    <w:rsid w:val="00BE3E00"/>
    <w:rsid w:val="00BE4648"/>
    <w:rsid w:val="00BE46A1"/>
    <w:rsid w:val="00BE4FB1"/>
    <w:rsid w:val="00BE4FD9"/>
    <w:rsid w:val="00BE50E0"/>
    <w:rsid w:val="00BE5722"/>
    <w:rsid w:val="00BE5ED7"/>
    <w:rsid w:val="00BE5F1A"/>
    <w:rsid w:val="00BE65F2"/>
    <w:rsid w:val="00BE6B90"/>
    <w:rsid w:val="00BE6F38"/>
    <w:rsid w:val="00BE70A8"/>
    <w:rsid w:val="00BE7893"/>
    <w:rsid w:val="00BE7967"/>
    <w:rsid w:val="00BF0356"/>
    <w:rsid w:val="00BF07CB"/>
    <w:rsid w:val="00BF0C6E"/>
    <w:rsid w:val="00BF0DBB"/>
    <w:rsid w:val="00BF1112"/>
    <w:rsid w:val="00BF137A"/>
    <w:rsid w:val="00BF1AAC"/>
    <w:rsid w:val="00BF2CC0"/>
    <w:rsid w:val="00BF2F1D"/>
    <w:rsid w:val="00BF3A6D"/>
    <w:rsid w:val="00BF3C36"/>
    <w:rsid w:val="00BF3F67"/>
    <w:rsid w:val="00BF402E"/>
    <w:rsid w:val="00BF41D0"/>
    <w:rsid w:val="00BF41E9"/>
    <w:rsid w:val="00BF4408"/>
    <w:rsid w:val="00BF447F"/>
    <w:rsid w:val="00BF47A0"/>
    <w:rsid w:val="00BF538C"/>
    <w:rsid w:val="00BF5524"/>
    <w:rsid w:val="00BF593B"/>
    <w:rsid w:val="00BF5B65"/>
    <w:rsid w:val="00BF6D2E"/>
    <w:rsid w:val="00BF7236"/>
    <w:rsid w:val="00BF72F3"/>
    <w:rsid w:val="00BF73DA"/>
    <w:rsid w:val="00C002AE"/>
    <w:rsid w:val="00C010B8"/>
    <w:rsid w:val="00C014E1"/>
    <w:rsid w:val="00C014E7"/>
    <w:rsid w:val="00C01C8C"/>
    <w:rsid w:val="00C01EF6"/>
    <w:rsid w:val="00C025F2"/>
    <w:rsid w:val="00C036A7"/>
    <w:rsid w:val="00C03C58"/>
    <w:rsid w:val="00C03E26"/>
    <w:rsid w:val="00C0466A"/>
    <w:rsid w:val="00C0471D"/>
    <w:rsid w:val="00C04DE6"/>
    <w:rsid w:val="00C05400"/>
    <w:rsid w:val="00C05D0B"/>
    <w:rsid w:val="00C05D1B"/>
    <w:rsid w:val="00C0610C"/>
    <w:rsid w:val="00C068B6"/>
    <w:rsid w:val="00C06ECC"/>
    <w:rsid w:val="00C07454"/>
    <w:rsid w:val="00C07906"/>
    <w:rsid w:val="00C07B34"/>
    <w:rsid w:val="00C07C8E"/>
    <w:rsid w:val="00C10175"/>
    <w:rsid w:val="00C10245"/>
    <w:rsid w:val="00C1039C"/>
    <w:rsid w:val="00C104D1"/>
    <w:rsid w:val="00C10515"/>
    <w:rsid w:val="00C1064D"/>
    <w:rsid w:val="00C1071F"/>
    <w:rsid w:val="00C10A59"/>
    <w:rsid w:val="00C10C51"/>
    <w:rsid w:val="00C10C5C"/>
    <w:rsid w:val="00C110B4"/>
    <w:rsid w:val="00C1114B"/>
    <w:rsid w:val="00C11FD9"/>
    <w:rsid w:val="00C12050"/>
    <w:rsid w:val="00C125C1"/>
    <w:rsid w:val="00C126C4"/>
    <w:rsid w:val="00C12781"/>
    <w:rsid w:val="00C12B5F"/>
    <w:rsid w:val="00C12BEE"/>
    <w:rsid w:val="00C13201"/>
    <w:rsid w:val="00C13BE5"/>
    <w:rsid w:val="00C148AD"/>
    <w:rsid w:val="00C14F77"/>
    <w:rsid w:val="00C1503E"/>
    <w:rsid w:val="00C151A5"/>
    <w:rsid w:val="00C158E1"/>
    <w:rsid w:val="00C15949"/>
    <w:rsid w:val="00C15A32"/>
    <w:rsid w:val="00C15B1E"/>
    <w:rsid w:val="00C15D79"/>
    <w:rsid w:val="00C161CC"/>
    <w:rsid w:val="00C16C1C"/>
    <w:rsid w:val="00C172CC"/>
    <w:rsid w:val="00C173D4"/>
    <w:rsid w:val="00C1763F"/>
    <w:rsid w:val="00C1779C"/>
    <w:rsid w:val="00C2011D"/>
    <w:rsid w:val="00C20167"/>
    <w:rsid w:val="00C202C1"/>
    <w:rsid w:val="00C20633"/>
    <w:rsid w:val="00C20836"/>
    <w:rsid w:val="00C20A86"/>
    <w:rsid w:val="00C214BB"/>
    <w:rsid w:val="00C21766"/>
    <w:rsid w:val="00C218E0"/>
    <w:rsid w:val="00C229BC"/>
    <w:rsid w:val="00C23678"/>
    <w:rsid w:val="00C237AB"/>
    <w:rsid w:val="00C237C3"/>
    <w:rsid w:val="00C23800"/>
    <w:rsid w:val="00C2392D"/>
    <w:rsid w:val="00C23E16"/>
    <w:rsid w:val="00C24260"/>
    <w:rsid w:val="00C243BD"/>
    <w:rsid w:val="00C24403"/>
    <w:rsid w:val="00C244E9"/>
    <w:rsid w:val="00C24B1B"/>
    <w:rsid w:val="00C24D46"/>
    <w:rsid w:val="00C253B9"/>
    <w:rsid w:val="00C256E3"/>
    <w:rsid w:val="00C25B4A"/>
    <w:rsid w:val="00C25B88"/>
    <w:rsid w:val="00C25D07"/>
    <w:rsid w:val="00C25E83"/>
    <w:rsid w:val="00C26079"/>
    <w:rsid w:val="00C260FF"/>
    <w:rsid w:val="00C264A9"/>
    <w:rsid w:val="00C26B0E"/>
    <w:rsid w:val="00C26CCB"/>
    <w:rsid w:val="00C272AE"/>
    <w:rsid w:val="00C274C3"/>
    <w:rsid w:val="00C2782C"/>
    <w:rsid w:val="00C278AF"/>
    <w:rsid w:val="00C27957"/>
    <w:rsid w:val="00C27AE6"/>
    <w:rsid w:val="00C27AFC"/>
    <w:rsid w:val="00C27B24"/>
    <w:rsid w:val="00C30091"/>
    <w:rsid w:val="00C300F3"/>
    <w:rsid w:val="00C30A1A"/>
    <w:rsid w:val="00C30ABB"/>
    <w:rsid w:val="00C30F6A"/>
    <w:rsid w:val="00C31899"/>
    <w:rsid w:val="00C31A2B"/>
    <w:rsid w:val="00C31B5B"/>
    <w:rsid w:val="00C31DCC"/>
    <w:rsid w:val="00C31E19"/>
    <w:rsid w:val="00C32493"/>
    <w:rsid w:val="00C32527"/>
    <w:rsid w:val="00C3280D"/>
    <w:rsid w:val="00C32E99"/>
    <w:rsid w:val="00C32F06"/>
    <w:rsid w:val="00C33205"/>
    <w:rsid w:val="00C33624"/>
    <w:rsid w:val="00C3367A"/>
    <w:rsid w:val="00C342D7"/>
    <w:rsid w:val="00C3495F"/>
    <w:rsid w:val="00C34F18"/>
    <w:rsid w:val="00C3558A"/>
    <w:rsid w:val="00C35618"/>
    <w:rsid w:val="00C35665"/>
    <w:rsid w:val="00C356D3"/>
    <w:rsid w:val="00C356E2"/>
    <w:rsid w:val="00C35B7F"/>
    <w:rsid w:val="00C35FFA"/>
    <w:rsid w:val="00C3611E"/>
    <w:rsid w:val="00C36159"/>
    <w:rsid w:val="00C362F0"/>
    <w:rsid w:val="00C3679F"/>
    <w:rsid w:val="00C36957"/>
    <w:rsid w:val="00C36B97"/>
    <w:rsid w:val="00C37590"/>
    <w:rsid w:val="00C37CB5"/>
    <w:rsid w:val="00C37E1F"/>
    <w:rsid w:val="00C37E42"/>
    <w:rsid w:val="00C40019"/>
    <w:rsid w:val="00C405E7"/>
    <w:rsid w:val="00C40801"/>
    <w:rsid w:val="00C40A79"/>
    <w:rsid w:val="00C40A92"/>
    <w:rsid w:val="00C40BB2"/>
    <w:rsid w:val="00C41013"/>
    <w:rsid w:val="00C4143D"/>
    <w:rsid w:val="00C415D1"/>
    <w:rsid w:val="00C41E44"/>
    <w:rsid w:val="00C4233E"/>
    <w:rsid w:val="00C42B71"/>
    <w:rsid w:val="00C42D03"/>
    <w:rsid w:val="00C42ECF"/>
    <w:rsid w:val="00C43120"/>
    <w:rsid w:val="00C43336"/>
    <w:rsid w:val="00C43853"/>
    <w:rsid w:val="00C438B8"/>
    <w:rsid w:val="00C43903"/>
    <w:rsid w:val="00C4463A"/>
    <w:rsid w:val="00C44C13"/>
    <w:rsid w:val="00C44F86"/>
    <w:rsid w:val="00C44FD5"/>
    <w:rsid w:val="00C4504E"/>
    <w:rsid w:val="00C45A2B"/>
    <w:rsid w:val="00C46FF6"/>
    <w:rsid w:val="00C473DC"/>
    <w:rsid w:val="00C4755B"/>
    <w:rsid w:val="00C479F5"/>
    <w:rsid w:val="00C47AAE"/>
    <w:rsid w:val="00C50071"/>
    <w:rsid w:val="00C506C6"/>
    <w:rsid w:val="00C509C3"/>
    <w:rsid w:val="00C50C9D"/>
    <w:rsid w:val="00C50CB0"/>
    <w:rsid w:val="00C50EAF"/>
    <w:rsid w:val="00C517CD"/>
    <w:rsid w:val="00C51B16"/>
    <w:rsid w:val="00C51BD5"/>
    <w:rsid w:val="00C51E23"/>
    <w:rsid w:val="00C5297F"/>
    <w:rsid w:val="00C52B00"/>
    <w:rsid w:val="00C52F43"/>
    <w:rsid w:val="00C536D1"/>
    <w:rsid w:val="00C5394F"/>
    <w:rsid w:val="00C53967"/>
    <w:rsid w:val="00C53BF0"/>
    <w:rsid w:val="00C540BA"/>
    <w:rsid w:val="00C546E9"/>
    <w:rsid w:val="00C54CF1"/>
    <w:rsid w:val="00C55CB3"/>
    <w:rsid w:val="00C564BF"/>
    <w:rsid w:val="00C57584"/>
    <w:rsid w:val="00C5797A"/>
    <w:rsid w:val="00C57F59"/>
    <w:rsid w:val="00C60100"/>
    <w:rsid w:val="00C601BD"/>
    <w:rsid w:val="00C60627"/>
    <w:rsid w:val="00C608CB"/>
    <w:rsid w:val="00C60F33"/>
    <w:rsid w:val="00C61220"/>
    <w:rsid w:val="00C61C25"/>
    <w:rsid w:val="00C61C65"/>
    <w:rsid w:val="00C61E88"/>
    <w:rsid w:val="00C62488"/>
    <w:rsid w:val="00C628B3"/>
    <w:rsid w:val="00C628CE"/>
    <w:rsid w:val="00C628D1"/>
    <w:rsid w:val="00C62A40"/>
    <w:rsid w:val="00C62A70"/>
    <w:rsid w:val="00C62C7A"/>
    <w:rsid w:val="00C63B6F"/>
    <w:rsid w:val="00C641CF"/>
    <w:rsid w:val="00C64216"/>
    <w:rsid w:val="00C64465"/>
    <w:rsid w:val="00C64848"/>
    <w:rsid w:val="00C65069"/>
    <w:rsid w:val="00C6506A"/>
    <w:rsid w:val="00C65291"/>
    <w:rsid w:val="00C654B1"/>
    <w:rsid w:val="00C654B8"/>
    <w:rsid w:val="00C65F0D"/>
    <w:rsid w:val="00C66D8A"/>
    <w:rsid w:val="00C67F10"/>
    <w:rsid w:val="00C706E2"/>
    <w:rsid w:val="00C707A7"/>
    <w:rsid w:val="00C70928"/>
    <w:rsid w:val="00C70B0D"/>
    <w:rsid w:val="00C70EBB"/>
    <w:rsid w:val="00C71796"/>
    <w:rsid w:val="00C71827"/>
    <w:rsid w:val="00C719E7"/>
    <w:rsid w:val="00C71ADA"/>
    <w:rsid w:val="00C72184"/>
    <w:rsid w:val="00C723D6"/>
    <w:rsid w:val="00C726F6"/>
    <w:rsid w:val="00C72D0E"/>
    <w:rsid w:val="00C72D6C"/>
    <w:rsid w:val="00C72FC0"/>
    <w:rsid w:val="00C736E6"/>
    <w:rsid w:val="00C7370A"/>
    <w:rsid w:val="00C73777"/>
    <w:rsid w:val="00C73805"/>
    <w:rsid w:val="00C73D79"/>
    <w:rsid w:val="00C75136"/>
    <w:rsid w:val="00C751DF"/>
    <w:rsid w:val="00C75578"/>
    <w:rsid w:val="00C756B2"/>
    <w:rsid w:val="00C758A9"/>
    <w:rsid w:val="00C7643C"/>
    <w:rsid w:val="00C7708C"/>
    <w:rsid w:val="00C777DE"/>
    <w:rsid w:val="00C77C80"/>
    <w:rsid w:val="00C77FB5"/>
    <w:rsid w:val="00C802D9"/>
    <w:rsid w:val="00C80628"/>
    <w:rsid w:val="00C80A1F"/>
    <w:rsid w:val="00C80E17"/>
    <w:rsid w:val="00C82072"/>
    <w:rsid w:val="00C826DE"/>
    <w:rsid w:val="00C82C85"/>
    <w:rsid w:val="00C82F6E"/>
    <w:rsid w:val="00C82F78"/>
    <w:rsid w:val="00C83083"/>
    <w:rsid w:val="00C830A0"/>
    <w:rsid w:val="00C8397A"/>
    <w:rsid w:val="00C839BA"/>
    <w:rsid w:val="00C84303"/>
    <w:rsid w:val="00C845A8"/>
    <w:rsid w:val="00C84798"/>
    <w:rsid w:val="00C85062"/>
    <w:rsid w:val="00C86736"/>
    <w:rsid w:val="00C86B73"/>
    <w:rsid w:val="00C871E0"/>
    <w:rsid w:val="00C874A6"/>
    <w:rsid w:val="00C8796F"/>
    <w:rsid w:val="00C904EF"/>
    <w:rsid w:val="00C90577"/>
    <w:rsid w:val="00C90A12"/>
    <w:rsid w:val="00C90F6E"/>
    <w:rsid w:val="00C9215A"/>
    <w:rsid w:val="00C928D1"/>
    <w:rsid w:val="00C92BC9"/>
    <w:rsid w:val="00C92FAD"/>
    <w:rsid w:val="00C93C08"/>
    <w:rsid w:val="00C93F53"/>
    <w:rsid w:val="00C9432C"/>
    <w:rsid w:val="00C9489B"/>
    <w:rsid w:val="00C95158"/>
    <w:rsid w:val="00C952CC"/>
    <w:rsid w:val="00C96276"/>
    <w:rsid w:val="00C96575"/>
    <w:rsid w:val="00C96580"/>
    <w:rsid w:val="00C96DBA"/>
    <w:rsid w:val="00C97541"/>
    <w:rsid w:val="00C9754A"/>
    <w:rsid w:val="00CA0346"/>
    <w:rsid w:val="00CA0415"/>
    <w:rsid w:val="00CA0678"/>
    <w:rsid w:val="00CA0E0A"/>
    <w:rsid w:val="00CA0F38"/>
    <w:rsid w:val="00CA1592"/>
    <w:rsid w:val="00CA1829"/>
    <w:rsid w:val="00CA182E"/>
    <w:rsid w:val="00CA1A0A"/>
    <w:rsid w:val="00CA217E"/>
    <w:rsid w:val="00CA263A"/>
    <w:rsid w:val="00CA2ABB"/>
    <w:rsid w:val="00CA2BEA"/>
    <w:rsid w:val="00CA3D10"/>
    <w:rsid w:val="00CA3EBF"/>
    <w:rsid w:val="00CA3EFB"/>
    <w:rsid w:val="00CA3F37"/>
    <w:rsid w:val="00CA3F68"/>
    <w:rsid w:val="00CA43BD"/>
    <w:rsid w:val="00CA46BD"/>
    <w:rsid w:val="00CA4A81"/>
    <w:rsid w:val="00CA4FFE"/>
    <w:rsid w:val="00CA538B"/>
    <w:rsid w:val="00CA573B"/>
    <w:rsid w:val="00CA5EDB"/>
    <w:rsid w:val="00CA66FE"/>
    <w:rsid w:val="00CA6E3A"/>
    <w:rsid w:val="00CA720F"/>
    <w:rsid w:val="00CA7C9C"/>
    <w:rsid w:val="00CA7FBA"/>
    <w:rsid w:val="00CB00FF"/>
    <w:rsid w:val="00CB01F1"/>
    <w:rsid w:val="00CB02E5"/>
    <w:rsid w:val="00CB0815"/>
    <w:rsid w:val="00CB0854"/>
    <w:rsid w:val="00CB09A6"/>
    <w:rsid w:val="00CB11A3"/>
    <w:rsid w:val="00CB1491"/>
    <w:rsid w:val="00CB1B8F"/>
    <w:rsid w:val="00CB1E86"/>
    <w:rsid w:val="00CB2995"/>
    <w:rsid w:val="00CB309E"/>
    <w:rsid w:val="00CB33B7"/>
    <w:rsid w:val="00CB3514"/>
    <w:rsid w:val="00CB4C64"/>
    <w:rsid w:val="00CB5A03"/>
    <w:rsid w:val="00CB5EF4"/>
    <w:rsid w:val="00CB6097"/>
    <w:rsid w:val="00CB669F"/>
    <w:rsid w:val="00CB69D1"/>
    <w:rsid w:val="00CB7029"/>
    <w:rsid w:val="00CB7231"/>
    <w:rsid w:val="00CB75C8"/>
    <w:rsid w:val="00CC0337"/>
    <w:rsid w:val="00CC0633"/>
    <w:rsid w:val="00CC06E8"/>
    <w:rsid w:val="00CC0ECD"/>
    <w:rsid w:val="00CC1090"/>
    <w:rsid w:val="00CC13FD"/>
    <w:rsid w:val="00CC1EA9"/>
    <w:rsid w:val="00CC2E40"/>
    <w:rsid w:val="00CC31D5"/>
    <w:rsid w:val="00CC3462"/>
    <w:rsid w:val="00CC347E"/>
    <w:rsid w:val="00CC38BC"/>
    <w:rsid w:val="00CC3C2B"/>
    <w:rsid w:val="00CC4571"/>
    <w:rsid w:val="00CC50D3"/>
    <w:rsid w:val="00CC5683"/>
    <w:rsid w:val="00CC58A7"/>
    <w:rsid w:val="00CC5B08"/>
    <w:rsid w:val="00CC6078"/>
    <w:rsid w:val="00CC6139"/>
    <w:rsid w:val="00CC6184"/>
    <w:rsid w:val="00CC650A"/>
    <w:rsid w:val="00CC65A1"/>
    <w:rsid w:val="00CC69F3"/>
    <w:rsid w:val="00CC6AA5"/>
    <w:rsid w:val="00CD0416"/>
    <w:rsid w:val="00CD0790"/>
    <w:rsid w:val="00CD08BC"/>
    <w:rsid w:val="00CD0D6B"/>
    <w:rsid w:val="00CD0EF5"/>
    <w:rsid w:val="00CD1153"/>
    <w:rsid w:val="00CD157D"/>
    <w:rsid w:val="00CD209B"/>
    <w:rsid w:val="00CD2601"/>
    <w:rsid w:val="00CD33A2"/>
    <w:rsid w:val="00CD3B75"/>
    <w:rsid w:val="00CD3C7B"/>
    <w:rsid w:val="00CD4984"/>
    <w:rsid w:val="00CD4DE9"/>
    <w:rsid w:val="00CD5361"/>
    <w:rsid w:val="00CD5A75"/>
    <w:rsid w:val="00CD5ABA"/>
    <w:rsid w:val="00CD5ABB"/>
    <w:rsid w:val="00CD5F0A"/>
    <w:rsid w:val="00CD6180"/>
    <w:rsid w:val="00CD658D"/>
    <w:rsid w:val="00CD69CA"/>
    <w:rsid w:val="00CD6BA9"/>
    <w:rsid w:val="00CD7795"/>
    <w:rsid w:val="00CD7B72"/>
    <w:rsid w:val="00CD7E71"/>
    <w:rsid w:val="00CE01A9"/>
    <w:rsid w:val="00CE099F"/>
    <w:rsid w:val="00CE09FB"/>
    <w:rsid w:val="00CE0D52"/>
    <w:rsid w:val="00CE1543"/>
    <w:rsid w:val="00CE158D"/>
    <w:rsid w:val="00CE1DB2"/>
    <w:rsid w:val="00CE1DEA"/>
    <w:rsid w:val="00CE2443"/>
    <w:rsid w:val="00CE314F"/>
    <w:rsid w:val="00CE35BF"/>
    <w:rsid w:val="00CE39DD"/>
    <w:rsid w:val="00CE3B78"/>
    <w:rsid w:val="00CE3B94"/>
    <w:rsid w:val="00CE3DBF"/>
    <w:rsid w:val="00CE4000"/>
    <w:rsid w:val="00CE4271"/>
    <w:rsid w:val="00CE49EB"/>
    <w:rsid w:val="00CE4B07"/>
    <w:rsid w:val="00CE4F5B"/>
    <w:rsid w:val="00CE58A9"/>
    <w:rsid w:val="00CE5BD8"/>
    <w:rsid w:val="00CE5F1C"/>
    <w:rsid w:val="00CE6589"/>
    <w:rsid w:val="00CE6727"/>
    <w:rsid w:val="00CE6E96"/>
    <w:rsid w:val="00CE7030"/>
    <w:rsid w:val="00CE743B"/>
    <w:rsid w:val="00CE7A7D"/>
    <w:rsid w:val="00CF0065"/>
    <w:rsid w:val="00CF04C1"/>
    <w:rsid w:val="00CF09FD"/>
    <w:rsid w:val="00CF10D3"/>
    <w:rsid w:val="00CF1472"/>
    <w:rsid w:val="00CF1565"/>
    <w:rsid w:val="00CF1D69"/>
    <w:rsid w:val="00CF23E9"/>
    <w:rsid w:val="00CF2568"/>
    <w:rsid w:val="00CF2C5F"/>
    <w:rsid w:val="00CF2D7A"/>
    <w:rsid w:val="00CF301F"/>
    <w:rsid w:val="00CF34C4"/>
    <w:rsid w:val="00CF35A7"/>
    <w:rsid w:val="00CF4295"/>
    <w:rsid w:val="00CF480E"/>
    <w:rsid w:val="00CF510B"/>
    <w:rsid w:val="00CF5765"/>
    <w:rsid w:val="00CF5AC9"/>
    <w:rsid w:val="00CF6396"/>
    <w:rsid w:val="00CF63B9"/>
    <w:rsid w:val="00CF64EF"/>
    <w:rsid w:val="00CF6736"/>
    <w:rsid w:val="00CF68FB"/>
    <w:rsid w:val="00CF6E4A"/>
    <w:rsid w:val="00CF7859"/>
    <w:rsid w:val="00CF7977"/>
    <w:rsid w:val="00D002F1"/>
    <w:rsid w:val="00D00684"/>
    <w:rsid w:val="00D00E1D"/>
    <w:rsid w:val="00D00F92"/>
    <w:rsid w:val="00D01AE8"/>
    <w:rsid w:val="00D02879"/>
    <w:rsid w:val="00D02882"/>
    <w:rsid w:val="00D029A9"/>
    <w:rsid w:val="00D03208"/>
    <w:rsid w:val="00D03A89"/>
    <w:rsid w:val="00D03BC2"/>
    <w:rsid w:val="00D03C79"/>
    <w:rsid w:val="00D03E4A"/>
    <w:rsid w:val="00D0405F"/>
    <w:rsid w:val="00D04A2C"/>
    <w:rsid w:val="00D0589D"/>
    <w:rsid w:val="00D05AF0"/>
    <w:rsid w:val="00D05CA2"/>
    <w:rsid w:val="00D0612F"/>
    <w:rsid w:val="00D069B9"/>
    <w:rsid w:val="00D06AB6"/>
    <w:rsid w:val="00D06CB5"/>
    <w:rsid w:val="00D06E59"/>
    <w:rsid w:val="00D06E63"/>
    <w:rsid w:val="00D07235"/>
    <w:rsid w:val="00D1016B"/>
    <w:rsid w:val="00D1089E"/>
    <w:rsid w:val="00D10C16"/>
    <w:rsid w:val="00D10F8A"/>
    <w:rsid w:val="00D11074"/>
    <w:rsid w:val="00D112B5"/>
    <w:rsid w:val="00D113A9"/>
    <w:rsid w:val="00D11E58"/>
    <w:rsid w:val="00D11FA8"/>
    <w:rsid w:val="00D12056"/>
    <w:rsid w:val="00D1287C"/>
    <w:rsid w:val="00D12A0B"/>
    <w:rsid w:val="00D12BA7"/>
    <w:rsid w:val="00D12FB5"/>
    <w:rsid w:val="00D131EF"/>
    <w:rsid w:val="00D13EC4"/>
    <w:rsid w:val="00D1410C"/>
    <w:rsid w:val="00D14293"/>
    <w:rsid w:val="00D1451E"/>
    <w:rsid w:val="00D14603"/>
    <w:rsid w:val="00D1471C"/>
    <w:rsid w:val="00D14D92"/>
    <w:rsid w:val="00D14F38"/>
    <w:rsid w:val="00D15722"/>
    <w:rsid w:val="00D157BE"/>
    <w:rsid w:val="00D15B8F"/>
    <w:rsid w:val="00D1630C"/>
    <w:rsid w:val="00D16375"/>
    <w:rsid w:val="00D16D58"/>
    <w:rsid w:val="00D17430"/>
    <w:rsid w:val="00D17960"/>
    <w:rsid w:val="00D179CE"/>
    <w:rsid w:val="00D17C2E"/>
    <w:rsid w:val="00D17CE9"/>
    <w:rsid w:val="00D20A3C"/>
    <w:rsid w:val="00D20E03"/>
    <w:rsid w:val="00D21A4B"/>
    <w:rsid w:val="00D21F4F"/>
    <w:rsid w:val="00D21F8C"/>
    <w:rsid w:val="00D222FE"/>
    <w:rsid w:val="00D22476"/>
    <w:rsid w:val="00D22828"/>
    <w:rsid w:val="00D22835"/>
    <w:rsid w:val="00D22AAD"/>
    <w:rsid w:val="00D22D32"/>
    <w:rsid w:val="00D22F0E"/>
    <w:rsid w:val="00D23253"/>
    <w:rsid w:val="00D235FA"/>
    <w:rsid w:val="00D23AC0"/>
    <w:rsid w:val="00D24293"/>
    <w:rsid w:val="00D24DED"/>
    <w:rsid w:val="00D24F2C"/>
    <w:rsid w:val="00D24F4B"/>
    <w:rsid w:val="00D25589"/>
    <w:rsid w:val="00D2586B"/>
    <w:rsid w:val="00D259AC"/>
    <w:rsid w:val="00D25D75"/>
    <w:rsid w:val="00D26001"/>
    <w:rsid w:val="00D275CC"/>
    <w:rsid w:val="00D27713"/>
    <w:rsid w:val="00D27A0F"/>
    <w:rsid w:val="00D27B3B"/>
    <w:rsid w:val="00D27DB1"/>
    <w:rsid w:val="00D27DEC"/>
    <w:rsid w:val="00D27E69"/>
    <w:rsid w:val="00D3005B"/>
    <w:rsid w:val="00D3015B"/>
    <w:rsid w:val="00D308E1"/>
    <w:rsid w:val="00D30E1C"/>
    <w:rsid w:val="00D31399"/>
    <w:rsid w:val="00D31D15"/>
    <w:rsid w:val="00D31D29"/>
    <w:rsid w:val="00D31ED5"/>
    <w:rsid w:val="00D320ED"/>
    <w:rsid w:val="00D32290"/>
    <w:rsid w:val="00D32383"/>
    <w:rsid w:val="00D3255C"/>
    <w:rsid w:val="00D32A54"/>
    <w:rsid w:val="00D32E18"/>
    <w:rsid w:val="00D32E2E"/>
    <w:rsid w:val="00D33056"/>
    <w:rsid w:val="00D3382E"/>
    <w:rsid w:val="00D33BDB"/>
    <w:rsid w:val="00D34076"/>
    <w:rsid w:val="00D3474F"/>
    <w:rsid w:val="00D34DE1"/>
    <w:rsid w:val="00D35A56"/>
    <w:rsid w:val="00D35D64"/>
    <w:rsid w:val="00D36284"/>
    <w:rsid w:val="00D3632E"/>
    <w:rsid w:val="00D363B2"/>
    <w:rsid w:val="00D36496"/>
    <w:rsid w:val="00D36C4E"/>
    <w:rsid w:val="00D36DFD"/>
    <w:rsid w:val="00D3702B"/>
    <w:rsid w:val="00D370CD"/>
    <w:rsid w:val="00D374D3"/>
    <w:rsid w:val="00D37F75"/>
    <w:rsid w:val="00D37FB4"/>
    <w:rsid w:val="00D400EE"/>
    <w:rsid w:val="00D40159"/>
    <w:rsid w:val="00D40487"/>
    <w:rsid w:val="00D409AB"/>
    <w:rsid w:val="00D409BF"/>
    <w:rsid w:val="00D40C3F"/>
    <w:rsid w:val="00D414C1"/>
    <w:rsid w:val="00D417B3"/>
    <w:rsid w:val="00D41BC8"/>
    <w:rsid w:val="00D41C13"/>
    <w:rsid w:val="00D4235D"/>
    <w:rsid w:val="00D42E3E"/>
    <w:rsid w:val="00D42E70"/>
    <w:rsid w:val="00D4316D"/>
    <w:rsid w:val="00D43FF8"/>
    <w:rsid w:val="00D443D0"/>
    <w:rsid w:val="00D44443"/>
    <w:rsid w:val="00D444F4"/>
    <w:rsid w:val="00D445C7"/>
    <w:rsid w:val="00D4495F"/>
    <w:rsid w:val="00D44A12"/>
    <w:rsid w:val="00D44BB3"/>
    <w:rsid w:val="00D44D64"/>
    <w:rsid w:val="00D465C5"/>
    <w:rsid w:val="00D46DEA"/>
    <w:rsid w:val="00D47389"/>
    <w:rsid w:val="00D4756D"/>
    <w:rsid w:val="00D50275"/>
    <w:rsid w:val="00D50C03"/>
    <w:rsid w:val="00D50D00"/>
    <w:rsid w:val="00D511C9"/>
    <w:rsid w:val="00D51BBD"/>
    <w:rsid w:val="00D51BE0"/>
    <w:rsid w:val="00D51C8E"/>
    <w:rsid w:val="00D52697"/>
    <w:rsid w:val="00D52EF5"/>
    <w:rsid w:val="00D53106"/>
    <w:rsid w:val="00D5366E"/>
    <w:rsid w:val="00D536BE"/>
    <w:rsid w:val="00D53F9C"/>
    <w:rsid w:val="00D542A8"/>
    <w:rsid w:val="00D547BE"/>
    <w:rsid w:val="00D54937"/>
    <w:rsid w:val="00D54D17"/>
    <w:rsid w:val="00D54E00"/>
    <w:rsid w:val="00D55451"/>
    <w:rsid w:val="00D555E9"/>
    <w:rsid w:val="00D557F9"/>
    <w:rsid w:val="00D559F1"/>
    <w:rsid w:val="00D560C2"/>
    <w:rsid w:val="00D5689E"/>
    <w:rsid w:val="00D56CF7"/>
    <w:rsid w:val="00D56ED7"/>
    <w:rsid w:val="00D5703A"/>
    <w:rsid w:val="00D5722B"/>
    <w:rsid w:val="00D57333"/>
    <w:rsid w:val="00D57389"/>
    <w:rsid w:val="00D57686"/>
    <w:rsid w:val="00D57942"/>
    <w:rsid w:val="00D60AAD"/>
    <w:rsid w:val="00D60FA1"/>
    <w:rsid w:val="00D6103E"/>
    <w:rsid w:val="00D61063"/>
    <w:rsid w:val="00D61351"/>
    <w:rsid w:val="00D61542"/>
    <w:rsid w:val="00D61868"/>
    <w:rsid w:val="00D61EF3"/>
    <w:rsid w:val="00D62A4D"/>
    <w:rsid w:val="00D6365E"/>
    <w:rsid w:val="00D63869"/>
    <w:rsid w:val="00D64038"/>
    <w:rsid w:val="00D6451F"/>
    <w:rsid w:val="00D64540"/>
    <w:rsid w:val="00D6486C"/>
    <w:rsid w:val="00D65268"/>
    <w:rsid w:val="00D655E1"/>
    <w:rsid w:val="00D65F2C"/>
    <w:rsid w:val="00D662D5"/>
    <w:rsid w:val="00D664DD"/>
    <w:rsid w:val="00D66A3D"/>
    <w:rsid w:val="00D66BB5"/>
    <w:rsid w:val="00D67214"/>
    <w:rsid w:val="00D6723A"/>
    <w:rsid w:val="00D678B9"/>
    <w:rsid w:val="00D67D43"/>
    <w:rsid w:val="00D7001E"/>
    <w:rsid w:val="00D70268"/>
    <w:rsid w:val="00D70785"/>
    <w:rsid w:val="00D70C96"/>
    <w:rsid w:val="00D7161E"/>
    <w:rsid w:val="00D7179D"/>
    <w:rsid w:val="00D7287E"/>
    <w:rsid w:val="00D72A63"/>
    <w:rsid w:val="00D72F67"/>
    <w:rsid w:val="00D734A7"/>
    <w:rsid w:val="00D74390"/>
    <w:rsid w:val="00D743E4"/>
    <w:rsid w:val="00D749BA"/>
    <w:rsid w:val="00D74C2E"/>
    <w:rsid w:val="00D7515E"/>
    <w:rsid w:val="00D7560F"/>
    <w:rsid w:val="00D75621"/>
    <w:rsid w:val="00D758E0"/>
    <w:rsid w:val="00D75AEB"/>
    <w:rsid w:val="00D75FBB"/>
    <w:rsid w:val="00D76443"/>
    <w:rsid w:val="00D765A8"/>
    <w:rsid w:val="00D767CF"/>
    <w:rsid w:val="00D76C42"/>
    <w:rsid w:val="00D77222"/>
    <w:rsid w:val="00D7738C"/>
    <w:rsid w:val="00D778EF"/>
    <w:rsid w:val="00D77B78"/>
    <w:rsid w:val="00D77CBC"/>
    <w:rsid w:val="00D77CE5"/>
    <w:rsid w:val="00D77D2A"/>
    <w:rsid w:val="00D81734"/>
    <w:rsid w:val="00D817CC"/>
    <w:rsid w:val="00D8182B"/>
    <w:rsid w:val="00D81AC1"/>
    <w:rsid w:val="00D81CB2"/>
    <w:rsid w:val="00D81D60"/>
    <w:rsid w:val="00D81DD9"/>
    <w:rsid w:val="00D82612"/>
    <w:rsid w:val="00D82691"/>
    <w:rsid w:val="00D827D8"/>
    <w:rsid w:val="00D82929"/>
    <w:rsid w:val="00D82B2C"/>
    <w:rsid w:val="00D82FA7"/>
    <w:rsid w:val="00D8309A"/>
    <w:rsid w:val="00D83809"/>
    <w:rsid w:val="00D83ED6"/>
    <w:rsid w:val="00D8423E"/>
    <w:rsid w:val="00D84443"/>
    <w:rsid w:val="00D8451E"/>
    <w:rsid w:val="00D8469C"/>
    <w:rsid w:val="00D84862"/>
    <w:rsid w:val="00D84DBF"/>
    <w:rsid w:val="00D85090"/>
    <w:rsid w:val="00D852FF"/>
    <w:rsid w:val="00D859CE"/>
    <w:rsid w:val="00D85D5D"/>
    <w:rsid w:val="00D85F98"/>
    <w:rsid w:val="00D87982"/>
    <w:rsid w:val="00D879C2"/>
    <w:rsid w:val="00D87CE8"/>
    <w:rsid w:val="00D90650"/>
    <w:rsid w:val="00D9095C"/>
    <w:rsid w:val="00D912AE"/>
    <w:rsid w:val="00D91A47"/>
    <w:rsid w:val="00D91BA1"/>
    <w:rsid w:val="00D91F28"/>
    <w:rsid w:val="00D91FA5"/>
    <w:rsid w:val="00D91FC0"/>
    <w:rsid w:val="00D92053"/>
    <w:rsid w:val="00D92560"/>
    <w:rsid w:val="00D92FA7"/>
    <w:rsid w:val="00D93C35"/>
    <w:rsid w:val="00D94438"/>
    <w:rsid w:val="00D9450D"/>
    <w:rsid w:val="00D94A2F"/>
    <w:rsid w:val="00D94B0B"/>
    <w:rsid w:val="00D94B7C"/>
    <w:rsid w:val="00D94BDC"/>
    <w:rsid w:val="00D94D1B"/>
    <w:rsid w:val="00D94E63"/>
    <w:rsid w:val="00D953BD"/>
    <w:rsid w:val="00D95786"/>
    <w:rsid w:val="00D959F0"/>
    <w:rsid w:val="00D95FB8"/>
    <w:rsid w:val="00D9715E"/>
    <w:rsid w:val="00D97934"/>
    <w:rsid w:val="00D97D88"/>
    <w:rsid w:val="00D97E37"/>
    <w:rsid w:val="00DA018C"/>
    <w:rsid w:val="00DA0416"/>
    <w:rsid w:val="00DA0605"/>
    <w:rsid w:val="00DA06DB"/>
    <w:rsid w:val="00DA090C"/>
    <w:rsid w:val="00DA0BE8"/>
    <w:rsid w:val="00DA1100"/>
    <w:rsid w:val="00DA1522"/>
    <w:rsid w:val="00DA17AB"/>
    <w:rsid w:val="00DA1E2F"/>
    <w:rsid w:val="00DA1E8B"/>
    <w:rsid w:val="00DA24CD"/>
    <w:rsid w:val="00DA2648"/>
    <w:rsid w:val="00DA2C54"/>
    <w:rsid w:val="00DA313F"/>
    <w:rsid w:val="00DA32AA"/>
    <w:rsid w:val="00DA331E"/>
    <w:rsid w:val="00DA33D3"/>
    <w:rsid w:val="00DA353F"/>
    <w:rsid w:val="00DA3961"/>
    <w:rsid w:val="00DA3A4A"/>
    <w:rsid w:val="00DA3BA9"/>
    <w:rsid w:val="00DA3C9C"/>
    <w:rsid w:val="00DA4318"/>
    <w:rsid w:val="00DA44BB"/>
    <w:rsid w:val="00DA49D8"/>
    <w:rsid w:val="00DA4C07"/>
    <w:rsid w:val="00DA4FB2"/>
    <w:rsid w:val="00DA506A"/>
    <w:rsid w:val="00DA52EC"/>
    <w:rsid w:val="00DA5A13"/>
    <w:rsid w:val="00DA5F15"/>
    <w:rsid w:val="00DA65AF"/>
    <w:rsid w:val="00DA7149"/>
    <w:rsid w:val="00DA76B8"/>
    <w:rsid w:val="00DA7B98"/>
    <w:rsid w:val="00DA7F12"/>
    <w:rsid w:val="00DB028C"/>
    <w:rsid w:val="00DB038E"/>
    <w:rsid w:val="00DB055B"/>
    <w:rsid w:val="00DB09AD"/>
    <w:rsid w:val="00DB0F20"/>
    <w:rsid w:val="00DB10FF"/>
    <w:rsid w:val="00DB13E5"/>
    <w:rsid w:val="00DB180E"/>
    <w:rsid w:val="00DB1A0C"/>
    <w:rsid w:val="00DB1F43"/>
    <w:rsid w:val="00DB28F0"/>
    <w:rsid w:val="00DB32C9"/>
    <w:rsid w:val="00DB364B"/>
    <w:rsid w:val="00DB3650"/>
    <w:rsid w:val="00DB397C"/>
    <w:rsid w:val="00DB44DC"/>
    <w:rsid w:val="00DB47AA"/>
    <w:rsid w:val="00DB4ACE"/>
    <w:rsid w:val="00DB4E14"/>
    <w:rsid w:val="00DB5EB0"/>
    <w:rsid w:val="00DB5FD2"/>
    <w:rsid w:val="00DB600A"/>
    <w:rsid w:val="00DB6B75"/>
    <w:rsid w:val="00DB7888"/>
    <w:rsid w:val="00DB7BF0"/>
    <w:rsid w:val="00DC06F5"/>
    <w:rsid w:val="00DC09FC"/>
    <w:rsid w:val="00DC0BB0"/>
    <w:rsid w:val="00DC0C9E"/>
    <w:rsid w:val="00DC1074"/>
    <w:rsid w:val="00DC1424"/>
    <w:rsid w:val="00DC158E"/>
    <w:rsid w:val="00DC195E"/>
    <w:rsid w:val="00DC1D64"/>
    <w:rsid w:val="00DC1EAD"/>
    <w:rsid w:val="00DC262E"/>
    <w:rsid w:val="00DC2696"/>
    <w:rsid w:val="00DC2936"/>
    <w:rsid w:val="00DC2FEF"/>
    <w:rsid w:val="00DC32FE"/>
    <w:rsid w:val="00DC490E"/>
    <w:rsid w:val="00DC49D4"/>
    <w:rsid w:val="00DC4D7B"/>
    <w:rsid w:val="00DC5018"/>
    <w:rsid w:val="00DC5175"/>
    <w:rsid w:val="00DC5469"/>
    <w:rsid w:val="00DC54D8"/>
    <w:rsid w:val="00DC59BF"/>
    <w:rsid w:val="00DC59DE"/>
    <w:rsid w:val="00DC5BB0"/>
    <w:rsid w:val="00DC5CD2"/>
    <w:rsid w:val="00DC5D0A"/>
    <w:rsid w:val="00DC5DB5"/>
    <w:rsid w:val="00DC62A6"/>
    <w:rsid w:val="00DC6500"/>
    <w:rsid w:val="00DC69FF"/>
    <w:rsid w:val="00DC71E2"/>
    <w:rsid w:val="00DC754A"/>
    <w:rsid w:val="00DC7634"/>
    <w:rsid w:val="00DC76AB"/>
    <w:rsid w:val="00DC76BD"/>
    <w:rsid w:val="00DC7779"/>
    <w:rsid w:val="00DC7A51"/>
    <w:rsid w:val="00DC7C0B"/>
    <w:rsid w:val="00DD044C"/>
    <w:rsid w:val="00DD08C7"/>
    <w:rsid w:val="00DD118B"/>
    <w:rsid w:val="00DD1194"/>
    <w:rsid w:val="00DD12EA"/>
    <w:rsid w:val="00DD1D5F"/>
    <w:rsid w:val="00DD2374"/>
    <w:rsid w:val="00DD27D7"/>
    <w:rsid w:val="00DD3012"/>
    <w:rsid w:val="00DD30B9"/>
    <w:rsid w:val="00DD32DF"/>
    <w:rsid w:val="00DD378E"/>
    <w:rsid w:val="00DD398F"/>
    <w:rsid w:val="00DD39E3"/>
    <w:rsid w:val="00DD3FE3"/>
    <w:rsid w:val="00DD4D16"/>
    <w:rsid w:val="00DD57C9"/>
    <w:rsid w:val="00DD5938"/>
    <w:rsid w:val="00DD5AE2"/>
    <w:rsid w:val="00DD5AF0"/>
    <w:rsid w:val="00DD5FFC"/>
    <w:rsid w:val="00DD7084"/>
    <w:rsid w:val="00DD750B"/>
    <w:rsid w:val="00DD7FE0"/>
    <w:rsid w:val="00DE0F7C"/>
    <w:rsid w:val="00DE125F"/>
    <w:rsid w:val="00DE1C61"/>
    <w:rsid w:val="00DE1D8E"/>
    <w:rsid w:val="00DE2207"/>
    <w:rsid w:val="00DE2320"/>
    <w:rsid w:val="00DE316D"/>
    <w:rsid w:val="00DE3436"/>
    <w:rsid w:val="00DE34A9"/>
    <w:rsid w:val="00DE35BC"/>
    <w:rsid w:val="00DE383D"/>
    <w:rsid w:val="00DE38C8"/>
    <w:rsid w:val="00DE3B97"/>
    <w:rsid w:val="00DE3DFF"/>
    <w:rsid w:val="00DE4159"/>
    <w:rsid w:val="00DE41B7"/>
    <w:rsid w:val="00DE41FC"/>
    <w:rsid w:val="00DE4431"/>
    <w:rsid w:val="00DE47DE"/>
    <w:rsid w:val="00DE48AB"/>
    <w:rsid w:val="00DE5105"/>
    <w:rsid w:val="00DE5F1F"/>
    <w:rsid w:val="00DE638A"/>
    <w:rsid w:val="00DE6DB4"/>
    <w:rsid w:val="00DE6DEE"/>
    <w:rsid w:val="00DE6EA2"/>
    <w:rsid w:val="00DE6EAD"/>
    <w:rsid w:val="00DE6F62"/>
    <w:rsid w:val="00DE709A"/>
    <w:rsid w:val="00DE70B2"/>
    <w:rsid w:val="00DE7402"/>
    <w:rsid w:val="00DE7531"/>
    <w:rsid w:val="00DF0465"/>
    <w:rsid w:val="00DF05C1"/>
    <w:rsid w:val="00DF0A11"/>
    <w:rsid w:val="00DF0D38"/>
    <w:rsid w:val="00DF14C6"/>
    <w:rsid w:val="00DF1CA9"/>
    <w:rsid w:val="00DF2BFF"/>
    <w:rsid w:val="00DF2CF2"/>
    <w:rsid w:val="00DF2F65"/>
    <w:rsid w:val="00DF3184"/>
    <w:rsid w:val="00DF39EE"/>
    <w:rsid w:val="00DF4095"/>
    <w:rsid w:val="00DF4122"/>
    <w:rsid w:val="00DF4758"/>
    <w:rsid w:val="00DF4837"/>
    <w:rsid w:val="00DF4A9C"/>
    <w:rsid w:val="00DF4F19"/>
    <w:rsid w:val="00DF4FA9"/>
    <w:rsid w:val="00DF504F"/>
    <w:rsid w:val="00DF53C5"/>
    <w:rsid w:val="00DF5746"/>
    <w:rsid w:val="00DF57CF"/>
    <w:rsid w:val="00DF59F0"/>
    <w:rsid w:val="00DF5E80"/>
    <w:rsid w:val="00DF60BA"/>
    <w:rsid w:val="00DF65D2"/>
    <w:rsid w:val="00DF6834"/>
    <w:rsid w:val="00DF69C4"/>
    <w:rsid w:val="00DF6D4C"/>
    <w:rsid w:val="00DF7305"/>
    <w:rsid w:val="00DF79C5"/>
    <w:rsid w:val="00E002DE"/>
    <w:rsid w:val="00E00C56"/>
    <w:rsid w:val="00E00E2B"/>
    <w:rsid w:val="00E00F51"/>
    <w:rsid w:val="00E00F62"/>
    <w:rsid w:val="00E00F92"/>
    <w:rsid w:val="00E01A91"/>
    <w:rsid w:val="00E01B5A"/>
    <w:rsid w:val="00E02676"/>
    <w:rsid w:val="00E034AF"/>
    <w:rsid w:val="00E035CF"/>
    <w:rsid w:val="00E03C4F"/>
    <w:rsid w:val="00E03D43"/>
    <w:rsid w:val="00E03F7C"/>
    <w:rsid w:val="00E040F3"/>
    <w:rsid w:val="00E0498D"/>
    <w:rsid w:val="00E04E17"/>
    <w:rsid w:val="00E05274"/>
    <w:rsid w:val="00E054FA"/>
    <w:rsid w:val="00E055A6"/>
    <w:rsid w:val="00E05F5A"/>
    <w:rsid w:val="00E05FF3"/>
    <w:rsid w:val="00E0618F"/>
    <w:rsid w:val="00E06459"/>
    <w:rsid w:val="00E068A4"/>
    <w:rsid w:val="00E072FC"/>
    <w:rsid w:val="00E07D09"/>
    <w:rsid w:val="00E10608"/>
    <w:rsid w:val="00E108E7"/>
    <w:rsid w:val="00E117A6"/>
    <w:rsid w:val="00E1276C"/>
    <w:rsid w:val="00E13169"/>
    <w:rsid w:val="00E1340B"/>
    <w:rsid w:val="00E1349C"/>
    <w:rsid w:val="00E134A4"/>
    <w:rsid w:val="00E13941"/>
    <w:rsid w:val="00E13BE6"/>
    <w:rsid w:val="00E13DAB"/>
    <w:rsid w:val="00E13F9C"/>
    <w:rsid w:val="00E1419D"/>
    <w:rsid w:val="00E1468F"/>
    <w:rsid w:val="00E147E6"/>
    <w:rsid w:val="00E15251"/>
    <w:rsid w:val="00E153C2"/>
    <w:rsid w:val="00E15586"/>
    <w:rsid w:val="00E15A05"/>
    <w:rsid w:val="00E16303"/>
    <w:rsid w:val="00E164B2"/>
    <w:rsid w:val="00E169BF"/>
    <w:rsid w:val="00E1706C"/>
    <w:rsid w:val="00E1773E"/>
    <w:rsid w:val="00E177EA"/>
    <w:rsid w:val="00E17B3B"/>
    <w:rsid w:val="00E17FB9"/>
    <w:rsid w:val="00E201F0"/>
    <w:rsid w:val="00E203EC"/>
    <w:rsid w:val="00E207F5"/>
    <w:rsid w:val="00E20873"/>
    <w:rsid w:val="00E20A0E"/>
    <w:rsid w:val="00E20E4E"/>
    <w:rsid w:val="00E210D4"/>
    <w:rsid w:val="00E213B6"/>
    <w:rsid w:val="00E21581"/>
    <w:rsid w:val="00E215F4"/>
    <w:rsid w:val="00E21A1E"/>
    <w:rsid w:val="00E224A7"/>
    <w:rsid w:val="00E22C70"/>
    <w:rsid w:val="00E22D79"/>
    <w:rsid w:val="00E22E2E"/>
    <w:rsid w:val="00E233C7"/>
    <w:rsid w:val="00E23675"/>
    <w:rsid w:val="00E2378D"/>
    <w:rsid w:val="00E237AA"/>
    <w:rsid w:val="00E24021"/>
    <w:rsid w:val="00E245FC"/>
    <w:rsid w:val="00E24697"/>
    <w:rsid w:val="00E249E5"/>
    <w:rsid w:val="00E24EE3"/>
    <w:rsid w:val="00E261A2"/>
    <w:rsid w:val="00E26826"/>
    <w:rsid w:val="00E26B46"/>
    <w:rsid w:val="00E26C72"/>
    <w:rsid w:val="00E27B26"/>
    <w:rsid w:val="00E27BDF"/>
    <w:rsid w:val="00E27FF1"/>
    <w:rsid w:val="00E30204"/>
    <w:rsid w:val="00E3038E"/>
    <w:rsid w:val="00E30476"/>
    <w:rsid w:val="00E30CEB"/>
    <w:rsid w:val="00E311DC"/>
    <w:rsid w:val="00E314C1"/>
    <w:rsid w:val="00E316AA"/>
    <w:rsid w:val="00E31873"/>
    <w:rsid w:val="00E32572"/>
    <w:rsid w:val="00E3263F"/>
    <w:rsid w:val="00E32772"/>
    <w:rsid w:val="00E32DE2"/>
    <w:rsid w:val="00E32E2C"/>
    <w:rsid w:val="00E3313F"/>
    <w:rsid w:val="00E339EF"/>
    <w:rsid w:val="00E33F02"/>
    <w:rsid w:val="00E34146"/>
    <w:rsid w:val="00E34A3C"/>
    <w:rsid w:val="00E35206"/>
    <w:rsid w:val="00E35228"/>
    <w:rsid w:val="00E35440"/>
    <w:rsid w:val="00E35682"/>
    <w:rsid w:val="00E358E3"/>
    <w:rsid w:val="00E35925"/>
    <w:rsid w:val="00E3636C"/>
    <w:rsid w:val="00E36967"/>
    <w:rsid w:val="00E375C1"/>
    <w:rsid w:val="00E37877"/>
    <w:rsid w:val="00E37A78"/>
    <w:rsid w:val="00E40680"/>
    <w:rsid w:val="00E4086C"/>
    <w:rsid w:val="00E41B63"/>
    <w:rsid w:val="00E41BDE"/>
    <w:rsid w:val="00E41C14"/>
    <w:rsid w:val="00E42368"/>
    <w:rsid w:val="00E42A3C"/>
    <w:rsid w:val="00E42D40"/>
    <w:rsid w:val="00E42F9D"/>
    <w:rsid w:val="00E434D1"/>
    <w:rsid w:val="00E4395E"/>
    <w:rsid w:val="00E43A52"/>
    <w:rsid w:val="00E43C1D"/>
    <w:rsid w:val="00E43E16"/>
    <w:rsid w:val="00E43E21"/>
    <w:rsid w:val="00E43E4C"/>
    <w:rsid w:val="00E443BE"/>
    <w:rsid w:val="00E44745"/>
    <w:rsid w:val="00E44C6C"/>
    <w:rsid w:val="00E4505B"/>
    <w:rsid w:val="00E451ED"/>
    <w:rsid w:val="00E45937"/>
    <w:rsid w:val="00E45BEE"/>
    <w:rsid w:val="00E460F4"/>
    <w:rsid w:val="00E46272"/>
    <w:rsid w:val="00E46803"/>
    <w:rsid w:val="00E46B08"/>
    <w:rsid w:val="00E46BC6"/>
    <w:rsid w:val="00E46C23"/>
    <w:rsid w:val="00E46C62"/>
    <w:rsid w:val="00E47897"/>
    <w:rsid w:val="00E478DB"/>
    <w:rsid w:val="00E47C67"/>
    <w:rsid w:val="00E47E41"/>
    <w:rsid w:val="00E50170"/>
    <w:rsid w:val="00E501CE"/>
    <w:rsid w:val="00E50235"/>
    <w:rsid w:val="00E50237"/>
    <w:rsid w:val="00E502E4"/>
    <w:rsid w:val="00E50670"/>
    <w:rsid w:val="00E50ADE"/>
    <w:rsid w:val="00E51356"/>
    <w:rsid w:val="00E518EA"/>
    <w:rsid w:val="00E51FD5"/>
    <w:rsid w:val="00E52344"/>
    <w:rsid w:val="00E52777"/>
    <w:rsid w:val="00E52A59"/>
    <w:rsid w:val="00E52C0D"/>
    <w:rsid w:val="00E536D6"/>
    <w:rsid w:val="00E53707"/>
    <w:rsid w:val="00E53B56"/>
    <w:rsid w:val="00E54311"/>
    <w:rsid w:val="00E547C7"/>
    <w:rsid w:val="00E54FF2"/>
    <w:rsid w:val="00E5510E"/>
    <w:rsid w:val="00E5589D"/>
    <w:rsid w:val="00E55E3E"/>
    <w:rsid w:val="00E55FAE"/>
    <w:rsid w:val="00E561C9"/>
    <w:rsid w:val="00E568B1"/>
    <w:rsid w:val="00E56BE8"/>
    <w:rsid w:val="00E572BD"/>
    <w:rsid w:val="00E572CD"/>
    <w:rsid w:val="00E5797D"/>
    <w:rsid w:val="00E605CE"/>
    <w:rsid w:val="00E608EF"/>
    <w:rsid w:val="00E6094A"/>
    <w:rsid w:val="00E60A28"/>
    <w:rsid w:val="00E60B51"/>
    <w:rsid w:val="00E60C15"/>
    <w:rsid w:val="00E616F6"/>
    <w:rsid w:val="00E6171E"/>
    <w:rsid w:val="00E61C63"/>
    <w:rsid w:val="00E61F14"/>
    <w:rsid w:val="00E62014"/>
    <w:rsid w:val="00E622B7"/>
    <w:rsid w:val="00E62459"/>
    <w:rsid w:val="00E62727"/>
    <w:rsid w:val="00E62D36"/>
    <w:rsid w:val="00E6328C"/>
    <w:rsid w:val="00E6364C"/>
    <w:rsid w:val="00E63880"/>
    <w:rsid w:val="00E63979"/>
    <w:rsid w:val="00E643C8"/>
    <w:rsid w:val="00E64426"/>
    <w:rsid w:val="00E64C12"/>
    <w:rsid w:val="00E65098"/>
    <w:rsid w:val="00E65222"/>
    <w:rsid w:val="00E653B6"/>
    <w:rsid w:val="00E6594B"/>
    <w:rsid w:val="00E65A4C"/>
    <w:rsid w:val="00E65F1B"/>
    <w:rsid w:val="00E665FD"/>
    <w:rsid w:val="00E66664"/>
    <w:rsid w:val="00E66809"/>
    <w:rsid w:val="00E66868"/>
    <w:rsid w:val="00E66C71"/>
    <w:rsid w:val="00E66FE4"/>
    <w:rsid w:val="00E6729C"/>
    <w:rsid w:val="00E672A9"/>
    <w:rsid w:val="00E67814"/>
    <w:rsid w:val="00E67B2B"/>
    <w:rsid w:val="00E67F9C"/>
    <w:rsid w:val="00E70057"/>
    <w:rsid w:val="00E7023B"/>
    <w:rsid w:val="00E705C4"/>
    <w:rsid w:val="00E71227"/>
    <w:rsid w:val="00E71779"/>
    <w:rsid w:val="00E7183A"/>
    <w:rsid w:val="00E71937"/>
    <w:rsid w:val="00E719F3"/>
    <w:rsid w:val="00E71CFA"/>
    <w:rsid w:val="00E71CFE"/>
    <w:rsid w:val="00E71D56"/>
    <w:rsid w:val="00E720E7"/>
    <w:rsid w:val="00E732A1"/>
    <w:rsid w:val="00E73772"/>
    <w:rsid w:val="00E73CD3"/>
    <w:rsid w:val="00E73EF9"/>
    <w:rsid w:val="00E74113"/>
    <w:rsid w:val="00E742CA"/>
    <w:rsid w:val="00E742DE"/>
    <w:rsid w:val="00E742E4"/>
    <w:rsid w:val="00E74328"/>
    <w:rsid w:val="00E74360"/>
    <w:rsid w:val="00E74647"/>
    <w:rsid w:val="00E746CC"/>
    <w:rsid w:val="00E74737"/>
    <w:rsid w:val="00E7485D"/>
    <w:rsid w:val="00E749B7"/>
    <w:rsid w:val="00E74B56"/>
    <w:rsid w:val="00E755D7"/>
    <w:rsid w:val="00E75B6A"/>
    <w:rsid w:val="00E75FAE"/>
    <w:rsid w:val="00E7632B"/>
    <w:rsid w:val="00E76606"/>
    <w:rsid w:val="00E76788"/>
    <w:rsid w:val="00E769FB"/>
    <w:rsid w:val="00E76B05"/>
    <w:rsid w:val="00E77229"/>
    <w:rsid w:val="00E81009"/>
    <w:rsid w:val="00E81A73"/>
    <w:rsid w:val="00E81F8B"/>
    <w:rsid w:val="00E82036"/>
    <w:rsid w:val="00E82203"/>
    <w:rsid w:val="00E824CB"/>
    <w:rsid w:val="00E8258F"/>
    <w:rsid w:val="00E834E9"/>
    <w:rsid w:val="00E8380F"/>
    <w:rsid w:val="00E84633"/>
    <w:rsid w:val="00E84673"/>
    <w:rsid w:val="00E855F3"/>
    <w:rsid w:val="00E8561D"/>
    <w:rsid w:val="00E857EE"/>
    <w:rsid w:val="00E8585C"/>
    <w:rsid w:val="00E85BB4"/>
    <w:rsid w:val="00E861AD"/>
    <w:rsid w:val="00E86C12"/>
    <w:rsid w:val="00E86C3D"/>
    <w:rsid w:val="00E86EFF"/>
    <w:rsid w:val="00E873DF"/>
    <w:rsid w:val="00E8792E"/>
    <w:rsid w:val="00E87DB1"/>
    <w:rsid w:val="00E90044"/>
    <w:rsid w:val="00E90175"/>
    <w:rsid w:val="00E90259"/>
    <w:rsid w:val="00E908CA"/>
    <w:rsid w:val="00E90B0B"/>
    <w:rsid w:val="00E90BCE"/>
    <w:rsid w:val="00E91719"/>
    <w:rsid w:val="00E91EF5"/>
    <w:rsid w:val="00E920E0"/>
    <w:rsid w:val="00E921F1"/>
    <w:rsid w:val="00E92731"/>
    <w:rsid w:val="00E92E81"/>
    <w:rsid w:val="00E93650"/>
    <w:rsid w:val="00E93BF9"/>
    <w:rsid w:val="00E94493"/>
    <w:rsid w:val="00E947E7"/>
    <w:rsid w:val="00E94911"/>
    <w:rsid w:val="00E949DA"/>
    <w:rsid w:val="00E953A2"/>
    <w:rsid w:val="00E95400"/>
    <w:rsid w:val="00E95D57"/>
    <w:rsid w:val="00E95DBE"/>
    <w:rsid w:val="00E96165"/>
    <w:rsid w:val="00E96B3A"/>
    <w:rsid w:val="00E9712C"/>
    <w:rsid w:val="00E97213"/>
    <w:rsid w:val="00E97511"/>
    <w:rsid w:val="00E97862"/>
    <w:rsid w:val="00EA008C"/>
    <w:rsid w:val="00EA1A97"/>
    <w:rsid w:val="00EA2804"/>
    <w:rsid w:val="00EA3138"/>
    <w:rsid w:val="00EA3505"/>
    <w:rsid w:val="00EA36C2"/>
    <w:rsid w:val="00EA39A2"/>
    <w:rsid w:val="00EA3F15"/>
    <w:rsid w:val="00EA4242"/>
    <w:rsid w:val="00EA47C1"/>
    <w:rsid w:val="00EA49B7"/>
    <w:rsid w:val="00EA522A"/>
    <w:rsid w:val="00EA56E5"/>
    <w:rsid w:val="00EA574A"/>
    <w:rsid w:val="00EA5927"/>
    <w:rsid w:val="00EA5B1F"/>
    <w:rsid w:val="00EA5F49"/>
    <w:rsid w:val="00EA5F73"/>
    <w:rsid w:val="00EA61EF"/>
    <w:rsid w:val="00EA683B"/>
    <w:rsid w:val="00EA6B6A"/>
    <w:rsid w:val="00EA709C"/>
    <w:rsid w:val="00EA725E"/>
    <w:rsid w:val="00EA72CA"/>
    <w:rsid w:val="00EA7348"/>
    <w:rsid w:val="00EA76B2"/>
    <w:rsid w:val="00EA77DA"/>
    <w:rsid w:val="00EA7823"/>
    <w:rsid w:val="00EA7BCE"/>
    <w:rsid w:val="00EB03D6"/>
    <w:rsid w:val="00EB1151"/>
    <w:rsid w:val="00EB1289"/>
    <w:rsid w:val="00EB14CF"/>
    <w:rsid w:val="00EB2148"/>
    <w:rsid w:val="00EB23CD"/>
    <w:rsid w:val="00EB2CEA"/>
    <w:rsid w:val="00EB30BD"/>
    <w:rsid w:val="00EB3342"/>
    <w:rsid w:val="00EB3670"/>
    <w:rsid w:val="00EB3D31"/>
    <w:rsid w:val="00EB44A7"/>
    <w:rsid w:val="00EB4575"/>
    <w:rsid w:val="00EB464F"/>
    <w:rsid w:val="00EB46CC"/>
    <w:rsid w:val="00EB4913"/>
    <w:rsid w:val="00EB541A"/>
    <w:rsid w:val="00EB586D"/>
    <w:rsid w:val="00EB61A1"/>
    <w:rsid w:val="00EB6E4A"/>
    <w:rsid w:val="00EC04CC"/>
    <w:rsid w:val="00EC27DA"/>
    <w:rsid w:val="00EC3676"/>
    <w:rsid w:val="00EC3969"/>
    <w:rsid w:val="00EC42C7"/>
    <w:rsid w:val="00EC44B3"/>
    <w:rsid w:val="00EC4991"/>
    <w:rsid w:val="00EC4C5A"/>
    <w:rsid w:val="00EC4EB1"/>
    <w:rsid w:val="00EC5064"/>
    <w:rsid w:val="00EC50E3"/>
    <w:rsid w:val="00EC5184"/>
    <w:rsid w:val="00EC55FC"/>
    <w:rsid w:val="00EC5F92"/>
    <w:rsid w:val="00EC6016"/>
    <w:rsid w:val="00EC66C0"/>
    <w:rsid w:val="00EC7333"/>
    <w:rsid w:val="00EC7423"/>
    <w:rsid w:val="00EC7D00"/>
    <w:rsid w:val="00ED034F"/>
    <w:rsid w:val="00ED0469"/>
    <w:rsid w:val="00ED09EF"/>
    <w:rsid w:val="00ED0C5F"/>
    <w:rsid w:val="00ED0FE9"/>
    <w:rsid w:val="00ED1040"/>
    <w:rsid w:val="00ED111F"/>
    <w:rsid w:val="00ED167C"/>
    <w:rsid w:val="00ED178D"/>
    <w:rsid w:val="00ED18B5"/>
    <w:rsid w:val="00ED1F3C"/>
    <w:rsid w:val="00ED23A1"/>
    <w:rsid w:val="00ED24BD"/>
    <w:rsid w:val="00ED2ED3"/>
    <w:rsid w:val="00ED3636"/>
    <w:rsid w:val="00ED4068"/>
    <w:rsid w:val="00ED44C4"/>
    <w:rsid w:val="00ED44C9"/>
    <w:rsid w:val="00ED4571"/>
    <w:rsid w:val="00ED490D"/>
    <w:rsid w:val="00ED5263"/>
    <w:rsid w:val="00ED54A3"/>
    <w:rsid w:val="00ED5802"/>
    <w:rsid w:val="00ED5DE1"/>
    <w:rsid w:val="00ED5F14"/>
    <w:rsid w:val="00ED62A6"/>
    <w:rsid w:val="00ED64E3"/>
    <w:rsid w:val="00ED6B74"/>
    <w:rsid w:val="00ED6F0F"/>
    <w:rsid w:val="00ED7053"/>
    <w:rsid w:val="00ED73B8"/>
    <w:rsid w:val="00EE07D8"/>
    <w:rsid w:val="00EE085F"/>
    <w:rsid w:val="00EE0B25"/>
    <w:rsid w:val="00EE1214"/>
    <w:rsid w:val="00EE1536"/>
    <w:rsid w:val="00EE16DA"/>
    <w:rsid w:val="00EE17E0"/>
    <w:rsid w:val="00EE1A47"/>
    <w:rsid w:val="00EE1C09"/>
    <w:rsid w:val="00EE2198"/>
    <w:rsid w:val="00EE2528"/>
    <w:rsid w:val="00EE28DC"/>
    <w:rsid w:val="00EE2E7A"/>
    <w:rsid w:val="00EE3E5D"/>
    <w:rsid w:val="00EE3F0E"/>
    <w:rsid w:val="00EE4077"/>
    <w:rsid w:val="00EE4F13"/>
    <w:rsid w:val="00EE51D7"/>
    <w:rsid w:val="00EE52A7"/>
    <w:rsid w:val="00EE5540"/>
    <w:rsid w:val="00EE5755"/>
    <w:rsid w:val="00EE57FD"/>
    <w:rsid w:val="00EE59E6"/>
    <w:rsid w:val="00EE5A87"/>
    <w:rsid w:val="00EE5B2C"/>
    <w:rsid w:val="00EE5F3E"/>
    <w:rsid w:val="00EE6313"/>
    <w:rsid w:val="00EE6425"/>
    <w:rsid w:val="00EE6443"/>
    <w:rsid w:val="00EE6AF4"/>
    <w:rsid w:val="00EE714F"/>
    <w:rsid w:val="00EE733A"/>
    <w:rsid w:val="00EE76E0"/>
    <w:rsid w:val="00EE786E"/>
    <w:rsid w:val="00EF00BC"/>
    <w:rsid w:val="00EF0242"/>
    <w:rsid w:val="00EF0278"/>
    <w:rsid w:val="00EF0428"/>
    <w:rsid w:val="00EF0BC3"/>
    <w:rsid w:val="00EF0BF2"/>
    <w:rsid w:val="00EF159E"/>
    <w:rsid w:val="00EF1A6F"/>
    <w:rsid w:val="00EF24D5"/>
    <w:rsid w:val="00EF25DF"/>
    <w:rsid w:val="00EF2799"/>
    <w:rsid w:val="00EF2D3E"/>
    <w:rsid w:val="00EF34F1"/>
    <w:rsid w:val="00EF385C"/>
    <w:rsid w:val="00EF3CC9"/>
    <w:rsid w:val="00EF4136"/>
    <w:rsid w:val="00EF4173"/>
    <w:rsid w:val="00EF453D"/>
    <w:rsid w:val="00EF480D"/>
    <w:rsid w:val="00EF48C3"/>
    <w:rsid w:val="00EF4ED5"/>
    <w:rsid w:val="00EF5102"/>
    <w:rsid w:val="00EF58DC"/>
    <w:rsid w:val="00EF59C8"/>
    <w:rsid w:val="00EF64AC"/>
    <w:rsid w:val="00EF68A5"/>
    <w:rsid w:val="00EF6C1A"/>
    <w:rsid w:val="00EF6C47"/>
    <w:rsid w:val="00EF7079"/>
    <w:rsid w:val="00EF71DD"/>
    <w:rsid w:val="00EF74EE"/>
    <w:rsid w:val="00EF7528"/>
    <w:rsid w:val="00EF7619"/>
    <w:rsid w:val="00EF768F"/>
    <w:rsid w:val="00EF76DF"/>
    <w:rsid w:val="00EF7C07"/>
    <w:rsid w:val="00F0038B"/>
    <w:rsid w:val="00F0090C"/>
    <w:rsid w:val="00F0121B"/>
    <w:rsid w:val="00F0124F"/>
    <w:rsid w:val="00F0136E"/>
    <w:rsid w:val="00F0186D"/>
    <w:rsid w:val="00F01DB6"/>
    <w:rsid w:val="00F02846"/>
    <w:rsid w:val="00F02BB8"/>
    <w:rsid w:val="00F02BCB"/>
    <w:rsid w:val="00F02CA3"/>
    <w:rsid w:val="00F02F07"/>
    <w:rsid w:val="00F03034"/>
    <w:rsid w:val="00F03094"/>
    <w:rsid w:val="00F04561"/>
    <w:rsid w:val="00F04B99"/>
    <w:rsid w:val="00F04CD0"/>
    <w:rsid w:val="00F04D9B"/>
    <w:rsid w:val="00F05225"/>
    <w:rsid w:val="00F062B6"/>
    <w:rsid w:val="00F063DD"/>
    <w:rsid w:val="00F0648C"/>
    <w:rsid w:val="00F068EE"/>
    <w:rsid w:val="00F0693E"/>
    <w:rsid w:val="00F06C9F"/>
    <w:rsid w:val="00F06E1C"/>
    <w:rsid w:val="00F06FA1"/>
    <w:rsid w:val="00F072F4"/>
    <w:rsid w:val="00F07467"/>
    <w:rsid w:val="00F07CCA"/>
    <w:rsid w:val="00F07CFE"/>
    <w:rsid w:val="00F10CBB"/>
    <w:rsid w:val="00F117EE"/>
    <w:rsid w:val="00F11B60"/>
    <w:rsid w:val="00F11F88"/>
    <w:rsid w:val="00F120F6"/>
    <w:rsid w:val="00F12167"/>
    <w:rsid w:val="00F12B79"/>
    <w:rsid w:val="00F1355F"/>
    <w:rsid w:val="00F13751"/>
    <w:rsid w:val="00F13767"/>
    <w:rsid w:val="00F1379B"/>
    <w:rsid w:val="00F13A87"/>
    <w:rsid w:val="00F13F58"/>
    <w:rsid w:val="00F142B9"/>
    <w:rsid w:val="00F14C16"/>
    <w:rsid w:val="00F14DEE"/>
    <w:rsid w:val="00F1581F"/>
    <w:rsid w:val="00F15E7F"/>
    <w:rsid w:val="00F15EE7"/>
    <w:rsid w:val="00F16043"/>
    <w:rsid w:val="00F16620"/>
    <w:rsid w:val="00F166B1"/>
    <w:rsid w:val="00F16B3B"/>
    <w:rsid w:val="00F16D97"/>
    <w:rsid w:val="00F1715A"/>
    <w:rsid w:val="00F17210"/>
    <w:rsid w:val="00F1744E"/>
    <w:rsid w:val="00F17B3A"/>
    <w:rsid w:val="00F2003F"/>
    <w:rsid w:val="00F2018A"/>
    <w:rsid w:val="00F204DA"/>
    <w:rsid w:val="00F2063B"/>
    <w:rsid w:val="00F20B9A"/>
    <w:rsid w:val="00F216B8"/>
    <w:rsid w:val="00F219AF"/>
    <w:rsid w:val="00F21C01"/>
    <w:rsid w:val="00F21CAC"/>
    <w:rsid w:val="00F2215E"/>
    <w:rsid w:val="00F221F9"/>
    <w:rsid w:val="00F227A5"/>
    <w:rsid w:val="00F22B98"/>
    <w:rsid w:val="00F22C4A"/>
    <w:rsid w:val="00F22E5D"/>
    <w:rsid w:val="00F23226"/>
    <w:rsid w:val="00F2340E"/>
    <w:rsid w:val="00F23471"/>
    <w:rsid w:val="00F235E6"/>
    <w:rsid w:val="00F24297"/>
    <w:rsid w:val="00F24BB7"/>
    <w:rsid w:val="00F24FD4"/>
    <w:rsid w:val="00F253F7"/>
    <w:rsid w:val="00F25508"/>
    <w:rsid w:val="00F259C2"/>
    <w:rsid w:val="00F25F15"/>
    <w:rsid w:val="00F2618C"/>
    <w:rsid w:val="00F26B4F"/>
    <w:rsid w:val="00F26C7D"/>
    <w:rsid w:val="00F2704A"/>
    <w:rsid w:val="00F27A3E"/>
    <w:rsid w:val="00F27F25"/>
    <w:rsid w:val="00F309B2"/>
    <w:rsid w:val="00F32094"/>
    <w:rsid w:val="00F326D0"/>
    <w:rsid w:val="00F32ED7"/>
    <w:rsid w:val="00F32F17"/>
    <w:rsid w:val="00F33381"/>
    <w:rsid w:val="00F33498"/>
    <w:rsid w:val="00F33A3B"/>
    <w:rsid w:val="00F33E75"/>
    <w:rsid w:val="00F34236"/>
    <w:rsid w:val="00F34864"/>
    <w:rsid w:val="00F348BA"/>
    <w:rsid w:val="00F34A13"/>
    <w:rsid w:val="00F34F02"/>
    <w:rsid w:val="00F354CA"/>
    <w:rsid w:val="00F35823"/>
    <w:rsid w:val="00F35829"/>
    <w:rsid w:val="00F35D9B"/>
    <w:rsid w:val="00F36912"/>
    <w:rsid w:val="00F36940"/>
    <w:rsid w:val="00F36A9E"/>
    <w:rsid w:val="00F36F4F"/>
    <w:rsid w:val="00F372B4"/>
    <w:rsid w:val="00F376BD"/>
    <w:rsid w:val="00F37C95"/>
    <w:rsid w:val="00F37C96"/>
    <w:rsid w:val="00F409AC"/>
    <w:rsid w:val="00F41448"/>
    <w:rsid w:val="00F4177A"/>
    <w:rsid w:val="00F41B39"/>
    <w:rsid w:val="00F41D26"/>
    <w:rsid w:val="00F43AC9"/>
    <w:rsid w:val="00F43BF0"/>
    <w:rsid w:val="00F4428B"/>
    <w:rsid w:val="00F44536"/>
    <w:rsid w:val="00F44CD9"/>
    <w:rsid w:val="00F44E0C"/>
    <w:rsid w:val="00F45204"/>
    <w:rsid w:val="00F45479"/>
    <w:rsid w:val="00F457F2"/>
    <w:rsid w:val="00F45D35"/>
    <w:rsid w:val="00F45E47"/>
    <w:rsid w:val="00F463EF"/>
    <w:rsid w:val="00F464BE"/>
    <w:rsid w:val="00F46AF4"/>
    <w:rsid w:val="00F46C89"/>
    <w:rsid w:val="00F47179"/>
    <w:rsid w:val="00F47390"/>
    <w:rsid w:val="00F47F7B"/>
    <w:rsid w:val="00F47F9C"/>
    <w:rsid w:val="00F5085A"/>
    <w:rsid w:val="00F50C78"/>
    <w:rsid w:val="00F51471"/>
    <w:rsid w:val="00F51748"/>
    <w:rsid w:val="00F51D60"/>
    <w:rsid w:val="00F51EAC"/>
    <w:rsid w:val="00F521F4"/>
    <w:rsid w:val="00F523B0"/>
    <w:rsid w:val="00F530FD"/>
    <w:rsid w:val="00F53167"/>
    <w:rsid w:val="00F5320A"/>
    <w:rsid w:val="00F53519"/>
    <w:rsid w:val="00F53F6C"/>
    <w:rsid w:val="00F548CC"/>
    <w:rsid w:val="00F54C2D"/>
    <w:rsid w:val="00F55372"/>
    <w:rsid w:val="00F55624"/>
    <w:rsid w:val="00F5570A"/>
    <w:rsid w:val="00F55DF6"/>
    <w:rsid w:val="00F56501"/>
    <w:rsid w:val="00F56A28"/>
    <w:rsid w:val="00F571CC"/>
    <w:rsid w:val="00F575A9"/>
    <w:rsid w:val="00F5761B"/>
    <w:rsid w:val="00F57CC5"/>
    <w:rsid w:val="00F57DC9"/>
    <w:rsid w:val="00F57E96"/>
    <w:rsid w:val="00F601D7"/>
    <w:rsid w:val="00F609DF"/>
    <w:rsid w:val="00F60C06"/>
    <w:rsid w:val="00F60E43"/>
    <w:rsid w:val="00F6147D"/>
    <w:rsid w:val="00F6161F"/>
    <w:rsid w:val="00F61B89"/>
    <w:rsid w:val="00F61BBA"/>
    <w:rsid w:val="00F61FC1"/>
    <w:rsid w:val="00F62541"/>
    <w:rsid w:val="00F6256B"/>
    <w:rsid w:val="00F6274D"/>
    <w:rsid w:val="00F627BD"/>
    <w:rsid w:val="00F62D4A"/>
    <w:rsid w:val="00F62D95"/>
    <w:rsid w:val="00F63518"/>
    <w:rsid w:val="00F635CA"/>
    <w:rsid w:val="00F639D3"/>
    <w:rsid w:val="00F63B32"/>
    <w:rsid w:val="00F63EDC"/>
    <w:rsid w:val="00F63F4C"/>
    <w:rsid w:val="00F64157"/>
    <w:rsid w:val="00F6430F"/>
    <w:rsid w:val="00F6486E"/>
    <w:rsid w:val="00F64EE4"/>
    <w:rsid w:val="00F6530F"/>
    <w:rsid w:val="00F6557A"/>
    <w:rsid w:val="00F6568C"/>
    <w:rsid w:val="00F65A0C"/>
    <w:rsid w:val="00F65A56"/>
    <w:rsid w:val="00F663DD"/>
    <w:rsid w:val="00F664BF"/>
    <w:rsid w:val="00F664D8"/>
    <w:rsid w:val="00F66BEB"/>
    <w:rsid w:val="00F67017"/>
    <w:rsid w:val="00F67A20"/>
    <w:rsid w:val="00F67C69"/>
    <w:rsid w:val="00F67EA1"/>
    <w:rsid w:val="00F7031B"/>
    <w:rsid w:val="00F70938"/>
    <w:rsid w:val="00F71013"/>
    <w:rsid w:val="00F71128"/>
    <w:rsid w:val="00F71139"/>
    <w:rsid w:val="00F71192"/>
    <w:rsid w:val="00F71275"/>
    <w:rsid w:val="00F71472"/>
    <w:rsid w:val="00F719A1"/>
    <w:rsid w:val="00F7230D"/>
    <w:rsid w:val="00F7232F"/>
    <w:rsid w:val="00F72602"/>
    <w:rsid w:val="00F72603"/>
    <w:rsid w:val="00F72658"/>
    <w:rsid w:val="00F72B4E"/>
    <w:rsid w:val="00F72FED"/>
    <w:rsid w:val="00F7323F"/>
    <w:rsid w:val="00F73EB6"/>
    <w:rsid w:val="00F73F0F"/>
    <w:rsid w:val="00F73FBE"/>
    <w:rsid w:val="00F742DE"/>
    <w:rsid w:val="00F74600"/>
    <w:rsid w:val="00F746C8"/>
    <w:rsid w:val="00F749FC"/>
    <w:rsid w:val="00F759EE"/>
    <w:rsid w:val="00F75C94"/>
    <w:rsid w:val="00F75F57"/>
    <w:rsid w:val="00F76088"/>
    <w:rsid w:val="00F7663B"/>
    <w:rsid w:val="00F76AFC"/>
    <w:rsid w:val="00F76CF1"/>
    <w:rsid w:val="00F76D02"/>
    <w:rsid w:val="00F7731F"/>
    <w:rsid w:val="00F77951"/>
    <w:rsid w:val="00F77958"/>
    <w:rsid w:val="00F77E80"/>
    <w:rsid w:val="00F809C2"/>
    <w:rsid w:val="00F809E4"/>
    <w:rsid w:val="00F80A48"/>
    <w:rsid w:val="00F81198"/>
    <w:rsid w:val="00F8149B"/>
    <w:rsid w:val="00F8159C"/>
    <w:rsid w:val="00F81777"/>
    <w:rsid w:val="00F81CC5"/>
    <w:rsid w:val="00F82362"/>
    <w:rsid w:val="00F823F3"/>
    <w:rsid w:val="00F82659"/>
    <w:rsid w:val="00F8266F"/>
    <w:rsid w:val="00F82D20"/>
    <w:rsid w:val="00F83039"/>
    <w:rsid w:val="00F83629"/>
    <w:rsid w:val="00F8368D"/>
    <w:rsid w:val="00F83ACF"/>
    <w:rsid w:val="00F83DA9"/>
    <w:rsid w:val="00F840AD"/>
    <w:rsid w:val="00F841AE"/>
    <w:rsid w:val="00F841D9"/>
    <w:rsid w:val="00F8527D"/>
    <w:rsid w:val="00F854AE"/>
    <w:rsid w:val="00F85601"/>
    <w:rsid w:val="00F863E4"/>
    <w:rsid w:val="00F86BC1"/>
    <w:rsid w:val="00F87928"/>
    <w:rsid w:val="00F87EC1"/>
    <w:rsid w:val="00F90471"/>
    <w:rsid w:val="00F9064B"/>
    <w:rsid w:val="00F90714"/>
    <w:rsid w:val="00F9071C"/>
    <w:rsid w:val="00F909C8"/>
    <w:rsid w:val="00F90B0E"/>
    <w:rsid w:val="00F90BF5"/>
    <w:rsid w:val="00F9113E"/>
    <w:rsid w:val="00F91228"/>
    <w:rsid w:val="00F91389"/>
    <w:rsid w:val="00F914E8"/>
    <w:rsid w:val="00F919B0"/>
    <w:rsid w:val="00F91ED5"/>
    <w:rsid w:val="00F924F8"/>
    <w:rsid w:val="00F9293C"/>
    <w:rsid w:val="00F9343D"/>
    <w:rsid w:val="00F935D6"/>
    <w:rsid w:val="00F936AD"/>
    <w:rsid w:val="00F93823"/>
    <w:rsid w:val="00F9393E"/>
    <w:rsid w:val="00F93D4D"/>
    <w:rsid w:val="00F94381"/>
    <w:rsid w:val="00F94794"/>
    <w:rsid w:val="00F9508C"/>
    <w:rsid w:val="00F95104"/>
    <w:rsid w:val="00F95872"/>
    <w:rsid w:val="00F9588E"/>
    <w:rsid w:val="00F9593D"/>
    <w:rsid w:val="00F95B83"/>
    <w:rsid w:val="00F95BE3"/>
    <w:rsid w:val="00F95FD0"/>
    <w:rsid w:val="00F960E6"/>
    <w:rsid w:val="00F96469"/>
    <w:rsid w:val="00F96B25"/>
    <w:rsid w:val="00F96BC8"/>
    <w:rsid w:val="00F97787"/>
    <w:rsid w:val="00F977AF"/>
    <w:rsid w:val="00F97809"/>
    <w:rsid w:val="00F97E89"/>
    <w:rsid w:val="00F97FB7"/>
    <w:rsid w:val="00F97FF9"/>
    <w:rsid w:val="00FA07B1"/>
    <w:rsid w:val="00FA0C93"/>
    <w:rsid w:val="00FA0F7D"/>
    <w:rsid w:val="00FA1427"/>
    <w:rsid w:val="00FA14E5"/>
    <w:rsid w:val="00FA180A"/>
    <w:rsid w:val="00FA18E3"/>
    <w:rsid w:val="00FA25C6"/>
    <w:rsid w:val="00FA2E3D"/>
    <w:rsid w:val="00FA33F4"/>
    <w:rsid w:val="00FA3810"/>
    <w:rsid w:val="00FA3D2C"/>
    <w:rsid w:val="00FA47F2"/>
    <w:rsid w:val="00FA54B0"/>
    <w:rsid w:val="00FA56EF"/>
    <w:rsid w:val="00FA5F28"/>
    <w:rsid w:val="00FA5F84"/>
    <w:rsid w:val="00FA6DC2"/>
    <w:rsid w:val="00FA70D4"/>
    <w:rsid w:val="00FA70F1"/>
    <w:rsid w:val="00FA728F"/>
    <w:rsid w:val="00FA7290"/>
    <w:rsid w:val="00FA7FBD"/>
    <w:rsid w:val="00FB0254"/>
    <w:rsid w:val="00FB045A"/>
    <w:rsid w:val="00FB0583"/>
    <w:rsid w:val="00FB0EF1"/>
    <w:rsid w:val="00FB0FFC"/>
    <w:rsid w:val="00FB1BFA"/>
    <w:rsid w:val="00FB1FAA"/>
    <w:rsid w:val="00FB1FAD"/>
    <w:rsid w:val="00FB244A"/>
    <w:rsid w:val="00FB252F"/>
    <w:rsid w:val="00FB25D1"/>
    <w:rsid w:val="00FB2896"/>
    <w:rsid w:val="00FB2AC2"/>
    <w:rsid w:val="00FB2D1F"/>
    <w:rsid w:val="00FB32C1"/>
    <w:rsid w:val="00FB37B0"/>
    <w:rsid w:val="00FB3DDC"/>
    <w:rsid w:val="00FB419C"/>
    <w:rsid w:val="00FB430A"/>
    <w:rsid w:val="00FB52DD"/>
    <w:rsid w:val="00FB5608"/>
    <w:rsid w:val="00FB59DE"/>
    <w:rsid w:val="00FB5CF1"/>
    <w:rsid w:val="00FB642C"/>
    <w:rsid w:val="00FB6898"/>
    <w:rsid w:val="00FB6ADA"/>
    <w:rsid w:val="00FB7681"/>
    <w:rsid w:val="00FB7A93"/>
    <w:rsid w:val="00FB7C1F"/>
    <w:rsid w:val="00FB7E82"/>
    <w:rsid w:val="00FC006F"/>
    <w:rsid w:val="00FC055D"/>
    <w:rsid w:val="00FC0B70"/>
    <w:rsid w:val="00FC11E3"/>
    <w:rsid w:val="00FC135A"/>
    <w:rsid w:val="00FC1DAE"/>
    <w:rsid w:val="00FC1EB6"/>
    <w:rsid w:val="00FC1EE8"/>
    <w:rsid w:val="00FC21E0"/>
    <w:rsid w:val="00FC25BA"/>
    <w:rsid w:val="00FC2B4F"/>
    <w:rsid w:val="00FC2BF7"/>
    <w:rsid w:val="00FC36E9"/>
    <w:rsid w:val="00FC3D82"/>
    <w:rsid w:val="00FC4411"/>
    <w:rsid w:val="00FC44C7"/>
    <w:rsid w:val="00FC4CD2"/>
    <w:rsid w:val="00FC555A"/>
    <w:rsid w:val="00FC578B"/>
    <w:rsid w:val="00FC614D"/>
    <w:rsid w:val="00FC621F"/>
    <w:rsid w:val="00FC691F"/>
    <w:rsid w:val="00FC6F1B"/>
    <w:rsid w:val="00FC7221"/>
    <w:rsid w:val="00FC758E"/>
    <w:rsid w:val="00FC7BAB"/>
    <w:rsid w:val="00FC7BDD"/>
    <w:rsid w:val="00FC7D4E"/>
    <w:rsid w:val="00FD02DC"/>
    <w:rsid w:val="00FD0398"/>
    <w:rsid w:val="00FD05EE"/>
    <w:rsid w:val="00FD0E0A"/>
    <w:rsid w:val="00FD0E0F"/>
    <w:rsid w:val="00FD132E"/>
    <w:rsid w:val="00FD15C7"/>
    <w:rsid w:val="00FD1B98"/>
    <w:rsid w:val="00FD1FA3"/>
    <w:rsid w:val="00FD2114"/>
    <w:rsid w:val="00FD2A73"/>
    <w:rsid w:val="00FD2DE9"/>
    <w:rsid w:val="00FD31BF"/>
    <w:rsid w:val="00FD3635"/>
    <w:rsid w:val="00FD375D"/>
    <w:rsid w:val="00FD4A88"/>
    <w:rsid w:val="00FD4E56"/>
    <w:rsid w:val="00FD54A4"/>
    <w:rsid w:val="00FD59F8"/>
    <w:rsid w:val="00FD5A79"/>
    <w:rsid w:val="00FD5ADF"/>
    <w:rsid w:val="00FD5BEB"/>
    <w:rsid w:val="00FD5C70"/>
    <w:rsid w:val="00FD5D2A"/>
    <w:rsid w:val="00FD6554"/>
    <w:rsid w:val="00FD6772"/>
    <w:rsid w:val="00FD6B40"/>
    <w:rsid w:val="00FD6C45"/>
    <w:rsid w:val="00FD7125"/>
    <w:rsid w:val="00FD743C"/>
    <w:rsid w:val="00FD7944"/>
    <w:rsid w:val="00FD7979"/>
    <w:rsid w:val="00FD7AB3"/>
    <w:rsid w:val="00FE02B0"/>
    <w:rsid w:val="00FE0DCD"/>
    <w:rsid w:val="00FE19AF"/>
    <w:rsid w:val="00FE1A9F"/>
    <w:rsid w:val="00FE24CD"/>
    <w:rsid w:val="00FE2779"/>
    <w:rsid w:val="00FE2ABB"/>
    <w:rsid w:val="00FE2AE4"/>
    <w:rsid w:val="00FE2C01"/>
    <w:rsid w:val="00FE2F55"/>
    <w:rsid w:val="00FE3452"/>
    <w:rsid w:val="00FE3782"/>
    <w:rsid w:val="00FE4566"/>
    <w:rsid w:val="00FE4C63"/>
    <w:rsid w:val="00FE51FA"/>
    <w:rsid w:val="00FE63C4"/>
    <w:rsid w:val="00FE6462"/>
    <w:rsid w:val="00FE6BB6"/>
    <w:rsid w:val="00FE70FD"/>
    <w:rsid w:val="00FE7247"/>
    <w:rsid w:val="00FE729C"/>
    <w:rsid w:val="00FE77D1"/>
    <w:rsid w:val="00FE7A7B"/>
    <w:rsid w:val="00FE7AA5"/>
    <w:rsid w:val="00FF078E"/>
    <w:rsid w:val="00FF0A50"/>
    <w:rsid w:val="00FF1058"/>
    <w:rsid w:val="00FF1137"/>
    <w:rsid w:val="00FF1295"/>
    <w:rsid w:val="00FF13C4"/>
    <w:rsid w:val="00FF14F6"/>
    <w:rsid w:val="00FF238F"/>
    <w:rsid w:val="00FF25F1"/>
    <w:rsid w:val="00FF2811"/>
    <w:rsid w:val="00FF2BA1"/>
    <w:rsid w:val="00FF3121"/>
    <w:rsid w:val="00FF343A"/>
    <w:rsid w:val="00FF3A6D"/>
    <w:rsid w:val="00FF3B87"/>
    <w:rsid w:val="00FF404D"/>
    <w:rsid w:val="00FF47E3"/>
    <w:rsid w:val="00FF4C29"/>
    <w:rsid w:val="00FF4D0A"/>
    <w:rsid w:val="00FF4F1A"/>
    <w:rsid w:val="00FF6163"/>
    <w:rsid w:val="00FF6784"/>
    <w:rsid w:val="00FF6E8E"/>
    <w:rsid w:val="00FF728B"/>
    <w:rsid w:val="00FF7719"/>
    <w:rsid w:val="00FF7CAF"/>
    <w:rsid w:val="02DA10DA"/>
    <w:rsid w:val="03E04805"/>
    <w:rsid w:val="0657A69F"/>
    <w:rsid w:val="08953CD3"/>
    <w:rsid w:val="08B54A97"/>
    <w:rsid w:val="0A9382FD"/>
    <w:rsid w:val="0CC9D16F"/>
    <w:rsid w:val="0EECC1DC"/>
    <w:rsid w:val="23582BE8"/>
    <w:rsid w:val="240914DA"/>
    <w:rsid w:val="26131833"/>
    <w:rsid w:val="28B9B0A6"/>
    <w:rsid w:val="28F007D9"/>
    <w:rsid w:val="2A1B453C"/>
    <w:rsid w:val="2E489DC8"/>
    <w:rsid w:val="35544540"/>
    <w:rsid w:val="35B3974B"/>
    <w:rsid w:val="3736DB29"/>
    <w:rsid w:val="3A4562F4"/>
    <w:rsid w:val="3E0BF279"/>
    <w:rsid w:val="3E658468"/>
    <w:rsid w:val="3E71BA59"/>
    <w:rsid w:val="42CF0E42"/>
    <w:rsid w:val="444CEF32"/>
    <w:rsid w:val="44AD4BAB"/>
    <w:rsid w:val="46481D52"/>
    <w:rsid w:val="47A4AF50"/>
    <w:rsid w:val="47B900A9"/>
    <w:rsid w:val="48B79AD2"/>
    <w:rsid w:val="4B5E6F63"/>
    <w:rsid w:val="4F4AC724"/>
    <w:rsid w:val="51A25C1D"/>
    <w:rsid w:val="53DDF89F"/>
    <w:rsid w:val="54A3A3EF"/>
    <w:rsid w:val="576B5D41"/>
    <w:rsid w:val="597EBE98"/>
    <w:rsid w:val="5AEF2FF4"/>
    <w:rsid w:val="5BAEE137"/>
    <w:rsid w:val="5BCFC5C2"/>
    <w:rsid w:val="5EF5AD3E"/>
    <w:rsid w:val="5F5650D5"/>
    <w:rsid w:val="6156DA7A"/>
    <w:rsid w:val="62186CAC"/>
    <w:rsid w:val="63FCBB24"/>
    <w:rsid w:val="64BB3F99"/>
    <w:rsid w:val="681B2E1A"/>
    <w:rsid w:val="690524D0"/>
    <w:rsid w:val="6CA89458"/>
    <w:rsid w:val="6CCF9CED"/>
    <w:rsid w:val="70BA3365"/>
    <w:rsid w:val="73C20432"/>
    <w:rsid w:val="765CCCA5"/>
    <w:rsid w:val="772857F3"/>
    <w:rsid w:val="7991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A0DAC0"/>
  <w15:chartTrackingRefBased/>
  <w15:docId w15:val="{7A450A65-3664-4E10-9DED-A202393E3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58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04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1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899"/>
    <w:rPr>
      <w:rFonts w:asciiTheme="majorHAnsi" w:eastAsiaTheme="majorEastAsia" w:hAnsiTheme="majorHAnsi" w:cstheme="majorBidi"/>
      <w:b/>
      <w:sz w:val="36"/>
      <w:szCs w:val="32"/>
    </w:rPr>
  </w:style>
  <w:style w:type="paragraph" w:styleId="NormalWeb">
    <w:name w:val="Normal (Web)"/>
    <w:basedOn w:val="Normal"/>
    <w:uiPriority w:val="99"/>
    <w:semiHidden/>
    <w:unhideWhenUsed/>
    <w:rsid w:val="004F0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F04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0D31A7"/>
    <w:rPr>
      <w:color w:val="808080"/>
    </w:rPr>
  </w:style>
  <w:style w:type="paragraph" w:customStyle="1" w:styleId="Bibliography1">
    <w:name w:val="Bibliography1"/>
    <w:basedOn w:val="Normal"/>
    <w:rsid w:val="000D31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65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650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mpcvxdbeac">
    <w:name w:val="gmpcvxdbeac"/>
    <w:basedOn w:val="DefaultParagraphFont"/>
    <w:rsid w:val="003A650A"/>
  </w:style>
  <w:style w:type="paragraph" w:styleId="Header">
    <w:name w:val="header"/>
    <w:basedOn w:val="Normal"/>
    <w:link w:val="HeaderChar"/>
    <w:uiPriority w:val="99"/>
    <w:unhideWhenUsed/>
    <w:rsid w:val="00F04C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CD0"/>
  </w:style>
  <w:style w:type="paragraph" w:styleId="Footer">
    <w:name w:val="footer"/>
    <w:basedOn w:val="Normal"/>
    <w:link w:val="FooterChar"/>
    <w:uiPriority w:val="99"/>
    <w:unhideWhenUsed/>
    <w:rsid w:val="00F04C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CD0"/>
  </w:style>
  <w:style w:type="character" w:styleId="CommentReference">
    <w:name w:val="annotation reference"/>
    <w:basedOn w:val="DefaultParagraphFont"/>
    <w:uiPriority w:val="99"/>
    <w:semiHidden/>
    <w:unhideWhenUsed/>
    <w:rsid w:val="00300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5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5A4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1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Bibliography2">
    <w:name w:val="Bibliography2"/>
    <w:basedOn w:val="Normal"/>
    <w:rsid w:val="003741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F809C2"/>
    <w:rPr>
      <w:i/>
      <w:iCs/>
    </w:rPr>
  </w:style>
  <w:style w:type="table" w:styleId="TableGridLight">
    <w:name w:val="Grid Table Light"/>
    <w:basedOn w:val="TableNormal"/>
    <w:uiPriority w:val="40"/>
    <w:rsid w:val="004961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D56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16D97"/>
    <w:pPr>
      <w:ind w:left="720"/>
      <w:contextualSpacing/>
    </w:pPr>
  </w:style>
  <w:style w:type="paragraph" w:customStyle="1" w:styleId="Bibliography3">
    <w:name w:val="Bibliography3"/>
    <w:basedOn w:val="Normal"/>
    <w:rsid w:val="008560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4">
    <w:name w:val="Bibliography4"/>
    <w:basedOn w:val="Normal"/>
    <w:rsid w:val="007A3A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5">
    <w:name w:val="Bibliography5"/>
    <w:basedOn w:val="Normal"/>
    <w:rsid w:val="009C73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Literaturverzeichnis1">
    <w:name w:val="Literaturverzeichnis1"/>
    <w:basedOn w:val="Normal"/>
    <w:rsid w:val="00E908C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B43451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987363"/>
    <w:rPr>
      <w:b/>
      <w:bCs/>
    </w:rPr>
  </w:style>
  <w:style w:type="character" w:customStyle="1" w:styleId="normaltextrun">
    <w:name w:val="normaltextrun"/>
    <w:basedOn w:val="DefaultParagraphFont"/>
    <w:rsid w:val="00216AD9"/>
  </w:style>
  <w:style w:type="character" w:customStyle="1" w:styleId="scxp147246763">
    <w:name w:val="scxp147246763"/>
    <w:basedOn w:val="DefaultParagraphFont"/>
    <w:rsid w:val="00216AD9"/>
  </w:style>
  <w:style w:type="character" w:customStyle="1" w:styleId="bcx8">
    <w:name w:val="bcx8"/>
    <w:basedOn w:val="DefaultParagraphFont"/>
    <w:rsid w:val="0073472B"/>
  </w:style>
  <w:style w:type="character" w:styleId="Hyperlink">
    <w:name w:val="Hyperlink"/>
    <w:basedOn w:val="DefaultParagraphFont"/>
    <w:uiPriority w:val="99"/>
    <w:unhideWhenUsed/>
    <w:rsid w:val="003F6068"/>
    <w:rPr>
      <w:color w:val="0000FF"/>
      <w:u w:val="single"/>
    </w:rPr>
  </w:style>
  <w:style w:type="table" w:styleId="TableGrid">
    <w:name w:val="Table Grid"/>
    <w:basedOn w:val="TableNormal"/>
    <w:uiPriority w:val="39"/>
    <w:rsid w:val="00740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xp169197179">
    <w:name w:val="scxp169197179"/>
    <w:basedOn w:val="DefaultParagraphFont"/>
    <w:rsid w:val="00864EE9"/>
  </w:style>
  <w:style w:type="paragraph" w:customStyle="1" w:styleId="Bibliography6">
    <w:name w:val="Bibliography6"/>
    <w:basedOn w:val="Normal"/>
    <w:rsid w:val="00BD6A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sid w:val="008F6E3F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013D3"/>
    <w:rPr>
      <w:color w:val="605E5C"/>
      <w:shd w:val="clear" w:color="auto" w:fill="E1DFDD"/>
    </w:rPr>
  </w:style>
  <w:style w:type="paragraph" w:customStyle="1" w:styleId="Bibliography7">
    <w:name w:val="Bibliography7"/>
    <w:basedOn w:val="Normal"/>
    <w:rsid w:val="00EA52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F75F1"/>
  </w:style>
  <w:style w:type="paragraph" w:customStyle="1" w:styleId="Bibliography8">
    <w:name w:val="Bibliography8"/>
    <w:basedOn w:val="Normal"/>
    <w:rsid w:val="00C01C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DB28F0"/>
    <w:rPr>
      <w:rFonts w:ascii="Segoe UI" w:hAnsi="Segoe UI" w:cs="Segoe UI" w:hint="default"/>
      <w:sz w:val="21"/>
      <w:szCs w:val="21"/>
    </w:rPr>
  </w:style>
  <w:style w:type="character" w:customStyle="1" w:styleId="cf11">
    <w:name w:val="cf11"/>
    <w:basedOn w:val="DefaultParagraphFont"/>
    <w:rsid w:val="00DB28F0"/>
    <w:rPr>
      <w:rFonts w:ascii="Segoe UI" w:hAnsi="Segoe UI" w:cs="Segoe UI" w:hint="default"/>
      <w:sz w:val="21"/>
      <w:szCs w:val="21"/>
    </w:rPr>
  </w:style>
  <w:style w:type="paragraph" w:customStyle="1" w:styleId="Bibliography9">
    <w:name w:val="Bibliography9"/>
    <w:basedOn w:val="Normal"/>
    <w:rsid w:val="00AF44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434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Bibliography10">
    <w:name w:val="Bibliography10"/>
    <w:basedOn w:val="Normal"/>
    <w:rsid w:val="000213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43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46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4346A"/>
    <w:rPr>
      <w:rFonts w:eastAsiaTheme="minorEastAsia"/>
      <w:color w:val="5A5A5A" w:themeColor="text1" w:themeTint="A5"/>
      <w:spacing w:val="15"/>
    </w:rPr>
  </w:style>
  <w:style w:type="paragraph" w:customStyle="1" w:styleId="Bibliography11">
    <w:name w:val="Bibliography11"/>
    <w:basedOn w:val="Normal"/>
    <w:rsid w:val="00AC4E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2">
    <w:name w:val="Bibliography12"/>
    <w:basedOn w:val="Normal"/>
    <w:rsid w:val="00F409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3">
    <w:name w:val="Bibliography13"/>
    <w:basedOn w:val="Normal"/>
    <w:rsid w:val="005456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4">
    <w:name w:val="Bibliography14"/>
    <w:basedOn w:val="Normal"/>
    <w:rsid w:val="000059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5">
    <w:name w:val="Bibliography15"/>
    <w:basedOn w:val="Normal"/>
    <w:rsid w:val="00220F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6">
    <w:name w:val="Bibliography16"/>
    <w:basedOn w:val="Normal"/>
    <w:rsid w:val="00461A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7">
    <w:name w:val="Bibliography17"/>
    <w:basedOn w:val="Normal"/>
    <w:rsid w:val="001E76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8">
    <w:name w:val="Bibliography18"/>
    <w:basedOn w:val="Normal"/>
    <w:rsid w:val="007F62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5A22F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ibliography19">
    <w:name w:val="Bibliography19"/>
    <w:basedOn w:val="Normal"/>
    <w:rsid w:val="006046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Literaturverzeichnis2">
    <w:name w:val="Literaturverzeichnis2"/>
    <w:basedOn w:val="Normal"/>
    <w:rsid w:val="006901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20">
    <w:name w:val="Bibliography20"/>
    <w:basedOn w:val="Normal"/>
    <w:rsid w:val="009A20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8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6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97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5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0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1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7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1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1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5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3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2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15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5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6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7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5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66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1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26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7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5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3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1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6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3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7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1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4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4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7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2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1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6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3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3fc568b-208e-47c3-add4-f0da01b93b40" xsi:nil="true"/>
    <lcf76f155ced4ddcb4097134ff3c332f xmlns="2f9619ec-e7b3-4cb4-890f-b2a4df135962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ABB2A3BF84C749AD3B80441D83378D" ma:contentTypeVersion="14" ma:contentTypeDescription="Create a new document." ma:contentTypeScope="" ma:versionID="522a664c613cf0bb9635c9054de5f740">
  <xsd:schema xmlns:xsd="http://www.w3.org/2001/XMLSchema" xmlns:xs="http://www.w3.org/2001/XMLSchema" xmlns:p="http://schemas.microsoft.com/office/2006/metadata/properties" xmlns:ns2="2f9619ec-e7b3-4cb4-890f-b2a4df135962" xmlns:ns3="03fc568b-208e-47c3-add4-f0da01b93b40" targetNamespace="http://schemas.microsoft.com/office/2006/metadata/properties" ma:root="true" ma:fieldsID="d554e0092c8fac44148334b147ea6c05" ns2:_="" ns3:_="">
    <xsd:import namespace="2f9619ec-e7b3-4cb4-890f-b2a4df135962"/>
    <xsd:import namespace="03fc568b-208e-47c3-add4-f0da01b93b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9619ec-e7b3-4cb4-890f-b2a4df1359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b32c33a4-8245-4daf-b85d-86e769940a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fc568b-208e-47c3-add4-f0da01b93b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0e8ed5d9-92c0-428e-bb4e-e95581998422}" ma:internalName="TaxCatchAll" ma:showField="CatchAllData" ma:web="03fc568b-208e-47c3-add4-f0da01b93b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48399-CFA1-4AE5-AC3D-42D4E93CC4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B4086A-F5D6-4E48-BA53-9AC3B760221B}">
  <ds:schemaRefs>
    <ds:schemaRef ds:uri="2f9619ec-e7b3-4cb4-890f-b2a4df135962"/>
    <ds:schemaRef ds:uri="http://purl.org/dc/terms/"/>
    <ds:schemaRef ds:uri="http://purl.org/dc/dcmitype/"/>
    <ds:schemaRef ds:uri="http://purl.org/dc/elements/1.1/"/>
    <ds:schemaRef ds:uri="http://schemas.microsoft.com/office/2006/metadata/properties"/>
    <ds:schemaRef ds:uri="03fc568b-208e-47c3-add4-f0da01b93b40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CB6A2B54-4DE0-43C9-BF4D-5426EE2EF7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9619ec-e7b3-4cb4-890f-b2a4df135962"/>
    <ds:schemaRef ds:uri="03fc568b-208e-47c3-add4-f0da01b93b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A4E2E94-DB52-4945-B25B-830718B1235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dba777c-7033-4ab8-8a93-46304e7ee1b4}" enabled="0" method="" siteId="{6dba777c-7033-4ab8-8a93-46304e7ee1b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911</Characters>
  <Application>Microsoft Office Word</Application>
  <DocSecurity>0</DocSecurity>
  <Lines>217</Lines>
  <Paragraphs>192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xenhofer, Moritz CH/BRN</dc:creator>
  <cp:keywords/>
  <dc:description/>
  <cp:lastModifiedBy>Saxenhofer, Moritz CH/SCH</cp:lastModifiedBy>
  <cp:revision>5</cp:revision>
  <cp:lastPrinted>2025-08-18T15:57:00Z</cp:lastPrinted>
  <dcterms:created xsi:type="dcterms:W3CDTF">2026-01-19T09:38:00Z</dcterms:created>
  <dcterms:modified xsi:type="dcterms:W3CDTF">2026-01-19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2379ea-c9f1-4181-9534-7134d52f0755</vt:lpwstr>
  </property>
  <property fmtid="{D5CDD505-2E9C-101B-9397-08002B2CF9AE}" pid="3" name="ContentTypeId">
    <vt:lpwstr>0x01010056ABB2A3BF84C749AD3B80441D83378D</vt:lpwstr>
  </property>
  <property fmtid="{D5CDD505-2E9C-101B-9397-08002B2CF9AE}" pid="4" name="MediaServiceImageTags">
    <vt:lpwstr/>
  </property>
  <property fmtid="{D5CDD505-2E9C-101B-9397-08002B2CF9AE}" pid="5" name="docLang">
    <vt:lpwstr>en</vt:lpwstr>
  </property>
</Properties>
</file>